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4CFB" w:rsidRDefault="008F4CFB" w:rsidP="00B0262E">
      <w:pPr>
        <w:pStyle w:val="Paragraphedeliste"/>
        <w:jc w:val="center"/>
        <w:rPr>
          <w:rFonts w:cstheme="minorHAnsi"/>
          <w:b/>
          <w:bCs/>
          <w:sz w:val="22"/>
          <w:szCs w:val="22"/>
          <w:lang w:val="en-US"/>
        </w:rPr>
      </w:pPr>
      <w:r>
        <w:rPr>
          <w:rFonts w:cstheme="minorHAnsi"/>
          <w:b/>
          <w:bCs/>
          <w:sz w:val="22"/>
          <w:szCs w:val="22"/>
          <w:lang w:val="en-US"/>
        </w:rPr>
        <w:t>APPENDIX 3</w:t>
      </w:r>
    </w:p>
    <w:p w:rsidR="00C36714" w:rsidRPr="00C36714" w:rsidRDefault="00B0262E" w:rsidP="00B0262E">
      <w:pPr>
        <w:pStyle w:val="Paragraphedeliste"/>
        <w:jc w:val="center"/>
        <w:rPr>
          <w:rFonts w:cstheme="minorHAnsi"/>
          <w:b/>
          <w:bCs/>
          <w:sz w:val="22"/>
          <w:szCs w:val="22"/>
          <w:lang w:val="en-US"/>
        </w:rPr>
      </w:pPr>
      <w:r w:rsidRPr="00C36714">
        <w:rPr>
          <w:rFonts w:cstheme="minorHAnsi"/>
          <w:b/>
          <w:bCs/>
          <w:sz w:val="22"/>
          <w:szCs w:val="22"/>
          <w:lang w:val="en-US"/>
        </w:rPr>
        <w:t>Scoping Review</w:t>
      </w:r>
      <w:r w:rsidR="00C36714" w:rsidRPr="00C36714">
        <w:rPr>
          <w:rFonts w:cstheme="minorHAnsi"/>
          <w:b/>
          <w:bCs/>
          <w:sz w:val="22"/>
          <w:szCs w:val="22"/>
          <w:lang w:val="en-US"/>
        </w:rPr>
        <w:t xml:space="preserve"> (not published)</w:t>
      </w:r>
    </w:p>
    <w:p w:rsidR="00174BD7" w:rsidRPr="00C36714" w:rsidRDefault="00C36714" w:rsidP="00B0262E">
      <w:pPr>
        <w:pStyle w:val="Paragraphedeliste"/>
        <w:jc w:val="center"/>
        <w:rPr>
          <w:rFonts w:cstheme="minorHAnsi"/>
          <w:b/>
          <w:bCs/>
          <w:sz w:val="22"/>
          <w:szCs w:val="22"/>
          <w:lang w:val="en-US"/>
        </w:rPr>
      </w:pPr>
      <w:r w:rsidRPr="00C36714">
        <w:rPr>
          <w:rFonts w:cstheme="minorHAnsi"/>
          <w:b/>
          <w:bCs/>
          <w:sz w:val="22"/>
          <w:szCs w:val="22"/>
          <w:lang w:val="en-US"/>
        </w:rPr>
        <w:t>Fa</w:t>
      </w:r>
      <w:r w:rsidRPr="00C36714">
        <w:rPr>
          <w:rFonts w:cstheme="minorHAnsi"/>
          <w:b/>
          <w:bCs/>
          <w:sz w:val="22"/>
          <w:szCs w:val="22"/>
          <w:lang w:val="en-US"/>
        </w:rPr>
        <w:t>ctors of adherence relative to different types of interventions proposed to cancer patients using a digital support and integrating physical activity</w:t>
      </w:r>
    </w:p>
    <w:p w:rsidR="00174BD7" w:rsidRPr="00C36714" w:rsidRDefault="00174BD7" w:rsidP="00B0262E">
      <w:pPr>
        <w:jc w:val="both"/>
        <w:rPr>
          <w:rFonts w:cstheme="minorHAnsi"/>
          <w:b/>
          <w:bCs/>
          <w:sz w:val="22"/>
          <w:szCs w:val="22"/>
          <w:lang w:val="en-US"/>
        </w:rPr>
      </w:pPr>
    </w:p>
    <w:p w:rsidR="007E2D11" w:rsidRPr="00C36714" w:rsidRDefault="007E2D11" w:rsidP="00B0262E">
      <w:pPr>
        <w:jc w:val="both"/>
        <w:rPr>
          <w:rFonts w:cstheme="minorHAnsi"/>
          <w:b/>
          <w:bCs/>
          <w:sz w:val="22"/>
          <w:szCs w:val="22"/>
          <w:lang w:val="en-US"/>
        </w:rPr>
      </w:pPr>
      <w:r w:rsidRPr="00C36714">
        <w:rPr>
          <w:rFonts w:cstheme="minorHAnsi"/>
          <w:b/>
          <w:bCs/>
          <w:sz w:val="22"/>
          <w:szCs w:val="22"/>
          <w:lang w:val="en-US"/>
        </w:rPr>
        <w:t>Introduction</w:t>
      </w:r>
    </w:p>
    <w:p w:rsidR="00174BD7" w:rsidRPr="00C36714" w:rsidRDefault="00174BD7" w:rsidP="00B0262E">
      <w:pPr>
        <w:jc w:val="both"/>
        <w:rPr>
          <w:rFonts w:cstheme="minorHAnsi"/>
          <w:sz w:val="22"/>
          <w:szCs w:val="22"/>
          <w:lang w:val="en-US"/>
        </w:rPr>
      </w:pPr>
      <w:r w:rsidRPr="00C36714">
        <w:rPr>
          <w:rFonts w:cstheme="minorHAnsi"/>
          <w:sz w:val="22"/>
          <w:szCs w:val="22"/>
          <w:lang w:val="en-US"/>
        </w:rPr>
        <w:t>This literature review focuses on the use of connected (digital) devices to promote physical activity in oncology (during or after treatment). In this context, we conducted a scoping review, which analyzes the key concepts underlying a field of research, highlighting theories, main sources and types of results available</w:t>
      </w:r>
      <w:r w:rsidRPr="00C36714">
        <w:rPr>
          <w:rFonts w:cstheme="minorHAnsi"/>
          <w:sz w:val="22"/>
          <w:szCs w:val="22"/>
          <w:lang w:val="en-US"/>
        </w:rPr>
        <w:t>.</w:t>
      </w:r>
    </w:p>
    <w:p w:rsidR="00174BD7" w:rsidRDefault="00174BD7" w:rsidP="00B0262E">
      <w:pPr>
        <w:jc w:val="both"/>
        <w:rPr>
          <w:rFonts w:cstheme="minorHAnsi"/>
          <w:sz w:val="22"/>
          <w:szCs w:val="22"/>
          <w:lang w:val="en-US"/>
        </w:rPr>
      </w:pPr>
      <w:r w:rsidRPr="00C36714">
        <w:rPr>
          <w:rFonts w:cstheme="minorHAnsi"/>
          <w:sz w:val="22"/>
          <w:szCs w:val="22"/>
          <w:lang w:val="en-US"/>
        </w:rPr>
        <w:t>The main objective of this review was to identify factors of adherence relative to different types of interventions proposed to cancer patients using a digital support and integrating physical activity. The secondary objectives of the review were to identify factors present in the interventions described as effective, and also to explore different devices existing in the literature: their target population, their objectives, digital supports used...</w:t>
      </w:r>
    </w:p>
    <w:p w:rsidR="00C36714" w:rsidRPr="00C36714" w:rsidRDefault="00C36714" w:rsidP="00B0262E">
      <w:pPr>
        <w:jc w:val="both"/>
        <w:rPr>
          <w:rFonts w:cstheme="minorHAnsi"/>
          <w:sz w:val="22"/>
          <w:szCs w:val="22"/>
          <w:lang w:val="en-US"/>
        </w:rPr>
      </w:pPr>
      <w:r w:rsidRPr="00C36714">
        <w:rPr>
          <w:rFonts w:cstheme="minorHAnsi"/>
          <w:sz w:val="22"/>
          <w:szCs w:val="22"/>
          <w:lang w:val="en-US"/>
        </w:rPr>
        <w:t>This scoping review is therefore broader than adherence to the programs that interest us in this article. We will therefore detail the method in its entirety, but in the results</w:t>
      </w:r>
      <w:r>
        <w:rPr>
          <w:rFonts w:cstheme="minorHAnsi"/>
          <w:sz w:val="22"/>
          <w:szCs w:val="22"/>
          <w:lang w:val="en-US"/>
        </w:rPr>
        <w:t>,</w:t>
      </w:r>
      <w:r w:rsidRPr="00C36714">
        <w:rPr>
          <w:rFonts w:cstheme="minorHAnsi"/>
          <w:sz w:val="22"/>
          <w:szCs w:val="22"/>
          <w:lang w:val="en-US"/>
        </w:rPr>
        <w:t xml:space="preserve"> </w:t>
      </w:r>
      <w:r w:rsidRPr="00C36714">
        <w:rPr>
          <w:rFonts w:cstheme="minorHAnsi"/>
          <w:sz w:val="22"/>
          <w:szCs w:val="22"/>
          <w:lang w:val="en-US"/>
        </w:rPr>
        <w:t>we will be particularly interested in adherence and the use of digital devices (see part d. of the results).</w:t>
      </w:r>
    </w:p>
    <w:p w:rsidR="007E2D11" w:rsidRPr="00C36714" w:rsidRDefault="007E2D11" w:rsidP="00B0262E">
      <w:pPr>
        <w:jc w:val="both"/>
        <w:rPr>
          <w:rFonts w:cstheme="minorHAnsi"/>
          <w:sz w:val="22"/>
          <w:szCs w:val="22"/>
          <w:lang w:val="en-US"/>
        </w:rPr>
      </w:pPr>
    </w:p>
    <w:p w:rsidR="007E2D11" w:rsidRPr="00C36714" w:rsidRDefault="007E2D11" w:rsidP="00B0262E">
      <w:pPr>
        <w:jc w:val="both"/>
        <w:rPr>
          <w:rFonts w:cstheme="minorHAnsi"/>
          <w:b/>
          <w:bCs/>
          <w:sz w:val="22"/>
          <w:szCs w:val="22"/>
          <w:lang w:val="en-US"/>
        </w:rPr>
      </w:pPr>
      <w:r w:rsidRPr="00C36714">
        <w:rPr>
          <w:rFonts w:cstheme="minorHAnsi"/>
          <w:b/>
          <w:bCs/>
          <w:sz w:val="22"/>
          <w:szCs w:val="22"/>
          <w:lang w:val="en-US"/>
        </w:rPr>
        <w:t>Method</w:t>
      </w:r>
    </w:p>
    <w:p w:rsidR="00174BD7" w:rsidRPr="00C36714" w:rsidRDefault="00174BD7" w:rsidP="00B0262E">
      <w:pPr>
        <w:jc w:val="both"/>
        <w:rPr>
          <w:rFonts w:cstheme="minorHAnsi"/>
          <w:sz w:val="22"/>
          <w:szCs w:val="22"/>
          <w:lang w:val="en-US"/>
        </w:rPr>
      </w:pPr>
      <w:r w:rsidRPr="00C36714">
        <w:rPr>
          <w:rFonts w:cstheme="minorHAnsi"/>
          <w:sz w:val="22"/>
          <w:szCs w:val="22"/>
          <w:lang w:val="en-US"/>
        </w:rPr>
        <w:t>We based our methodology on the PRISMA Extension for Scoping Reviews (PRISMA-</w:t>
      </w:r>
      <w:proofErr w:type="spellStart"/>
      <w:r w:rsidRPr="00C36714">
        <w:rPr>
          <w:rFonts w:cstheme="minorHAnsi"/>
          <w:sz w:val="22"/>
          <w:szCs w:val="22"/>
          <w:lang w:val="en-US"/>
        </w:rPr>
        <w:t>ScR</w:t>
      </w:r>
      <w:proofErr w:type="spellEnd"/>
      <w:r w:rsidRPr="00C36714">
        <w:rPr>
          <w:rFonts w:cstheme="minorHAnsi"/>
          <w:sz w:val="22"/>
          <w:szCs w:val="22"/>
          <w:lang w:val="en-US"/>
        </w:rPr>
        <w:t>) checklist</w:t>
      </w:r>
      <w:r w:rsidR="00B0262E" w:rsidRPr="00C36714">
        <w:rPr>
          <w:rFonts w:cstheme="minorHAnsi"/>
          <w:sz w:val="22"/>
          <w:szCs w:val="22"/>
          <w:lang w:val="en-US"/>
        </w:rPr>
        <w:t xml:space="preserve"> </w:t>
      </w:r>
      <w:r w:rsidR="00B0262E" w:rsidRPr="00C36714">
        <w:rPr>
          <w:rFonts w:cstheme="minorHAnsi"/>
          <w:sz w:val="22"/>
          <w:szCs w:val="22"/>
        </w:rPr>
        <w:fldChar w:fldCharType="begin"/>
      </w:r>
      <w:r w:rsidR="00B0262E" w:rsidRPr="00C36714">
        <w:rPr>
          <w:rFonts w:cstheme="minorHAnsi"/>
          <w:sz w:val="22"/>
          <w:szCs w:val="22"/>
          <w:lang w:val="en-US"/>
        </w:rPr>
        <w:instrText xml:space="preserve"> ADDIN ZOTERO_ITEM CSL_CITATION {"citationID":"5iOM2X3s","properties":{"formattedCitation":"(1)","plainCitation":"(1)","noteIndex":0},"citationItems":[{"id":"9CgZaYyL/XqrhFfPg","uris":["http://zotero.org/users/local/80ifgs5F/items/JJEF2SHX",["http://zotero.org/users/local/80ifgs5F/items/JJEF2SHX"]],"itemData":{"id":309,"type":"article-journal","title":"PRISMA Extension for Scoping Reviews (PRISMA-ScR): Checklist and Explanation","container-title":"Annals of Internal Medicine","page":"467-473","volume":"169","issue":"7","source":"PubMed","abstrac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DOI":"10.7326/M18-0850","ISSN":"1539-3704","note":"PMID: 30178033","title-short":"PRISMA Extension for Scoping Reviews (PRISMA-ScR)","journalAbbreviation":"Ann. Intern. Med.","language":"eng","author":[{"family":"Tricco","given":"Andrea C."},{"family":"Lillie","given":"Erin"},{"family":"Zarin","given":"Wasifa"},{"family":"O'Brien","given":"Kelly K."},{"family":"Colquhoun","given":"Heather"},{"family":"Levac","given":"Danielle"},{"family":"Moher","given":"David"},{"family":"Peters","given":"Micah D. J."},{"family":"Horsley","given":"Tanya"},{"family":"Weeks","given":"Laura"},{"family":"Hempel","given":"Susanne"},{"family":"Akl","given":"Elie A."},{"family":"Chang","given":"Christine"},{"family":"McGowan","given":"Jessie"},{"family":"Stewart","given":"Lesley"},{"family":"Hartling","given":"Lisa"},{"family":"Aldcroft","given":"Adrian"},{"family":"Wilson","given":"Michael G."},{"family":"Garritty","given":"Chantelle"},{"family":"Lewin","given":"Simon"},{"family":"Godfrey","given":"Christina M."},{"family":"Macdonald","given":"Marilyn T."},{"family":"Langlois","given":"Etienne V."},{"family":"Soares-Weiser","given":"Karla"},{"family":"Moriarty","given":"Jo"},{"family":"Clifford","given":"Tammy"},{"family":"Tunçalp","given":"Özge"},{"family":"Straus","given":"Sharon E."}],"issued":{"date-parts":[["2018",10,2]]}}}],"schema":"https://github.com/citation-style-language/schema/raw/master/csl-citation.json"} </w:instrText>
      </w:r>
      <w:r w:rsidR="00B0262E" w:rsidRPr="00C36714">
        <w:rPr>
          <w:rFonts w:cstheme="minorHAnsi"/>
          <w:sz w:val="22"/>
          <w:szCs w:val="22"/>
        </w:rPr>
        <w:fldChar w:fldCharType="separate"/>
      </w:r>
      <w:r w:rsidR="00B0262E" w:rsidRPr="00C36714">
        <w:rPr>
          <w:rFonts w:cstheme="minorHAnsi"/>
          <w:sz w:val="22"/>
          <w:szCs w:val="22"/>
          <w:lang w:val="en-US"/>
        </w:rPr>
        <w:t>(1)</w:t>
      </w:r>
      <w:r w:rsidR="00B0262E" w:rsidRPr="00C36714">
        <w:rPr>
          <w:rFonts w:cstheme="minorHAnsi"/>
          <w:sz w:val="22"/>
          <w:szCs w:val="22"/>
        </w:rPr>
        <w:fldChar w:fldCharType="end"/>
      </w:r>
      <w:r w:rsidRPr="00C36714">
        <w:rPr>
          <w:rFonts w:cstheme="minorHAnsi"/>
          <w:sz w:val="22"/>
          <w:szCs w:val="22"/>
          <w:lang w:val="en-US"/>
        </w:rPr>
        <w:t>.</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Inclusion criteria were as follows: 1) Empirical/original studies, 2) Conducted in oncology, 3) Involving adult patients, 4) In treatment or post-treatment phase, 5) Dealing with physical activity (means or purpose), 6) Use of an online device 7) As part of a program (or potential program). The exclusion criteria were, in order: 1) Type of article: systematic or non-systematic literature reviews, meta-analyses, conference abstracts, study protocols, erratum, letters 2) Study population without cancer: general population, caregivers 3) Pediatric population 4) No reference to physical activity 5) No use of an online device:  face-to-face interviews, DVDs, phone calls, </w:t>
      </w:r>
      <w:proofErr w:type="spellStart"/>
      <w:r w:rsidRPr="00C36714">
        <w:rPr>
          <w:rFonts w:cstheme="minorHAnsi"/>
          <w:sz w:val="22"/>
          <w:szCs w:val="22"/>
          <w:lang w:val="en-US"/>
        </w:rPr>
        <w:t>sms</w:t>
      </w:r>
      <w:proofErr w:type="spellEnd"/>
      <w:r w:rsidRPr="00C36714">
        <w:rPr>
          <w:rFonts w:cstheme="minorHAnsi"/>
          <w:sz w:val="22"/>
          <w:szCs w:val="22"/>
          <w:lang w:val="en-US"/>
        </w:rPr>
        <w:t>/text messages, used alone, connected devices without structured content delivery (used alone as measurement tools) 6) General physical activity studies on connected media outside the framework of a program (or potential program).</w:t>
      </w:r>
    </w:p>
    <w:p w:rsidR="00174BD7" w:rsidRPr="00C36714" w:rsidRDefault="00174BD7" w:rsidP="00B0262E">
      <w:pPr>
        <w:jc w:val="both"/>
        <w:rPr>
          <w:rFonts w:cstheme="minorHAnsi"/>
          <w:sz w:val="22"/>
          <w:szCs w:val="22"/>
          <w:lang w:val="en-US"/>
        </w:rPr>
      </w:pPr>
      <w:r w:rsidRPr="00C36714">
        <w:rPr>
          <w:rFonts w:cstheme="minorHAnsi"/>
          <w:sz w:val="22"/>
          <w:szCs w:val="22"/>
          <w:lang w:val="en-US"/>
        </w:rPr>
        <w:t>We used the "PubMed" and "Scopus" databases for our bibliographic search</w:t>
      </w:r>
      <w:r w:rsidRPr="00C36714">
        <w:rPr>
          <w:rFonts w:cstheme="minorHAnsi"/>
          <w:sz w:val="22"/>
          <w:szCs w:val="22"/>
          <w:lang w:val="en-US"/>
        </w:rPr>
        <w:t>.</w:t>
      </w:r>
    </w:p>
    <w:p w:rsidR="00174BD7" w:rsidRPr="00C36714" w:rsidRDefault="00174BD7" w:rsidP="00B0262E">
      <w:pPr>
        <w:jc w:val="both"/>
        <w:rPr>
          <w:rFonts w:cstheme="minorHAnsi"/>
          <w:sz w:val="22"/>
          <w:szCs w:val="22"/>
          <w:lang w:val="en-US"/>
        </w:rPr>
      </w:pPr>
      <w:r w:rsidRPr="00C36714">
        <w:rPr>
          <w:rFonts w:cstheme="minorHAnsi"/>
          <w:sz w:val="22"/>
          <w:szCs w:val="22"/>
          <w:lang w:val="en-US"/>
        </w:rPr>
        <w:t>The search was based on the following equation: "cancer" AND ["exercise" OR "physical activity"] " AND ["web-based" OR "internet" OR "online" OR "digital" OR "mHealth" OR "telemedicine)"], considering references published in French and English, between 2015 and 2019. To select these keywords, we searched the databases for keywords used in articles corresponding to our reference criteria. We selected keywords that appeared several times, putting in more synonyms concerning connected approaches, as this was the characteristic we wanted to emphasize.</w:t>
      </w:r>
    </w:p>
    <w:p w:rsidR="00174BD7" w:rsidRPr="00C36714" w:rsidRDefault="00174BD7" w:rsidP="00B0262E">
      <w:pPr>
        <w:jc w:val="both"/>
        <w:rPr>
          <w:rFonts w:cstheme="minorHAnsi"/>
          <w:sz w:val="22"/>
          <w:szCs w:val="22"/>
          <w:lang w:val="en-US"/>
        </w:rPr>
      </w:pPr>
      <w:r w:rsidRPr="00C36714">
        <w:rPr>
          <w:rFonts w:cstheme="minorHAnsi"/>
          <w:sz w:val="22"/>
          <w:szCs w:val="22"/>
          <w:lang w:val="en-US"/>
        </w:rPr>
        <w:t>Articles were selected in three stages: first on title to remove duplicates and articles not corresponding to the inclusion criteria, then on abstract and finally on full text to refine the search and remove articles not meeting the inclusion criteria.</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To extract the data required for our research, we designed an extraction grid in pairs. This grid lists the following information: </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 Type of article </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 Study design </w:t>
      </w:r>
    </w:p>
    <w:p w:rsidR="00174BD7" w:rsidRPr="00C36714" w:rsidRDefault="00174BD7" w:rsidP="00B0262E">
      <w:pPr>
        <w:jc w:val="both"/>
        <w:rPr>
          <w:rFonts w:cstheme="minorHAnsi"/>
          <w:sz w:val="22"/>
          <w:szCs w:val="22"/>
          <w:lang w:val="en-US"/>
        </w:rPr>
      </w:pPr>
      <w:r w:rsidRPr="00C36714">
        <w:rPr>
          <w:rFonts w:cstheme="minorHAnsi"/>
          <w:sz w:val="22"/>
          <w:szCs w:val="22"/>
          <w:lang w:val="en-US"/>
        </w:rPr>
        <w:t>- Characteristics of the population studied: type of cancer, age, sex, treatment phase, country of study and number of participants;</w:t>
      </w:r>
    </w:p>
    <w:p w:rsidR="00174BD7" w:rsidRPr="00C36714" w:rsidRDefault="00174BD7" w:rsidP="00B0262E">
      <w:pPr>
        <w:jc w:val="both"/>
        <w:rPr>
          <w:rFonts w:cstheme="minorHAnsi"/>
          <w:sz w:val="22"/>
          <w:szCs w:val="22"/>
          <w:lang w:val="en-US"/>
        </w:rPr>
      </w:pPr>
      <w:r w:rsidRPr="00C36714">
        <w:rPr>
          <w:rFonts w:cstheme="minorHAnsi"/>
          <w:sz w:val="22"/>
          <w:szCs w:val="22"/>
          <w:lang w:val="en-US"/>
        </w:rPr>
        <w:t>- A description of the intervention: type of connected support used, combinations with other devices or strategies (contact with professionals during the program, collective dimension of the program or face-to-face elements), duration of the intervention, and type of physical activity promoted.</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 A description of control measures (comparator arms where appropriate); </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 Study objectives: primary objective, secondary objectives and measures employed; </w:t>
      </w:r>
    </w:p>
    <w:p w:rsidR="00174BD7" w:rsidRPr="00C36714" w:rsidRDefault="00174BD7" w:rsidP="00B0262E">
      <w:pPr>
        <w:jc w:val="both"/>
        <w:rPr>
          <w:rFonts w:cstheme="minorHAnsi"/>
          <w:sz w:val="22"/>
          <w:szCs w:val="22"/>
          <w:lang w:val="en-US"/>
        </w:rPr>
      </w:pPr>
      <w:r w:rsidRPr="00C36714">
        <w:rPr>
          <w:rFonts w:cstheme="minorHAnsi"/>
          <w:sz w:val="22"/>
          <w:szCs w:val="22"/>
          <w:lang w:val="en-US"/>
        </w:rPr>
        <w:lastRenderedPageBreak/>
        <w:t>- Results in terms of adherence, acceptability and efficacy of the intervention;</w:t>
      </w:r>
    </w:p>
    <w:p w:rsidR="00174BD7" w:rsidRPr="00C36714" w:rsidRDefault="00174BD7" w:rsidP="00B0262E">
      <w:pPr>
        <w:jc w:val="both"/>
        <w:rPr>
          <w:rFonts w:cstheme="minorHAnsi"/>
          <w:sz w:val="22"/>
          <w:szCs w:val="22"/>
          <w:lang w:val="en-US"/>
        </w:rPr>
      </w:pPr>
      <w:r w:rsidRPr="00C36714">
        <w:rPr>
          <w:rFonts w:cstheme="minorHAnsi"/>
          <w:sz w:val="22"/>
          <w:szCs w:val="22"/>
          <w:lang w:val="en-US"/>
        </w:rPr>
        <w:t>- Factors associated with adherence, acceptability and eff</w:t>
      </w:r>
      <w:r w:rsidRPr="00C36714">
        <w:rPr>
          <w:rFonts w:cstheme="minorHAnsi"/>
          <w:sz w:val="22"/>
          <w:szCs w:val="22"/>
          <w:lang w:val="en-US"/>
        </w:rPr>
        <w:t>ectiveness</w:t>
      </w:r>
      <w:r w:rsidRPr="00C36714">
        <w:rPr>
          <w:rFonts w:cstheme="minorHAnsi"/>
          <w:sz w:val="22"/>
          <w:szCs w:val="22"/>
          <w:lang w:val="en-US"/>
        </w:rPr>
        <w:t xml:space="preserve">; </w:t>
      </w:r>
    </w:p>
    <w:p w:rsidR="00174BD7" w:rsidRPr="00C36714" w:rsidRDefault="00174BD7" w:rsidP="00B0262E">
      <w:pPr>
        <w:jc w:val="both"/>
        <w:rPr>
          <w:rFonts w:cstheme="minorHAnsi"/>
          <w:sz w:val="22"/>
          <w:szCs w:val="22"/>
          <w:lang w:val="en-US"/>
        </w:rPr>
      </w:pPr>
      <w:r w:rsidRPr="00C36714">
        <w:rPr>
          <w:rFonts w:cstheme="minorHAnsi"/>
          <w:sz w:val="22"/>
          <w:szCs w:val="22"/>
          <w:lang w:val="en-US"/>
        </w:rPr>
        <w:t>- Methodological strengths and limitations of the studies;</w:t>
      </w:r>
    </w:p>
    <w:p w:rsidR="009D5D98" w:rsidRPr="00C36714" w:rsidRDefault="009D5D98" w:rsidP="00B0262E">
      <w:pPr>
        <w:jc w:val="both"/>
        <w:rPr>
          <w:rFonts w:cstheme="minorHAnsi"/>
          <w:sz w:val="22"/>
          <w:szCs w:val="22"/>
          <w:lang w:val="en-US"/>
        </w:rPr>
      </w:pPr>
      <w:r w:rsidRPr="00C36714">
        <w:rPr>
          <w:rFonts w:cstheme="minorHAnsi"/>
          <w:sz w:val="22"/>
          <w:szCs w:val="22"/>
          <w:lang w:val="en-US"/>
        </w:rPr>
        <w:t>- The theoretical models used;</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 Consideration of digital access as a factor of inclusion or exclusion. </w:t>
      </w: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For the purposes of this literature review, we did not make any selection on the basis of the methodological quality of the studies, in order to gain an overview of the different systems and thus </w:t>
      </w:r>
      <w:proofErr w:type="spellStart"/>
      <w:r w:rsidRPr="00C36714">
        <w:rPr>
          <w:rFonts w:cstheme="minorHAnsi"/>
          <w:sz w:val="22"/>
          <w:szCs w:val="22"/>
          <w:lang w:val="en-US"/>
        </w:rPr>
        <w:t>favour</w:t>
      </w:r>
      <w:proofErr w:type="spellEnd"/>
      <w:r w:rsidRPr="00C36714">
        <w:rPr>
          <w:rFonts w:cstheme="minorHAnsi"/>
          <w:sz w:val="22"/>
          <w:szCs w:val="22"/>
          <w:lang w:val="en-US"/>
        </w:rPr>
        <w:t xml:space="preserve"> a broad approach. We did, however, exclude literature reviews, research protocols, conference abstracts, errata and letters, as these documents do not provide information on the conditions of enrolment.</w:t>
      </w:r>
    </w:p>
    <w:p w:rsidR="00174BD7" w:rsidRPr="00C36714" w:rsidRDefault="00174BD7" w:rsidP="00B0262E">
      <w:pPr>
        <w:jc w:val="both"/>
        <w:rPr>
          <w:rFonts w:cstheme="minorHAnsi"/>
          <w:sz w:val="22"/>
          <w:szCs w:val="22"/>
          <w:lang w:val="en-US"/>
        </w:rPr>
      </w:pPr>
    </w:p>
    <w:p w:rsidR="007E2D11" w:rsidRPr="00C36714" w:rsidRDefault="007E2D11" w:rsidP="00B0262E">
      <w:pPr>
        <w:jc w:val="both"/>
        <w:rPr>
          <w:rFonts w:cstheme="minorHAnsi"/>
          <w:b/>
          <w:bCs/>
          <w:sz w:val="22"/>
          <w:szCs w:val="22"/>
          <w:lang w:val="en-US"/>
        </w:rPr>
      </w:pPr>
      <w:r w:rsidRPr="00C36714">
        <w:rPr>
          <w:rFonts w:cstheme="minorHAnsi"/>
          <w:b/>
          <w:bCs/>
          <w:sz w:val="22"/>
          <w:szCs w:val="22"/>
          <w:lang w:val="en-US"/>
        </w:rPr>
        <w:t>Results</w:t>
      </w:r>
    </w:p>
    <w:p w:rsidR="00174BD7" w:rsidRPr="00C36714" w:rsidRDefault="00174BD7" w:rsidP="00B0262E">
      <w:pPr>
        <w:pStyle w:val="Paragraphedeliste"/>
        <w:numPr>
          <w:ilvl w:val="1"/>
          <w:numId w:val="2"/>
        </w:numPr>
        <w:jc w:val="both"/>
        <w:rPr>
          <w:rFonts w:cstheme="minorHAnsi"/>
          <w:sz w:val="22"/>
          <w:szCs w:val="22"/>
          <w:lang w:val="en-US"/>
        </w:rPr>
      </w:pPr>
      <w:r w:rsidRPr="00C36714">
        <w:rPr>
          <w:rFonts w:cstheme="minorHAnsi"/>
          <w:sz w:val="22"/>
          <w:szCs w:val="22"/>
          <w:lang w:val="en-US"/>
        </w:rPr>
        <w:t xml:space="preserve">Selection of articles </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A search of the PUBMED and SCOPUS databases identified 836 references. A first reading of the titles led to the exclusion of 708 references, 176 of which were duplicates. After consulting the abstracts, we retained 65 articles, which we read in their entirety. Of these, 8 did not fully meet the inclusion criteria. In the end, we drew up a sample of 57 articles. Figure 1 shows the main stages in the selection process (see Figure 1</w:t>
      </w:r>
      <w:r w:rsidRPr="00C36714">
        <w:rPr>
          <w:rFonts w:cstheme="minorHAnsi"/>
          <w:sz w:val="22"/>
          <w:szCs w:val="22"/>
          <w:lang w:val="en-US"/>
        </w:rPr>
        <w:t xml:space="preserve"> below</w:t>
      </w:r>
      <w:r w:rsidRPr="00C36714">
        <w:rPr>
          <w:rFonts w:cstheme="minorHAnsi"/>
          <w:sz w:val="22"/>
          <w:szCs w:val="22"/>
          <w:lang w:val="en-US"/>
        </w:rPr>
        <w:t xml:space="preserve">: </w:t>
      </w:r>
      <w:r w:rsidRPr="00C36714">
        <w:rPr>
          <w:rFonts w:cstheme="minorHAnsi"/>
          <w:sz w:val="22"/>
          <w:szCs w:val="22"/>
          <w:lang w:val="en-US"/>
        </w:rPr>
        <w:t>Flow-Chart)</w:t>
      </w:r>
      <w:r w:rsidRPr="00C36714">
        <w:rPr>
          <w:rFonts w:cstheme="minorHAnsi"/>
          <w:sz w:val="22"/>
          <w:szCs w:val="22"/>
          <w:lang w:val="en-US"/>
        </w:rPr>
        <w:t>.</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Figure 1: </w:t>
      </w:r>
      <w:r w:rsidRPr="00C36714">
        <w:rPr>
          <w:rFonts w:cstheme="minorHAnsi"/>
          <w:sz w:val="22"/>
          <w:szCs w:val="22"/>
          <w:lang w:val="en-US"/>
        </w:rPr>
        <w:t>Flow-Chart</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noProof/>
          <w:sz w:val="22"/>
          <w:szCs w:val="22"/>
          <w:lang w:val="en-US"/>
        </w:rPr>
        <w:drawing>
          <wp:inline distT="0" distB="0" distL="0" distR="0">
            <wp:extent cx="5760720" cy="3955415"/>
            <wp:effectExtent l="0" t="0" r="5080" b="0"/>
            <wp:docPr id="17396648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664828" name="Image 1739664828"/>
                    <pic:cNvPicPr/>
                  </pic:nvPicPr>
                  <pic:blipFill>
                    <a:blip r:embed="rId7">
                      <a:extLst>
                        <a:ext uri="{28A0092B-C50C-407E-A947-70E740481C1C}">
                          <a14:useLocalDpi xmlns:a14="http://schemas.microsoft.com/office/drawing/2010/main" val="0"/>
                        </a:ext>
                      </a:extLst>
                    </a:blip>
                    <a:stretch>
                      <a:fillRect/>
                    </a:stretch>
                  </pic:blipFill>
                  <pic:spPr>
                    <a:xfrm>
                      <a:off x="0" y="0"/>
                      <a:ext cx="5760720" cy="3955415"/>
                    </a:xfrm>
                    <a:prstGeom prst="rect">
                      <a:avLst/>
                    </a:prstGeom>
                  </pic:spPr>
                </pic:pic>
              </a:graphicData>
            </a:graphic>
          </wp:inline>
        </w:drawing>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1"/>
          <w:numId w:val="2"/>
        </w:numPr>
        <w:jc w:val="both"/>
        <w:rPr>
          <w:rFonts w:cstheme="minorHAnsi"/>
          <w:sz w:val="22"/>
          <w:szCs w:val="22"/>
          <w:lang w:val="en-US"/>
        </w:rPr>
      </w:pPr>
      <w:r w:rsidRPr="00C36714">
        <w:rPr>
          <w:rFonts w:cstheme="minorHAnsi"/>
          <w:sz w:val="22"/>
          <w:szCs w:val="22"/>
          <w:lang w:val="en-US"/>
        </w:rPr>
        <w:t>Description of selected studies</w:t>
      </w:r>
    </w:p>
    <w:p w:rsidR="00174BD7" w:rsidRPr="00C36714" w:rsidRDefault="00174BD7" w:rsidP="00B0262E">
      <w:pPr>
        <w:pStyle w:val="Stylemmoireii"/>
        <w:numPr>
          <w:ilvl w:val="2"/>
          <w:numId w:val="2"/>
        </w:numPr>
        <w:rPr>
          <w:rFonts w:asciiTheme="minorHAnsi" w:hAnsiTheme="minorHAnsi" w:cstheme="minorHAnsi"/>
        </w:rPr>
      </w:pPr>
      <w:bookmarkStart w:id="0" w:name="_Toc17881326"/>
      <w:r w:rsidRPr="00C36714">
        <w:rPr>
          <w:rFonts w:asciiTheme="minorHAnsi" w:hAnsiTheme="minorHAnsi" w:cstheme="minorHAnsi"/>
        </w:rPr>
        <w:t>Design</w:t>
      </w:r>
      <w:bookmarkEnd w:id="0"/>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Of the 57 articles selected, 30% (n=17) were pilot studies, 39% (n=22) randomized controlled trials and 9% (n=5) uncontrolled randomized trials. </w:t>
      </w:r>
      <w:r w:rsidRPr="00C36714">
        <w:rPr>
          <w:rFonts w:cstheme="minorHAnsi"/>
          <w:sz w:val="22"/>
          <w:szCs w:val="22"/>
          <w:lang w:val="en-US"/>
        </w:rPr>
        <w:t>V</w:t>
      </w:r>
      <w:r w:rsidRPr="00C36714">
        <w:rPr>
          <w:rFonts w:cstheme="minorHAnsi"/>
          <w:sz w:val="22"/>
          <w:szCs w:val="22"/>
          <w:lang w:val="en-US"/>
        </w:rPr>
        <w:t xml:space="preserve">ast majority of studies (86%, n=49) adopted a longitudinal </w:t>
      </w:r>
      <w:r w:rsidRPr="00C36714">
        <w:rPr>
          <w:rFonts w:cstheme="minorHAnsi"/>
          <w:sz w:val="22"/>
          <w:szCs w:val="22"/>
          <w:lang w:val="en-US"/>
        </w:rPr>
        <w:lastRenderedPageBreak/>
        <w:t xml:space="preserve">approach. </w:t>
      </w:r>
      <w:r w:rsidRPr="00C36714">
        <w:rPr>
          <w:rFonts w:cstheme="minorHAnsi"/>
          <w:sz w:val="22"/>
          <w:szCs w:val="22"/>
          <w:lang w:val="en-US"/>
        </w:rPr>
        <w:t>M</w:t>
      </w:r>
      <w:r w:rsidRPr="00C36714">
        <w:rPr>
          <w:rFonts w:cstheme="minorHAnsi"/>
          <w:sz w:val="22"/>
          <w:szCs w:val="22"/>
          <w:lang w:val="en-US"/>
        </w:rPr>
        <w:t>ethods employed were predominantly quantitative, with only 14% (n=8) mixed studies and 11% (n=6) qualitative studies.</w:t>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Study population</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Study populations were predominantly American (40%, n=23), Dutch (16%, n=9), Australian (11%, n=6) and Korean (11%, n=6). Concerning the number of patients included in the studies, 44% (n=25) of articles reported fewer than 50 patients, 26% (n=15) between 50 and 100 patients, 16% (n=9) between 100 and 300 patients and 14% (n=8) more than 300 patients.</w:t>
      </w:r>
    </w:p>
    <w:p w:rsidR="00174BD7" w:rsidRPr="00C36714" w:rsidRDefault="00174BD7" w:rsidP="00B0262E">
      <w:pPr>
        <w:jc w:val="both"/>
        <w:rPr>
          <w:rFonts w:cstheme="minorHAnsi"/>
          <w:sz w:val="22"/>
          <w:szCs w:val="22"/>
          <w:lang w:val="en-US"/>
        </w:rPr>
      </w:pPr>
      <w:r w:rsidRPr="00C36714">
        <w:rPr>
          <w:rFonts w:cstheme="minorHAnsi"/>
          <w:sz w:val="22"/>
          <w:szCs w:val="22"/>
          <w:lang w:val="en-US"/>
        </w:rPr>
        <w:t>In terms of pathologies and treatments, the three most common types of cancer were breast (68%, n=39), genitourinary (37%, n=21) and digestive (33%, n=19). More than two-thirds of the studies (70%, n=40) focused on the post-treatment period, 25% (n=14) on the treatment period, and only 5% integrated the during-treatment and post-treatment phases.</w:t>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Therapeutic goals</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Of the interventions studied, 44% (n=25) had the primary objective of increasing physical activity levels. In some programs, the physical activity objective was coupled more with health behavior adoption objectives (including areas such as physical activity, nutrition, sleep, social relationships, emotion management, alcohol and tobacco) (16%, n=9). In the other studies, physical activity was used more as a means, rather than a goal, to achieve various therapeutic objectives, such as improving quality of life (16%, n=9), weight loss (11%, n=6), preventing physical deconditioning (9%, n=5) or reducing pain (5%, n=3). </w:t>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Physical activity measurements</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Just over half the studies included a measure of patients' physical activity level (54%, n=31). Of these, 65% (n=20) used self-report questionnaires, 29% (n=9) used automatic activity recording tools (e.g. pedometers) and 6% (n=2) combined both forms of measurement. In terms of self-report questionnaires, the most widely used among validated tools were the International Physical Activity Questionnaire Short Form (IPAQ) (27%, n=6), the Godin Leisure-Time Exercise Questionnaire (GLTEQ) (23%, n=5) and the Self-report Short Questionnaire to Assess Health Enhancing Physical Activity (SQUASH) (18%, n=4). One-fifth of the studies used ad-hoc questionnaires (18%, n=4).</w:t>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1"/>
          <w:numId w:val="2"/>
        </w:numPr>
        <w:jc w:val="both"/>
        <w:rPr>
          <w:rFonts w:cstheme="minorHAnsi"/>
          <w:sz w:val="22"/>
          <w:szCs w:val="22"/>
          <w:lang w:val="en-US"/>
        </w:rPr>
      </w:pPr>
      <w:r w:rsidRPr="00C36714">
        <w:rPr>
          <w:rFonts w:cstheme="minorHAnsi"/>
          <w:sz w:val="22"/>
          <w:szCs w:val="22"/>
          <w:lang w:val="en-US"/>
        </w:rPr>
        <w:t>Description of intervention studied</w:t>
      </w:r>
    </w:p>
    <w:p w:rsidR="00174BD7" w:rsidRPr="00C36714" w:rsidRDefault="00174BD7"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 xml:space="preserve">Types of intervention </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The proposed interventions varied in duration: between 1 and 2 months for 21% (n=12), 3 months for 33% (n=19), or 6 months for 18% (n=10). In terms of the type of media used, the majority of programs were based on a website (56%) or a mobile application (32%). Among website-based programs, 59% (n=19) were solely website-based, while 19% also included a pedometer (n=6), 12% phone calls (n=4), and 10% e-mail reminders (n=3). SMS messages could also be added to these combined devices. Among app-based programs, 28% combined the app with the use of a pedometer (n=5). Through these various connected media, different physical activities were promoted: aerobic and resistance exercises (58%, n=33), walking (19%, n=11), or activities of daily living such as housework or gardening inserted into daily life such as physical commuting (cycling, walking), housework or gardening (11%, n=6). </w:t>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 xml:space="preserve">Type of coaching offered </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Of the articles analyzed, 49 studied structured programs in particular, while 10 studied preferences and representations around digitally-mediated adapted activity interventions in general. Within the framework of these structured programs, different types of support can be offered, for example, certain </w:t>
      </w:r>
      <w:r w:rsidRPr="00C36714">
        <w:rPr>
          <w:rFonts w:cstheme="minorHAnsi"/>
          <w:sz w:val="22"/>
          <w:szCs w:val="22"/>
          <w:lang w:val="en-US"/>
        </w:rPr>
        <w:lastRenderedPageBreak/>
        <w:t xml:space="preserve">professionals can intervene or not, face-to-face or remotely (calls, e-mails...). Here, out of the 49 interventions surveyed, 20% (n=10) set up face-to-face contact with a professional, 23% proposed remote contact (SMS, e-mail, telephone) with professionals, while 43% (n=21) left the patient completely autonomous. Similarly, programs may or may not include a collective dimension, i.e. contact with other patients taking part in the same program, using a forum for example. In this case, of the 47 interventions studied, 20% (n=10) included a collective dimension. </w:t>
      </w:r>
    </w:p>
    <w:p w:rsidR="00174BD7" w:rsidRPr="00C36714" w:rsidRDefault="00174BD7" w:rsidP="00B0262E">
      <w:pPr>
        <w:jc w:val="both"/>
        <w:rPr>
          <w:rFonts w:cstheme="minorHAnsi"/>
          <w:sz w:val="22"/>
          <w:szCs w:val="22"/>
          <w:lang w:val="en-US"/>
        </w:rPr>
      </w:pPr>
    </w:p>
    <w:p w:rsidR="00174BD7" w:rsidRPr="00C36714" w:rsidRDefault="00174BD7"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Digital access as a factor in inclusion or exclusion</w:t>
      </w:r>
    </w:p>
    <w:p w:rsidR="00174BD7" w:rsidRPr="00C36714" w:rsidRDefault="00174BD7" w:rsidP="00B0262E">
      <w:pPr>
        <w:jc w:val="both"/>
        <w:rPr>
          <w:rFonts w:cstheme="minorHAnsi"/>
          <w:sz w:val="22"/>
          <w:szCs w:val="22"/>
          <w:lang w:val="en-US"/>
        </w:rPr>
      </w:pPr>
    </w:p>
    <w:p w:rsidR="00174BD7" w:rsidRPr="00C36714" w:rsidRDefault="00174BD7" w:rsidP="00B0262E">
      <w:pPr>
        <w:jc w:val="both"/>
        <w:rPr>
          <w:rFonts w:cstheme="minorHAnsi"/>
          <w:sz w:val="22"/>
          <w:szCs w:val="22"/>
          <w:lang w:val="en-US"/>
        </w:rPr>
      </w:pPr>
      <w:r w:rsidRPr="00C36714">
        <w:rPr>
          <w:rFonts w:cstheme="minorHAnsi"/>
          <w:sz w:val="22"/>
          <w:szCs w:val="22"/>
          <w:lang w:val="en-US"/>
        </w:rPr>
        <w:t xml:space="preserve">Out of 47 articles studying structured programs in particular, 62% (n=29) of studies explicitly listed access to an internet, computer or smartphone as an inclusion criterion. Of these 47 studies, 47% (n=22) listed not having internet access as an explicit exclusion criterion, and 19% (n=9) listed not having a smartphone as an explicit exclusion criterion. </w:t>
      </w:r>
    </w:p>
    <w:p w:rsidR="00174BD7" w:rsidRPr="00C36714" w:rsidRDefault="00174BD7" w:rsidP="00B0262E">
      <w:pPr>
        <w:jc w:val="both"/>
        <w:rPr>
          <w:rFonts w:cstheme="minorHAnsi"/>
          <w:sz w:val="22"/>
          <w:szCs w:val="22"/>
          <w:lang w:val="en-US"/>
        </w:rPr>
      </w:pPr>
    </w:p>
    <w:p w:rsidR="00174BD7" w:rsidRPr="00C36714" w:rsidRDefault="00B0262E" w:rsidP="00B0262E">
      <w:pPr>
        <w:pStyle w:val="Paragraphedeliste"/>
        <w:numPr>
          <w:ilvl w:val="1"/>
          <w:numId w:val="2"/>
        </w:numPr>
        <w:jc w:val="both"/>
        <w:rPr>
          <w:rFonts w:cstheme="minorHAnsi"/>
          <w:sz w:val="22"/>
          <w:szCs w:val="22"/>
          <w:lang w:val="en-US"/>
        </w:rPr>
      </w:pPr>
      <w:r w:rsidRPr="00C36714">
        <w:rPr>
          <w:rFonts w:cstheme="minorHAnsi"/>
          <w:sz w:val="22"/>
          <w:szCs w:val="22"/>
          <w:lang w:val="en-US"/>
        </w:rPr>
        <w:t>Adherence to programs and use of digital devices</w:t>
      </w:r>
      <w:r w:rsidR="00C36714">
        <w:rPr>
          <w:rFonts w:cstheme="minorHAnsi"/>
          <w:sz w:val="22"/>
          <w:szCs w:val="22"/>
          <w:lang w:val="en-US"/>
        </w:rPr>
        <w:t xml:space="preserve"> (focus on the subject of our article)</w:t>
      </w:r>
    </w:p>
    <w:p w:rsidR="00B0262E" w:rsidRPr="00C36714" w:rsidRDefault="00B0262E"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Results: adhesion and satisfaction</w:t>
      </w:r>
    </w:p>
    <w:p w:rsidR="00B0262E" w:rsidRPr="00C36714" w:rsidRDefault="00B0262E" w:rsidP="00B0262E">
      <w:pPr>
        <w:jc w:val="both"/>
        <w:rPr>
          <w:rFonts w:cstheme="minorHAnsi"/>
          <w:sz w:val="22"/>
          <w:szCs w:val="22"/>
          <w:lang w:val="en-US"/>
        </w:rPr>
      </w:pP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Of the 57 articles analyzed, </w:t>
      </w:r>
      <w:r w:rsidR="00C36714" w:rsidRPr="00C36714">
        <w:rPr>
          <w:rFonts w:cstheme="minorHAnsi"/>
          <w:sz w:val="22"/>
          <w:szCs w:val="22"/>
          <w:lang w:val="en-US"/>
        </w:rPr>
        <w:t>57</w:t>
      </w:r>
      <w:r w:rsidRPr="00C36714">
        <w:rPr>
          <w:rFonts w:cstheme="minorHAnsi"/>
          <w:sz w:val="22"/>
          <w:szCs w:val="22"/>
          <w:lang w:val="en-US"/>
        </w:rPr>
        <w:t>% (n=3</w:t>
      </w:r>
      <w:r w:rsidR="00C36714" w:rsidRPr="00C36714">
        <w:rPr>
          <w:rFonts w:cstheme="minorHAnsi"/>
          <w:sz w:val="22"/>
          <w:szCs w:val="22"/>
          <w:lang w:val="en-US"/>
        </w:rPr>
        <w:t>3</w:t>
      </w:r>
      <w:r w:rsidRPr="00C36714">
        <w:rPr>
          <w:rFonts w:cstheme="minorHAnsi"/>
          <w:sz w:val="22"/>
          <w:szCs w:val="22"/>
          <w:lang w:val="en-US"/>
        </w:rPr>
        <w:t>) reported adherence to the program. Of these 3</w:t>
      </w:r>
      <w:r w:rsidR="00C36714" w:rsidRPr="00C36714">
        <w:rPr>
          <w:rFonts w:cstheme="minorHAnsi"/>
          <w:sz w:val="22"/>
          <w:szCs w:val="22"/>
          <w:lang w:val="en-US"/>
        </w:rPr>
        <w:t>3</w:t>
      </w:r>
      <w:r w:rsidRPr="00C36714">
        <w:rPr>
          <w:rFonts w:cstheme="minorHAnsi"/>
          <w:sz w:val="22"/>
          <w:szCs w:val="22"/>
          <w:lang w:val="en-US"/>
        </w:rPr>
        <w:t xml:space="preserve"> articles, 22 reported an adherence rate of over 80%. Fourteen studies assessed patient satisfaction at the end of the digital intervention, and all of them reported a predominantly positive assessment (using very different measurement tools, making it impossible to assess satisfaction on average).</w:t>
      </w:r>
    </w:p>
    <w:p w:rsidR="00B0262E" w:rsidRPr="00C36714" w:rsidRDefault="00B0262E" w:rsidP="00B0262E">
      <w:pPr>
        <w:jc w:val="both"/>
        <w:rPr>
          <w:rFonts w:cstheme="minorHAnsi"/>
          <w:sz w:val="22"/>
          <w:szCs w:val="22"/>
          <w:lang w:val="en-US"/>
        </w:rPr>
      </w:pPr>
    </w:p>
    <w:p w:rsidR="00B0262E" w:rsidRPr="00C36714" w:rsidRDefault="00B0262E" w:rsidP="00B0262E">
      <w:pPr>
        <w:pStyle w:val="Paragraphedeliste"/>
        <w:numPr>
          <w:ilvl w:val="2"/>
          <w:numId w:val="2"/>
        </w:numPr>
        <w:jc w:val="both"/>
        <w:rPr>
          <w:rFonts w:cstheme="minorHAnsi"/>
          <w:sz w:val="22"/>
          <w:szCs w:val="22"/>
          <w:lang w:val="en-US"/>
        </w:rPr>
      </w:pPr>
      <w:r w:rsidRPr="00C36714">
        <w:rPr>
          <w:rFonts w:cstheme="minorHAnsi"/>
          <w:sz w:val="22"/>
          <w:szCs w:val="22"/>
          <w:lang w:val="en-US"/>
        </w:rPr>
        <w:t>Elements described as facilitating program adherenc</w:t>
      </w:r>
      <w:r w:rsidRPr="00C36714">
        <w:rPr>
          <w:rFonts w:cstheme="minorHAnsi"/>
          <w:sz w:val="22"/>
          <w:szCs w:val="22"/>
          <w:lang w:val="en-US"/>
        </w:rPr>
        <w:t>e</w:t>
      </w:r>
    </w:p>
    <w:p w:rsidR="00B0262E" w:rsidRPr="00C36714" w:rsidRDefault="00B0262E" w:rsidP="00B0262E">
      <w:pPr>
        <w:jc w:val="both"/>
        <w:rPr>
          <w:rFonts w:cstheme="minorHAnsi"/>
          <w:sz w:val="22"/>
          <w:szCs w:val="22"/>
          <w:lang w:val="en-US"/>
        </w:rPr>
      </w:pPr>
    </w:p>
    <w:p w:rsidR="00B0262E" w:rsidRPr="00C36714" w:rsidRDefault="00B0262E" w:rsidP="00B0262E">
      <w:pPr>
        <w:jc w:val="both"/>
        <w:rPr>
          <w:rFonts w:cstheme="minorHAnsi"/>
          <w:sz w:val="22"/>
          <w:szCs w:val="22"/>
          <w:lang w:val="en-US"/>
        </w:rPr>
      </w:pPr>
      <w:r w:rsidRPr="00C36714">
        <w:rPr>
          <w:rFonts w:cstheme="minorHAnsi"/>
          <w:sz w:val="22"/>
          <w:szCs w:val="22"/>
          <w:lang w:val="en-US"/>
        </w:rPr>
        <w:t>None of the studies included a controlled analysis of the factors associated with patient adherence to connected devices. However, a number of them suggest the possible influence of several variables as levers or obstacles. These are most often derived from interviews with patients in mixed or qualitative studies, or more generally from satisfaction questionnaires relating to the use of connected devices. A total of 27 articles mention</w:t>
      </w:r>
      <w:r w:rsidRPr="00C36714">
        <w:rPr>
          <w:rFonts w:cstheme="minorHAnsi"/>
          <w:sz w:val="22"/>
          <w:szCs w:val="22"/>
          <w:lang w:val="en-US"/>
        </w:rPr>
        <w:t>s</w:t>
      </w:r>
      <w:r w:rsidRPr="00C36714">
        <w:rPr>
          <w:rFonts w:cstheme="minorHAnsi"/>
          <w:sz w:val="22"/>
          <w:szCs w:val="22"/>
          <w:lang w:val="en-US"/>
        </w:rPr>
        <w:t xml:space="preserve"> factors that may be associated with or promote adherence. Among these factors, it is possible to distinguish, on the one hand, factors relating to the characteristics of the population and, on the other</w:t>
      </w:r>
      <w:r w:rsidRPr="00C36714">
        <w:rPr>
          <w:rFonts w:cstheme="minorHAnsi"/>
          <w:sz w:val="22"/>
          <w:szCs w:val="22"/>
          <w:lang w:val="en-US"/>
        </w:rPr>
        <w:t xml:space="preserve"> hand</w:t>
      </w:r>
      <w:r w:rsidRPr="00C36714">
        <w:rPr>
          <w:rFonts w:cstheme="minorHAnsi"/>
          <w:sz w:val="22"/>
          <w:szCs w:val="22"/>
          <w:lang w:val="en-US"/>
        </w:rPr>
        <w:t xml:space="preserve">, factors relating to the components of the intervention.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Certain individual characteristics are associated with better adherence: young age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FwDx6Yz4","properties":{"formattedCitation":"(2\\uc0\\u8211{}6)","plainCitation":"(2–6)","noteIndex":0},"citationItems":[{"id":"9CgZaYyL/1HSCNFIV","uris":["http://zotero.org/users/local/80ifgs5F/items/7ZVCSS4T",["http://zotero.org/users/local/80ifgs5F/items/7ZVCSS4T"]],"itemData":{"id":13,"type":"article-journal","title":"A Web-Based and Print-Based Computer-Tailored Physical Activity Intervention for Prostate and Colorectal Cancer Survivors: A Comparison of User Characteristics and Intervention Use","container-title":"Journal of Medical Internet Research","page":"e298","volume":"19","issue":"8","source":"PubMed","abstract":"BACKGROUND: Physical activity (PA) is beneficial in improving negative physical and psychological effects of cancer. The rapidly increasing number of cancer survivors, resulting from aging and improved cancer care, emphasizes the importance to develop and provide low cost, easy accessible PA programs. Such programs could be provided through the Internet, but that could result in the exclusion of cancer survivors not familiar with the Internet. Therefore, we developed a computer-tailored PA intervention for prostate and colorectal cancer survivors in which both Web-based and print materials are provided, and participants can choose their own preferred delivery mode.\nOBJECTIVE: The aim of this study was to assess participants' characteristics related to delivery mode and use of intervention materials.\nMETHODS: We studied characteristics of participants using Web-based and printed intervention materials in a randomized controlled trial (RCT). Prostate and colorectal cancer survivors recruited from hospitals were randomized to OncoActive (computer-tailored PA intervention) or a usual-care control group. OncoActive participants received both Web-based and printed materials. Participants were classified into initial print- or Web-based participants based on their preferred mode of completion of the first questionnaire, which was needed for the computer-tailored PA advice. Intervention material use during the remainder of the intervention was compared for initial print- or Web-based participants. Additionally, participants were classified into those using only print materials and those using Web-based materials. Differences in participant characteristics and intervention material use were studied through analysis of variance (ANOVAs), chi-square tests, and logistic regressions.\nRESULTS: The majority of the participants in the intervention group were classified as initial Web-based participants (170/249, 68.3%), and 84.9% (191/249) used Web-based intervention materials. Dropout was low (15/249, 6.0%) and differed between initial Web-based (4/170, 2.4%) and print-based (11/79, 14%) participants. Participants were less likely to start Web-based with higher age (odds ratio [OR]=0.93), longer time since last treatment (OR=0.87), and higher fatigue (OR=0.96), and more likely with higher education (OR=4.08) and having completed treatments (OR=5.58). Those who were older (OR=0.93) and post treatment for a longer time (OR=0.86) were less likely to use Web-based intervention materials. Initial print-based participants predominantly used print-based materials, whereas initial Web-based participants used both print- and Web-based materials.\nCONCLUSIONS: To our knowledge, this is one of the first studies that assessed participant characteristics related to delivery mode in an intervention in which participants had a free choice of delivery modes. Use of print-based materials among the initial Web-based participants was substantial, indicating the importance of print-based materials. According to our findings, it may be important to offer Web- and print-based materials alongside each other. Providing Web-based materials only may exclude older, less educated, more fatigued, or currently treated participants; these groups are especially more vulnerable and could benefit most from PA interventions.","DOI":"10.2196/jmir.7838","ISSN":"1438-8871","note":"PMID: 28835353\nPMCID: PMC5587888","title-short":"A Web-Based and Print-Based Computer-Tailored Physical Activity Intervention for Prostate and Colorectal Cancer Survivors","journalAbbreviation":"J. Med. Internet Res.","language":"eng","author":[{"family":"Golsteijn","given":"Rianne Henrica Johanna"},{"family":"Bolman","given":"Catherine"},{"family":"Peels","given":"Denise Astrid"},{"family":"Volders","given":"Esmee"},{"family":"Vries","given":"Hein","non-dropping-particle":"de"},{"family":"Lechner","given":"Lilian"}],"issued":{"date-parts":[["2017"]],"season":"23"}}},{"id":"9CgZaYyL/ZbAvaaVa","uris":["http://zotero.org/users/local/80ifgs5F/items/58B2RRN4",["http://zotero.org/users/local/80ifgs5F/items/58B2RRN4"]],"itemData":{"id":90,"type":"article-journal","title":"Long-term effects of a web-based cancer aftercare intervention on moderate physical activity and vegetable consumption among early cancer survivors: a randomized controlled trial","container-title":"The International Journal of Behavioral Nutrition and Physical Activity","page":"19","volume":"14","issue":"1","source":"PubMed","abstract":"BACKGROUND: The number of cancer survivors is growing. Negative physical and psychosocial consequences of cancer treatment can occur during survivorship. Following healthy lifestyle recommendations is beneficial to increase quality of life and to reduce the risk of cancer recurrence and comorbidities. To meet individual needs, web-based interventions can supply a large population of cancer survivors with easily accessible and personalized information. Evidence concerning the long-term effects of web-based cancer aftercare interventions on lifestyle outcomes is limited. The present study evaluates the 12-month effects of a fully automated web-based cancer aftercare intervention. We investigated whether the previously determined 6-month effects on moderate physical activity and vegetable intake were maintained over 12 months. Possible moderator effects of using specific intervention modules, gender, age, and education were also explored.\nMETHOD: A two-armed randomized controlled trial was conducted using online self-report questionnaires among survivors of various types of cancer (N = 462). The intervention group had access to the online intervention for 6 months, and the control group received access after 12-months. Multilevel linear regression analyses (complete cases and intention-to-treat) were conducted to explore 12- month effects.\nRESULTS: A significant intervention effect after 12 months was found for moderate physical activity (complete cases: B = 128.475, p = .010, d = .35; intention-to-treat: B = 129.473, p = .011). Age was the only significant moderator (p = .010), with the intervention being effective among participants aged younger than 57 years (B = 256.549, p = .000, d = .59). No significant intervention effect remained for vegetable consumption after 12 months (complete cases: B = 5.860, p = .121; intention-to-treat: B = 5.560, p = .132).\nCONCLUSION: The online cancer after care intervention is effective in increasing and maintaining moderate physical activity in the long term among early cancer survivors younger than 57 years. Short-term increases in vegetable consumption were not sustained in the long term. These findings indicate the value and potential of eHealth interventions for cancer survivors. Based on the study results, web-based self-management interventions could be recommended for younger cancer survivors (&lt;57 years of age) as a possible method to increase physical activity.\nTRIAL REGISTRATION: Dutch Trial Register NTR3375 . Registered 29 March 2012.","DOI":"10.1186/s12966-017-0474-2","ISSN":"1479-5868","note":"PMID: 28187725\nPMCID: PMC5303303","title-short":"Long-term effects of a web-based cancer aftercare intervention on moderate physical activity and vegetable consumption among early cancer survivors","journalAbbreviation":"Int J Behav Nutr Phys Act","language":"eng","author":[{"family":"Kanera","given":"Iris M."},{"family":"Willems","given":"Roy A."},{"family":"Bolman","given":"Catherine A. W."},{"family":"Mesters","given":"Ilse"},{"family":"Verboon","given":"Peter"},{"family":"Lechner","given":"Lilian"}],"issued":{"date-parts":[["2017"]],"season":"10"}}},{"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QnbU532a","uris":["http://zotero.org/users/local/80ifgs5F/items/57SSQF9X",["http://zotero.org/users/local/80ifgs5F/items/57SSQF9X"]],"itemData":{"id":82,"type":"article-journal","title":"Acceptability of a Mobile Phone App for Measuring Time Use in Breast Cancer Survivors (Life in a Day): Mixed-Methods Study","container-title":"JMIR cancer","page":"e9","volume":"4","issue":"1","source":"PubMed","abstract":"BACKGROUND: Advancements in mobile technology allow innovative data collection techniques such as measuring time use (ie, how individuals structure their time) for the purpose of improving health behavior change interventions.\nOBJECTIVE: The aim of this study was to examine the acceptability of a 5-day trial of the Life in a Day mobile phone app measuring time use in breast cancer survivors to advance technology-based measurement of time use.\nMETHODS: Acceptability data were collected from participants (N=40; 100% response rate) using a self-administered survey after 5 days of Life in a Day use.\nRESULTS: Overall, participants had a mean age of 55 years (SD 8) and completed 16 years of school (SD 2). Participants generally agreed that learning to use Life in a Day was easy (83%, 33/40) and would prefer to log activities using Life in a Day over paper-and-pencil diary (73%, 29/40). A slight majority felt that completing Life in a Day for 5 consecutive days was not too much (60%, 24/40) or overly time-consuming (68%, 27/40). Life in a Day was rated as easy to read (88%, 35/40) and navigate (70%, 32/40). Participants also agreed that it was easy to log activities using the activity timer at the start and end of an activity (90%, 35/39). Only 13% (5/40) downloaded the app on their personal phone, whereas 63% (19/30) of the remaining participants would have preferred to use their personal phone. Overall, 77% (30/39) of participants felt that the Life in a Day app was good or very good. Those who agreed that it was easy to edit activities were significantly more likely to be younger when compared with those who disagreed (mean 53 vs 58 years, P=.04). Similarly, those who agreed that it was easy to remember to log activities were more likely to be younger (mean 52 vs 60 years, P&lt;.001). Qualitative coding of 2 open-ended survey items yielded 3 common themes for Life in a Day improvement (ie, convenience, user interface, and reminders).\nCONCLUSIONS: A mobile phone app is an acceptable time-use measurement modality. Improving convenience, user interface, and memory prompts while addressing the needs of older participants is needed to enhance app utility.\nTRIAL REGISTRATION: ClinicalTrials.gov NCT00929617; https://clinicaltrials.gov/ct2/show/NCT00929617 (Archived by WebCite at http://www.webcitation.org/6z2bZ4P7X).","DOI":"10.2196/cancer.8951","ISSN":"2369-1999","note":"PMID: 29759953\nPMCID: PMC5972204","title-short":"Acceptability of a Mobile Phone App for Measuring Time Use in Breast Cancer Survivors (Life in a Day)","journalAbbreviation":"JMIR Cancer","language":"eng","author":[{"family":"Ainsworth","given":"Matthew Cole"},{"family":"Pekmezi","given":"Dori"},{"family":"Bowles","given":"Heather"},{"family":"Ehlers","given":"Diane"},{"family":"McAuley","given":"Edward"},{"family":"Courneya","given":"Kerry S."},{"family":"Rogers","given":"Laura Q."}],"issued":{"date-parts":[["2018",5,14]]}}},{"id":"9CgZaYyL/TIVyOnEJ","uris":["http://zotero.org/users/local/80ifgs5F/items/KKYT3TCI",["http://zotero.org/users/local/80ifgs5F/items/KKYT3TCI"]],"itemData":{"id":128,"type":"article-journal","title":"Interest in Health Behavior Intervention Delivery Modalities Among Cancer Survivors: A Cross-Sectional Study","container-title":"JMIR cancer","page":"e1","volume":"2","issue":"1","source":"PubMed","abstract":"BACKGROUND: Effective, broad-reaching channels are important for the delivery of health behavior interventions in order to meet the needs of the growing population of cancer survivors in the United States. New technology presents opportunities to increase the reach of health behavior change interventions and therefore their overall impact. However, evidence suggests that older adults may be slower in their adoption of these technologies than the general population. Survivors' interest for more traditional channels of delivery (eg, clinic) versus new technology-based channels (eg, smartphones) may depend on a variety of factors, including demographics, current health status, and the behavior requiring intervention.\nOBJECTIVE: The aim of this study was to determine the factors that predict cancer survivors' interest in new technology-based health behavior intervention modalities versus traditional modalities.\nMETHODS: Surveys were mailed to 1871 survivors of breast, prostate, and colorectal cancer. Participants' demographics, diet and physical activity behaviors, interest in health behavior interventions, and interest in intervention delivery modalities were collected. Using path analysis, we explored the relationship between four intervention modality variables (ie, clinic, telephone, computer, and smartphone) and potential predictors of modality interest.\nRESULTS: In total, 1053 respondents to the survey (56.3% response rate); 847 provided complete data for this analysis. Delivery channel interest was highest for computer-based interventions (236/847, 27.9% very/extremely interested) and lowest for smartphone-based interventions (73/847, 8.6%), with interest in clinic-based (147/847, 17.3%) and telephone-delivered (143/847, 16.9%) falling in between. Use of other technology platforms, such as Web cameras and social networking sites, was positively predictive of interest in technology-based delivery channels. Older survivors were less likely to report interest in smartphone-based diet interventions. Physical activity, fruit and vegetable consumption, weight status, and age moderated relationships between interest in targeted intervention behavior and modality.\nCONCLUSIONS: This study identified several predictors of survivor interest in various health behavior intervention delivery modalities. Overall, computer-based interventions were found to be most acceptable, while smartphones were the least. Factors related to survivors' current technology use and health status play a role in their interest for technology-based intervention versus more traditional delivery channels. Future health behavior change research in this population should consider participants' demographic, clinical, and lifestyle characteristics when selecting a delivery channel. Furthermore, current health behavior interventions for older cancer survivors may be best delivered over the Internet. Smartphone interventions may be feasible in the future following further adoption and familiarization by this particular population.","DOI":"10.2196/cancer.5247","ISSN":"2369-1999","note":"PMID: 28410164\nPMCID: PMC5369635","title-short":"Interest in Health Behavior Intervention Delivery Modalities Among Cancer Survivors","journalAbbreviation":"JMIR Cancer","language":"eng","author":[{"family":"Martin","given":"Emily C."},{"family":"Basen-Engquist","given":"Karen"},{"family":"Cox","given":"Matthew G."},{"family":"Lyons","given":"Elizabeth J."},{"family":"Carmack","given":"Cindy L."},{"family":"Blalock","given":"Janice A."},{"family":"Demark-Wahnefried","given":"Wendy"}],"issued":{"date-parts":[["2016",2,11]]}}}],"schema":"https://github.com/citation-style-language/schema/raw/master/csl-citation.json"} </w:instrText>
      </w:r>
      <w:r w:rsidRPr="00C36714">
        <w:rPr>
          <w:rFonts w:cstheme="minorHAnsi"/>
          <w:sz w:val="22"/>
          <w:szCs w:val="22"/>
        </w:rPr>
        <w:fldChar w:fldCharType="separate"/>
      </w:r>
      <w:r w:rsidRPr="00C36714">
        <w:rPr>
          <w:rFonts w:cstheme="minorHAnsi"/>
          <w:kern w:val="0"/>
          <w:sz w:val="22"/>
          <w:szCs w:val="22"/>
        </w:rPr>
        <w:t>(2–6)</w:t>
      </w:r>
      <w:r w:rsidRPr="00C36714">
        <w:rPr>
          <w:rFonts w:cstheme="minorHAnsi"/>
          <w:sz w:val="22"/>
          <w:szCs w:val="22"/>
        </w:rPr>
        <w:fldChar w:fldCharType="end"/>
      </w:r>
      <w:r w:rsidRPr="00C36714">
        <w:rPr>
          <w:rFonts w:cstheme="minorHAnsi"/>
          <w:sz w:val="22"/>
          <w:szCs w:val="22"/>
          <w:lang w:val="en-US"/>
        </w:rPr>
        <w:t xml:space="preserve">, a high level of literacy and education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WLrk8iho","properties":{"formattedCitation":"(2,7)","plainCitation":"(2,7)","noteIndex":0},"citationItems":[{"id":"9CgZaYyL/1HSCNFIV","uris":["http://zotero.org/users/local/80ifgs5F/items/7ZVCSS4T",["http://zotero.org/users/local/80ifgs5F/items/7ZVCSS4T"]],"itemData":{"id":13,"type":"article-journal","title":"A Web-Based and Print-Based Computer-Tailored Physical Activity Intervention for Prostate and Colorectal Cancer Survivors: A Comparison of User Characteristics and Intervention Use","container-title":"Journal of Medical Internet Research","page":"e298","volume":"19","issue":"8","source":"PubMed","abstract":"BACKGROUND: Physical activity (PA) is beneficial in improving negative physical and psychological effects of cancer. The rapidly increasing number of cancer survivors, resulting from aging and improved cancer care, emphasizes the importance to develop and provide low cost, easy accessible PA programs. Such programs could be provided through the Internet, but that could result in the exclusion of cancer survivors not familiar with the Internet. Therefore, we developed a computer-tailored PA intervention for prostate and colorectal cancer survivors in which both Web-based and print materials are provided, and participants can choose their own preferred delivery mode.\nOBJECTIVE: The aim of this study was to assess participants' characteristics related to delivery mode and use of intervention materials.\nMETHODS: We studied characteristics of participants using Web-based and printed intervention materials in a randomized controlled trial (RCT). Prostate and colorectal cancer survivors recruited from hospitals were randomized to OncoActive (computer-tailored PA intervention) or a usual-care control group. OncoActive participants received both Web-based and printed materials. Participants were classified into initial print- or Web-based participants based on their preferred mode of completion of the first questionnaire, which was needed for the computer-tailored PA advice. Intervention material use during the remainder of the intervention was compared for initial print- or Web-based participants. Additionally, participants were classified into those using only print materials and those using Web-based materials. Differences in participant characteristics and intervention material use were studied through analysis of variance (ANOVAs), chi-square tests, and logistic regressions.\nRESULTS: The majority of the participants in the intervention group were classified as initial Web-based participants (170/249, 68.3%), and 84.9% (191/249) used Web-based intervention materials. Dropout was low (15/249, 6.0%) and differed between initial Web-based (4/170, 2.4%) and print-based (11/79, 14%) participants. Participants were less likely to start Web-based with higher age (odds ratio [OR]=0.93), longer time since last treatment (OR=0.87), and higher fatigue (OR=0.96), and more likely with higher education (OR=4.08) and having completed treatments (OR=5.58). Those who were older (OR=0.93) and post treatment for a longer time (OR=0.86) were less likely to use Web-based intervention materials. Initial print-based participants predominantly used print-based materials, whereas initial Web-based participants used both print- and Web-based materials.\nCONCLUSIONS: To our knowledge, this is one of the first studies that assessed participant characteristics related to delivery mode in an intervention in which participants had a free choice of delivery modes. Use of print-based materials among the initial Web-based participants was substantial, indicating the importance of print-based materials. According to our findings, it may be important to offer Web- and print-based materials alongside each other. Providing Web-based materials only may exclude older, less educated, more fatigued, or currently treated participants; these groups are especially more vulnerable and could benefit most from PA interventions.","DOI":"10.2196/jmir.7838","ISSN":"1438-8871","note":"PMID: 28835353\nPMCID: PMC5587888","title-short":"A Web-Based and Print-Based Computer-Tailored Physical Activity Intervention for Prostate and Colorectal Cancer Survivors","journalAbbreviation":"J. Med. Internet Res.","language":"eng","author":[{"family":"Golsteijn","given":"Rianne Henrica Johanna"},{"family":"Bolman","given":"Catherine"},{"family":"Peels","given":"Denise Astrid"},{"family":"Volders","given":"Esmee"},{"family":"Vries","given":"Hein","non-dropping-particle":"de"},{"family":"Lechner","given":"Lilian"}],"issued":{"date-parts":[["2017"]],"season":"23"}}},{"id":"9CgZaYyL/yeJMpHTB","uris":["http://zotero.org/users/local/80ifgs5F/items/KJG4XN49",["http://zotero.org/users/local/80ifgs5F/items/KJG4XN49"]],"itemData":{"id":16,"type":"article-journal","title":"Feasibility and Preliminary Efficacy of an Online Intervention to Increase Physical Activity in Nova Scotian Cancer Survivors: A Randomized Controlled Trial","container-title":"JMIR cancer","page":"e12","volume":"1","issue":"2","source":"PubMed","abstract":"BACKGROUND: Physical activity (PA) behavior change interventions among cancer survivors have used face-to-face, telephone, email, and print-based methods. However, computer-tailored, Internet-delivered programs may be a more viable option to achieve PA behavior change.\nOBJECTIVE: The objective of this study is to test the feasibility and preliminary efficacy of a Web-based PA behavior change program among cancer survivors.\nMETHODS: Nova Scotian cancer survivors (N=415) who previously expressed interest in a research study were approached. Interested participants were asked to complete an online assessment of PA and quality of life (QOL) before being randomized to either a theory-based PA behavior change program using the PA tracking website UWALK (UCAN; n=48) or usual care (UC; n=47). After the intervention (9 weeks), participants completed another online assessment of PA and QOL as well as measures to evaluate the program and website. Descriptive analyses from surveys and Web analytic software were used to assess feasibility and mean change scores were used to test efficacy.\nRESULTS: Of all contacted survivors, 95 (22.3%, 95/415) completed baseline measures and were randomized with 84 (88%, 84/95) completing the 9-week assessment. The behavior change program and website were rated highly on the satisfaction items. Average logins were 10.3 (1.1 per week) and 26.0% (111/432) of the weekly modules were completed. Most participants (71%, 29/41) indicated they were more aware of their daily PA levels and 68% (28/41) found the site easily navigable. Adjusted group differences in total exercise minutes favored the UCAN group by an increase of 42 minutes (95% CI -65 to 150; P=.44, d=0.17). Results were more pronounced, though still nonsignificant, among those not meeting guidelines at baseline where UCAN increased PA by 52 minutes compared to a decrease of 15 minutes in UC (adjusted between group difference=75, 95% CI -95 to 244; P=.38, d=0.27).\nCONCLUSIONS: We found that Internet-delivery may be a feasible alternative to more costly methods to promote PA among Nova Scotian cancer survivors. Moreover, there was a trend toward increased PA among those in the UCAN group, especially among those who were not meeting PA guidelines at baseline. Future research should focus on recruiting inactive cancer survivors and engaging them in the website to determine the optimal potential of Web-based interventions for promoting PA in cancer survivors.","DOI":"10.2196/cancer.4586","ISSN":"2369-1999","note":"PMID: 28410166\nPMCID: PMC5367676","title-short":"Feasibility and Preliminary Efficacy of an Online Intervention to Increase Physical Activity in Nova Scotian Cancer Survivors","journalAbbreviation":"JMIR Cancer","language":"eng","author":[{"family":"Forbes","given":"Cynthia C."},{"family":"Blanchard","given":"Chris M."},{"family":"Mummery","given":"W. Kerry"},{"family":"Courneya","given":"Kerry S."}],"issued":{"date-parts":[["2015",11,23]]}}}],"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7)</w:t>
      </w:r>
      <w:r w:rsidRPr="00C36714">
        <w:rPr>
          <w:rFonts w:cstheme="minorHAnsi"/>
          <w:sz w:val="22"/>
          <w:szCs w:val="22"/>
        </w:rPr>
        <w:fldChar w:fldCharType="end"/>
      </w:r>
      <w:r w:rsidRPr="00C36714">
        <w:rPr>
          <w:rFonts w:cstheme="minorHAnsi"/>
          <w:sz w:val="22"/>
          <w:szCs w:val="22"/>
          <w:lang w:val="en-US"/>
        </w:rPr>
        <w:t xml:space="preserve">, and access to the Internet and digital tools (smartphone, tablet, computer)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WFAT6xIC","properties":{"formattedCitation":"(2,5\\uc0\\u8211{}8)","plainCitation":"(2,5–8)","noteIndex":0},"citationItems":[{"id":"9CgZaYyL/1HSCNFIV","uris":["http://zotero.org/users/local/80ifgs5F/items/7ZVCSS4T",["http://zotero.org/users/local/80ifgs5F/items/7ZVCSS4T"]],"itemData":{"id":13,"type":"article-journal","title":"A Web-Based and Print-Based Computer-Tailored Physical Activity Intervention for Prostate and Colorectal Cancer Survivors: A Comparison of User Characteristics and Intervention Use","container-title":"Journal of Medical Internet Research","page":"e298","volume":"19","issue":"8","source":"PubMed","abstract":"BACKGROUND: Physical activity (PA) is beneficial in improving negative physical and psychological effects of cancer. The rapidly increasing number of cancer survivors, resulting from aging and improved cancer care, emphasizes the importance to develop and provide low cost, easy accessible PA programs. Such programs could be provided through the Internet, but that could result in the exclusion of cancer survivors not familiar with the Internet. Therefore, we developed a computer-tailored PA intervention for prostate and colorectal cancer survivors in which both Web-based and print materials are provided, and participants can choose their own preferred delivery mode.\nOBJECTIVE: The aim of this study was to assess participants' characteristics related to delivery mode and use of intervention materials.\nMETHODS: We studied characteristics of participants using Web-based and printed intervention materials in a randomized controlled trial (RCT). Prostate and colorectal cancer survivors recruited from hospitals were randomized to OncoActive (computer-tailored PA intervention) or a usual-care control group. OncoActive participants received both Web-based and printed materials. Participants were classified into initial print- or Web-based participants based on their preferred mode of completion of the first questionnaire, which was needed for the computer-tailored PA advice. Intervention material use during the remainder of the intervention was compared for initial print- or Web-based participants. Additionally, participants were classified into those using only print materials and those using Web-based materials. Differences in participant characteristics and intervention material use were studied through analysis of variance (ANOVAs), chi-square tests, and logistic regressions.\nRESULTS: The majority of the participants in the intervention group were classified as initial Web-based participants (170/249, 68.3%), and 84.9% (191/249) used Web-based intervention materials. Dropout was low (15/249, 6.0%) and differed between initial Web-based (4/170, 2.4%) and print-based (11/79, 14%) participants. Participants were less likely to start Web-based with higher age (odds ratio [OR]=0.93), longer time since last treatment (OR=0.87), and higher fatigue (OR=0.96), and more likely with higher education (OR=4.08) and having completed treatments (OR=5.58). Those who were older (OR=0.93) and post treatment for a longer time (OR=0.86) were less likely to use Web-based intervention materials. Initial print-based participants predominantly used print-based materials, whereas initial Web-based participants used both print- and Web-based materials.\nCONCLUSIONS: To our knowledge, this is one of the first studies that assessed participant characteristics related to delivery mode in an intervention in which participants had a free choice of delivery modes. Use of print-based materials among the initial Web-based participants was substantial, indicating the importance of print-based materials. According to our findings, it may be important to offer Web- and print-based materials alongside each other. Providing Web-based materials only may exclude older, less educated, more fatigued, or currently treated participants; these groups are especially more vulnerable and could benefit most from PA interventions.","DOI":"10.2196/jmir.7838","ISSN":"1438-8871","note":"PMID: 28835353\nPMCID: PMC5587888","title-short":"A Web-Based and Print-Based Computer-Tailored Physical Activity Intervention for Prostate and Colorectal Cancer Survivors","journalAbbreviation":"J. Med. Internet Res.","language":"eng","author":[{"family":"Golsteijn","given":"Rianne Henrica Johanna"},{"family":"Bolman","given":"Catherine"},{"family":"Peels","given":"Denise Astrid"},{"family":"Volders","given":"Esmee"},{"family":"Vries","given":"Hein","non-dropping-particle":"de"},{"family":"Lechner","given":"Lilian"}],"issued":{"date-parts":[["2017"]],"season":"23"}}},{"id":"9CgZaYyL/QnbU532a","uris":["http://zotero.org/users/local/80ifgs5F/items/57SSQF9X",["http://zotero.org/users/local/80ifgs5F/items/57SSQF9X"]],"itemData":{"id":82,"type":"article-journal","title":"Acceptability of a Mobile Phone App for Measuring Time Use in Breast Cancer Survivors (Life in a Day): Mixed-Methods Study","container-title":"JMIR cancer","page":"e9","volume":"4","issue":"1","source":"PubMed","abstract":"BACKGROUND: Advancements in mobile technology allow innovative data collection techniques such as measuring time use (ie, how individuals structure their time) for the purpose of improving health behavior change interventions.\nOBJECTIVE: The aim of this study was to examine the acceptability of a 5-day trial of the Life in a Day mobile phone app measuring time use in breast cancer survivors to advance technology-based measurement of time use.\nMETHODS: Acceptability data were collected from participants (N=40; 100% response rate) using a self-administered survey after 5 days of Life in a Day use.\nRESULTS: Overall, participants had a mean age of 55 years (SD 8) and completed 16 years of school (SD 2). Participants generally agreed that learning to use Life in a Day was easy (83%, 33/40) and would prefer to log activities using Life in a Day over paper-and-pencil diary (73%, 29/40). A slight majority felt that completing Life in a Day for 5 consecutive days was not too much (60%, 24/40) or overly time-consuming (68%, 27/40). Life in a Day was rated as easy to read (88%, 35/40) and navigate (70%, 32/40). Participants also agreed that it was easy to log activities using the activity timer at the start and end of an activity (90%, 35/39). Only 13% (5/40) downloaded the app on their personal phone, whereas 63% (19/30) of the remaining participants would have preferred to use their personal phone. Overall, 77% (30/39) of participants felt that the Life in a Day app was good or very good. Those who agreed that it was easy to edit activities were significantly more likely to be younger when compared with those who disagreed (mean 53 vs 58 years, P=.04). Similarly, those who agreed that it was easy to remember to log activities were more likely to be younger (mean 52 vs 60 years, P&lt;.001). Qualitative coding of 2 open-ended survey items yielded 3 common themes for Life in a Day improvement (ie, convenience, user interface, and reminders).\nCONCLUSIONS: A mobile phone app is an acceptable time-use measurement modality. Improving convenience, user interface, and memory prompts while addressing the needs of older participants is needed to enhance app utility.\nTRIAL REGISTRATION: ClinicalTrials.gov NCT00929617; https://clinicaltrials.gov/ct2/show/NCT00929617 (Archived by WebCite at http://www.webcitation.org/6z2bZ4P7X).","DOI":"10.2196/cancer.8951","ISSN":"2369-1999","note":"PMID: 29759953\nPMCID: PMC5972204","title-short":"Acceptability of a Mobile Phone App for Measuring Time Use in Breast Cancer Survivors (Life in a Day)","journalAbbreviation":"JMIR Cancer","language":"eng","author":[{"family":"Ainsworth","given":"Matthew Cole"},{"family":"Pekmezi","given":"Dori"},{"family":"Bowles","given":"Heather"},{"family":"Ehlers","given":"Diane"},{"family":"McAuley","given":"Edward"},{"family":"Courneya","given":"Kerry S."},{"family":"Rogers","given":"Laura Q."}],"issued":{"date-parts":[["2018",5,14]]}}},{"id":"9CgZaYyL/TIVyOnEJ","uris":["http://zotero.org/users/local/80ifgs5F/items/KKYT3TCI",["http://zotero.org/users/local/80ifgs5F/items/KKYT3TCI"]],"itemData":{"id":128,"type":"article-journal","title":"Interest in Health Behavior Intervention Delivery Modalities Among Cancer Survivors: A Cross-Sectional Study","container-title":"JMIR cancer","page":"e1","volume":"2","issue":"1","source":"PubMed","abstract":"BACKGROUND: Effective, broad-reaching channels are important for the delivery of health behavior interventions in order to meet the needs of the growing population of cancer survivors in the United States. New technology presents opportunities to increase the reach of health behavior change interventions and therefore their overall impact. However, evidence suggests that older adults may be slower in their adoption of these technologies than the general population. Survivors' interest for more traditional channels of delivery (eg, clinic) versus new technology-based channels (eg, smartphones) may depend on a variety of factors, including demographics, current health status, and the behavior requiring intervention.\nOBJECTIVE: The aim of this study was to determine the factors that predict cancer survivors' interest in new technology-based health behavior intervention modalities versus traditional modalities.\nMETHODS: Surveys were mailed to 1871 survivors of breast, prostate, and colorectal cancer. Participants' demographics, diet and physical activity behaviors, interest in health behavior interventions, and interest in intervention delivery modalities were collected. Using path analysis, we explored the relationship between four intervention modality variables (ie, clinic, telephone, computer, and smartphone) and potential predictors of modality interest.\nRESULTS: In total, 1053 respondents to the survey (56.3% response rate); 847 provided complete data for this analysis. Delivery channel interest was highest for computer-based interventions (236/847, 27.9% very/extremely interested) and lowest for smartphone-based interventions (73/847, 8.6%), with interest in clinic-based (147/847, 17.3%) and telephone-delivered (143/847, 16.9%) falling in between. Use of other technology platforms, such as Web cameras and social networking sites, was positively predictive of interest in technology-based delivery channels. Older survivors were less likely to report interest in smartphone-based diet interventions. Physical activity, fruit and vegetable consumption, weight status, and age moderated relationships between interest in targeted intervention behavior and modality.\nCONCLUSIONS: This study identified several predictors of survivor interest in various health behavior intervention delivery modalities. Overall, computer-based interventions were found to be most acceptable, while smartphones were the least. Factors related to survivors' current technology use and health status play a role in their interest for technology-based intervention versus more traditional delivery channels. Future health behavior change research in this population should consider participants' demographic, clinical, and lifestyle characteristics when selecting a delivery channel. Furthermore, current health behavior interventions for older cancer survivors may be best delivered over the Internet. Smartphone interventions may be feasible in the future following further adoption and familiarization by this particular population.","DOI":"10.2196/cancer.5247","ISSN":"2369-1999","note":"PMID: 28410164\nPMCID: PMC5369635","title-short":"Interest in Health Behavior Intervention Delivery Modalities Among Cancer Survivors","journalAbbreviation":"JMIR Cancer","language":"eng","author":[{"family":"Martin","given":"Emily C."},{"family":"Basen-Engquist","given":"Karen"},{"family":"Cox","given":"Matthew G."},{"family":"Lyons","given":"Elizabeth J."},{"family":"Carmack","given":"Cindy L."},{"family":"Blalock","given":"Janice A."},{"family":"Demark-Wahnefried","given":"Wendy"}],"issued":{"date-parts":[["2016",2,11]]}}},{"id":"9CgZaYyL/yeJMpHTB","uris":["http://zotero.org/users/local/80ifgs5F/items/KJG4XN49",["http://zotero.org/users/local/80ifgs5F/items/KJG4XN49"]],"itemData":{"id":16,"type":"article-journal","title":"Feasibility and Preliminary Efficacy of an Online Intervention to Increase Physical Activity in Nova Scotian Cancer Survivors: A Randomized Controlled Trial","container-title":"JMIR cancer","page":"e12","volume":"1","issue":"2","source":"PubMed","abstract":"BACKGROUND: Physical activity (PA) behavior change interventions among cancer survivors have used face-to-face, telephone, email, and print-based methods. However, computer-tailored, Internet-delivered programs may be a more viable option to achieve PA behavior change.\nOBJECTIVE: The objective of this study is to test the feasibility and preliminary efficacy of a Web-based PA behavior change program among cancer survivors.\nMETHODS: Nova Scotian cancer survivors (N=415) who previously expressed interest in a research study were approached. Interested participants were asked to complete an online assessment of PA and quality of life (QOL) before being randomized to either a theory-based PA behavior change program using the PA tracking website UWALK (UCAN; n=48) or usual care (UC; n=47). After the intervention (9 weeks), participants completed another online assessment of PA and QOL as well as measures to evaluate the program and website. Descriptive analyses from surveys and Web analytic software were used to assess feasibility and mean change scores were used to test efficacy.\nRESULTS: Of all contacted survivors, 95 (22.3%, 95/415) completed baseline measures and were randomized with 84 (88%, 84/95) completing the 9-week assessment. The behavior change program and website were rated highly on the satisfaction items. Average logins were 10.3 (1.1 per week) and 26.0% (111/432) of the weekly modules were completed. Most participants (71%, 29/41) indicated they were more aware of their daily PA levels and 68% (28/41) found the site easily navigable. Adjusted group differences in total exercise minutes favored the UCAN group by an increase of 42 minutes (95% CI -65 to 150; P=.44, d=0.17). Results were more pronounced, though still nonsignificant, among those not meeting guidelines at baseline where UCAN increased PA by 52 minutes compared to a decrease of 15 minutes in UC (adjusted between group difference=75, 95% CI -95 to 244; P=.38, d=0.27).\nCONCLUSIONS: We found that Internet-delivery may be a feasible alternative to more costly methods to promote PA among Nova Scotian cancer survivors. Moreover, there was a trend toward increased PA among those in the UCAN group, especially among those who were not meeting PA guidelines at baseline. Future research should focus on recruiting inactive cancer survivors and engaging them in the website to determine the optimal potential of Web-based interventions for promoting PA in cancer survivors.","DOI":"10.2196/cancer.4586","ISSN":"2369-1999","note":"PMID: 28410166\nPMCID: PMC5367676","title-short":"Feasibility and Preliminary Efficacy of an Online Intervention to Increase Physical Activity in Nova Scotian Cancer Survivors","journalAbbreviation":"JMIR Cancer","language":"eng","author":[{"family":"Forbes","given":"Cynthia C."},{"family":"Blanchard","given":"Chris M."},{"family":"Mummery","given":"W. Kerry"},{"family":"Courneya","given":"Kerry S."}],"issued":{"date-parts":[["2015",11,23]]}}},{"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schema":"https://github.com/citation-style-language/schema/raw/master/csl-citation.json"} </w:instrText>
      </w:r>
      <w:r w:rsidRPr="00C36714">
        <w:rPr>
          <w:rFonts w:cstheme="minorHAnsi"/>
          <w:sz w:val="22"/>
          <w:szCs w:val="22"/>
        </w:rPr>
        <w:fldChar w:fldCharType="separate"/>
      </w:r>
      <w:r w:rsidRPr="00C36714">
        <w:rPr>
          <w:rFonts w:cstheme="minorHAnsi"/>
          <w:kern w:val="0"/>
          <w:sz w:val="22"/>
          <w:szCs w:val="22"/>
          <w:lang w:val="en-US"/>
        </w:rPr>
        <w:t>(2,5–8)</w:t>
      </w:r>
      <w:r w:rsidRPr="00C36714">
        <w:rPr>
          <w:rFonts w:cstheme="minorHAnsi"/>
          <w:sz w:val="22"/>
          <w:szCs w:val="22"/>
        </w:rPr>
        <w:fldChar w:fldCharType="end"/>
      </w:r>
      <w:r w:rsidRPr="00C36714">
        <w:rPr>
          <w:rFonts w:cstheme="minorHAnsi"/>
          <w:sz w:val="22"/>
          <w:szCs w:val="22"/>
          <w:lang w:val="en-US"/>
        </w:rPr>
        <w:t>. Certain intervention components would appear to promote adherence to digital physical activity programs. We identified 9 types of factor</w:t>
      </w:r>
      <w:r w:rsidRPr="00C36714">
        <w:rPr>
          <w:rFonts w:cstheme="minorHAnsi"/>
          <w:sz w:val="22"/>
          <w:szCs w:val="22"/>
          <w:lang w:val="en-US"/>
        </w:rPr>
        <w:t>s</w:t>
      </w:r>
      <w:r w:rsidRPr="00C36714">
        <w:rPr>
          <w:rFonts w:cstheme="minorHAnsi"/>
          <w:sz w:val="22"/>
          <w:szCs w:val="22"/>
          <w:lang w:val="en-US"/>
        </w:rPr>
        <w:t xml:space="preserve">: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The provision of content and information perceived as interesting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MGVTuvhu","properties":{"formattedCitation":"(4,9\\uc0\\u8211{}17)","plainCitation":"(4,9–17)","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D0y2gtsV","uris":["http://zotero.org/users/local/80ifgs5F/items/BXHSJX4Q",["http://zotero.org/users/local/80ifgs5F/items/BXHSJX4Q"]],"itemData":{"id":11,"type":"article-journal","title":"Development and usability of a computer-tailored pedometer-based physical activity advice for breast cancer survivors","container-title":"European Journal of Cancer Care","page":"673-682","volume":"24","issue":"5","source":"PubMed","abstract":"This observational study aimed to adapt a computer-tailored step advice for the general population into a feasible advice for breast cancer survivors and to test its usability. First, several adaptations were made to the original design (adding cancer-related physical activity (PA) barriers and beliefs, and self-management strategies to improve survivors' personal control). Second, the adapted advice was evaluated in two phases: (1) a usability testing in healthy women (n = 3) and survivors (n = 6); and (2) a process evaluation during 3 weeks in breast cancer survivors (n = 8). Preliminary usability testing revealed no problems during logging-in; however, three survivors misinterpreted some questions. After refining the questionnaire and advice, survivors evaluated the advice as interesting, attractive to read, comprehensible and credible. Inactive survivors found the advice novel, but too long. The process evaluation indicated that the majority of the women (n = 5/8) reported increased steps. Monitoring step counts by using a pedometer was perceived as an important motivator to be more active. To conclude, this study provides initial support for the usability and acceptability of a computer-tailored pedometer-based PA advice for breast cancer survivors. After testing efficacy and effectiveness of this intervention, this tool can broaden the reach of PA promotion in breast cancer survivors.","DOI":"10.1111/ecc.12225","ISSN":"1365-2354","note":"PMID: 25132146","journalAbbreviation":"Eur J Cancer Care (Engl)","language":"eng","author":[{"family":"De Cocker","given":"K."},{"family":"Charlier","given":"C."},{"family":"Van Hoof","given":"E."},{"family":"Pauwels","given":"E."},{"family":"Lechner","given":"L."},{"family":"Bourgois","given":"J."},{"family":"Spittaels","given":"H."},{"family":"Vandelanotte","given":"C."},{"family":"De Bourdeaudhuij","given":"I."}],"issued":{"date-parts":[["2015",9]]}}},{"id":"9CgZaYyL/vByql2r9","uris":["http://zotero.org/users/local/80ifgs5F/items/E75ARIHC",["http://zotero.org/users/local/80ifgs5F/items/E75ARIHC"]],"itemData":{"id":54,"type":"article-journal","title":"Feasibility of a home-based exercise intervention with remote guidance for patients with stable grade II and III gliomas: a pilot randomized controlled trial","container-title":"Clinical Rehabilitation","page":"352-366","volume":"32","issue":"3","source":"PubMed","abstract":"OBJECTIVE: In this pilot study, we investigated the feasibility of a home-based, remotely guided exercise intervention for patients with gliomas.\nDESIGN: Pilot randomized controlled trial (RCT) with randomization (2:1) to exercise or control group.\nSUBJECTS: Patients with stable grade II and III gliomas.\nINTERVENTION: The six-month intervention included three home-based exercise sessions per week at 60%-85% of maximum heart rate. Participants wore heart rate monitors connected to an online platform to record activities that were monitored weekly by the physiotherapist.\nMAIN MEASURES: Accrual, attrition, adherence, safety, satisfaction, patient-reported physical activity, VO2 peak (by maximal cardiopulmonary exercise testing) and body mass index (BMI) at baseline and at six-month follow-up.\nRESULTS: In all, 34 of 136 eligible patients (25%) were randomized to exercise training ( N = 23) or the control group ( N = 11), of whom 19 and 9, respectively, underwent follow-up. Mean adherence to prescribed sessions was 79%. Patients' experiences were positive. There were no adverse events. Compared to the control group, the exercise group showed larger improvements in absolute VO2 peak (+158.9 mL/min; 95% CI: -44.8 to 362.5) and BMI (-0.3 kg/m²; 95% CI: -0.9 to 0.2). The median increase in physical activity was 1489 metabolic equivalent of task (MET) minutes higher in the exercise group. The most reported reasons for non-participation were lack of motivation or time.\nCONCLUSION: This innovative and intensive home-based exercise intervention was feasible in a small subset of patients with stable gliomas who were interested in exercising. The observed effects suggest that the programme may improve cardiorespiratory fitness. These results support the need for large-scale trials of exercise interventions in brain tumour patients.","DOI":"10.1177/0269215517728326","ISSN":"1477-0873","note":"PMID: 28882061","title-short":"Feasibility of a home-based exercise intervention with remote guidance for patients with stable grade II and III gliomas","journalAbbreviation":"Clin Rehabil","language":"eng","author":[{"family":"Gehring","given":"Karin"},{"family":"Kloek","given":"Corelien Jj"},{"family":"Aaronson","given":"Neil K."},{"family":"Janssen","given":"Kasper W."},{"family":"Jones","given":"Lee W."},{"family":"Sitskoorn","given":"Margriet M."},{"family":"Stuiver","given":"Martijn M."}],"issued":{"date-parts":[["2018",3]]}}},{"id":"9CgZaYyL/uVySo0ut","uris":["http://zotero.org/users/local/80ifgs5F/items/N7VKBD22",["http://zotero.org/users/local/80ifgs5F/items/N7VKBD22"]],"itemData":{"id":62,"type":"article-journal","title":"Randomized trial of exercise and an online recovery tool to improve rehabilitation outcomes of cancer survivors","container-title":"The Physician and Sportsmedicine","page":"143-149","volume":"43","issue":"2","source":"PubMed","abstract":"PURPOSE: The purpose of this study was to test the effects of a cancer survivor exercise program and an online recovery awareness program (Restwise) on physical outcomes of aerobic capacity and muscle strength.\nDESIGN: Randomized controlled trial design.\nSETTING: Treasure Valley Family YMCA, Boise, ID.\nSAMPLE: Fifty cancer survivors.\nMETHODS: Subjects were randomly assigned to the 12-week exercise program or the exercise program and Restwise. Restwise required users to complete daily objective and subjective ratings. Restwise compiles these data to provide individualized feedback recommending the exercise dose to maximize recovery and minimize fatigue.\nMAIN RESEARCH VARIABLE: Baseline and posttest measures of physical performance (6-minute walk, 1-repetition maximum of lower and upper body strength).\nFINDINGS: The exercise plus Restwise group demonstrated significant improvements (P &lt; 0.001) that were found on all 3 physical measurements of strength and endurance. The exercise-only group demonstrated significant within-group improvement only on the 6-minute walk. The exercise plus Restwise group demonstrated an 18.5% greater improvement in the 6-minute walk, and a 35.2% and 45%, respectively, greater improvement on the leg and chest press than the exercise-only group. However, the between-group differences were not significant.\nCONCLUSION: Cancer survivors who use the Restwise online recovery program in conjunction with an exercise program demonstrated minimal clinically important differences compared with other clinical populations on all 3 measures, whereas the exercise-only group had improvements only on the 6-minute walk. Patient adherence to the Restwise program was good, and patients provided positive feedback.","DOI":"10.1080/00913847.2015.1005547","ISSN":"2326-3660","note":"PMID: 25598168\nPMCID: PMC4678001","journalAbbreviation":"Phys Sportsmed","language":"eng","author":[{"family":"Schwartz","given":"Anna L."},{"family":"Biddle-Newberry","given":"Mary"},{"family":"Heer","given":"Hendrik Dirk","non-dropping-particle":"de"}],"issued":{"date-parts":[["2015",5]]}}},{"id":"9CgZaYyL/6yT3M5tW","uris":["http://zotero.org/users/local/80ifgs5F/items/BM5GVV6K",["http://zotero.org/users/local/80ifgs5F/items/BM5GVV6K"]],"itemData":{"id":65,"type":"article-journal","title":"Efficacy of a Mobile-Enabled Web App (iCanFit) in Promoting Physical Activity Among Older Cancer Survivors: A Pilot Study","container-title":"JMIR cancer","page":"e7","volume":"1","issue":"1","source":"PubMed","abstract":"BACKGROUND: The benefits of physical activity for cancer survivors are well documented. However, few older cancer survivors are engaged in regular physical activity. Mobile technologies may be an effective method to deliver physical activity promotion programs for older cancer survivors. iCanFit, a mobile-enabled Web-based app, was developed based on formative research and usability testing. This app includes interactive features of physical activity, goal setting and tracking, and receiving personalized visual feedback.\nOBJECTIVE: The aim of this study is to pilot test the initial efficacy of iCanFit.\nMETHODS: Older cancer survivors (N=30) were recruited online through our collaborative partnership with a cancer survivor's organization. After the participants completed an online baseline survey, they were asked to use the iCanFit website. Instructional videos on how to use the web app were available on the website. Participants were asked to complete a follow-up survey 2-3 months later. Participants' physical activity, quality of life, and their experience with iCanFit were measured.\nRESULTS: A total of 30 participants completed the baseline survey, and 26 of them (87%, 26/30) also completed a follow-up survey 2-3 months later. The median age of participants was 69 years (range 60-78). Participants' quality of life and engagement in regular physical activity improved significantly after the use of iCanFit. Participants indicated a general affinity towards the key function \"Goals\" in iCanFit, which motivated continued activity. They also provided suggestions to further improve the app (eg, adding a reminder functionality, easier or alternative ways of entering activities).\nCONCLUSION: The interactive Web-based app iCanFit has demonstrated initial efficacy. Even though our study was limited by a small sample size, convenience sampling, and a short follow-up period, results suggest that using mobile tools to promote physical activity and healthy living among older cancer survivors holds promise. Next steps include refining iCanFit based on users' feedback and developing versatile functionality to allow easier physical activity goal setting and tracking. We also call for more studies on developing and evaluating mobile and web apps for older cancer survivors.","DOI":"10.2196/cancer.4389","ISSN":"2369-1999","note":"PMID: 28410158\nPMCID: PMC5367673","title-short":"Efficacy of a Mobile-Enabled Web App (iCanFit) in Promoting Physical Activity Among Older Cancer Survivors","journalAbbreviation":"JMIR Cancer","language":"eng","author":[{"family":"Hong","given":"Yan Alicia"},{"family":"Goldberg","given":"Daniel"},{"family":"Ory","given":"Marcia G."},{"family":"Towne","given":"Samuel D."},{"family":"Forjuoh","given":"Samuel N."},{"family":"Kellstedt","given":"Debra"},{"family":"Wang","given":"Suojin"}],"issued":{"date-parts":[["2015",6,26]]}}},{"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iSBPmDyA","uris":["http://zotero.org/users/local/80ifgs5F/items/8VJLWTPI",["http://zotero.org/users/local/80ifgs5F/items/8VJLWTPI"]],"itemData":{"id":33,"type":"article-journal","title":"Development and Validation of a Multidisciplinary Mobile Care System for Patients With Advanced Gastrointestinal Cancer: Interventional Observation Study","container-title":"JMIR mHealth and uHealth","page":"e115","volume":"6","issue":"5","source":"PubMed","abstract":"BACKGROUND: Mobile health apps have emerged as supportive tools in the management of advanced cancers. However, only a few apps have self-monitoring features, and they are not standardized and validated.\nOBJECTIVE: This study aimed to develop and validate a multidisciplinary mobile care system with self-monitoring features that can be useful for patients with advanced gastrointestinal cancer.\nMETHODS: The development of the multidisciplinary mobile health management system was divided into 3 steps. First, the service scope was set up, and the measurement tools were standardized. Second, the service flow of the mobile care system was organized. Third, the mobile app (Life Manager) was developed. The app was developed to achieve 3 major clinical goals: support for quality of life, nutrition, and rehabilitation. Three main functional themes were developed to achieve clinical goals: a to-do list, health education, and in-app chat. Thirteen clinically oriented measures were included: the modified Patient-Reported Outcomes version of the Common Terminology Criteria for Adverse Events questionnaire, Scored Patient-Generated Subjective Global Assessment (PG-SGA), distress, European Organization for Research and Treatment of Cancer Quality of Life Questionnaire, International Physical Activity Questionnaire-Short Form, Low anterior resection syndrome score, satisfaction rate, etc. To validate the system, a prospective observational study was conducted. Patients with gastric cancer or colon cancer undergoing chemotherapy were recruited. We followed the subjects for 12 weeks, and selected clinical measures were taken online and offline.\nRESULTS: After the development process, a multidisciplinary app, the Life Manager, was launched. For evaluation, 203 patients were recruited for the study, of whom 101 (49.8%) had gastric cancer, and 102 (50.2%) were receiving palliative care. Most patients were in their fifties (35.5%), and 128 (63.1%) were male. Overall, 176 subjects (86.7%) completed the study. Among subjects who dropped out, the most common reason was the change of patient's clinical condition (51.9%). During the study period, subjects received multiple health education sessions. For the gastric cancer group, the \"general gastric cancer education\" was most frequently viewed (322 times), and for the colon cancer group, the \"warming-up exercise\" was most viewed (340 times). Of 13 measurements taken from subjects, 9 were taken offline (response rate: 52.0% to 90.1%), and 3 were taken online (response rate: 17.6% to 57.4%). The overall satisfaction rate among subjects was favorable and ranged from 3.93 (SD 0.88) to 4.01 (SD 0.87) on the 5-point Likert scale.\nCONCLUSIONS: A multidisciplinary mobile care system for patients with advanced gastrointestinal cancer was developed with clinically oriented measures. A prospective study was performed for its evaluation, which showed favorable satisfaction.","DOI":"10.2196/mhealth.9363","ISSN":"2291-5222","note":"PMID: 29735478\nPMCID: PMC6249030","title-short":"Development and Validation of a Multidisciplinary Mobile Care System for Patients With Advanced Gastrointestinal Cancer","journalAbbreviation":"JMIR Mhealth Uhealth","language":"eng","author":[{"family":"Soh","given":"Ji Yeong"},{"family":"Cha","given":"Won Chul"},{"family":"Chang","given":"Dong Kyung"},{"family":"Hwang","given":"Ji Hye"},{"family":"Kim","given":"Kihyung"},{"family":"Rha","given":"Miyong"},{"family":"Kwon","given":"Hee"}],"issued":{"date-parts":[["2018",5,7]]}}}],"schema":"https://github.com/citation-style-language/schema/raw/master/csl-citation.json"} </w:instrText>
      </w:r>
      <w:r w:rsidRPr="00C36714">
        <w:rPr>
          <w:rFonts w:cstheme="minorHAnsi"/>
          <w:sz w:val="22"/>
          <w:szCs w:val="22"/>
        </w:rPr>
        <w:fldChar w:fldCharType="separate"/>
      </w:r>
      <w:r w:rsidRPr="00C36714">
        <w:rPr>
          <w:rFonts w:cstheme="minorHAnsi"/>
          <w:kern w:val="0"/>
          <w:sz w:val="22"/>
          <w:szCs w:val="22"/>
          <w:lang w:val="en-US"/>
        </w:rPr>
        <w:t>(4,9–17)</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Feedback on physical activity and health outcomes (calorie balance, weight loss, increased physical capacity, etc.)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F2H3Aupe","properties":{"formattedCitation":"(4,8,11,13,14,18\\uc0\\u8211{}21)","plainCitation":"(4,8,11,13,14,18–21)","noteIndex":0},"citationItems":[{"id":"9CgZaYyL/VYaaGlwB","uris":["http://zotero.org/users/local/80ifgs5F/items/ZFZ2A3DI",["http://zotero.org/users/local/80ifgs5F/items/ZFZ2A3DI"]],"itemData":{"id":71,"type":"article-journal","title":"Use and Appreciation of a Tailored Self-Management eHealth Intervention for Early Cancer Survivors: Process Evaluation of a Randomized Controlled Trial","container-title":"Journal of Medical Internet Research","page":"e229","volume":"18","issue":"8","source":"PubMed","abstract":"BACKGROUND: A fully automated computer-tailored Web-based self-management intervention, Kanker Nazorg Wijzer (KNW [Cancer Aftercare Guide]), was developed to support early cancer survivors to adequately cope with psychosocial complaints and to promote a healthy lifestyle. The KNW self-management training modules target the following topics: return to work, fatigue, anxiety and depression, relationships, physical activity, diet, and smoking cessation. Participants were guided to relevant modules by personalized module referral advice that was based on participants’ current complaints and identified needs.\nOBJECTIVE: The aim of this study was to evaluate the adherence to the module</w:instrText>
      </w:r>
      <w:r w:rsidRPr="00C36714">
        <w:rPr>
          <w:rFonts w:cstheme="minorHAnsi"/>
          <w:sz w:val="22"/>
          <w:szCs w:val="22"/>
        </w:rPr>
        <w:instrText xml:space="preserve"> referral advice, examine the KNW module use and its predictors, and describe the appreciation of the KNW and its predictors. Additionally, we explored predictors of personal relevance.\nMETHODS: This process evaluation was conducted as part of a randomized controlled trial. Early cancer survivors with various types of cancer were recruited from 21 Dutch hospitals. Data from online self-report questionnaires and logging data were analyzed from participants allocated to the intervention condition. Chi-square tests were applied to assess the adherence to the module referral advice, negative binominal regression analysis was used to identify predictors of module use, multiple linear regression analysis was applied to identify predictors of the appreciation, and ordered logistic regression analysis was conducted to explore possible predictors of perceived personal relevance.\nRESULTS: From the respondents (N=231; mean age 55.6, SD 11.5; 79.2% female [183/231]), 98.3% (227/231) were referred to one or more KNW modules (mean 2.9, SD 1.5), and 85.7% (198/231) of participants visited at least one module (mean 2.1, SD 1.6). Significant positive associations were found between the referral to specific modules (range 1-7) and the use of corresponding modules. The likelihoods of visiting modules were higher when respondents were referred to those modules by the module referral advice. Predictors of visiting a higher number of modules were a higher number of referrals by the module referral advice (β=.136, P=.009), and having a partner was significantly related with a lower number of modules used (β=-.256, P=.044). Overall appreciation was high (mean 7.5, SD 1.2; scale 1-10) and was significantly predicted by a higher perceived personal relevance (β=.623, P=.000). None of the demographic and cancer-related characteristics significantly predicted the perceived personal relevance.\nCONCLUSIONS: The KNW in general and more specifically the KNW modules were well used and highly appreciated by early cancer survivors. Indications were found that the module referral advice might be a meaningful intervention component to guide the users in following a preferred selection of modules. These results indicate that the fully automated Web-based KNW provides personal relevant and valuable information and support for early cancer survivors. Therefore, this intervention can complement usual cancer aftercare and may serve as a first step in a stepped-care approach.\nTRIAL REGISTRATION: Nederlands Trial Register: NTR3375; http://www.trialregister.nl/trialreg/admin/rctview.asp?TC=3375 (Archived by WebCite at http://www.webcitation.org/6jo4jO7kb).","DOI":"10.2196/jmir.5975","ISSN":"1438-8871","note":"PMID: 27554525\nPMCID: PMC5013245","title-short":"Use and Appreciation of a Tailored Self-Management eHealth Intervention for Early Cancer Survivors","journalAbbreviation":"J. Med. Internet Res.","language":"eng","author":[{"family":"Kanera","given":"Iris Maria"},{"family":"Willems","given":"Roy A."},{"family":"Bolman","given":"Catherine A. W."},{"family":"Mesters","given":"Ilse"},{"family":"Zambon","given":"Victor"},{"family":"Gijsen","given":"Brigitte Cm"},{"family":"Lechner","given":"Lilian"}],"issued":{"date-parts":[["2016"]],"season":"23"}}},{"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b59ttUGS","uris":["http://zotero.org/users/local/80ifgs5F/items/2K39XX6W",["http://zotero.org/users/local/80ifgs5F/items/2K39XX6W"]],"itemData":{"id":20,"type":"article-journal","title":"A Web-based self-management exercise and diet intervention for breast cancer survivors: pilot randomized controlled trial","container-title":"International Journal of Nursing Studies","page":"1557-1567","volume":"51","issue":"12","source":"PubMed","abstract":"BACKGROUND: Regular exercise and dietary practices have been shown to affect the health-related quality of life (HRQOL) and survival of breast cancer patients.\nOBJECTIVE: The current study aimed to investigate whether the WSEDI was a feasible and primarily effective method for promoting exercise and dietary behaviours for breast cancer patients.\nDESIGN: A 12-week randomized, controlled trial.\nSETTING: Oncology outpatient treatment clinics at 3 university hospitals and 1 National Cancer Center in South Korea.\nPARTICIPANTS: Fifty-nine breast cancer patients who had received curative surgery and completed primary cancer treatment within 12 months prior to the study and who had been diagnosed with stage 0-III cancers within 2 years prior to the study were recruited.\nMETHODS: Participants were randomly assigned to either the intervention group, which used a Web-based self-management exercise and diet intervention program incorporating transtheoretical model (TTM)-based strategies (n=29), or to the control group, which used a 50-page educational booklet on exercise and diet (n=28). The intervention efficacy was measured at the baseline and 12 weeks via a Web-based survey that addressed the promotion of exercise and consumption of 5 servings of fruits and vegetables (F&amp;V) per day, dietary quality, HRQOL, anxiety, depression, fatigue, motivational readiness, and self-efficacy.\nRESULTS: The proportion of subjects who performed at least moderate-intensity aerobic exercise for at least 150 min per week; ate 5 servings of F&amp;V per day; and had overall improvements in dietary quality, physical functioning and appetite loss (HRQOL), fatigue, and motivational readiness was greater in the intervention group than in the control group. The self-efficacy with respect to exercise and F&amp;V consumption was greater in the intervention group than in the control group. A Web-based program that targets changes in exercise and dietary behaviours might be effective for breast cancer survivors if the TTM theory has been used to inform the program strategy, although further research with a larger sample size is required to enable definitive conclusions.","DOI":"10.1016/j.ijnurstu.2014.04.012","ISSN":"1873-491X","note":"PMID: 24856854","title-short":"A Web-based self-management exercise and diet intervention for breast cancer survivors","journalAbbreviation":"Int J Nurs Stud","language":"eng","author":[{"family":"Lee","given":"Myung Kyung"},{"family":"Yun","given":"Young Ho"},{"family":"Park","given":"Hyeoun-Ae"},{"family":"Lee","given":"Eun Sook"},{"family":"Jung","given":"Kyung Hae"},{"family":"Noh","given":"Dong-Young"}],"issued":{"date-parts":[["2014",12]]}}},{"id":"9CgZaYyL/O3fm57XN","uris":["http://zotero.org/users/local/80ifgs5F/items/Q2MLRKSL",["http://zotero.org/users/local/80ifgs5F/items/Q2MLRKSL"]],"itemData":{"id":74,"type":"article-journal","title":"Breast cancer survivors' beliefs and preferences regarding technology-supported sedentary behavior reduction interventions","container-title":"AIMS public health","page":"592-614","volume":"3","issue":"3","source":"PubMed","abstract":"PURPOSE: Less time spent in sedentary behaviors is associated with improved health and disease outcomes in breast cancer survivors. However, little is known about survivors' interest in sedentary behavior reduction interventions and how to effectively reduce this risk behavior. The purpose of this study was to explore breast cancer survivors' interest in and preferences for technology-supported sedentary behavior reduction interventions.\nMETHODS: Breast cancer survivors [n=279; Mage =60.7 (SD=9.7)] completed a battery of online questionnaires. Descriptive statistics were calculated for all data. To examine potential relationships between demographic, disease and behavioral factors, and survivors' interest in a technology-supported sedentary behavior reduction intervention, we conducted logistic regression analyses. These same factors were examined in relation to the perceptions of the effectiveness of such intervention using multiple regression analyses.\nRESULTS: On average, survivors spent 10.1 (SD=4.3) hours/day in sedentary activity. They believed prolonged periods of sedentary behavior were harmful to their health (87.0%) and that reducing sedentary behavior could improve their health (88.4%). Survivors believed they should move around after 30-60 (56.7%) or ≥60 (29.9%) minutes of sedentary behavior and indicated they were most likely to replace sedentary behaviors with walking around (97.1%) or walking in place (73.4%). The majority of survivors (79.9%) was interested in participating in a technology-supported sedentary behavior reduction intervention and indicated they would use a smartphone application (61.3%) 2-3 times/day (48.0%), 6 to 7 days/week (52.0%). Most survivors (73.5%) believed reminders would help them decrease sedentary behavior and preferred they be delivered after sitting for 60 minutes (60.5%) via vibrations on a wrist worn activity tracker (77.3%) or text messages (54.4%).\nCONCLUSIONS: Technology-supported sedentary behavior reduction interventions may be feasible and acceptable to breast cancer survivors. Data regarding user preferences for content, features, delivery mode and design will aid researchers in developing sedentary interventions that are potentially more relevant and effective from the outset.","DOI":"10.3934/publichealth.2016.3.592","ISSN":"2327-8994","note":"PMID: 29057279\nPMCID: PMC5647888","journalAbbreviation":"AIMS Public Health","language":"eng","author":[{"family":"Lloyd","given":"Gillian R."},{"family":"Oza","given":"Sonal"},{"family":"Kozey-Keadle","given":"Sarah"},{"family":"Pellegrini","given":"Christine A."},{"family":"Conroy","given":"David E."},{"family":"Penedo","given":"Frank J."},{"family":"Spring","given":"Bonnie J."},{"family":"Phillips","given":"Siobhan M."}],"issued":{"date-parts":[["2016"]]}}},{"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uVySo0ut","uris":["http://zotero.org/users/local/80ifgs5F/items/N7VKBD22",["http://zotero.org/users/local/80ifgs5F/items/N7VKBD22"]],"itemData":{"id":62,"type":"article-journal","title":"Randomized trial of exercise and an online recovery tool to improve rehabilitation outcomes of cancer survivors","container-title":"The Physician and Sportsmedicine","page":"143-149","volume":"43","issue":"2","source":"PubMed","abstract":"PURPOSE: The purpose of this study was to test the effects of a cancer survivor exercise program and an online recovery awareness program (Restwise) on physical outcomes of aerobic capacity and muscle strength.\nDESIGN: Randomized controlled trial design.\nSETTING: Treasure Valley Family YMCA, Boise, ID.\nSAMPLE: Fifty cancer survivors.\nMETHODS: Subjects were randomly assigned to the 12-week exercise program or the exercise program and Restwise. Restwise required users to complete daily objective and subjective ratings. Restwise compiles these data to provide individualized feedback recommending the exercise dose to maximize recovery and minimize fatigue.\nMAIN RESEARCH VARIABLE: Baseline and posttest measures of physical performance (6-minute walk, 1-repetition maximum of lower and upper body strength).\nFINDINGS: The exercise plus Restwise group demonstrated significant improvements (P &lt; 0.001) that were found on all 3 physical measurements of strength and endurance. The exercise-only group demonstrated significant within-group improvement only on the 6-minute walk. The exercise plus Restwise group demonstrated an 18.5% greater improvement in the 6-minute walk, and a 35.2% and 45%, respectively, greater improvement on the leg and chest press than the exercise-only group. However, the between-group differences were not significant.\nCONCLUSION: Cancer survivors who use the Restwise online recovery program in conjunction with an exercise program demonstrated minimal clinically important differences compared with other clinical populations on all 3 measures, whereas the exercise-only group had improvements only on the 6-minute walk. Patient adherence to the Restwise program was good, and patients provided positive feedback.","DOI":"10.1080/00913847.2015.1005547","ISSN":"2326-3660","note":"PMID: 25598168\nPMCID: PMC4678001","journalAbbreviation":"Phys Sportsmed","language":"eng","author":[{"family":"Schwartz","given":"Anna L."},{"family":"Biddle-Newberry","given":"Mary"},{"family":"Heer","given":"Hendrik Dirk","non-dropping-particle":"de"}],"issued":{"date-parts":[["2015",5]]}}},{"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w:instrText>
      </w:r>
      <w:r w:rsidRPr="00C36714">
        <w:rPr>
          <w:rFonts w:cstheme="minorHAnsi"/>
          <w:sz w:val="22"/>
          <w:szCs w:val="22"/>
          <w:lang w:val="en-US"/>
        </w:rPr>
        <w:instrText xml:space="preserve">,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schema":"https://github.com/citation-style-language/schema/raw/master/csl-citation.json"} </w:instrText>
      </w:r>
      <w:r w:rsidRPr="00C36714">
        <w:rPr>
          <w:rFonts w:cstheme="minorHAnsi"/>
          <w:sz w:val="22"/>
          <w:szCs w:val="22"/>
        </w:rPr>
        <w:fldChar w:fldCharType="separate"/>
      </w:r>
      <w:r w:rsidRPr="00C36714">
        <w:rPr>
          <w:rFonts w:cstheme="minorHAnsi"/>
          <w:kern w:val="0"/>
          <w:sz w:val="22"/>
          <w:szCs w:val="22"/>
          <w:lang w:val="en-US"/>
        </w:rPr>
        <w:t>(4,8,11,13,14,18–21)</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The "tailored" dimension of interventions. This so-called "tailored" intervention scheme involves setting up a physical activity program and providing patients with tailored information based on individual characteristics (cancer types, treatment types, age, gender) as well as personal perceptions (health, treatments and physical activity - including baseline physical activity level, appetite for physical activity, barriers/levers and perceived resources). This information can be gathered from telephone or face-to-face interviews, as well as through questionnaires via an app, website or e-mail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WPitQpYs","properties":{"formattedCitation":"(8,12,13,15,16,19,22,23)","plainCitation":"(8,12,13,15,16,19,22,23)","noteIndex":0},"citationItems":[{"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id":"9CgZaYyL/6yT3M5tW","uris":["http://zotero.org/users/local/80ifgs5F/items/BM5GVV6K",["http://zotero.org/users/local/80ifgs5F/items/BM5GVV6K"]],"itemData":{"id":65,"type":"article-journal","title":"Efficacy of a Mobile-Enabled Web App (iCanFit) in Promoting Physical Activity Among Older Cancer Survivors: A Pilot Study","container-title":"JMIR cancer","page":"e7","volume":"1","issue":"1","source":"PubMed","abstract":"BACKGROUND: The benefits of physical activity for cancer survivors are well documented. However, few older cancer survivors are engaged in regular physical activity. Mobile technologies may be an effective method to deliver physical activity promotion programs for older cancer survivors. iCanFit, a mobile-enabled Web-based app, was developed based on formative research and usability testing. This app includes interactive features of physical activity, goal setting and tracking, and receiving personalized visual feedback.\nOBJECTIVE: The aim of this study is to pilot test the initial efficacy of iCanFit.\nMETHODS: Older cancer survivors (N=30) were recruited online through our collaborative partnership with a cancer survivor's organization. After the participants completed an online baseline survey, they were asked to use the iCanFit website. Instructional videos on how to use the web app were available on the website. Participants were asked to complete a follow-up survey 2-3 months later. Participants' physical activity, quality of life, and their experience with iCanFit were measured.\nRESULTS: A total of 30 participants completed the baseline survey, and 26 of them (87%, 26/30) also completed a follow-up survey 2-3 months later. The median age of participants was 69 years (range 60-78). Participants' quality of life and engagement in regular physical activity improved significantly after the use of iCanFit. Participants indicated a general affinity towards the key function \"Goals\" in iCanFit, which motivated continued activity. They also provided suggestions to further improve the app (eg, adding a reminder functionality, easier or alternative ways of entering activities).\nCONCLUSION: The interactive Web-based app iCanFit has demonstrated initial efficacy. Even though our study was limited by a small sample size, convenience sampling, and a short follow-up period, results suggest that using mobile tools to promote physical activity and healthy living among older cancer survivors holds promise. Next steps include refining iCanFit based on users' feedback and developing versatile functionality to allow easier physical activity goal setting and tracking. We also call for more studies on developing and evaluating mobile and web apps for older cancer survivors.","DOI":"10.2196/cancer.4389","ISSN":"2369-1999","note":"PMID: 28410158\nPMCID: PMC5367673","title-short":"Efficacy of a Mobile-Enabled Web App (iCanFit) in Promoting Physical Activity Among Older Cancer Survivors","journalAbbreviation":"JMIR Cancer","language":"eng","author":[{"family":"Hong","given":"Yan Alicia"},{"family":"Goldberg","given":"Daniel"},{"family":"Ory","given":"Marcia G."},{"family":"Towne","given":"Samuel D."},{"family":"Forjuoh","given":"Samuel N."},{"family":"Kellstedt","given":"Debra"},{"family":"Wang","given":"Suojin"}],"issued":{"date-parts":[["2015",6,26]]}}},{"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locator":"-"},{"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b59ttUGS","uris":["http://zotero.org/users/local/80ifgs5F/items/2K39XX6W",["http://zotero.org/users/local/80ifgs5F/items/2K39XX6W"]],"itemData":{"id":20,"type":"article-journal","title":"A Web-based self-management exercise and diet intervention for breast cancer survivors: pilot randomized controlled trial","container-title":"International Journal of Nursing Studies","page":"1557-1567","volume":"51","issue":"12","source":"PubMed","abstract":"BACKGROUND: Regular exercise and dietary practices have been shown to affect the health-related quality of life (HRQOL) and survival of breast cancer patients.\nOBJECTIVE: The current study aimed to investigate whether the WSEDI was a feasible and primarily effective method for promoting exercise and dietary behaviours for breast cancer patients.\nDESIGN: A 12-week randomized, controlled trial.\nSETTING: Oncology outpatient treatment clinics at 3 university hospitals and 1 National Cancer Center in South Korea.\nPARTICIPANTS: Fifty-nine breast cancer patients who had received curative surgery and completed primary cancer treatment within 12 months prior to the study and who had been diagnosed with stage 0-III cancers within 2 years prior to the study were recruited.\nMETHODS: Participants were randomly assigned to either the intervention group, which used a Web-based self-management exercise and diet intervention program incorporating transtheoretical model (TTM)-based strategies (n=29), or to the control group, which used a 50-page educational booklet on exercise and diet (n=28). The intervention efficacy was measured at the baseline and 12 weeks via a Web-based survey that addressed the promotion of exercise and consumption of 5 servings of fruits and vegetables (F&amp;V) per day, dietary quality, HRQOL, anxiety, depression, fatigue, motivational readiness, and self-efficacy.\nRESULTS: The proportion of subjects who performed at least moderate-intensity aerobic exercise for at least 150 min per week; ate 5 servings of F&amp;V per day; and had overall improvements in dietary quality, physical functioning and appetite loss (HRQOL), fatigue, and motivational readiness was greater in the intervention group than in the control group. The self-efficacy with respect to exercise and F&amp;V consumption was greater in the intervention group than in the control group. A Web-based program that targets changes in exercise and dietary behaviours might be effective for breast cancer survivors if the TTM theory has been used to inform the program strategy, although further research with a larger sample size is required to enable definitive conclusions.","DOI":"10.1016/j.ijnurstu.2014.04.012","ISSN":"1873-491X","note":"PMID: 24856854","title-short":"A Web-based self-management exercise and diet intervention for breast cancer survivors","journalAbbreviation":"Int J Nurs Stud","language":"eng","author":[{"family":"Lee","given":"Myung Kyung"},{"family":"Yun","given":"Young Ho"},{"family":"Park","given":"Hyeoun-Ae"},{"family":"Lee","given":"Eun Sook"},{"family":"Jung","given":"Kyung Hae"},{"family":"Noh","given":"Dong-Young"}],"issued":{"date-parts":[["2014",12]]}}},{"id":"9CgZaYyL/j7fIPab1","uris":["http://zotero.org/users/local/80ifgs5F/items/IJCXEQAY",["http://zotero.org/users/local/80ifgs5F/items/IJCXEQAY"]],"itemData":{"id":60,"type":"article-journal","title":"Telehealth system: A randomized controlled trial evaluating the impact of an internet-based exercise intervention on quality of life, pain, muscle strength, and fatigue in breast cancer survivors","container-title":"Cancer","page":"3166-3174","volume":"122","issue":"20","source":"PubMed","abstract":"BACKGROUND: The chronicity status of breast cancer survivors suggests a growing need for cancer rehabilitation. Currently, the use of technology is a promising strategy for providing support, as reflected in the emergence of research interest in Web-based interventions in cancer survivorship.\nMETHODS: A randomized controlled trial was conducted that included a total of 81 participants who had completed adjuvant therapy (except hormone treatment) for stage I to IIIA breast cancer. Participants were randomly assigned to an 8-week Internet-based, tailored exercise program (n = 40) or to a control group (n = 41).The instruments used at baseline, 8 weeks, and 6-month follow-up were the European Organization for Research and Treatment of Cancer Quality-of-Life Questionnaire Core 30 and its breast cancer module, the Brief Pain Inventory, the handgrip dynamometer, the isometric abdominal test, the back dynamometer, the multiple sit-to-stand test, and the Piper Fatigue Scale.\nRESULTS: After the intervention, the telerehabilitation group had significantly improved scores for global health status, physical, role, cognitive functioning, and arm symptoms (all P &lt; .01) as well as pain severity (P = .001) and pain interference (P = .045) compared with the control group. Significant improvements also were observed favoring the telerehabilitation group for affected and nonaffected side handgrip (both P = .006), abdominal, back and lower body strength (all P &lt; .01), and total fatigue (P &lt; .001). These findings were maintained after 6 months of follow-up, except for role functioning, pain severity, and nonaffected side handgrip. Analysis was based on an intention-to-treat principle.\nCONCLUSIONS: This program may improve adverse effects and maintain benefits in breast cancer survivors. The results of this study have encouraging implications for cancer care. Cancer 2016;122:3166-74. © 2016 American Cancer Society.","DOI":"10.1002/cncr.30172","ISSN":"1097-0142","note":"PMID: 27332968","title-short":"Telehealth system","journalAbbreviation":"Cancer","language":"eng","author":[{"family":"Galiano-Castillo","given":"Noelia"},{"family":"Cantarero-Villanueva","given":"Irene"},{"family":"Fernández-Lao","given":"Carolina"},{"family":"Ariza-García","given":"Angélica"},{"family":"Díaz-Rodríguez","given":"Lourdes"},{"family":"Del-Moral-Ávila","given":"Rosario"},{"family":"Arroyo-Morales","given":"Manuel"}],"issued":{"date-parts":[["2016",10,15]]}}},{"id":"9CgZaYyL/LZa2F1ag","uris":["http://zotero.org/users/local/80ifgs5F/items/GMTQSZDX",["http://zotero.org/users/local/80ifgs5F/items/GMTQSZDX"]],"itemData":{"id":130,"type":"article-journal","title":"Lifestyle-related effects of the web-based Kanker Nazorg Wijzer (Cancer Aftercare Guide) intervention for cancer survivors: a randomized controlled trial","container-title":"Journal of Cancer Survivorship: Research and Practice","page":"883-897","volume":"10","issue":"5","source":"PubMed","abstract":"PURPOSE: The web-based Kanker Nazorg Wijzer (Cancer Aftercare Guide) responds to the needs of cancer survivors and oncology care providers to improve the counseling related to self-management of lifestyle and psychosocial challenges. In present study, overall intervention effects and the effects of using specific components were evaluated on vegetable, fruit, whole grain bread, and fish consumption, physical activity (PA), and smoking behavior.\nMETHODS: Cancer survivors from 21 Dutch hospitals were recruited for a randomized controlled trial (N = 432). Intervention effects after 6 months were evaluated using multilevel linear regression analysis (complete cases and intention-to-treat). By conducting moderation analyses, additional effects of following the behavior-related modules were explored. The false discovery rate correction was applied to account for multiple testing.\nRESULTS: After 6 months, 409 participants completed follow-up (dropout = 11.5 %). Indications were found that access to the intervention may result in increases of moderate PA and vegetable intake. The moderate PA increase was meaningful: 74.74 min p/w higher increase in the intervention condition. Effect sizes of moderate PA (d = .25) and vegetable (d = .37) consumption were comparable to prior effective interventions. Visiting behavior-related modules affected moderate PA, fruit, and fish consumption. However, after correction for multiple testing, significances expired. No significant intervention effect was found on smoking behavior due to low numbers of smokers.\nIMPLICATIONS FOR CANCER SURVIVORS: Although the effectiveness was only shown only to a limited extend, this study provided several indications that this theory-based, comprehensive, and personalized eHealth intervention provides valuable content to complement usual cancer aftercare.","DOI":"10.1007/s11764-016-0535-6","ISSN":"1932-2267","note":"PMID: 26984534\nPMCID: PMC5018034","title-short":"Lifestyle-related effects of the web-based Kanker Nazorg Wijzer (Cancer Aftercare Guide) intervention for cancer survivors","journalAbbreviation":"J Cancer Surviv","language":"eng","author":[{"family":"Kanera","given":"Iris M."},{"family":"Bolman","given":"Catherine A. W."},{"family":"Willems","given":"Roy A."},{"family":"Mesters","given":"Ilse"},{"family":"Lechner","given":"Lilian"}],"issued":{"date-parts":[["2016"]]}}}],"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8,12,13,15,16,19,22,23)</w:t>
      </w:r>
      <w:r w:rsidRPr="00C36714">
        <w:rPr>
          <w:rFonts w:cstheme="minorHAnsi"/>
          <w:sz w:val="22"/>
          <w:szCs w:val="22"/>
        </w:rPr>
        <w:fldChar w:fldCharType="end"/>
      </w:r>
      <w:r w:rsidRPr="00C36714">
        <w:rPr>
          <w:rFonts w:cstheme="minorHAnsi"/>
          <w:sz w:val="22"/>
          <w:szCs w:val="22"/>
          <w:lang w:val="en-US"/>
        </w:rPr>
        <w:t xml:space="preserve">;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Ease of use of the digital device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oD3YfiJv","properties":{"formattedCitation":"(7,24)","plainCitation":"(7,24)","noteIndex":0},"citationItems":[{"id":"9CgZaYyL/yeJMpHTB","uris":["http://zotero.org/users/local/80ifgs5F/items/KJG4XN49",["http://zotero.org/users/local/80ifgs5F/items/KJG4XN49"]],"itemData":{"id":16,"type":"article-journal","title":"Feasibility and Preliminary Efficacy of an Online Intervention to Increase Physical Activity in Nova Scotian Cancer Survivors: A Randomized Controlled Trial","container-title":"JMIR cancer","page":"e12","volume":"1","issue":"2","source":"PubMed","abstract":"BACKGROUND: Physical activity (PA) behavior change interventions among cancer survivors have used face-to-face, telephone, email, and print-based methods. However, computer-tailored, Internet-delivered programs may be a more viable option to achieve PA behavior change.\nOBJECTIVE: The objective of this study is to test the feasibility and preliminary efficacy of a Web-based PA behavior change program among cancer survivors.\nMETHODS: Nova Scotian cancer survivors (N=415) who previously expressed interest in a research study were approached. Interested participants were asked to complete an online assessment of PA and quality of life (QOL) before being randomized to either a theory-based PA behavior change program using the PA tracking website UWALK (UCAN; n=48) or usual care (UC; n=47). After the intervention (9 weeks), participants completed another online assessment of PA and QOL as well as measures to evaluate the program and website. Descriptive analyses from surveys and Web analytic software were used to assess feasibility and mean change scores were used to test efficacy.\nRESULTS: Of all contacted survivors, 95 (22.3%, 95/415) completed baseline measures and were randomized with 84 (88%, 84/95) completing the 9-week assessment. The behavior change program and website were rated highly on the satisfaction items. Average logins were 10.3 (1.1 per week) and 26.0% (111/432) of the weekly modules were completed. Most participants (71%, 29/41) indicated they were more aware of their daily PA levels and 68% (28/41) found the site easily navigable. Adjusted group differences in total exercise minutes favored the UCAN group by an increase of 42 minutes (95% CI -65 to 150; P=.44, d=0.17). Results were more pronounced, though still nonsignificant, among those not meeting guidelines at baseline where UCAN increased PA by 52 minutes compared to a decrease of 15 minutes in UC (adjusted between group difference=75, 95% CI -95 to 244; P=.38, d=0.27).\nCONCLUSIONS: We found that Internet-delivery may be a feasible alternative to more costly methods to promote PA among Nova Scotian cancer survivors. Moreover, there was a trend toward increased PA among those in the UCAN group, especially among those who were not meeting PA guidelines at baseline. Future research should focus on recruiting inactive cancer survivors and engaging them in the website to determine the optimal potential of Web-based interventions for promoting PA in cancer survivors.","DOI":"10.2196/cancer.4586","ISSN":"2369-1999","note":"PMID: 28410166\nPMCID: PMC5367676","title-short":"Feasibility and Preliminary Efficacy of an Online Intervention to Increase Physical Activity in Nova Scotian Cancer Survivors","journalAbbreviation":"JMIR Cancer","language":"eng","author":[{"family":"Forbes","given":"Cynthia C."},{"family":"Blanchard","given":"Chris M."},{"family":"Mummery","given":"W. Kerry"},{"family":"Courneya","given":"Kerry S."}],"issued":{"date-parts":[["2015",11,23]]}}},{"id":"9CgZaYyL/jRrwcbyM","uris":["http://zotero.org/users/local/80ifgs5F/items/SYLN2DA4",["http://zotero.org/users/local/80ifgs5F/items/SYLN2DA4"]],"itemData":{"id":4,"type":"article-journal","title":"Development and pilot evaluation of a clinic-based mHealth app referral service to support adult cancer survivors increase their participation in physical activity using publicly available mobile apps","container-title":"BMC health services research","page":"27","volume":"18","issue":"1","source":"PubMed","abstract":"BACKGROUND: Participation in regular physical activity holds key benefits for cancer survivors, yet few cancer survivors meet physical activity recommendations. This study aimed to develop and pilot test a mHealth app referral service aimed at assisting cancer survivors to increase their physical activity. In particular, the study sought to examine feasibility and acceptability of the service and determine preliminary efficacy for physical activity behaviour change.\nMETHODS: A systematic search identified potentially appropriate Apple (iOS) and Android mHealth apps. The apps were audited regarding the type of physical activity encouraged, evidence-based behavioural strategies and other characteristics, to help match apps to users' preferences and characteristics. A structured service was devised to deliver the apps and counselling, comprising two face-to-face appointments with a mid-week phone or email check-up. The mHealth app referral service was piloted using a pre-post design among 12 cancer survivors. Participants' feedback regarding the service's feasibility and acceptability was sought via purpose-designed questionnaire, and analysed using inductive thematic analysis and descriptive statistics. Change in physical activity was assessed using a valid and reliable self-report tool and analysed using paired t-tests. In line with recommendations for pilot studies, confidence intervals and effect sizes were reported to aid interpretation of clinical significance, with an alpha of 0.2 used to denote statistical significance.\nRESULTS: Of 374 mHealth apps identified during the systematic search, 54 progressed to the audit (iOS = 27, Android = 27). The apps consistently scored well for aesthetics, engagement and functionality, and inconsistently for gamification, social and behaviour change features. Ten participants completed the pilot evaluation and provided positive feedback regarding the service's acceptability and feasibility. On average, participants increased their moderate-vigorous physical activity by 236 min per week (d = 0.73; 95% CI = -49 to 522; p = 0.09).\nCONCLUSION: This study offered initial evidence that a mHealth app referral service for cancer survivors is feasible and acceptable and may increase physical activity levels. The large increase in physical activity is promising, but should be interpreted with caution given the small sample size and lack of control group. Further research is warranted on a larger scale to investigate generalisability, long-term compliance and application in clinical settings.","DOI":"10.1186/s12913-017-2818-7","ISSN":"1472-6963","note":"PMID: 29338722\nPMCID: PMC5771037","journalAbbreviation":"BMC Health Serv Res","language":"eng","author":[{"family":"Short","given":"Camille E."},{"family":"Finlay","given":"Amy"},{"family":"Sanders","given":"Ilea"},{"family":"Maher","given":"Carol"}],"issued":{"date-parts":[["2018"]],"season":"16"}}}],"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7,24)</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The provision of learning tools for the use of digital media (website, application, pedometer)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kTQXztII","properties":{"formattedCitation":"(8,19)","plainCitation":"(8,19)","noteIndex":0},"citationItems":[{"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id":"9CgZaYyL/b59ttUGS","uris":["http://zotero.org/users/local/80ifgs5F/items/2K39XX6W",["http://zotero.org/users/local/80ifgs5F/items/2K39XX6W"]],"itemData":{"id":20,"type":"article-journal","title":"A Web-based self-management exercise and diet intervention for breast cancer survivors: pilot randomized controlled trial","container-title":"International Journal of Nursing Studies","page":"1557-1567","volume":"51","issue":"12","source":"PubMed","abstract":"BACKGROUND: Regular exercise and dietary practices have been shown to affect the health-related quality of life (HRQOL) and survival of breast cancer patients.\nOBJECTIVE: The current study aimed to investigate whether the WSEDI was a feasible and primarily effective method for promoting exercise and dietary behaviours for breast cancer patients.\nDESIGN: A 12-week randomized, controlled trial.\nSETTING: Oncology outpatient treatment clinics at 3 university hospitals and 1 National Cancer Center in South Korea.\nPARTICIPANTS: Fifty-nine breast cancer patients who had received curative surgery and completed primary cancer treatment within 12 months prior to the study and who had been diagnosed with stage 0-III cancers within 2 years prior to the study were recruited.\nMETHODS: Participants were randomly assigned to either the intervention group, which used a Web-based self-management exercise and diet intervention program incorporating transtheoretical model (TTM)-based strategies (n=29), or to the control group, which used a 50-page educational booklet on exercise and diet (n=28). The intervention efficacy was measured at the baseline and 12 weeks via a Web-based survey that addressed the promotion of exercise and consumption of 5 servings of fruits and vegetables (F&amp;V) per day, dietary quality, HRQOL, anxiety, depression, fatigue, motivational readiness, and self-efficacy.\nRESULTS: The proportion of subjects who performed at least moderate-intensity aerobic exercise for at least 150 min per week; ate 5 servings of F&amp;V per day; and had overall improvements in dietary quality, physical functioning and appetite loss (HRQOL), fatigue, and motivational readiness was greater in the intervention group than in the control group. The self-efficacy with respect to exercise and F&amp;V consumption was greater in the intervention group than in the control group. A Web-based program that targets changes in exercise and dietary behaviours might be effective for breast cancer survivors if the TTM theory has been used to inform the program strategy, although further research with a larger sample size is required to enable definitive conclusions.","DOI":"10.1016/j.ijnurstu.2014.04.012","ISSN":"1873-491X","note":"PMID: 24856854","title-short":"A Web-based self-management exercise and diet intervention for breast cancer survivors","journalAbbreviation":"Int J Nurs Stud","language":"eng","author":[{"family":"Lee","given":"Myung Kyung"},{"family":"Yun","given":"Young Ho"},{"family":"Park","given":"Hyeoun-Ae"},{"family":"Lee","given":"Eun Sook"},{"family":"Jung","given":"Kyung Hae"},{"family":"Noh","given":"Dong-Young"}],"issued":{"date-parts":[["2014",12]]}}}],"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8,19)</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The link with healthcare professionals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CigiZAEs","properties":{"formattedCitation":"(4,9,14,16)","plainCitation":"(4,9,14,16)","noteIndex":0},"citationItems":[{"id":"9CgZaYyL/D0y2gtsV","uris":["http://zotero.org/users/local/80ifgs5F/items/BXHSJX4Q",["http://zotero.org/users/local/80ifgs5F/items/BXHSJX4Q"]],"itemData":{"id":11,"type":"article-journal","title":"Development and usability of a computer-tailored pedometer-based physical activity advice for breast cancer survivors","container-title":"European Journal of Cancer Care","page":"673-682","volume":"24","issue":"5","source":"PubMed","abstract":"This observational study aimed to adapt a computer-tailored step advice for the general population into a feasible advice for breast cancer survivors and to test its usability. First, several adaptations were made to the original design (adding cancer-related physical activity (PA) barriers and beliefs, and self-management strategies to improve survivors' personal control). Second, the adapted advice was evaluated in two phases: (1) a usability testing in healthy women (n = 3) and survivors (n = 6); and (2) a process evaluation during 3 weeks in breast cancer survivors (n = 8). Preliminary usability testing revealed no problems during logging-in; however, three survivors misinterpreted some questions. After refining the questionnaire and advice, survivors evaluated the advice as interesting, attractive to read, comprehensible and credible. Inactive survivors found the advice novel, but too long. The process evaluation indicated that the majority of the women (n = 5/8) reported increased steps. Monitoring step counts by using a pedometer was perceived as an important motivator to be more active. To conclude, this study provides initial support for the usability and acceptability of a computer-tailored pedometer-based PA advice for breast cancer survivors. After testing efficacy and effectiveness of this intervention, this tool can broaden the reach of PA promotion in breast cancer survivors.","DOI":"10.1111/ecc.12225","ISSN":"1365-2354","note":"PMID: 25132146","journalAbbreviation":"Eur J Cancer Care (Engl)","language":"eng","author":[{"family":"De Cocker","given":"K."},{"family":"Charlier","given":"C."},{"family":"Van Hoof","given":"E."},{"family":"Pauwels","given":"E."},{"family":"Lechner","given":"L."},{"family":"Bourgois","given":"J."},{"family":"Spittaels","given":"H."},{"family":"Vandelanotte","given":"C."},{"family":"De Bourdeaudhuij","given":"I."}],"issued":{"date-parts":[["2015",9]]}}},{"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4,9,14,16)</w:t>
      </w:r>
      <w:r w:rsidRPr="00C36714">
        <w:rPr>
          <w:rFonts w:cstheme="minorHAnsi"/>
          <w:sz w:val="22"/>
          <w:szCs w:val="22"/>
        </w:rPr>
        <w:fldChar w:fldCharType="end"/>
      </w:r>
      <w:r w:rsidRPr="00C36714">
        <w:rPr>
          <w:rFonts w:cstheme="minorHAnsi"/>
          <w:sz w:val="22"/>
          <w:szCs w:val="22"/>
          <w:lang w:val="en-US"/>
        </w:rPr>
        <w:t xml:space="preserve">, with contact established face-to-face or remotely via telephone calls, SMS or e-mail;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Reminders or automatic messages via the digital platform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xli64qTE","properties":{"formattedCitation":"(11,13,20,25)","plainCitation":"(11,13,20,25)","noteIndex":0},"citationItems":[{"id":"9CgZaYyL/uVySo0ut","uris":["http://zotero.org/users/local/80ifgs5F/items/N7VKBD22",["http://zotero.org/users/local/80ifgs5F/items/N7VKBD22"]],"itemData":{"id":62,"type":"article-journal","title":"Randomized trial of exercise and an online recovery tool to improve rehabilitation outcomes of cancer survivors","container-title":"The Physician and Sportsmedicine","page":"143-149","volume":"43","issue":"2","source":"PubMed","abstract":"PURPOSE: The purpose of this study was to test the effects of a cancer survivor exercise program and an online recovery awareness program (Restwise) on physical outcomes of aerobic capacity and muscle strength.\nDESIGN: Randomized controlled trial design.\nSETTING: Treasure Valley Family YMCA, Boise, ID.\nSAMPLE: Fifty cancer survivors.\nMETHODS: Subjects were randomly assigned to the 12-week exercise program or the exercise program and Restwise. Restwise required users to complete daily objective and subjective ratings. Restwise compiles these data to provide individualized feedback recommending the exercise dose to maximize recovery and minimize fatigue.\nMAIN RESEARCH VARIABLE: Baseline and posttest measures of physical performance (6-minute walk, 1-repetition maximum of lower and upper body strength).\nFINDINGS: The exercise plus Restwise group demonstrated significant improvements (P &lt; 0.001) that were found on all 3 physical measurements of strength and endurance. The exercise-only group demonstrated significant within-group improvement only on the 6-minute walk. The exercise plus Restwise group demonstrated an 18.5% greater improvement in the 6-minute walk, and a 35.2% and 45%, respectively, greater improvement on the leg and chest press than the exercise-only group. However, the between-group differences were not significant.\nCONCLUSION: Cancer survivors who use the Restwise online recovery program in conjunction with an exercise program demonstrated minimal clinically important differences compared with other clinical populations on all 3 measures, whereas the exercise-only group had improvements only on the 6-minute walk. Patient adherence to the Restwise program was good, and patients provided positive feedback.","DOI":"10.1080/00913847.2015.1005547","ISSN":"2326-3660","note":"PMID: 25598168\nPMCID: PMC4678001","journalAbbreviation":"Phys Sportsmed","language":"eng","author":[{"family":"Schwartz","given":"Anna L."},{"family":"Biddle-Newberry","given":"Mary"},{"family":"Heer","given":"Hendrik Dirk","non-dropping-particle":"de"}],"issued":{"date-parts":[["2015",5]]}}},{"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O3fm57XN","uris":["http://zotero.org/users/local/80ifgs5F/items/Q2MLRKSL",["http://zotero.org/users/local/80ifgs5F/items/Q2MLRKSL"]],"itemData":{"id":74,"type":"article-journal","title":"Breast cancer survivors' beliefs and preferences regarding technology-supported sedentary behavior reduction interventions","container-title":"AIMS public health","page":"592-614","volume":"3","issue":"3","source":"PubMed","abstract":"PURPOSE: Less time spent in sedentary behaviors is associated with improved health and disease outcomes in breast cancer survivors. However, little is known about survivors' interest in sedentary behavior reduction interventions and how to effectively reduce this risk behavior. The purpose of this study was to explore breast cancer survivors' interest in and preferences for technology-supported sedentary behavior reduction interventions.\nMETHODS: Breast cancer survivors [n=279; Mage =60.7 (SD=9.7)] completed a battery of online questionnaires. Descriptive statistics were calculated for all data. To examine potential relationships between demographic, disease and behavioral factors, and survivors' interest in a technology-supported sedentary behavior reduction intervention, we conducted logistic regression analyses. These same factors were examined in relation to the perceptions of the effectiveness of such intervention using multiple regression analyses.\nRESULTS: On average, survivors spent 10.1 (SD=4.3) hours/day in sedentary activity. They believed prolonged periods of sedentary behavior were harmful to their health (87.0%) and that reducing sedentary behavior could improve their health (88.4%). Survivors believed they should move around after 30-60 (56.7%) or ≥60 (29.9%) minutes of sedentary behavior and indicated they were most likely to replace sedentary behaviors with walking around (97.1%) or walking in place (73.4%). The majority of survivors (79.9%) was interested in participating in a technology-supported sedentary behavior reduction intervention and indicated they would use a smartphone application (61.3%) 2-3 times/day (48.0%), 6 to 7 days/week (52.0%). Most survivors (73.5%) believed reminders would help them decrease sedentary behavior and preferred they be delivered after sitting for 60 minutes (60.5%) via vibrations on a wrist worn activity tracker (77.3%) or text messages (54.4%).\nCONCLUSIONS: Technology-supported sedentary behavior reduction interventions may be feasible and acceptable to breast cancer survivors. Data regarding user preferences for content, features, delivery mode and design will aid researchers in developing sedentary interventions that are potentially more relevant and effective from the outset.","DOI":"10.3934/publichealth.2016.3.592","ISSN":"2327-8994","note":"PMID: 29057279\nPMCID: PMC5647888","journalAbbreviation":"AIMS Public Health","language":"eng","author":[{"family":"Lloyd","given":"Gillian R."},{"family":"Oza","given":"Sonal"},{"family":"Kozey-Keadle","given":"Sarah"},{"family":"Pellegrini","given":"Christine A."},{"family":"Conroy","given":"David E."},{"family":"Penedo","given":"Frank J."},{"family":"Spring","given":"Bonnie J."},{"family":"Phillips","given":"Siobhan M."}],"issued":{"date-parts":[["2016"]]}}},{"id":"9CgZaYyL/TarsCNFH","uris":["http://zotero.org/users/local/80ifgs5F/items/JVUZVQWG",["http://zotero.org/users/local/80ifgs5F/items/JVUZVQWG"]],"itemData":{"id":135,"type":"article-journal","title":"Self-monitoring and reminder text messages to increase physical activity in colorectal cancer survivors (Smart Pace): a pilot randomized controlled trial","container-title":"BMC cancer","page":"218","volume":"19","issue":"1","source":"PubMed","abstract":"BACKGROUND: Over 1.3 million people live with colorectal cancer in the United States. Physical activity is associated with lower risk of colorectal cancer recurrence and mortality. Interventions are needed to increase physical activity in colorectal cancer survivors.\nMETHODS: We conducted a 2-arm non-blinded pilot randomized controlled trial at the University of California, San Francisco among 42 individuals who had completed curative-intent treatment for colorectal cancer to determine the feasibility and acceptability of a 12-week (84 days) physical activity intervention using a Fitbit Flex™ and daily text messages. Participants were randomized 1:1 to receive the intervention with print educational materials or print educational materials alone. We explored the impact of the intervention versus usual care on physical activity using ActiGraph GT3X+ accelerometers pre-/post-intervention.\nRESULTS: We screened 406 individuals and randomized 42 to intervention (n = 21) or control (n = 21) groups. During the 12-week study, the intervention arm wore their Fitbits a median of 74 days [88% of days in study period, interquartile range: 23-83 days] and responded to a median of 34 (out of 46) text messages that asked for a reply (interquartile range: 13-38 text messages). Among the 16 intervention participants who completed the feedback survey, the majority (88%) reported that the intervention motivated them to exercise and that they were satisfied with their experience. No statistically significant difference in change in moderate-to-vigorous physical activity was found from baseline to 12 weeks between arms.\nCONCLUSION: A 12-week physical activity intervention with a Fitbit and text messages was feasible and acceptable among colorectal cancer patients after curative treatment. Larger studies are needed to determine whether the intervention increases physical activity.\nTRIAL REGISTRATION: Clinicaltrials.gov Identifier NCT02966054 . Registered 17 November 2016, retrospectively registered.","DOI":"10.1186/s12885-019-5427-5","ISSN":"1471-2407","note":"PMID: 30866859\nPMCID: PMC6417122","title-short":"Self-monitoring and reminder text messages to increase physical activity in colorectal cancer survivors (Smart Pace)","journalAbbreviation":"BMC Cancer","language":"eng","author":[{"family":"Van Blarigan","given":"Erin L."},{"family":"Chan","given":"Hilary"},{"family":"Van Loon","given":"Katherine"},{"family":"Kenfield","given":"Stacey A."},{"family":"Chan","given":"June M."},{"family":"Mitchell","given":"Emily"},{"family":"Zhang","given":"Li"},{"family":"Paciorek","given":"Alan"},{"family":"Joseph","given":"Galen"},{"family":"Laffan","given":"Angela"},{"family":"Atreya","given":"Chloe E."},{"family":"Fukuoka","given":"Yoshimi"},{"family":"Miaskowski","given":"Christine"},{"family":"Meyerhardt","given":"Jeffrey A."},{"family":"Venook","given":"Alan P."}],"issued":{"date-parts":[["2019",3,11]]}}}],"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11,13,20,25)</w:t>
      </w:r>
      <w:r w:rsidRPr="00C36714">
        <w:rPr>
          <w:rFonts w:cstheme="minorHAnsi"/>
          <w:sz w:val="22"/>
          <w:szCs w:val="22"/>
        </w:rPr>
        <w:fldChar w:fldCharType="end"/>
      </w:r>
      <w:r w:rsidRPr="00C36714">
        <w:rPr>
          <w:rFonts w:cstheme="minorHAnsi"/>
          <w:sz w:val="22"/>
          <w:szCs w:val="22"/>
          <w:lang w:val="en-US"/>
        </w:rPr>
        <w:t>;</w:t>
      </w:r>
      <w:r w:rsidRPr="00C36714">
        <w:rPr>
          <w:rFonts w:cstheme="minorHAnsi"/>
          <w:sz w:val="22"/>
          <w:szCs w:val="22"/>
          <w:lang w:val="en-US"/>
        </w:rPr>
        <w:t xml:space="preserve">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Tracking tools, such as a pedometer, especially when connected to the digital platform</w:t>
      </w:r>
      <w:r w:rsidRPr="00C36714">
        <w:rPr>
          <w:rFonts w:cstheme="minorHAnsi"/>
          <w:sz w:val="22"/>
          <w:szCs w:val="22"/>
          <w:lang w:val="en-US"/>
        </w:rPr>
        <w:t xml:space="preserve">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LXtgI1Nj","properties":{"formattedCitation":"(15,20,21)","plainCitation":"(15,20,21)","noteIndex":0},"citationItems":[{"id":"9CgZaYyL/O3fm57XN","uris":["http://zotero.org/users/local/80ifgs5F/items/Q2MLRKSL",["http://zotero.org/users/local/80ifgs5F/items/Q2MLRKSL"]],"itemData":{"id":74,"type":"article-journal","title":"Breast cancer survivors' beliefs and preferences regarding technology-supported sedentary behavior reduction interventions","container-title":"AIMS public health","page":"592-614","volume":"3","issue":"3","source":"PubMed","abstract":"PURPOSE: Less time spent in sedentary behaviors is associated with improved health and disease outcomes in breast cancer survivors. However, little is known about survivors' interest in sedentary behavior reduction interventions and how to effectively reduce this risk behavior. The purpose of this study was to explore breast cancer survivors' interest in and preferences for technology-supported sedentary behavior reduction interventions.\nMETHODS: Breast cancer survivors [n=279; Mage =60.7 (SD=9.7)] completed a battery of online questionnaires. Descriptive statistics were calculated for all data. To examine potential relationships between demographic, disease and behavioral factors, and survivors' interest in a technology-supported sedentary behavior reduction intervention, we conducted logistic regression analyses. These same factors were examined in relation to the perceptions of the effectiveness of such intervention using multiple regression analyses.\nRESULTS: On average, survivors spent 10.1 (SD=4.3) hours/day in sedentary activity. They believed prolonged periods of sedentary behavior were harmful to their health (87.0%) and that reducing sedentary behavior could improve their health (88.4%). Survivors believed they should move around after 30-60 (56.7%) or ≥60 (29.9%) minutes of sedentary behavior and indicated they were most likely to replace sedentary behaviors with walking around (97.1%) or walking in place (73.4%). The majority of survivors (79.9%) was interested in participating in a technology-supported sedentary behavior reduction intervention and indicated they would use a smartphone application (61.3%) 2-3 times/day (48.0%), 6 to 7 days/week (52.0%). Most survivors (73.5%) believed reminders would help them decrease sedentary behavior and preferred they be delivered after sitting for 60 minutes (60.5%) via vibrations on a wrist worn activity tracker (77.3%) or text messages (54.4%).\nCONCLUSIONS: Technology-supported sedentary behavior reduction interventions may be feasible and acceptable to breast cancer survivors. Data regarding user preferences for content, features, delivery mode and design will aid researchers in developing sedentary interventions that are potentially more relevant and effective from the outset.","DOI":"10.3934/publichealth.2016.3.592","ISSN":"2327-8994","note":"PMID: 29057279\nPMCID: PMC5647888","journalAbbreviation":"AIMS Public Health","language":"eng","author":[{"family":"Lloyd","given":"Gillian R."},{"family":"Oza","given":"Sonal"},{"family":"Kozey-Keadle","given":"Sarah"},{"family":"Pellegrini","given":"Christine A."},{"family":"Conroy","given":"David E."},{"family":"Penedo","given":"Frank J."},{"family":"Spring","given":"Bonnie J."},{"family":"Phillips","given":"Siobhan M."}],"issued":{"date-parts":[["2016"]]}}},{"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15,20,21)</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lastRenderedPageBreak/>
        <w:t xml:space="preserve">- Social support or experience sharing made possible via the connected platform, with access to a discussion forum </w:t>
      </w:r>
      <w:r w:rsidRPr="00C36714">
        <w:rPr>
          <w:rFonts w:cstheme="minorHAnsi"/>
          <w:sz w:val="22"/>
          <w:szCs w:val="22"/>
          <w:lang w:val="en-US"/>
        </w:rPr>
        <w:t xml:space="preserve">for example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GsEpydTP","properties":{"formattedCitation":"(13,21,26)","plainCitation":"(13,21,26)","noteIndex":0},"citationItems":[{"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0ZdCZr0t","uris":["http://zotero.org/users/local/80ifgs5F/items/7UKTHZMA",["http://zotero.org/users/local/80ifgs5F/items/7UKTHZMA"]],"itemData":{"id":133,"type":"article-journal","title":"Breast cancer survivors' preferences for social support features in technology-supported physical activity interventions: findings from a mixed methods evaluation","container-title":"Translational Behavioral Medicine","source":"PubMed","abstract":"Incorporating peer and professional social support features into remotely delivered, technology-supported physical activity interventions may increase their effectiveness. However, very little is known about survivors' preferences for potential social features. This study explored breast cancer survivors' preferences for both traditional (e.g., coaching calls and peer support) and innovative (i.e., message boards and competitions) social support features within remotely delivered, technology-supported physical activity interventions. Survivors [N = 96; Mage = 55.8 (SD = 10.2)] self-reported demographic and disease characteristics and physical activity. A subset (n = 28) completed semistructured phone interviews. Transcribed interviews were evaluated using a thematic content analysis approach and consensus review. Following interviews, the full sample self-reported preferences for social features for remotely delivered physical activity interventions via online questionnaires. Questionnaire data were analyzed using descriptive statistics. Four themes emerged from interview data: (a) technology increases social connectedness; (b) interest in professional involvement/support; (c) connecting with similar survivors; and (d) apprehension regarding competitive social features. Quantitative data indicated that most survivors were interested in social features including a coach (77.1 per cent), team (66.7 per cent), and exercise buddy (57.3 per cent). Survivors endorsed sharing their activity data with their team (80.0 per cent) and buddy (76.6 per cent), but opinions were mixed regarding a progress board ranking their activity in relation to other participants' progress. Survivors were interested in using a message board to share strategies to increase activity (74.5 per cent) and motivational comments (73.4 per cent). Social features are of overall interest to breast cancer survivors, yet preferences for specific social support features varied. Engaging survivors in developing and implementing remotely delivered, technology-supported social features may enhance their effectiveness.","DOI":"10.1093/tbm/iby112","ISSN":"1613-9860","note":"PMID: 30445595","title-short":"Breast cancer survivors' preferences for social support features in technology-supported physical activity interventions","journalAbbreviation":"Transl Behav Med","language":"eng","author":[{"family":"Lloyd","given":"Gillian R."},{"family":"Hoffman","given":"Sara A."},{"family":"Welch","given":"Whitney A."},{"family":"Blanch-Hartigan","given":"Danielle"},{"family":"Gavin","given":"Kara L."},{"family":"Cottrell","given":"Alison"},{"family":"Cadmus-Bertram","given":"Lisa"},{"family":"Spring","given":"Bonnie"},{"family":"Penedo","given":"Frank"},{"family":"Courneya","given":"Kerry S."},{"family":"Phillips","given":"Siobhan M."}],"issued":{"date-parts":[["2018",11,16]]}}}],"schema":"https://github.com/citation-style-language/schema/raw/master/csl-citation.json"} </w:instrText>
      </w:r>
      <w:r w:rsidRPr="00C36714">
        <w:rPr>
          <w:rFonts w:cstheme="minorHAnsi"/>
          <w:sz w:val="22"/>
          <w:szCs w:val="22"/>
        </w:rPr>
        <w:fldChar w:fldCharType="separate"/>
      </w:r>
      <w:r w:rsidRPr="00C36714">
        <w:rPr>
          <w:rFonts w:cstheme="minorHAnsi"/>
          <w:sz w:val="22"/>
          <w:szCs w:val="22"/>
        </w:rPr>
        <w:t>(13,21,26)</w:t>
      </w:r>
      <w:r w:rsidRPr="00C36714">
        <w:rPr>
          <w:rFonts w:cstheme="minorHAnsi"/>
          <w:sz w:val="22"/>
          <w:szCs w:val="22"/>
        </w:rPr>
        <w:fldChar w:fldCharType="end"/>
      </w:r>
      <w:r w:rsidRPr="00C36714">
        <w:rPr>
          <w:rFonts w:cstheme="minorHAnsi"/>
          <w:sz w:val="22"/>
          <w:szCs w:val="22"/>
        </w:rPr>
        <w:t>.</w:t>
      </w:r>
    </w:p>
    <w:p w:rsidR="00B0262E" w:rsidRPr="00C36714" w:rsidRDefault="00B0262E" w:rsidP="00B0262E">
      <w:pPr>
        <w:jc w:val="both"/>
        <w:rPr>
          <w:rFonts w:cstheme="minorHAnsi"/>
          <w:sz w:val="22"/>
          <w:szCs w:val="22"/>
          <w:lang w:val="en-US"/>
        </w:rPr>
      </w:pPr>
    </w:p>
    <w:p w:rsidR="00B0262E" w:rsidRPr="00C36714" w:rsidRDefault="00B0262E" w:rsidP="00B0262E">
      <w:pPr>
        <w:pStyle w:val="Stylemmoireii"/>
        <w:numPr>
          <w:ilvl w:val="2"/>
          <w:numId w:val="2"/>
        </w:numPr>
        <w:rPr>
          <w:rFonts w:asciiTheme="minorHAnsi" w:hAnsiTheme="minorHAnsi" w:cstheme="minorHAnsi"/>
        </w:rPr>
      </w:pPr>
      <w:bookmarkStart w:id="1" w:name="_Toc17881338"/>
      <w:r w:rsidRPr="00C36714">
        <w:rPr>
          <w:rFonts w:asciiTheme="minorHAnsi" w:hAnsiTheme="minorHAnsi" w:cstheme="minorHAnsi"/>
        </w:rPr>
        <w:t>Les éléments décrits comme des obstacles à l’adhésion au programme</w:t>
      </w:r>
      <w:bookmarkEnd w:id="1"/>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A total of 22 studies identified factors that could hinder adherence to connected interventions. In the same way as for the elements described as </w:t>
      </w:r>
      <w:r w:rsidRPr="00C36714">
        <w:rPr>
          <w:rFonts w:cstheme="minorHAnsi"/>
          <w:sz w:val="22"/>
          <w:szCs w:val="22"/>
          <w:lang w:val="en-US"/>
        </w:rPr>
        <w:t>favoring</w:t>
      </w:r>
      <w:r w:rsidRPr="00C36714">
        <w:rPr>
          <w:rFonts w:cstheme="minorHAnsi"/>
          <w:sz w:val="22"/>
          <w:szCs w:val="22"/>
          <w:lang w:val="en-US"/>
        </w:rPr>
        <w:t xml:space="preserve"> adherence, it is possible to distinguish factors relating to individual characteristics from those relating to intervention components.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Individual characteristics considered to be possibly associated with poorer adherence are advanced age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FpUfuAHL","properties":{"formattedCitation":"(2,3,6,13)","plainCitation":"(2,3,6,13)","noteIndex":0},"citationItems":[{"id":"9CgZaYyL/1HSCNFIV","uris":["http://zotero.org/users/local/80ifgs5F/items/7ZVCSS4T",["http://zotero.org/users/local/80ifgs5F/items/7ZVCSS4T"]],"itemData":{"id":13,"type":"article-journal","title":"A Web-Based and Print-Based Computer-Tailored Physical Activity Intervention for Prostate and Colorectal Cancer Survivors: A Comparison of User Characteristics and Intervention Use","container-title":"Journal of Medical Internet Research","page":"e298","volume":"19","issue":"8","source":"PubMed","abstract":"BACKGROUND: Physical activity (PA) is beneficial in improving negative physical and psychological effects of cancer. The rapidly increasing number of cancer survivors, resulting from aging and improved cancer care, emphasizes the importance to develop and provide low cost, easy accessible PA programs. Such programs could be provided through the Internet, but that could result in the exclusion of cancer survivors not familiar with the Internet. Therefore, we developed a computer-tailored PA intervention for prostate and colorectal cancer survivors in which both Web-based and print materials are provided, and participants can choose their own preferred delivery mode.\nOBJECTIVE: The aim of this study was to assess participants' characteristics related to delivery mode and use of intervention materials.\nMETHODS: We studied characteristics of participants using Web-based and printed intervention materials in a randomized controlled trial (RCT). Prostate and colorectal cancer survivors recruited from hospitals were randomized to OncoActive (computer-tailored PA intervention) or a usual-care control group. OncoActive participants received both Web-based and printed materials. Participants were classified into initial print- or Web-based participants based on their preferred mode of completion of the first questionnaire, which was needed for the computer-tailored PA advice. Intervention material use during the remainder of the intervention was compared for initial print- or Web-based participants. Additionally, participants were classified into those using only print materials and those using Web-based materials. Differences in participant characteristics and intervention material use were studied through analysis of variance (ANOVAs), chi-square tests, and logistic regressions.\nRESULTS: The majority of the participants in the intervention group were classified as initial Web-based participants (170/249, 68.3%), and 84.9% (191/249) used Web-based intervention materials. Dropout was low (15/249, 6.0%) and differed between initial Web-based (4/170, 2.4%) and print-based (11/79, 14%) participants. Participants were less likely to start Web-based with higher age (odds ratio [OR]=0.93), longer time since last treatment (OR=0.87), and higher fatigue (OR=0.96), and more likely with higher education (OR=4.08) and having completed treatments (OR=5.58). Those who were older (OR=0.93) and post treatment for a longer time (OR=0.86) were less likely to use Web-based intervention materials. Initial print-based participants predominantly used print-based materials, whereas initial Web-based participants used both print- and Web-based materials.\nCONCLUSIONS: To our knowledge, this is one of the first studies that assessed participant characteristics related to delivery mode in an intervention in which participants had a free choice of delivery modes. Use of print-based materials among the initial Web-based participants was substantial, indicating the importance of print-based materials. According to our findings, it may be important to offer Web- and print-based materials alongside each other. Providing Web-based materials only may exclude older, less educated, more fatigued, or currently treated participants; these groups are especially more vulnerable and could benefit most from PA interventions.","DOI":"10.2196/jmir.7838","ISSN":"1438-8871","note":"PMID: 28835353\nPMCID: PMC5587888","title-short":"A Web-Based and Print-Based Computer-Tailored Physical Activity Intervention for Prostate and Colorectal Cancer Survivors","journalAbbreviation":"J. Med. Internet Res.","language":"eng","author":[{"family":"Golsteijn","given":"Rianne Henrica Johanna"},{"family":"Bolman","given":"Catherine"},{"family":"Peels","given":"Denise Astrid"},{"family":"Volders","given":"Esmee"},{"family":"Vries","given":"Hein","non-dropping-particle":"de"},{"family":"Lechner","given":"Lilian"}],"issued":{"date-parts":[["2017"]],"season":"23"}}},{"id":"9CgZaYyL/ZbAvaaVa","uris":["http://zotero.org/users/local/80ifgs5F/items/58B2RRN4",["http://zotero.org/users/local/80ifgs5F/items/58B2RRN4"]],"itemData":{"id":90,"type":"article-journal","title":"Long-term effects of a web-based cancer aftercare intervention on moderate physical activity and vegetable consumption among early cancer survivors: a randomized controlled trial","container-title":"The International Journal of Behavioral Nutrition and Physical Activity","page":"19","volume":"14","issue":"1","source":"PubMed","abstract":"BACKGROUND: The number of cancer survivors is growing. Negative physical and psychosocial consequences of cancer treatment can occur during survivorship. Following healthy lifestyle recommendations is beneficial to increase quality of life and to reduce the risk of cancer recurrence and comorbidities. To meet individual needs, web-based interventions can supply a large population of cancer survivors with easily accessible and personalized information. Evidence concerning the long-term effects of web-based cancer aftercare interventions on lifestyle outcomes is limited. The present study evaluates the 12-month effects of a fully automated web-based cancer aftercare intervention. We investigated whether the previously determined 6-month effects on moderate physical activity and vegetable intake were maintained over 12 months. Possible moderator effects of using specific intervention modules, gender, age, and education were also explored.\nMETHOD: A two-armed randomized controlled trial was conducted using online self-report questionnaires among survivors of various types of cancer (N = 462). The intervention group had access to the online intervention for 6 months, and the control group received access after 12-months. Multilevel linear regression analyses (complete cases and intention-to-treat) were conducted to explore 12- month effects.\nRESULTS: A significant intervention effect after 12 months was found for moderate physical activity (complete cases: B = 128.475, p = .010, d = .35; intention-to-treat: B = 129.473, p = .011). Age was the only significant moderator (p = .010), with the intervention being effective among participants aged younger than 57 years (B = 256.549, p = .000, d = .59). No significant intervention effect remained for vegetable consumption after 12 months (complete cases: B = 5.860, p = .121; intention-to-treat: B = 5.560, p = .132).\nCONCLUSION: The online cancer after care intervention is effective in increasing and maintaining moderate physical activity in the long term among early cancer survivors younger than 57 years. Short-term increases in vegetable consumption were not sustained in the long term. These findings indicate the value and potential of eHealth interventions for cancer survivors. Based on the study results, web-based self-management interventions could be recommended for younger cancer survivors (&lt;57 years of age) as a possible method to increase physical activity.\nTRIAL REGISTRATION: Dutch Trial Register NTR3375 . Registered 29 March 2012.","DOI":"10.1186/s12966-017-0474-2","ISSN":"1479-5868","note":"PMID: 28187725\nPMCID: PMC5303303","title-short":"Long-term effects of a web-based cancer aftercare intervention on moderate physical activity and vegetable consumption among early cancer survivors","journalAbbreviation":"Int J Behav Nutr Phys Act","language":"eng","author":[{"family":"Kanera","given":"Iris M."},{"family":"Willems","given":"Roy A."},{"family":"Bolman","given":"Catherine A. W."},{"family":"Mesters","given":"Ilse"},{"family":"Verboon","given":"Peter"},{"family":"Lechner","given":"Lilian"}],"issued":{"date-parts":[["2017"]],"season":"10"}}},{"id":"9CgZaYyL/TIVyOnEJ","uris":["http://zotero.org/users/local/80ifgs5F/items/KKYT3TCI",["http://zotero.org/users/local/80ifgs5F/items/KKYT3TCI"]],"itemData":{"id":128,"type":"article-journal","title":"Interest in Health Behavior Intervention Delivery Modalities Among Cancer Survivors: A Cross-Sectional Study","container-title":"JMIR cancer","page":"e1","volume":"2","issue":"1","source":"PubMed","abstract":"BACKGROUND: Effective, broad-reaching channels are important for the delivery of health behavior interventions in order to meet the needs of the growing population of cancer survivors in the United States. New technology presents opportunities to increase the reach of health behavior change interventions and therefore their overall impact. However, evidence suggests that older adults may be slower in their adoption of these technologies than the general population. Survivors' interest for more traditional channels of delivery (eg, clinic) versus new technology-based channels (eg, smartphones) may depend on a variety of factors, including demographics, current health status, and the behavior requiring intervention.\nOBJECTIVE: The aim of this study was to determine the factors that predict cancer survivors' interest in new technology-based health behavior intervention modalities versus traditional modalities.\nMETHODS: Surveys were mailed to 1871 survivors of breast, prostate, and colorectal cancer. Participants' demographics, diet and physical activity behaviors, interest in health behavior interventions, and interest in intervention delivery modalities were collected. Using path analysis, we explored the relationship between four intervention modality variables (ie, clinic, telephone, computer, and smartphone) and potential predictors of modality interest.\nRESULTS: In total, 1053 respondents to the survey (56.3% response rate); 847 provided complete data for this analysis. Delivery channel interest was highest for computer-based interventions (236/847, 27.9% very/extremely interested) and lowest for smartphone-based interventions (73/847, 8.6%), with interest in clinic-based (147/847, 17.3%) and telephone-delivered (143/847, 16.9%) falling in between. Use of other technology platforms, such as Web cameras and social networking sites, was positively predictive of interest in technology-based delivery channels. Older survivors were less likely to report interest in smartphone-based diet interventions. Physical activity, fruit and vegetable consumption, weight status, and age moderated relationships between interest in targeted intervention behavior and modality.\nCONCLUSIONS: This study identified several predictors of survivor interest in various health behavior intervention delivery modalities. Overall, computer-based interventions were found to be most acceptable, while smartphones were the least. Factors related to survivors' current technology use and health status play a role in their interest for technology-based intervention versus more traditional delivery channels. Future health behavior change research in this population should consider participants' demographic, clinical, and lifestyle characteristics when selecting a delivery channel. Furthermore, current health behavior interventions for older cancer survivors may be best delivered over the Internet. Smartphone interventions may be feasible in the future following further adoption and familiarization by this particular population.","DOI":"10.2196/cancer.5247","ISSN":"2369-1999","note":"PMID: 28410164\nPMCID: PMC5369635","title-short":"Interest in Health Behavior Intervention Delivery Modalities Among Cancer Survivors","journalAbbreviation":"JMIR Cancer","language":"eng","author":[{"family":"Martin","given":"Emily C."},{"family":"Basen-Engquist","given":"Karen"},{"family":"Cox","given":"Matthew G."},{"family":"Lyons","given":"Elizabeth J."},{"family":"Carmack","given":"Cindy L."},{"family":"Blalock","given":"Janice A."},{"family":"Demark-Wahnefried","given":"Wendy"}],"issued":{"date-parts":[["2016",2,11]]}}},{"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3,6,13)</w:t>
      </w:r>
      <w:r w:rsidRPr="00C36714">
        <w:rPr>
          <w:rFonts w:cstheme="minorHAnsi"/>
          <w:sz w:val="22"/>
          <w:szCs w:val="22"/>
        </w:rPr>
        <w:fldChar w:fldCharType="end"/>
      </w:r>
      <w:r w:rsidRPr="00C36714">
        <w:rPr>
          <w:rFonts w:cstheme="minorHAnsi"/>
          <w:sz w:val="22"/>
          <w:szCs w:val="22"/>
          <w:lang w:val="en-US"/>
        </w:rPr>
        <w:t xml:space="preserve">, being male </w:t>
      </w:r>
      <w:r w:rsidRPr="00C36714">
        <w:rPr>
          <w:rFonts w:cstheme="minorHAnsi"/>
          <w:sz w:val="22"/>
          <w:szCs w:val="22"/>
        </w:rPr>
        <w:fldChar w:fldCharType="begin"/>
      </w:r>
      <w:r w:rsidRPr="00C36714">
        <w:rPr>
          <w:rFonts w:cstheme="minorHAnsi"/>
          <w:sz w:val="22"/>
          <w:szCs w:val="22"/>
        </w:rPr>
        <w:instrText xml:space="preserve"> ADDIN ZOTERO_ITEM CSL_CITATION {"citationID":"2RdoHzkQ","properties":{"formattedCitation":"(23,27)","plainCitation":"(23,27)","noteIndex":0},"citationItems":[{"id":"9CgZaYyL/LZa2F1ag","uris":["http://zotero.org/users/local/80ifgs5F/items/GMTQSZDX",["http://zotero.org/users/local/80ifgs5F/items/GMTQSZDX"]],"itemData":{"id":130,"type":"article-journal","title":"Lifestyle-related effects of the web-based Kanker Nazorg Wijzer (Cancer Aftercare Guide) intervention for cancer survivors: a randomized controlled trial","container-title":"Journal of Cancer Survivorship: Research and Practice","page":"883-897","volume":"10","issue":"5","source":"PubMed","abstract":"PURPOSE: The web-based Kanker Nazorg Wijzer (Cancer Aftercare Guide) responds to the needs of cancer survivors and oncology care providers to improve the counseling related to self-management of lifestyle and psychosocial challenges. In present study, overall intervention effects and the effects of using specific components were evaluated on vegetable, fruit, whole grain bread, and fish consumption, physical activity (PA), and smoking behavior.\nMETHODS: Cancer survivors from 21 Dutch hospitals were recruited for a randomized controlled trial (N = 432). Intervention effects after 6 months were evaluated using multilevel linear regression analysis (complete cases and intention-to-treat). By conducting moderation analyses, additional effects of following the behavior-related modules were explored. The false discovery rate correction was applied to account for multiple testing.\nRESULTS: After 6 months, 409 participants completed follow-up (dropout = 11.5 %). Indications were found that access to the intervention may result in increases of moderate PA and vegetable intake. The moderate PA increase was meaningful: 74.74 min p/w higher increase in the intervention condition. Effect sizes of moderate PA (d = .25) and vegetable (d = .37) consumption were comparable to prior effective interventions. Visiting behavior-related modules affected moderate PA, fruit, and fish consumption. However, after correction for multiple testing, significances expired. No significant intervention effect was found on smoking behavior due to low numbers of smokers.\nIMPLICATIONS FOR CANCER SURVIVORS: Although the effectiveness was only shown only to a limited extend, this study provided several indications that this theory-based, comprehensive, and personalized eHealth intervention provides valuable content to complement usual cancer aftercare.","DOI":"10.1007/s11764-016-0535-6","ISSN":"1932-2267","note":"PMID: 26984534\nPMCID: PMC5018034","title-short":"Lifestyle-related effects of the web-based Kanker Nazorg Wijzer (Cancer Aftercare Guide) intervention for cancer survivors","journalAbbreviation":"J Cancer Surviv","language":"eng","author":[{"family":"Kanera","given":"Iris M."},{"family":"Bolman","given":"Catherine A. W."},{"family":"Willems","given":"Roy A."},{"family":"Mesters","given":"Ilse"},{"family":"Lechner","given":"Lilian"}],"issued":{"date-parts":[["2016"]]}}},{"id":"9CgZaYyL/eBeVs5FV","uris":["http://zotero.org/users/local/80ifgs5F/items/73ZITTV6",["http://zotero.org/users/local/80ifgs5F/items/73ZITTV6"]],"itemData":{"id":30,"type":"article-journal","title":"Evaluation of a web-based weight loss intervention in overweight cancer survivors aged 50 years and younger","container-title":"Obesity Science &amp; Practice","page":"83-94","volume":"3","issue":"1","source":"PubMed","abstract":"PURPOSE: Half of adult cancer survivors under age 50 years are obese. Excess body weight is associated with cancer recurrence, and effective weight loss interventions for younger cancer survivors are needed. Commercially available, online weight loss programmes are readily accessible, but few have been studied in this population. This study employed a single-arm, pre-post intervention (baseline-6 month/baseline-12 month comparisons) to preliminarily explore feasibility, efficacy and safety of an online, commercially available weight loss programme in breast (n = 30) and testicular (n = 16) cancer survivors under age 50 years.\nMETHODS: The intervention included three daily components: exercise, nutritional/behavioural modification strategies and health lessons. Intention-to-treat and completers analyses were conducted. Feasibility was measured by participation (number of participants enrolled/number screened), retention (number of participants attending 6/12 month study visit/number of enrolled) and self-reported adherence rates (average of mean percent adherence to each of the three intervention components). Efficacy was assessed by changes in initial weight (percent weight loss). Safety was assessed by adverse events.\nRESULTS: The mean participation rate was 42%. The retention rate was 59% at 6 and 49% at 12 months. The adherence rate for all participants (completers/dropouts/lost-to-follow-up) was 50.1% at 6 and 44% at 12 months. Completers reported adherence rates of 68% at 12 months. Study participants lost 5.3% body weight at 12 months; completers lost 9%. Only three unexpected adverse events (unrelated to the intervention) were reported.\nCONCLUSION: Clinically significant weight loss was observed, although retention rates were low. Findings generally support preliminary feasibility, efficacy and safety of this online weight loss programme, and future randomized control trials should be explored.","DOI":"10.1002/osp4.98","ISSN":"2055-2238","note":"PMID: 28392934\nPMCID: PMC5358075","journalAbbreviation":"Obes Sci Pract","language":"eng","author":[{"family":"Lynch","given":"S. M."},{"family":"Stricker","given":"C. T."},{"family":"Brown","given":"J. C."},{"family":"Berardi","given":"J. M."},{"family":"Vaughn","given":"D."},{"family":"Domchek","given":"S."},{"family":"Filseth","given":"S."},{"family":"Branas","given":"A."},{"family":"Weiss-Trainor","given":"E."},{"family":"Schmitz","given":"K. H."},{"family":"Sarwer","given":"D. B."}],"issued":{"date-parts":[["2017"]]}}}],"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3,27)</w:t>
      </w:r>
      <w:r w:rsidRPr="00C36714">
        <w:rPr>
          <w:rFonts w:cstheme="minorHAnsi"/>
          <w:sz w:val="22"/>
          <w:szCs w:val="22"/>
        </w:rPr>
        <w:fldChar w:fldCharType="end"/>
      </w:r>
      <w:r w:rsidRPr="00C36714">
        <w:rPr>
          <w:rFonts w:cstheme="minorHAnsi"/>
          <w:sz w:val="22"/>
          <w:szCs w:val="22"/>
          <w:lang w:val="en-US"/>
        </w:rPr>
        <w:t xml:space="preserve">, low income </w:t>
      </w:r>
      <w:r w:rsidRPr="00C36714">
        <w:rPr>
          <w:rFonts w:cstheme="minorHAnsi"/>
          <w:sz w:val="22"/>
          <w:szCs w:val="22"/>
        </w:rPr>
        <w:fldChar w:fldCharType="begin"/>
      </w:r>
      <w:r w:rsidRPr="00C36714">
        <w:rPr>
          <w:rFonts w:cstheme="minorHAnsi"/>
          <w:sz w:val="22"/>
          <w:szCs w:val="22"/>
        </w:rPr>
        <w:instrText xml:space="preserve"> ADDIN ZOTERO_ITEM CSL_CITATION {"citationID":"ZwHrKF2U","properties":{"formattedCitation":"(23)","plainCitation":"(23)","noteIndex":0},"citationItems":[{"id":"9CgZaYyL/LZa2F1ag","uris":["http://zotero.org/users/local/80ifgs5F/items/GMTQSZDX",["http://zotero.org/users/local/80ifgs5F/items/GMTQSZDX"]],"itemData":{"id":130,"type":"article-journal","title":"Lifestyle-related effects of the web-based Kanker Nazorg Wijzer (Cancer Aftercare Guide) intervention for cancer survivors: a randomized controlled trial","container-title":"Journal of Cancer Survivorship: Research and Practice","page":"883-897","volume":"10","issue":"5","source":"PubMed","abstract":"PURPOSE: The web-based Kanker Nazorg Wijzer (Cancer Aftercare Guide) responds to the needs of cancer survivors and oncology care providers to improve the counseling related to self-management of lifestyle and psychosocial challenges. In present study, overall intervention effects and the effects of using specific components were evaluated on vegetable, fruit, whole grain bread, and fish consumption, physical activity (PA), and smoking behavior.\nMETHODS: Cancer survivors from 21 Dutch hospitals were recruited for a randomized controlled trial (N = 432). Intervention effects after 6 months were evaluated using multilevel linear regression analysis (complete cases and intention-to-treat). By conducting moderation analyses, additional effects of following the behavior-related modules were explored. The false discovery rate correction was applied to account for multiple testing.\nRESULTS: After 6 months, 409 participants completed follow-up (dropout = 11.5 %). Indicatio</w:instrText>
      </w:r>
      <w:r w:rsidRPr="00C36714">
        <w:rPr>
          <w:rFonts w:cstheme="minorHAnsi"/>
          <w:sz w:val="22"/>
          <w:szCs w:val="22"/>
          <w:lang w:val="en-US"/>
        </w:rPr>
        <w:instrText xml:space="preserve">ns were found that access to the intervention may result in increases of moderate PA and vegetable intake. The moderate PA increase was meaningful: 74.74 min p/w higher increase in the intervention condition. Effect sizes of moderate PA (d = .25) and vegetable (d = .37) consumption were comparable to prior effective interventions. Visiting behavior-related modules affected moderate PA, fruit, and fish consumption. However, after correction for multiple testing, significances expired. No significant intervention effect was found on smoking behavior due to low numbers of smokers.\nIMPLICATIONS FOR CANCER SURVIVORS: Although the effectiveness was only shown only to a limited extend, this study provided several indications that this theory-based, comprehensive, and personalized eHealth intervention provides valuable content to complement usual cancer aftercare.","DOI":"10.1007/s11764-016-0535-6","ISSN":"1932-2267","note":"PMID: 26984534\nPMCID: PMC5018034","title-short":"Lifestyle-related effects of the web-based Kanker Nazorg Wijzer (Cancer Aftercare Guide) intervention for cancer survivors","journalAbbreviation":"J Cancer Surviv","language":"eng","author":[{"family":"Kanera","given":"Iris M."},{"family":"Bolman","given":"Catherine A. W."},{"family":"Willems","given":"Roy A."},{"family":"Mesters","given":"Ilse"},{"family":"Lechner","given":"Lilian"}],"issued":{"date-parts":[["2016"]]}}}],"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3)</w:t>
      </w:r>
      <w:r w:rsidRPr="00C36714">
        <w:rPr>
          <w:rFonts w:cstheme="minorHAnsi"/>
          <w:sz w:val="22"/>
          <w:szCs w:val="22"/>
        </w:rPr>
        <w:fldChar w:fldCharType="end"/>
      </w:r>
      <w:r w:rsidRPr="00C36714">
        <w:rPr>
          <w:rFonts w:cstheme="minorHAnsi"/>
          <w:sz w:val="22"/>
          <w:szCs w:val="22"/>
          <w:lang w:val="en-US"/>
        </w:rPr>
        <w:t xml:space="preserve">, not having access to the internet or digital equipment (computer, smartphone, tablet)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n94zklK3","properties":{"formattedCitation":"(2,6,8,13,15,16,28)","plainCitation":"(2,6,8,13,15,16,28)","noteIndex":0},"citationItems":[{"id":"9CgZaYyL/1HSCNFIV","uris":["http://zotero.org/users/local/80ifgs5F/items/7ZVCSS4T",["http://zotero.org/users/local/80ifgs5F/items/7ZVCSS4T"]],"itemData":{"id":13,"type":"article-journal","title":"A Web-Based and Print-Based Computer-Tailored Physical Activity Intervention for Prostate and Colorectal Cancer Survivors: A Comparison of User Characteristics and Intervention Use","container-title":"Journal of Medical Internet Research","page":"e298","volume":"19","issue":"8","source":"PubMed","abstract":"BACKGROUND: Physical activity (PA) is beneficial in improving negative physical and psychological effects of cancer. The rapidly increasing number of cancer survivors, resulting from aging and improved cancer care, emphasizes the importance to develop and provide low cost, easy accessible PA programs. Such programs could be provided through the Internet, but that could result in the exclusion of cancer survivors not familiar with the Internet. Therefore, we developed a computer-tailored PA intervention for prostate and colorectal cancer survivors in which both Web-based and print materials are provided, and participants can choose their own preferred delivery mode.\nOBJECTIVE: The aim of this study was to assess participants' characteristics related to delivery mode and use of intervention materials.\nMETHODS: We studied characteristics of participants using Web-based and printed intervention materials in a randomized controlled trial (RCT). Prostate and colorectal cancer survivors recruited from hospitals were randomized to OncoActive (computer-tailored PA intervention) or a usual-care control group. OncoActive participants received both Web-based and printed materials. Participants were classified into initial print- or Web-based participants based on their preferred mode of completion of the first questionnaire, which was needed for the computer-tailored PA advice. Intervention material use during the remainder of the intervention was compared for initial print- or Web-based participants. Additionally, participants were classified into those using only print materials and those using Web-based materials. Differences in participant characteristics and intervention material use were studied through analysis of variance (ANOVAs), chi-square tests, and logistic regressions.\nRESULTS: The majority of the participants in the intervention group were classified as initial Web-based participants (170/249, 68.3%), and 84.9% (191/249) used Web-based intervention materials. Dropout was low (15/249, 6.0%) and differed between initial Web-based (4/170, 2.4%) and print-based (11/79, 14%) participants. Participants were less likely to start Web-based with higher age (odds ratio [OR]=0.93), longer time since last treatment (OR=0.87), and higher fatigue (OR=0.96), and more likely with higher education (OR=4.08) and having completed treatments (OR=5.58). Those who were older (OR=0.93) and post treatment for a longer time (OR=0.86) were less likely to use Web-based intervention materials. Initial print-based participants predominantly used print-based materials, whereas initial Web-based participants used both print- and Web-based materials.\nCONCLUSIONS: To our knowledge, this is one of the first studies that assessed participant characteristics related to delivery mode in an intervention in which participants had a free choice of delivery modes. Use of print-based materials among the initial Web-based participants was substantial, indicating the importance of print-based materials. According to our findings, it may be important to offer Web- and print-based materials alongside each other. Providing Web-based materials only may exclude older, less educated, more fatigued, or currently treated participants; these groups are especially more vulnerable and could benefit most from PA interventions.","DOI":"10.2196/jmir.7838","ISSN":"1438-8871","note":"PMID: 28835353\nPMCID: PMC5587888","title-short":"A Web-Based and Print-Based Computer-Tailored Physical Activity Intervention for Prostate and Colorectal Cancer Survivors","journalAbbreviation":"J. Med. Internet Res.","language":"eng","author":[{"family":"Golsteijn","given":"Rianne Henrica Johanna"},{"family":"Bolman","given":"Catherine"},{"family":"Peels","given":"Denise Astrid"},{"family":"Volders","given":"Esmee"},{"family":"Vries","given":"Hein","non-dropping-particle":"de"},{"family":"Lechner","given":"Lilian"}],"issued":{"date-parts":[["2017"]],"season":"23"}}},{"id":"9CgZaYyL/TIVyOnEJ","uris":["http://zotero.org/users/local/80ifgs5F/items/KKYT3TCI",["http://zotero.org/users/local/80ifgs5F/items/KKYT3TCI"]],"itemData":{"id":128,"type":"article-journal","title":"Interest in Health Behavior Intervention Delivery Modalities Among Cancer Survivors: A Cross-Sectional Study","container-title":"JMIR cancer","page":"e1","volume":"2","issue":"1","source":"PubMed","abstract":"BACKGROUND: Effective, broad-reaching channels are important for the delivery of health behavior interventions in order to meet the needs of the growing population of cancer survivors in the United States. New technology presents opportunities to increase the reach of health behavior change interventions and therefore their overall impact. However, evidence suggests that older adults may be slower in their adoption of these technologies than the general population. Survivors' interest for more traditional channels of delivery (eg, clinic) versus new technology-based channels (eg, smartphones) may depend on a variety of factors, including demographics, current health status, and the behavior requiring intervention.\nOBJECTIVE: The aim of this study was to determine the factors that predict cancer survivors' interest in new technology-based health behavior intervention modalities versus traditional modalities.\nMETHODS: Surveys were mailed to 1871 survivors of breast, prostate, and colorectal cancer. Participants' demographics, diet and physical activity behaviors, interest in health behavior interventions, and interest in intervention delivery modalities were collected. Using path analysis, we explored the relationship between four intervention modality variables (ie, clinic, telephone, computer, and smartphone) and potential predictors of modality interest.\nRESULTS: In total, 1053 respondents to the survey (56.3% response rate); 847 provided complete data for this analysis. Delivery channel interest was highest for computer-based interventions (236/847, 27.9% very/extremely interested) and lowest for smartphone-based interventions (73/847, 8.6%), with interest in clinic-based (147/847, 17.3%) and telephone-delivered (143/847, 16.9%) falling in between. Use of other technology platforms, such as Web cameras and social networking sites, was positively predictive of interest in technology-based delivery channels. Older survivors were less likely to report interest in smartphone-based diet interventions. Physical activity, fruit and vegetable consumption, weight status, and age moderated relationships between interest in targeted intervention behavior and modality.\nCONCLUSIONS: This study identified several predictors of survivor interest in various health behavior intervention delivery modalities. Overall, computer-based interventions were found to be most acceptable, while smartphones were the least. Factors related to survivors' current technology use and health status play a role in their interest for technology-based intervention versus more traditional delivery channels. Future health behavior change research in this population should consider participants' demographic, clinical, and lifestyle characteristics when selecting a delivery channel. Furthermore, current health behavior interventions for older cancer survivors may be best delivered over the Internet. Smartphone interventions may be feasible in the future following further adoption and familiarization by this particular population.","DOI":"10.2196/cancer.5247","ISSN":"2369-1999","note":"PMID: 28410164\nPMCID: PMC5369635","title-short":"Interest in Health Behavior Intervention Delivery Modalities Among Cancer Survivors","journalAbbreviation":"JMIR Cancer","language":"eng","author":[{"family":"Martin","given":"Emily C."},{"family":"Basen-Engquist","given":"Karen"},{"family":"Cox","given":"Matthew G."},{"family":"Lyons","given":"Elizabeth J."},{"family":"Carmack","given":"Cindy L."},{"family":"Blalock","given":"Janice A."},{"family":"Demark-Wahnefried","given":"Wendy"}],"issued":{"date-parts":[["2016",2,11]]}}},{"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EVD6fKws","uris":["http://zotero.org/users/local/80ifgs5F/items/B8IGM68Q",["http://zotero.org/users/local/80ifgs5F/items/B8IGM68Q"]],"itemData":{"id":38,"type":"article-journal","title":"Teaching of Independent Exercises for Prehabilitation in Breast Cancer","container-title":"Journal of Cancer Education: The Official Journal of the American Association for Cancer Education","page":"252-256","volume":"32","issue":"2","source":"PubMed","abstract":"We attempted to determine the feasibility of studying prehabilitation exercises to improve shoulder pain and abduction range of motion (ROM) after breast cancer surgery. We evaluated methods of exercise teaching and assessed effect on postsurgical seroma formation. This was a feasibility study with two non-blinded groups of subjects randomized by timing of appointment. This single-site study was performed at an academic tertiary medical center. Sixty cancer patients were randomly assigned to either group 1, in-person teaching arm, n = 36, or group 2, video-only teaching arm, n = 24. Forty-five patients completed the study. Shoulder exercises were assigned to both groups 1 month prior to surgery during evaluation. Group 1 received in-person instruction on exercises, plus an information sheet with exercises and a link to an online video. Group 2 received only the information sheet with exercises and a link to the online video. The primary outcomes considered are as follows: exercise compliance, shoulder pain (via visual analog scale), shoulder abduction ROM (via goniometer), and presence or absence of seroma. Seventy-six percent of study patients chose to exercise. There was no difference in exercise compliance between in-person teaching versus video teaching (75 %, 24/32 vs. 77 %, 10/13, OR = 1.03). Sixty-six of patients (20/30) lost greater than 10° shoulder abduction ROM at 1 month post surgery. Twenty-nine of patients (9/31) had worse shoulder pain than baseline at 1 month post surgery (24 %, 6/25 exercisers, and 50 %, 3/6 non-exercisers). Fifteen percent of patients (4/27) had worse shoulder pain than baseline at 3 months post surgery (8 %, 2/23 exercisers, and 100 %, 2/2 non-exercisers). Prehabilitation exercise program inferred no additional risk of seroma formation (Exercisers 21 %, 7/33 vs. non-exercisers 22 %, 2/9, OR = 0.94). Our subjects were able to perform three exercises independently in the preoperative period. A high-quality randomized controlled trial is necessary to assess the appropriate timing and efficacy of this intervention.","DOI":"10.1007/s13187-015-0940-y","ISSN":"1543-0154","note":"PMID: 26541465","journalAbbreviation":"J Cancer Educ","language":"eng","author":[{"family":"Baima","given":"Jennifer"},{"family":"Reynolds","given":"Sara-Grace"},{"family":"Edmiston","given":"Kathryn"},{"family":"Larkin","given":"Anne"},{"family":"Ward","given":"B. Marie"},{"family":"O'Connor","given":"Ashling"}],"issued":{"date-parts":[["2017",6]]}}}],"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6,8,13,15,16,28)</w:t>
      </w:r>
      <w:r w:rsidRPr="00C36714">
        <w:rPr>
          <w:rFonts w:cstheme="minorHAnsi"/>
          <w:sz w:val="22"/>
          <w:szCs w:val="22"/>
        </w:rPr>
        <w:fldChar w:fldCharType="end"/>
      </w:r>
      <w:r w:rsidRPr="00C36714">
        <w:rPr>
          <w:rFonts w:cstheme="minorHAnsi"/>
          <w:sz w:val="22"/>
          <w:szCs w:val="22"/>
          <w:lang w:val="en-US"/>
        </w:rPr>
        <w:t xml:space="preserve">. The incidence of treatment and illness is also highlighted as an important barrier. Among intervention-related factors, we identified the following as the main obstacles: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Problems related to the use of the digital device (difficulty connecting, using, finding content, etc.)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igc6Srsh","properties":{"formattedCitation":"(5,9,16,21,29,30)","plainCitation":"(5,9,16,21,29,30)","noteIndex":0},"citationItems":[{"id":"9CgZaYyL/QnbU532a","uris":["http://zotero.org/users/local/80ifgs5F/items/57SSQF9X",["http://zotero.org/users/local/80ifgs5F/items/57SSQF9X"]],"itemData":{"id":82,"type":"article-journal","title":"Acceptability of a Mobile Phone App for Measuring Time Use in Breast Cancer Survivors (Life in a Day): Mixed-Methods Study","container-title":"JMIR cancer","page":"e9","volume":"4","issue":"1","source":"PubMed","abstract":"BACKGROUND: Advancements in mobile technology allow innovative data collection techniques such as measuring time use (ie, how individuals structure their time) for the purpose of improving health behavior change interventions.\nOBJECTIVE: The aim of this study was to examine the acceptability of a 5-day trial of the Life in a Day mobile phone app measuring time use in breast cancer survivors to advance technology-based measurement of time use.\nMETHODS: Acceptability data were collected from participants (N=40; 100% response rate) using a self-administered survey after 5 days of Life in a Day use.\nRESULTS: Overall, participants had a mean age of 55 years (SD 8) and completed 16 years of school (SD 2). Participants generally agreed that learning to use Life in a Day was easy (83%, 33/40) and would prefer to log activities using Life in a Day over paper-and-pencil diary (73%, 29/40). A slight majority felt that completing Life in a Day for 5 consecutive days was not too much (60%, 24/40) or overly time-consuming (68%, 27/40). Life in a Day was rated as easy to read (88%, 35/40) and navigate (70%, 32/40). Participants also agreed that it was easy to log activities using the activity timer at the start and end of an activity (90%, 35/39). Only 13% (5/40) downloaded the app on their personal phone, whereas 63% (19/30) of the remaining participants would have preferred to use their personal phone. Overall, 77% (30/39) of participants felt that the Life in a Day app was good or very good. Those who agreed that it was easy to edit activities were significantly more likely to be younger when compared with those who disagreed (mean 53 vs 58 years, P=.04). Similarly, those who agreed that it was easy to remember to log activities were more likely to be younger (mean 52 vs 60 years, P&lt;.001). Qualitative coding of 2 open-ended survey items yielded 3 common themes for Life in a Day improvement (ie, convenience, user interface, and reminders).\nCONCLUSIONS: A mobile phone app is an acceptable time-use measurement modality. Improving convenience, user interface, and memory prompts while addressing the needs of older participants is needed to enhance app utility.\nTRIAL REGISTRATION: ClinicalTrials.gov NCT00929617; https://clinicaltrials.gov/ct2/show/NCT00929617 (</w:instrText>
      </w:r>
      <w:r w:rsidRPr="00C36714">
        <w:rPr>
          <w:rFonts w:cstheme="minorHAnsi"/>
          <w:sz w:val="22"/>
          <w:szCs w:val="22"/>
        </w:rPr>
        <w:instrText>Archived by WebCite at http://www.webcitation.org/6z2bZ4P7X).","DOI":"10.2196/cancer.8951","ISSN":"2369-1999","note":"PMID: 29759953\nPMCID: PMC5972204","title-short":"Acceptability of a Mobile Phone App for Measuring Time Use in Breast Cancer Survivors (Life in a Day)","journalAbbreviation":"JMIR Cancer","language":"eng","author":[{"family":"Ainsworth","given":"Matthew Cole"},{"family":"Pekmezi","given":"Dori"},{"family":"Bowles","given":"Heather"},{"family":"Ehlers","given":"Diane"},{"family":"McAuley","given":"Edward"},{"family":"Courneya","given":"Kerry S."},{"family":"Rogers","given":"Laura Q."}],"issued":{"date-parts":[["2018",5,14]]}}},{"id":"9CgZaYyL/D0y2gtsV","uris":["http://zotero.org/users/local/80ifgs5F/items/BXHSJX4Q",["http://zotero.org/users/local/80ifgs5F/items/BXHSJX4Q"]],"itemData":{"id":11,"type":"article-journal","title":"Development and usability of a computer-tailored pedometer-based physical activity advice for breast cancer survivors","container-title":"European Journal of Cancer Care","page":"673-682","volume":"24","issue":"5","source":"PubMed","abstract":"This observational study aimed to adapt a computer-tailored step advice for the general population into a feasible advice for breast cancer survivors and to test its usability. First, several adaptations were made to the original design (adding cancer-related physical activity (PA) barriers and beliefs, and self-management strategies to improve survivors' personal control). Second, the adapted advice was evaluated in two phases: (1) a usability testing in healthy women (n = 3) and survivors (n = 6); and (2) a process evaluation during 3 weeks in breast cancer survivors (n = 8). Preliminary usability testing revealed no problems during logging-in; however, three survivors misinterpreted some questions. After refining the questionnaire and advice, survivors evaluated the advice as interesting, attractive to read, comprehensible and credible. Inactive survivors found the advice novel, but too long. The process evaluation indicated that the majority of the women (n = 5/8) reported increased steps. Monitoring step counts by using a pedometer was perceived as an important motivator to be more active. To conclude, this study provides initial support for the usability and acceptability of a computer-tailored pedometer-based PA advice for breast cancer survivors. After testing efficacy and effectiveness of this intervention, this tool can broaden the reach of PA promotion in breast cancer survivors.","DOI":"10.1111/ecc.12225","ISSN":"1365-2354","note":"PMID: 25132146","journalAbbreviation":"Eur J Cancer Care (Engl)","language":"eng","author":[{"family":"De Cocker","given":"K."},{"family":"Charlier","given":"C."},{"family":"Van Hoof","given":"E."},{"family":"Pauwels","given":"E."},{"family":"Lechner","given":"L."},{"family":"Bourgois","given":"J."},{"family":"Spittaels","given":"H."},{"family":"Vandelanotte","given":"C."},{"family":"De Bourdeaudhuij","given":"I."}],"issued":{"date-parts":[["2015",9]]}}},{"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hVUGy5jE","uris":["http://zotero.org/users/local/80ifgs5F/items/B3QCV2LB",["http://zotero.org/users/local/80ifgs5F/items/B3QCV2LB"]],"itemData":{"id":35,"type":"article-journal","title":"Mobile Phone App-Based Pulmonary Rehabilitation for Chemotherapy-Treated Patients With Advanced Lung Cancer: Pilot Study","container-title":"JMIR mHealth and uHealth","page":"e11094","volume":"7","issue":"2","source":"PubMed","abstract":"BACKGROUND: Advanced lung cancer patients often have chronic lung disease with reduced exercise capacities and various symptoms leading to altered quality of life (QoL). No studies have assessed pulmonary rehabilitation (PR) employing a mobile app and an Internet of Things device in advanced lung cancer patients undergoing chemotherapy.\nOBJECTIVE: This study aimed to determine the feasibility and efficacy of smartphone app-based PR on exercise capacity, symptom management, and QoL in patients with advanced lung cancer undergoing chemotherapy.\nMETHODS: A total of 100 patients were recruited in a prospective, single-arm intervention study using a smartphone app-based PR program for 12 weeks. Exercise capacity (6-min walking distance, 6MWD), QoL, symptom scale scores, and distress indexes were investigated.\nRESULTS: A total of 90 patients completed the PR program. The most common cause of drop out was hospitalization because of cancer progression. After PR, there was significant improvement in the 6MWD; 380.1 m (SD 74.1) at baseline, 429.1 m (SD 58.6) at 6 weeks (P&lt;.001), and 448.1 m (SD 50.0) at 12 weeks (P&lt;.001). However, the dyspnea scale score showed no significant improvement in the patients overall, but there was a trend for improvement in those with a stable tumor response (P=.07). Role (P=.02), emotional (P&lt;.001), and social functioning (P=.002) scale scores showed significant improvement after PR. Symptom scale scores for fatigue (P&lt;.001), anorexia (P=.047), and diarrhea (P=.01) also showed significant improvement. There was significant improvement in depression (P=.048) and anxiety (P=.01), whereas there was no significant change in QoL (P=.06) and severity of pain (P=.24).\nCONCLUSIONS: Smartphone app-based PR represents an effective and feasible program to improve exercise capacity and to manage symptoms and distress in patients with advanced lung cancer who are undergoing chemotherapy.","DOI":"10.2196/11094","ISSN":"2291-5222","note":"PMID: 30714943\nPMCID: PMC6378551","title-short":"Mobile Phone App-Based Pulmonary Rehabilitation for Chemotherapy-Treated Patients With Advanced Lung Cancer","journalAbbreviation":"JMIR Mhealth Uhealth","language":"eng","author":[{"family":"Park","given":"Sojung"},{"family":"Kim","given":"Ji Youn"},{"family":"Lee","given":"Jae Cheol"},{"family":"Kim","given":"Hyeong Ryul"},{"family":"Song","given":"Seungjae"},{"family":"Kwon","given":"Hee"},{"family":"Ji","given":"Wonjun"},{"family":"Choi","given":"Chang Min"}],"issued":{"date-parts":[["2019",2,4]]}}},{"id":"9CgZaYyL/lScZ0gv7","uris":["http://zotero.org/users/local/80ifgs5F/items/L7Z2PGZV",["http://zotero.org/users/local/80ifgs5F/items/L7Z2PGZV"]],"itemData":{"id":94,"type":"article-journal","title":"Feasibility, Acceptability, and Behavioral Outcomes from a Technology-enhanced Behavioral Change Intervention (Prostate 8): A Pilot Randomized Controlled Trial in Men with Prostate Cancer","container-title":"European Urology","page":"950-958","volume":"75","issue":"6","source":"PubMed","abstract":"BACKGROUND: Increasing evidence suggests that lifestyle factors may decrease the risk of prostate cancer progression. Lifestyle guidelines and tools may support lifestyle modification after diagnosis.\nOBJECTIVE: To determine the feasibility and acceptability of a digital lifestyle intervention among men with prostate cancer.\nDESIGN, SETTING, AND PARTICIPANTS: A 12-wk pilot randomized controlled trial among 76 men with clinical stage T1-T3a prostate cancer. Eligibility included Internet access, no contraindications to aerobic exercise, and engaging in four or fewer of eight targeted behaviors at baseline.\nINTERVENTION: Website, Fitbit One, and text messaging to facilitate adoption of eight behaviors: vigorous activity, smoking cessation, and six diet improvements.\nOUTCOME MEASUREMENTS AND STATISTICAL ANALYSIS: Our primary outcomes were feasibility and acceptability based on recruitment and user data, and surveys, respectively. Secondarily, we evaluated the change in eight lifestyle behaviors, and also objective physical activity. Each factor was assigned one point, for an overall \"P8 score\" (range 0-8). Analysis of covariance (ANCOVA) was conducted. Exploratory outcomes included quality of life, anthropometrics, and circulating biomarkers after 12wk, and behaviors after 1yr.\nRESULTS AND LIMITATIONS: At baseline, men in both arms met a median of three targeted behaviors. Sixty-four men (n=32 per arm) completed the study; 88% completed 12-wk assessments (intervention, 94%; control, 82%). Intervention participants wore their Fitbits a median of 82d (interquartile range [IQR]: 72-83), replied to a median of 71% of text messages (IQR: 57-89%), and visited the website a median of 3d (IQR: 2-5) over 12wk. Median (IQR) absolute changes in the P8 score from baseline to 12wk were 2 (1, 3) for the intervention and 0 (-1, 1) for the control arm. The estimated mean score of the intervention arm was 1.5 (95% confidence interval: 0.7, 2.3) higher than that of the control arm at 12wk (ANCOVA p&lt;0.001). Changes were driven by diet rather than exercise. Limitations include self-reported diet and exercise data.\nCONCLUSIONS: Overall, in this novel pilot trial, the intervention was feasible and acceptable to men with prostat</w:instrText>
      </w:r>
      <w:r w:rsidRPr="00C36714">
        <w:rPr>
          <w:rFonts w:cstheme="minorHAnsi"/>
          <w:sz w:val="22"/>
          <w:szCs w:val="22"/>
          <w:lang w:val="en-US"/>
        </w:rPr>
        <w:instrText xml:space="preserve">e cancer. Next steps include improving the intervention to better meet individuals' needs and focusing on increasing physical activity in men not meeting nationally recommended physical activity levels.\nPATIENT SUMMARY: Tailored print materials combined with technology integration, including the use of a website, text messaging, and physical activity trackers, helped men with prostate cancer adopt healthy lifestyle habits, in particular recommended dietary changes, in the Prostate 8 pilot trial.","DOI":"10.1016/j.eururo.2018.12.040","ISSN":"1873-7560","note":"PMID: 30638635","title-short":"Feasibility, Acceptability, and Behavioral Outcomes from a Technology-enhanced Behavioral Change Intervention (Prostate 8)","journalAbbreviation":"Eur. Urol.","language":"eng","author":[{"family":"Kenfield","given":"Stacey A."},{"family":"Van Blarigan","given":"Erin L."},{"family":"Ameli","given":"Niloufar"},{"family":"Lavaki","given":"Emil"},{"family":"Cedars","given":"Benjamin"},{"family":"Paciorek","given":"Alan T."},{"family":"Monroy","given":"Cynthia"},{"family":"Tantum","given":"Lucy K."},{"family":"Newton","given":"Robert U."},{"family":"Signorell","given":"Coralie"},{"family":"Suh","given":"Jung H."},{"family":"Zhang","given":"Li"},{"family":"Cooperberg","given":"Matthew R."},{"family":"Carroll","given":"Peter R."},{"family":"Chan","given":"June M."}],"issued":{"date-parts":[["2019",6]]}}}],"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5,9,16,21,29,30)</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The time-consuming aspect of the program, too great an effort required, too regular a connection required, or too much information to be filled in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wiqEsIUc","properties":{"formattedCitation":"(5,10,16,21,25,31,32)","plainCitation":"(5,10,16,21,25,31,32)","noteIndex":0},"citationItems":[{"id":"9CgZaYyL/QnbU532a","uris":["http://zotero.org/users/local/80ifgs5F/items/57SSQF9X",["http://zotero.org/users/local/80ifgs5F/items/57SSQF9X"]],"itemData":{"id":82,"type":"article-journal","title":"Acceptability of a Mobile Phone App for Measuring Time Use in Breast Cancer Survivors (Life in a Day): Mixed-Methods Study","container-title":"JMIR cancer","page":"e9","volume":"4","issue":"1","source":"PubMed","abstract":"BACKGROUND: Advancements in mobile technology allow innovative data collection techniques such as measuring time use (ie, how individuals structure their time) for the purpose of improving health behavior change interventions.\nOBJECTIVE: The aim of this study was to examine the acceptability of a 5-day trial of the Life in a Day mobile phone app measuring time use in breast cancer survivors to advance technology-based measurement of time use.\nMETHODS: Acceptability data were collected from participants (N=40; 100% response rate) using a self-administered survey after 5 days of Life in a Day use.\nRESULTS: Overall, participants had a mean age of 55 years (SD 8) and completed 16 years of school (SD 2). Participants generally agreed that learning to use Life in a Day was easy (83%, 33/40) and would prefer to log activities using Life in a Day over paper-and-pencil diary (73%, 29/40). A slight majority felt that completing Life in a Day for 5 consecutive days was not too much (60%, 24/40) or overly time-consuming (68%, 27/40). Life in a Day was rated as easy to read (88%, 35/40) and navigate (70%, 32/40). Participants also agreed that it was easy to log activities using the activity timer at the start and end of an activity (90%, 35/39). Only 13% (5/40) downloaded the app on their personal phone, whereas 63% (19/30) of the remaining participants would have preferred to use their personal phone. Overall, 77% (30/39) of participants felt that the Life in a Day app was good or very good. Those who agreed that it was easy to edit activities were significantly more likely to be younger when compared with those who disagreed (mean 53 vs 58 years, P=.04). Similarly, those who agreed that it was easy to remember to log activities were more likely to be younger (mean 52 vs 60 years, P&lt;.001). Qualitative coding of 2 open-ended survey items yielded 3 common themes for Life in a Day improvement (ie, convenience, user interface, and reminders).\nCONCLUSIONS: A mobile phone app is an acceptable time-use measurement modality. Improving convenience, user interface, and memory prompts while addressing the needs of older participants is needed to enhance app utility.\nTRIAL REGISTRATION: ClinicalTrials.gov NCT00929617; https://clinicaltrials.gov/ct2/show/NCT00929617 (Archived by WebCite at http://www.webcitation.org/6z2bZ4P7X).","DOI":"10.2196/cancer.8951","ISSN":"2369-1999","note":"PMID: 29759953\nPMCID: PMC5972204","title-short":"Acceptability of a Mobile Phone App for Measuring Time Use in Breast Cancer Survivors (Life in a Day)","journalAbbreviation":"JMIR Cancer","language":"eng","author":[{"family":"Ainsworth","given":"Matthew Cole"},{"family":"Pekmezi","given":"Dori"},{"family":"Bowles","given":"Heather"},{"family":"Ehlers","given":"Diane"},{"family":"McAuley","given":"Edward"},{"family":"Courneya","given":"Kerry S."},{"family":"Rogers","given":"Laura Q."}],"issued":{"date-parts":[["2018",5,14]]}}},{"id":"9CgZaYyL/vByql2r9","uris":["http://zotero.org/users/local/80ifgs5F/items/E75ARIHC",["http://zotero.org/users/local/80ifgs5F/items/E75ARIHC"]],"itemData":{"id":54,"type":"article-journal","title":"Feasibility of a home-based exercise intervention with remote guidance for patients with stable grade II and III gliomas: a pilot randomized controlled trial","container-title":"Clinical Rehabilitation","page":"352-366","volume":"32","issue":"3","source":"PubMed","abstract":"OBJECTIVE: In this pilot study, we investigated the feasibility of a home-based, remotely guided exercise intervention for patients with gliomas.\nDESIGN: Pilot randomized controlled trial (RCT) with randomization (2:1) to exercise or control group.\nSUBJECTS: Patients with stable grade II and III gliomas.\nINTERVENTION: The six-month intervention included three home-based exercise sessions per week at 60%-85% of maximum heart rate. Participants wore heart rate monitors connected to an online platform to record activities that were monitored weekly by the physiotherapist.\nMAIN MEASURES: Accrual, attrition, adherence, safety, satisfaction, patient-reported physical activity, VO2 peak (by maximal cardiopulmonary exercise testing) and body mass index (BMI) at baseline and at six-month follow-up.\nRESULTS: In all, 34 of 136 eligible patients (25%) were randomized to exercise training ( N = 23) or the control group ( N = 11), of whom 19 and 9, respectively, underwent follow-up. Mean adherence to prescribed sessions was 79%. Patients' experiences were positive. There were no adverse events. Compared to the control group, the exercise group showed larger improvements in absolute VO2 peak (+158.9 mL/min; 95% CI: -44.8 to 362.5) and BMI (-0.3 kg/m²; 95% CI: -0.9 to 0.2). The median increase in physical activity was 1489 metabolic equivalent of task (MET) minutes higher in the exercise group. The most reported reasons for non-participation were lack of motivation or time.\nCONCLUSION: This innovative and intensive home-based exercise intervention was feasible in a small subset of patients with stable gliomas who were interested in exercising. The observed effects suggest that the programme may improve cardiorespiratory fitness. These results support the need for large-scale trials of exercise interventions in brain tumour patients.","DOI":"10.1177/0269215517728326","ISSN":"1477-0873","note":"PMID: 28882061","title-short":"Feasibility of a home-based exercise intervention with remote guidance for patients with stable grade II and III gliomas","journalAbbreviation":"Clin Rehabil","language":"eng","author":[{"family":"Gehring","given":"Karin"},{"family":"Kloek","given":"Corelien Jj"},{"family":"Aaronson","given":"Neil K."},{"family":"Janssen","given":"Kasper W."},{"family":"Jones","given":"Lee W."},{"family":"Sitskoorn","given":"Margriet M."},{"family":"Stuiver","given":"Martijn M."}],"issued":{"date-parts":[["2018",3]]}}},{"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TarsCNFH","uris":["http://zotero.org/users/local/80ifgs5F/items/JVUZVQWG",["http://zotero.org/users/local/80ifgs5F/items/JVUZVQWG"]],"itemData":{"id":135,"type":"article-journal","title":"Self-monitoring and reminder text messages to increase physical activity in colorectal cancer survivors (Smart Pace): a pilot randomized controlled trial","container-title":"BMC cancer","page":"218","volume":"19","issue":"1","source":"PubMed","abstract":"BACKGROUND: Over 1.3 million people live with colorectal cancer in the United States. Physical activity is associated with lower risk of colorectal cancer recurrence and mortality. Interventions are needed to increase physical activity in colorectal cancer survivors.\nMETHODS: We conducted a 2-arm non-blinded pilot randomized controlled trial at the University of California, San Francisco among 42 individuals who had completed curative-intent treatment for colorectal cancer to determine the feasibility and acceptability of a 12-week (84 days) physical activity intervention using a Fitbit Flex™ and daily text messages. Participants were randomized 1:1 to receive the intervention with print educational materials or print educational materials alone. We explored the impact of the intervention versus usual care on physical activity using ActiGraph GT3X+ accelerometers pre-/post-intervention.\nRESULTS: We screened 406 individuals and randomized 42 to intervention (n = 21) or control (n = 21) groups. During the 12-week study, the intervention arm wore their Fitbits a median of 74 days [88% of days in study period, interquartile range: 23-83 days] and responded to a median of 34 (out of 46) text messages that asked for a reply (interquartile range: 13-38 text messages). Among the 16 intervention participants who completed the feedback survey, the majority (88%) reported that the intervention motivated them to exercise and that they were satisfied with their experience. No statistically significant difference in change in moderate-to-vigorous physical activity was found from baseline to 12 weeks between arms.\nCONCLUSION: A 12-week physical activity intervention with a Fitbit and text messages was feasible and acceptable among colorectal cancer patients after curative treatment. Larger studies are needed to determine whether the intervention increases physical activity.\nTRIAL REGISTRATION: Clinicaltrials.gov Identifier NCT02966054 . Registered 17 November 2016, retrospectively registered.","DOI":"10.1186/s12885-019-5427-5","ISSN":"1471-2407","note":"PMID: 30866859\nPMCID: PMC6417122","title-short":"Self-monitoring and reminder text messages to increase physical activity in colorectal cancer survivors (Smart Pace)","journalAbbreviation":"BMC Cancer","language":"eng","author":[{"family":"Van Blarigan","given":"Erin L."},{"family":"Chan","given":"Hilary"},{"family":"Van Loon","given":"Katherine"},{"family":"Kenfield","given":"Stacey A."},{"family":"Chan","given":"June M."},{"family":"Mitchell","given":"Emily"},{"family":"Zhang","given":"Li"},{"family":"Paciorek","given":"Alan"},{"family":"Joseph","given":"Galen"},{"family":"Laffan","given":"Angela"},{"family":"Atreya","given":"Chloe E."},{"family":"Fukuoka","given":"Yoshimi"},{"family":"Miaskowski","given":"Christine"},{"family":"Meyerhardt","given":"Jeffrey A."},{"family":"Venook","given":"Alan P."}],"issued":{"date-parts":[["2019",3,11]]}}},{"id":"9CgZaYyL/W9KK3B1r","uris":["http://zotero.org/users/local/80ifgs5F/items/WPVZL8NM",["http://zotero.org/users/local/80ifgs5F/items/WPVZL8NM"]],"itemData":{"id":67,"type":"article-journal","title":"Applicability of a Web-Based, Individualized Exercise Intervention in Patients With Liver Disease, Cystic Fibrosis, Esophageal Cancer, and Psychiatric Disorders: Process Evaluation of 4 Ongoing Clinical Trials","container-title":"JMIR research protocols","page":"e106","volume":"7","issue":"5","source":"PubMed","abstract":"BACKGROUND: In the primary and secondary prevention of civilization diseases, regular physical activity is recommended in international guidelines to improve disease-related symptoms, delay the progression of the disease, or to enhance postoperative outcomes. In the preoperative context, there has been a paradigm shift in favor of using preconditioning concepts before surgery. Web-based interventions seem an innovative and effective tool for delivering general information, individualized exercise recommendations, and peer support.\nOBJECTIVE: Our first objective was to assess feasibility of our Web-based interventional concept and analyze similarities and differences in a sustained exercise implementation in different diseases. The second objective was to investigate the overall participants' satisfaction with our Web-based concept.\nMETHODS: A total of 4 clinical trials are still being carried out, including patients with esophageal carcinoma scheduled for oncologic esophagectomy (internet-based perioperative exercise program, iPEP, study), nonalcoholic fatty liver disease (hepatic inflammation and physical performance in patients with nonalcoholic steatohepatitis, HELP, study), depression (exercise for depression, EXDEP, study), and cystic fibrosis (cystic fibrosis online mentoring for microbiome, exercise, and diet, COMMED, study). During the intervention period, the study population had access to the website with disease-specific content and a disease-specific discussion forum. All participants received weekly, individual tailored exercise recommendations from the sports therapist. The main outcome was the using behavior, which was obtained by investigating the log-in rate and duration.\nRESULTS: A total of 20 participants (5 from each trial) were analyzed. During the intervention period, a regular contact and a consequent implementation of exercise prescription were easily achieved in all substudies. Across the 4 substudies, there was a significant decrease in log-in rates (P&lt;.001) and log-in durations (P&lt;.001) over time. A detailed view of the different studies shows a significant decrease in log-in rates and log-in durations in the HELP study (P=.004; P=.002) and iPEP study (P=.02; P=.001), whereas the EXDEP study (P=.58; P=.38) and COMMED study (P=.87; P=.56) showed no significant change over the 8-week intervention period. There was no significant change in physical activity within all studies (P=.31). Only in the HELP study, the physical activity level increased steadily over the period analyzed (P=.045). Overall, 17 participants (85%, 17/20) felt secure and were not scared of injury, with no major differences in the subtrials.\nCONCLUSIONS: The universal use of the Web-based intervention appears to be applicable across the heterogonous collectives of our study patients with regard to age and disease. Although the development of physical activity shows only moderate improvements, flexible communication and tailored support could be easily integrated into patients' daily routine.\nTRIAL REGISTRATION: iPEP study: ClinicalTrials.gov NCT02478996; https://clinicaltrials.gov/ct2/show/NCT02478996 (Archived by WebCite at http://www.webcitation.org/6zL1UmHaW); HELP study: ClinicalTrials.gov NCT02526732; http://www.webcitation.org/6zJjX7d6K (Archived by WebCite at http://www.webcitation.org/6Nch4ldcL); EXDEP study: ClinicalTrials.gov NCT02874833; https://clinicaltrials.gov/ct2/show/NCT02874833 (Archived by WebCite at http://www.webcitation.org/6zJjj7FuA).","DOI":"10.2196/resprot.8607","ISSN":"1929-0748","note":"PMID: 29789277\nPMCID: PMC5989063","title-short":"Applicability of a Web-Based, Individualized Exercise Intervention in Patients With Liver Disease, Cystic Fibrosis, Esophageal Cancer, and Psychiatric Disorders","journalAbbreviation":"JMIR Res Protoc","language":"eng","author":[{"family":"Pfirrmann","given":"Daniel"},{"family":"Haller","given":"Nils"},{"family":"Huber","given":"Yvonne"},{"family":"Jung","given":"Patrick"},{"family":"Lieb","given":"Klaus"},{"family":"Gockel","given":"Ines"},{"family":"Poplawska","given":"Krystyna"},{"family":"Schattenberg","given":"Jörn Markus"},{"family":"Simon","given":"Perikles"}],"issued":{"date-parts":[["2018",5,22]]}}},{"id":"9CgZaYyL/HaBuaqyx","uris":["http://zotero.org/users/local/80ifgs5F/items/Q32V4JUK",["http://zotero.org/users/local/80ifgs5F/items/Q32V4JUK"]],"itemData":{"id":57,"type":"article-journal","title":"A pilot study on the motivational effects of an internet-delivered physical activity behaviour change programme in Nova Scotian cancer survivors","container-title":"Psychology &amp; Health","page":"234-252","volume":"32","issue":"2","source":"PubMed","abstract":"OBJECTIVE: To examine the effects of an internet-delivered, distance-based physical activity (PA) behaviour change programme on motivation to perform PA in cancer survivors.\nDESIGN: Breast, prostate and colorectal cancer survivors (N = 95) were randomized to either an online Theory of Planned Behaviour (TPB)-based PA behaviour change programme (UCAN) or usual care.\nMAIN OUTCOME MEASURES: Motivational variables from the TPB including intention, planning, attitude, subjective norm, perceived behavioural control and underlying beliefs.\nRESULTS: UCAN had significant negative effects on self-efficacy (-.7; 95% CI = -1.2 to -.1; d = -.53, p = .019), affective attitude (-.4; 95% CI = -.8 to -.0; d = -.45, p = .044), instrumental attitude (-.5; 95% CI = -.9 to -.1; d = -.43, p = .026) and confidence to perform PA in bad weather (-.8; 95% CI = -1.6 to -.1; d = -.49, p = .030), despite health issues (-.7; 95% CI = -1.3 to -.1; d = -.48, p = .031), despite pain/soreness (-.7; 95% CI = -1.4 to -.1; d = -.52, p = .020), despite family responsibilities (-1.0; 95% CI = -1.7 to -.3; d = -.62, p = .005) and when PA is boring (-.8; 95% CI = -1.4 to -.1; d = -.54, p = .016).\nCONCLUSION: UCAN had negative effects on motivational variables in cancer survivors. These findings may be explained by methodological issues related to measuring motivation and/or the absence of post-intentional constructs.","DOI":"10.1080/08870446.2016.1260725","ISSN":"1476-8321","note":"PMID: 27884071","journalAbbreviation":"Psychol Health","language":"eng","author":[{"family":"Forbes","given":"Cynthia C."},{"family":"Blanchard","given":"Chris M."},{"family":"Mummery","given":"W. Kerry"},{"family":"Courneya","given":"Kerry S."}],"issued":{"date-parts":[["2017"]]}}}],"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5,10,16,21,25,31,32)</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Information deemed by patients to be inappropriate, confusing, irrelevant or contradictory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fItKclVJ","properties":{"formattedCitation":"(15,30)","plainCitation":"(15,30)","noteIndex":0},"citationItems":[{"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id":"9CgZaYyL/lScZ0gv7","uris":["http://zotero.org/users/local/80ifgs5F/items/L7Z2PGZV",["http://zotero.org/users/local/80ifgs5F/items/L7Z2PGZV"]],"itemData":{"id":94,"type":"article-journal","title":"Feasibility, Acceptability, and Behavioral Outcomes from a Technology-enhanced Behavioral Change Intervention (Prostate 8): A Pilot Randomized Controlled Trial in Men with Prostate Cancer","container-title":"European Urology","page":"950-958","volume":"75","issue":"6","source":"PubMed","abstract":"BACKGROUND: Increasing evidence suggests that lifestyle factors may decrease the risk of prostate cancer progression. Lifestyle guidelines and tools may support lifestyle modification after diagnosis.\nOBJECTIVE: To determine the feasibility and acceptability of a digital lifestyle intervention among men with prostate cancer.\nDESIGN, SETTING, AND PARTICIPANTS: A 12-wk pilot randomized controlled trial among 76 men with clinical stage T1-T3a prostate cancer. Eligibility included Internet access, no contraindications to aerobic exercise, and engaging in four or fewer of eight targeted behaviors at baseline.\nINTERVENTION: Website, Fitbit One, and text messaging to facilitate adoption of eight behaviors: vigorous activity, smoking cessation, and six diet improvements.\nOUTCOME MEASUREMENTS AND STATISTICAL ANALYSIS: Our primary outcomes were feasibility and acceptability based on recruitment and user data, and surveys, respectively. Secondarily, we evaluated the change in eight lifestyle behaviors, and also objective physical activity. Each factor was assigned one point, for an overall \"P8 score\" (range 0-8). Analysis of covariance (ANCOVA) was conducted. Exploratory outcomes included quality of life, anthropometrics, and circulating biomarkers after 12wk, and behaviors after 1yr.\nRESULTS AND LIMITATIONS: At baseline, men in both arms met a median of three targeted behaviors. Sixty-four men (n=32 per arm) completed the study; 88% completed 12-wk assessments (intervention, 94%; control, 82%). Intervention participants wore their Fitbits a median of 82d (interquartile range [IQR]: 72-83), replied to a median of 71% of text messages (IQR: 57-89%), and visited the website a median of 3d (IQR: 2-5) over 12wk. Median (IQR) absolute changes in the P8 score from baseline to 12wk were 2 (1, 3) for the intervention and 0 (-1, 1) for the control arm. The estimated mean score of the intervention arm was 1.5 (95% confidence interval: 0.7, 2.3) higher than that of the control arm at 12wk (ANCOVA p&lt;0.001). Changes were driven by diet rather than exercise. Limitations include self-reported diet and exercise data.\nCONCLUSIONS: Overall, in this novel pilot trial, the intervention was feasible and acceptable to men with prostate cancer. Next steps include improving the intervention to better meet individuals' needs and focusing on increasing physical activity in men not meeting nationally recommended physical activity levels.\nPATIENT SUMMARY: Tailored print materials combined with technology integration, including the use of a website, text messaging, and physical activity trackers, helped men with prostate cancer adopt healthy lifestyle habits, in particular recommended dietary changes, in the Prostate 8 pilot trial.","DOI":"10.1016/j.eururo.2018.12.040","ISSN":"1873-7560","note":"PMID: 30638635","title-short":"Feasibility, Acceptability, and Behavioral Outcomes from a Technology-enhanced Behavioral Change Intervention (Prostate 8)","journalAbbreviation":"Eur. Urol.","language":"eng","author":[{"family":"Kenfield","given":"Stacey A."},{"family":"Van Blarigan","given":"Erin L."},{"family":"Ameli","given":"Niloufar"},{"family":"Lavaki","given":"Emil"},{"family":"Cedars","given":"Benjamin"},{"family":"Paciorek","given":"Alan T."},{"family":"Monroy","given":"Cynthia"},{"family":"Tantum","given":"Lucy K."},{"family":"Newton","given":"Robert U."},{"family":"Signorell","given":"Coralie"},{"family":"Suh","given":"Jung H."},{"family":"Zhang","given":"Li"},{"family":"Cooperberg","given":"Matthew R."},{"family":"Carroll","given":"Peter R."},{"family":"Chan","given":"June M."}],"issued":{"date-parts":[["2019",6]]}}}],"schema":"https://github.com/citation-style-language/schema/raw/master/csl-citation.json"} </w:instrText>
      </w:r>
      <w:r w:rsidRPr="00C36714">
        <w:rPr>
          <w:rFonts w:cstheme="minorHAnsi"/>
          <w:sz w:val="22"/>
          <w:szCs w:val="22"/>
        </w:rPr>
        <w:fldChar w:fldCharType="separate"/>
      </w:r>
      <w:r w:rsidRPr="00C36714">
        <w:rPr>
          <w:rFonts w:cstheme="minorHAnsi"/>
          <w:sz w:val="22"/>
          <w:szCs w:val="22"/>
        </w:rPr>
        <w:t>(15,30)</w:t>
      </w:r>
      <w:r w:rsidRPr="00C36714">
        <w:rPr>
          <w:rFonts w:cstheme="minorHAnsi"/>
          <w:sz w:val="22"/>
          <w:szCs w:val="22"/>
        </w:rPr>
        <w:fldChar w:fldCharType="end"/>
      </w:r>
      <w:r w:rsidRPr="00C36714">
        <w:rPr>
          <w:rFonts w:cstheme="minorHAnsi"/>
          <w:sz w:val="22"/>
          <w:szCs w:val="22"/>
          <w:lang w:val="en-US"/>
        </w:rPr>
        <w:t>;</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 Lack of contact with healthcare professionals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upGZpX0R","properties":{"formattedCitation":"(4,17)","plainCitation":"(4,17)","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iSBPmDyA","uris":["http://zotero.org/users/local/80ifgs5F/items/8VJLWTPI",["http://zotero.org/users/local/80ifgs5F/items/8VJLWTPI"]],"itemData":{"id":33,"type":"article-journal","</w:instrText>
      </w:r>
      <w:r w:rsidRPr="00C36714">
        <w:rPr>
          <w:rFonts w:cstheme="minorHAnsi"/>
          <w:sz w:val="22"/>
          <w:szCs w:val="22"/>
        </w:rPr>
        <w:instrText xml:space="preserve">title":"Development and Validation of a Multidisciplinary Mobile Care System for Patients With Advanced Gastrointestinal Cancer: Interventional Observation Study","container-title":"JMIR mHealth and uHealth","page":"e115","volume":"6","issue":"5","source":"PubMed","abstract":"BACKGROUND: Mobile health apps have emerged as supportive tools in the management of advanced cancers. However, only a few apps have self-monitoring features, and they are not standardized and validated.\nOBJECTIVE: This study aimed to develop and validate a multidisciplinary mobile care system with self-monitoring features that can be useful for patients with advanced gastrointestinal cancer.\nMETHODS: The development of the multidisciplinary mobile health management system was divided into 3 steps. First, the service scope was set up, and the measurement tools were standardized. Second, the service flow of the mobile care system was organized. Third, the mobile app (Life Manager) was developed. The app was developed to achieve 3 major clinical goals: support for quality of life, nutrition, and rehabilitation. Three main functional themes were developed to achieve clinical goals: a to-do list, health education, and in-app chat. Thirteen clinically oriented measures were included: the modified Patient-Reported Outcomes version of the Common Terminology Criteria for Adverse Events questionnaire, Scored Patient-Generated Subjective Global Assessment (PG-SGA), distress, European Organization for Research and Treatment of Cancer Quality of Life Questionnaire, International Physical Activity Questionnaire-Short Form, Low anterior resection syndrome score, satisfaction rate, etc. To validate the system, a prospective observational study was conducted. Patients with gastric cancer or colon cancer undergoing chemotherapy were recruited. We followed the subjects for 12 weeks, and selected clinical measures were taken online and offline.\nRESULTS: After the development process, a multidisciplinary app, the Life Manager, was launched. For evaluation, 203 patients were recruited for the study, of whom 101 (49.8%) had gastric cancer, and 102 (50.2%) were receiving palliative care. Most patients were in their fifties (35.5%), and 128 (63.1%) were male. Overall, 176 subjects (86.7%) completed the study. Among subjects who dropped out, the most common reason was the change of patient's clinical condition (51.9%). During the study period, subjects received multiple health education sessions. For the gastric cancer group, the \"general gastric cancer education\" was most frequently viewed (322 times), and for the colon cancer group, the \"warming-up exercise\" was most viewed (340 times). Of 13 measurements taken from subjects, 9 were taken offline (response rate: 52.0% to 90.1%), and 3 were taken online (response rate: 17.6% to 57.4%). The overall satisfaction rate among subjects was favorable and ranged from 3.93 (SD 0.88) to 4.01 (SD 0.87) on the 5-point Likert scale.\nCONCLUSIONS: A multidisciplinary mobile care system for patients with advanced gastrointestinal cancer was developed with clinically oriented measures. A prospective study was performed for its evaluation, which showed favorable satisfaction.","DOI":"10.2196/mhealth.9363","ISSN":"2291-5222","note":"PMID: 29735478\nPMCID: PMC6249030","title-short":"Development and Validation of a Multidisciplinary Mobile Care System for Patients With Advanced Gastrointestinal Cancer","journalAbbreviation":"JMIR Mhealth Uhealth","language":"eng","author":[{"family":"Soh","given":"Ji Yeong"},{"family":"Cha","given":"Won Chul"},{"family":"Chang","given":"Dong Kyung"},{"family":"Hwang","given":"Ji Hye"},{"family":"Kim","given":"Kihyung"},{"family":"Rha","given":"Miyong"},{"family":"Kwon","given":"Hee"}],"issued":{"date-parts":[["2018",5,7]]}}}],"schema":"https://github.com/citation-style-language/schema/raw/master/csl-citation.json"} </w:instrText>
      </w:r>
      <w:r w:rsidRPr="00C36714">
        <w:rPr>
          <w:rFonts w:cstheme="minorHAnsi"/>
          <w:sz w:val="22"/>
          <w:szCs w:val="22"/>
        </w:rPr>
        <w:fldChar w:fldCharType="separate"/>
      </w:r>
      <w:r w:rsidRPr="00C36714">
        <w:rPr>
          <w:rFonts w:cstheme="minorHAnsi"/>
          <w:sz w:val="22"/>
          <w:szCs w:val="22"/>
        </w:rPr>
        <w:t>(4,17)</w:t>
      </w:r>
      <w:r w:rsidRPr="00C36714">
        <w:rPr>
          <w:rFonts w:cstheme="minorHAnsi"/>
          <w:sz w:val="22"/>
          <w:szCs w:val="22"/>
        </w:rPr>
        <w:fldChar w:fldCharType="end"/>
      </w:r>
      <w:r w:rsidRPr="00C36714">
        <w:rPr>
          <w:rFonts w:cstheme="minorHAnsi"/>
          <w:sz w:val="22"/>
          <w:szCs w:val="22"/>
          <w:lang w:val="en-US"/>
        </w:rPr>
        <w:t xml:space="preserve">. </w:t>
      </w:r>
    </w:p>
    <w:p w:rsidR="00B0262E" w:rsidRPr="00C36714" w:rsidRDefault="00B0262E" w:rsidP="00B0262E">
      <w:pPr>
        <w:jc w:val="both"/>
        <w:rPr>
          <w:rFonts w:cstheme="minorHAnsi"/>
          <w:sz w:val="22"/>
          <w:szCs w:val="22"/>
          <w:lang w:val="en-US"/>
        </w:rPr>
      </w:pPr>
    </w:p>
    <w:p w:rsidR="00B0262E" w:rsidRPr="00C36714" w:rsidRDefault="00B0262E" w:rsidP="00B0262E">
      <w:pPr>
        <w:pStyle w:val="Paragraphedeliste"/>
        <w:numPr>
          <w:ilvl w:val="1"/>
          <w:numId w:val="2"/>
        </w:numPr>
        <w:jc w:val="both"/>
        <w:rPr>
          <w:rFonts w:cstheme="minorHAnsi"/>
          <w:sz w:val="22"/>
          <w:szCs w:val="22"/>
          <w:lang w:val="en-US"/>
        </w:rPr>
      </w:pPr>
      <w:r w:rsidRPr="00C36714">
        <w:rPr>
          <w:rFonts w:cstheme="minorHAnsi"/>
          <w:sz w:val="22"/>
          <w:szCs w:val="22"/>
          <w:lang w:val="en-US"/>
        </w:rPr>
        <w:t>Effectiveness of interventions on patients' physical activity levels</w:t>
      </w:r>
    </w:p>
    <w:p w:rsidR="00B0262E" w:rsidRPr="00C36714" w:rsidRDefault="00B0262E" w:rsidP="00B0262E">
      <w:pPr>
        <w:pStyle w:val="Stylemmoireii"/>
        <w:numPr>
          <w:ilvl w:val="2"/>
          <w:numId w:val="2"/>
        </w:numPr>
        <w:rPr>
          <w:rFonts w:asciiTheme="minorHAnsi" w:hAnsiTheme="minorHAnsi" w:cstheme="minorHAnsi"/>
        </w:rPr>
      </w:pPr>
      <w:bookmarkStart w:id="2" w:name="_Toc17881340"/>
      <w:r w:rsidRPr="00C36714">
        <w:rPr>
          <w:rFonts w:asciiTheme="minorHAnsi" w:hAnsiTheme="minorHAnsi" w:cstheme="minorHAnsi"/>
        </w:rPr>
        <w:t>R</w:t>
      </w:r>
      <w:r w:rsidRPr="00C36714">
        <w:rPr>
          <w:rFonts w:asciiTheme="minorHAnsi" w:hAnsiTheme="minorHAnsi" w:cstheme="minorHAnsi"/>
        </w:rPr>
        <w:t>e</w:t>
      </w:r>
      <w:r w:rsidRPr="00C36714">
        <w:rPr>
          <w:rFonts w:asciiTheme="minorHAnsi" w:hAnsiTheme="minorHAnsi" w:cstheme="minorHAnsi"/>
        </w:rPr>
        <w:t>sults</w:t>
      </w:r>
      <w:bookmarkEnd w:id="2"/>
      <w:r w:rsidRPr="00C36714">
        <w:rPr>
          <w:rFonts w:asciiTheme="minorHAnsi" w:hAnsiTheme="minorHAnsi" w:cstheme="minorHAnsi"/>
        </w:rPr>
        <w:t xml:space="preserve"> </w:t>
      </w:r>
    </w:p>
    <w:p w:rsidR="00B0262E" w:rsidRPr="00C36714" w:rsidRDefault="00B0262E" w:rsidP="00B0262E">
      <w:pPr>
        <w:jc w:val="both"/>
        <w:rPr>
          <w:rFonts w:cstheme="minorHAnsi"/>
          <w:sz w:val="22"/>
          <w:szCs w:val="22"/>
          <w:lang w:val="en-US"/>
        </w:rPr>
      </w:pPr>
      <w:r w:rsidRPr="00C36714">
        <w:rPr>
          <w:rFonts w:cstheme="minorHAnsi"/>
          <w:sz w:val="22"/>
          <w:szCs w:val="22"/>
          <w:lang w:val="en-US"/>
        </w:rPr>
        <w:t>Of the 25 studies in which the aim of the intervention was to increase physical activity, 14 (56%) assessed its effectiveness. Of these 14 interventions, 7 (50%) were described as significantly effective. None of the studies carried out a controlled analysis of the factors associated with the efficacy or inefficacy of the proposed intervention. Nevertheless, it is possible to identify a number of factors that might be involved, based on the authors' suggestions.</w:t>
      </w:r>
    </w:p>
    <w:p w:rsidR="00B0262E" w:rsidRPr="00C36714" w:rsidRDefault="00B0262E" w:rsidP="00B0262E">
      <w:pPr>
        <w:jc w:val="both"/>
        <w:rPr>
          <w:rFonts w:cstheme="minorHAnsi"/>
          <w:sz w:val="22"/>
          <w:szCs w:val="22"/>
          <w:lang w:val="en-US"/>
        </w:rPr>
      </w:pPr>
    </w:p>
    <w:p w:rsidR="00B0262E" w:rsidRPr="00C36714" w:rsidRDefault="00B0262E" w:rsidP="00B0262E">
      <w:pPr>
        <w:pStyle w:val="Stylemmoireii"/>
        <w:numPr>
          <w:ilvl w:val="0"/>
          <w:numId w:val="0"/>
        </w:numPr>
        <w:ind w:left="2160" w:hanging="180"/>
        <w:rPr>
          <w:rFonts w:asciiTheme="minorHAnsi" w:hAnsiTheme="minorHAnsi" w:cstheme="minorHAnsi"/>
          <w:lang w:val="en-US"/>
        </w:rPr>
      </w:pPr>
      <w:r w:rsidRPr="00C36714">
        <w:rPr>
          <w:rFonts w:asciiTheme="minorHAnsi" w:hAnsiTheme="minorHAnsi" w:cstheme="minorHAnsi"/>
          <w:lang w:val="en-US"/>
        </w:rPr>
        <w:t>ii.</w:t>
      </w:r>
      <w:r w:rsidRPr="00C36714">
        <w:rPr>
          <w:rFonts w:asciiTheme="minorHAnsi" w:hAnsiTheme="minorHAnsi" w:cstheme="minorHAnsi"/>
          <w:lang w:val="en-US"/>
        </w:rPr>
        <w:tab/>
        <w:t xml:space="preserve">Characteristics of effective interventions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Of the 7 studies described as significantly effective (increase in physical activity), 4 used an app, 3 used a website. The combined use of a connected pedometer and a digital platform was found in 4 programs. </w:t>
      </w:r>
    </w:p>
    <w:p w:rsidR="00B0262E" w:rsidRPr="00C36714" w:rsidRDefault="00B0262E" w:rsidP="00B0262E">
      <w:pPr>
        <w:jc w:val="both"/>
        <w:rPr>
          <w:rFonts w:cstheme="minorHAnsi"/>
          <w:sz w:val="22"/>
          <w:szCs w:val="22"/>
          <w:lang w:val="en-US"/>
        </w:rPr>
      </w:pPr>
      <w:r w:rsidRPr="00C36714">
        <w:rPr>
          <w:rFonts w:cstheme="minorHAnsi"/>
          <w:sz w:val="22"/>
          <w:szCs w:val="22"/>
          <w:lang w:val="en-US"/>
        </w:rPr>
        <w:t xml:space="preserve">Ease of use of the digital platform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B6Rui6Ng","properties":{"formattedCitation":"(24,33)","plainCitation":"(24,33)","noteIndex":0},"citationItems":[{"id":"9CgZaYyL/jRrwcbyM","uris":["http://zotero.org/users/local/80ifgs5F/items/SYLN2DA4",["http://zotero.org/users/local/80ifgs5F/items/SYLN2DA4"]],"itemData":{"id":4,"type":"article-journal","title":"Development and pilot evaluation of a clinic-based mHealth app referral service to support adult cancer survivors increase their participation in physical activity using publicly available mobile apps","container-title":"BMC health services research","page":"27","volume":"18","issue":"1","source":"PubMed","abstract":"BACKGROUND: Participation in regular physical activity holds key benefits for cancer survivors, yet few cancer survivors meet physical activity recommendations. This study aimed to develop and pilot test a mHealth app referral service aimed at assisting cancer survivors to increase their physical activity. In particular, the study sought to examine feasibility and acceptability of the service and determine preliminary efficacy for physical activity behaviour change.\nMETHODS: A systematic search identified potentially appropriate Apple (iOS) and Android mHealth apps. The apps were audited regarding the type of physical activity encouraged, evidence-based behavioural strategies and other characteristics, to help match apps to users' preferences and characteristics. A structured service was devised to deliver the apps and counselling, comprising two face-to-face appointments with a mid-week phone or email check-up. The mHealth app referral service was piloted using a pre-post design among 12 cancer survivors. Participants' feedback regarding the service's feasibility and acceptability was sought via purpose-designed questionnaire, and analysed using inductive thematic analysis and descriptive statistics. Change in physical activity was assessed using a valid and reliable self-report tool and analysed using paired t-tests. In line with recommendations for pilot studies, confidence intervals and effect sizes were reported to aid interpretation of clinical significance, with an alpha of 0.2 used to denote statistical significance.\nRESULTS: Of 374 mHealth apps identified during the systematic search, 54 progressed to the audit (iOS = 27, Android = 27). The apps consistently scored well for aesthetics, engagement and functionality, and inconsistently for gamification, social and behaviour change features. Ten participants completed the pilot evaluation and provided positive feedback regarding the service's acceptability and feasibility. On average, participants increased their moderate-vigorous physical activity by 236 min per week (d = 0.73; 95% CI = -49 to 522; p = 0.09).\nCONCLUSION: This study offered initial evidence that a mHealth app referral service for cancer survivors is feasible and acceptable and may increase physical activity levels. The large increase in physical activity is promising, but should be interpreted with caution given the small sample size and lack of control group. Further research is warranted on a larger scale to investigate generalisability, long-term compliance and application in clinical settings.","DOI":"10.1186/s12913-017-2818-7","ISSN":"1472-6963","note":"PMID: 29338722\nPMCID: PMC5771037","journalAbbreviation":"BMC Health Serv Res","language":"eng","author":[{"family":"Short","given":"Camille E."},{"family":"Finlay","given":"Amy"},{"family":"Sanders","given":"Ilea"},{"family":"Maher","given":"Carol"}],"issued":{"date-parts":[["2018"]],"season":"16"}}},{"id":"9CgZaYyL/bvKt9Rhd","uris":["http://zotero.org/users/local/80ifgs5F/items/RNFZYE49",["http://zotero.org/users/local/80ifgs5F/items/RNFZYE49"]],"itemData":{"id":96,"type":"article-journal","title":"The experiences of participants in an innovative online resource designed to increase regular walking among rural cancer survivors: a qualitative pilot feasibility study","container-title":"Supportive Care in Cancer: Official Journal of the Multinational Association of Supportive Care in Cancer","page":"1923-1929","volume":"22","issue":"7","source":"PubMed","abstract":"PURPOSE: Physical activity has been associated with improved outcomes for cancer survivors. Compared to their urban counterparts, rural Australians experience a health disadvantage, including poorer survival rates after diagnosis of cancer. The aim of this pilot feasibility study was to gain insight into the experiences of rural cancer survivors engaging in an online resource designed to increase regular walking.\nMETHODS: A 6-week online lifestyle intervention was implemented among eight cancer survivors living in three rural regions of South Australia. Participants used a pedometer to monitor daily steps taken, reported daily steps using a specially designed website and were provided with daily step goals based on their affective state. Participants took part in semi-structured face-to-face interviews to gauge their impressions of the program. Data were analysed using qualitative description and content analysis to derive major themes from the interviews.\nRESULTS: The program motivated participants to increase their walking and resulted in improvements in several self-reported physical and quality of life outcomes. The resource was clear and easy to navigate. The three-tiered step goal system reduced feelings of guilt if participants were unable to reach a goal. The step log and graph allowed participants to self-monitor their progress. The forum fostered social support; however, more interaction with intervention personnel was suggested.\nCONCLUSIONS: This online pedometer-based walking intervention is feasible and effectively increases motivation for walking and enhances health-related quality of life in South Australian rural cancer survivors. A randomized controlled trial of this intervention is warranted.","DOI":"10.1007/s00520-014-2177-4","ISSN":"1433-7339","note":"PMID: 24573604","title-short":"The experiences of participants in an innovative online resource designed to increase regular walking among rural cancer survivors","journalAbbreviation":"Support Care Cancer","language":"eng","author":[{"family":"Frensham","given":"Lauren J."},{"family":"Zarnowiecki","given":"Dorota M."},{"family":"Parfitt","given":"Gaynor"},{"family":"King","given":"Sharron"},{"family":"Dollman","given":"James"}],"issued":{"date-parts":[["2014",7]]}}}],"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4,33)</w:t>
      </w:r>
      <w:r w:rsidRPr="00C36714">
        <w:rPr>
          <w:rFonts w:cstheme="minorHAnsi"/>
          <w:sz w:val="22"/>
          <w:szCs w:val="22"/>
        </w:rPr>
        <w:fldChar w:fldCharType="end"/>
      </w:r>
      <w:r w:rsidRPr="00C36714">
        <w:rPr>
          <w:rFonts w:cstheme="minorHAnsi"/>
          <w:sz w:val="22"/>
          <w:szCs w:val="22"/>
          <w:lang w:val="en-US"/>
        </w:rPr>
        <w:t xml:space="preserve"> feedback </w:t>
      </w:r>
      <w:r w:rsidRPr="00C36714">
        <w:rPr>
          <w:rFonts w:cstheme="minorHAnsi"/>
          <w:sz w:val="22"/>
          <w:szCs w:val="22"/>
        </w:rPr>
        <w:fldChar w:fldCharType="begin"/>
      </w:r>
      <w:r w:rsidRPr="00C36714">
        <w:rPr>
          <w:rFonts w:cstheme="minorHAnsi"/>
          <w:sz w:val="22"/>
          <w:szCs w:val="22"/>
        </w:rPr>
        <w:instrText xml:space="preserve"> ADDIN ZOTERO_ITEM CSL_CITATION {"citationID":"FL3JBaEy","properties":{"formattedCitation":"(4,21)","plainCitation":"(4,21)","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w:instrText>
      </w:r>
      <w:r w:rsidRPr="00C36714">
        <w:rPr>
          <w:rFonts w:cstheme="minorHAnsi"/>
          <w:sz w:val="22"/>
          <w:szCs w:val="22"/>
          <w:lang w:val="en-US"/>
        </w:rPr>
        <w:instrText xml:space="preserve">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4,21)</w:t>
      </w:r>
      <w:r w:rsidRPr="00C36714">
        <w:rPr>
          <w:rFonts w:cstheme="minorHAnsi"/>
          <w:sz w:val="22"/>
          <w:szCs w:val="22"/>
        </w:rPr>
        <w:fldChar w:fldCharType="end"/>
      </w:r>
      <w:r w:rsidRPr="00C36714">
        <w:rPr>
          <w:rFonts w:cstheme="minorHAnsi"/>
          <w:sz w:val="22"/>
          <w:szCs w:val="22"/>
          <w:lang w:val="en-US"/>
        </w:rPr>
        <w:t xml:space="preserve"> and the possibility of exchanges between participants from the connected platform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ksOUqexd","properties":{"formattedCitation":"(21,33)","plainCitation":"(21,33)","noteIndex":0},"citationItems":[{"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bvKt9Rhd","uris":["http://zotero.org/users/local/80ifgs5F/items/RNFZYE49",["http://zotero.org/users/local/80ifgs5F/items/RNFZYE49"]],"itemData":{"id":96,"type":"article-journal","title":"The experiences of participants in an innovative online resource designed to increase regular walking among rural cancer survivors: a qualitative pilot feasibility study","container-title":"Supportive Care in Cancer: Official Journal of the Multinational Association of Supportive Care in Cancer","page":"1923-1929","volume":"22","issue":"7","source":"PubMed","abstract":"PURPOSE: Physical activity has been associated with improved outcomes for cancer survivors. Compared to their urban counterparts, rural Australians experience a health disadvantage, including poorer survival rates after diagnosis of cancer. The aim of this pilot feasibility study was to gain insight into the experiences of rural cancer survivors engaging in an online resource designed to increase regular walking.\nMETHODS: A 6-week online lifestyle intervention was implemented among eight cancer survivors living in three rural regions of South Australia. Participants used a pedometer to monitor daily steps taken, reported daily steps using a specially designed website and were provided with daily step goals based on their affective state. Participants took part in semi-structured face-to-face interviews to gauge their impressions of the program. Data were analysed using qualitative description and content analysis to derive major themes from the interviews.\nRESULTS: The program motivated participants to increase their walking and resulted in improvements in several self-reported physical and quality of life outcomes. The resource was clear and easy to navigate. The three-tiered step goal system reduced feelings of guilt if participants were unable to reach a goal. The step log and graph allowed participants to self-monitor their progress. The forum fostered social support; however, more interaction with intervention personnel was suggested.\nCONCLUSIONS: This online pedometer-based walking intervention is feasible and effectively increases motivation for walking and enhances health-related quality of life in South Australian rural cancer survivors. A randomized controlled trial of this intervention is warranted.","DOI":"10.1007/s00520-014-2177-4","ISSN":"1433-7339","note":"PMID: 24573604","title-short":"The experiences of participants in an innovative online resource designed to increase regular walking among rural cancer survivors","journalAbbreviation":"Support Care Cancer","language":"eng","author":[{"family":"Frensham","given":"Lauren J."},{"family":"Zarnowiecki","given":"Dorota M."},{"family":"Parfitt","given":"Gaynor"},{"family":"King","given":"Sharron"},{"family":"Dollman","given":"James"}],"issued":{"date-parts":[["2014",7]]}}}],"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21,33)</w:t>
      </w:r>
      <w:r w:rsidRPr="00C36714">
        <w:rPr>
          <w:rFonts w:cstheme="minorHAnsi"/>
          <w:sz w:val="22"/>
          <w:szCs w:val="22"/>
        </w:rPr>
        <w:fldChar w:fldCharType="end"/>
      </w:r>
      <w:r w:rsidRPr="00C36714">
        <w:rPr>
          <w:rFonts w:cstheme="minorHAnsi"/>
          <w:sz w:val="22"/>
          <w:szCs w:val="22"/>
          <w:lang w:val="en-US"/>
        </w:rPr>
        <w:t xml:space="preserve"> were features relatively common to these programs. Although mentioned only once, telephone counseling sessions to complement the digital platform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zYdBWHYJ","properties":{"formattedCitation":"(4)","plainCitation":"(4)","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4)</w:t>
      </w:r>
      <w:r w:rsidRPr="00C36714">
        <w:rPr>
          <w:rFonts w:cstheme="minorHAnsi"/>
          <w:sz w:val="22"/>
          <w:szCs w:val="22"/>
        </w:rPr>
        <w:fldChar w:fldCharType="end"/>
      </w:r>
      <w:r w:rsidRPr="00C36714">
        <w:rPr>
          <w:rFonts w:cstheme="minorHAnsi"/>
          <w:sz w:val="22"/>
          <w:szCs w:val="22"/>
          <w:lang w:val="en-US"/>
        </w:rPr>
        <w:t xml:space="preserve">, and tailored interventions </w:t>
      </w:r>
      <w:r w:rsidRPr="00C36714">
        <w:rPr>
          <w:rFonts w:cstheme="minorHAnsi"/>
          <w:sz w:val="22"/>
          <w:szCs w:val="22"/>
        </w:rPr>
        <w:fldChar w:fldCharType="begin"/>
      </w:r>
      <w:r w:rsidRPr="00C36714">
        <w:rPr>
          <w:rFonts w:cstheme="minorHAnsi"/>
          <w:sz w:val="22"/>
          <w:szCs w:val="22"/>
          <w:lang w:val="en-US"/>
        </w:rPr>
        <w:instrText xml:space="preserve"> ADDIN ZOTERO_ITEM CSL_CITATION {"citationID":"nf6r1Gv5","properties":{"formattedCitation":"(34)","plainCitation":"(34)","noteIndex":0},"citationItems":[{"id":"9CgZaYyL/XOrkXzPe","uris":["http://zotero.org/users/local/80ifgs5F/items/IDAQJXG8",["http://zotero.org/users/local/80ifgs5F/items/IDAQJXG8"]],"itemData":{"id":325,"type":"article-journal","title":"Predicting Engagement With Online Walking Promotion Among Metropolitan and Rural Cancer Survivors","container-title":"Cancer Nursing","source":"PubMed","abstract":"BACKGROUND: Physical activity has numerous associated benefits for cancer survivors. Compared with their urban counterparts, rural Australians experience a health disadvantage, including poorer survival rate after diagnosis of cancer.\nOBJECTIVE: The aims of this study were to test the effectiveness of an online 12-week walking intervention designed for cancer survivors and explore region-specific psychological predictors of behavior change.\nMETHODS: This was a quasi-randomized controlled trial of an online resource designed according to Social Cognitive Theory and Self-determination Theory, based on individualized goal setting. Measures of habitual walking, motivation, and self-efficacy were taken at baseline, postintervention, and 3-month follow-up in an intervention group (n = 46) and active control group (n = 45). The control group was provided a pedometer but did not have access to the online program.\nRESULTS: An increase in steps/day at 12 weeks was observed in both groups, with a larger increase in the intervention group; these increases were not sustained at the 3-month follow-up. Psychological predictors of maintained change in steps per day (motivation, barrier self-efficacy, and relapse self-efficacy) did not differ between metropolitan and rural participants. Changes in steps per day among intervention participants were predicted by changes in relapse self-efficacy and barrier self-efficacy.\nCONCLUSIONS: The intervention was successful in increasing physical activity postintervention; however, changes were not maintained at follow-up. There were no region-specific predictors of engagement in the intervention.\nIMPLICATIONS FOR PRACTICE: Nurses are seamlessly positioned to promote health interventions like walking. Nurses should reframe physical activity with patients so that relapse is seen as common and possibly inevitable when adopting a regular physical activity habit.","DOI":"10.1097/NCC.0000000000000649","ISSN":"1538-9804","note":"PMID: 30312190","journalAbbreviation":"Cancer Nurs","language":"eng","author":[{"family":"Frensham","given":"Lauren J."},{"family":"Parfitt","given":"Gaynor"},{"family":"Dollman","given":"James"}],"issued":{"date-parts":[["2018",10,12]]}}}],"schema":"https://github.com/citation-style-language/schema/raw/master/csl-citation.json"} </w:instrText>
      </w:r>
      <w:r w:rsidRPr="00C36714">
        <w:rPr>
          <w:rFonts w:cstheme="minorHAnsi"/>
          <w:sz w:val="22"/>
          <w:szCs w:val="22"/>
        </w:rPr>
        <w:fldChar w:fldCharType="separate"/>
      </w:r>
      <w:r w:rsidRPr="00C36714">
        <w:rPr>
          <w:rFonts w:cstheme="minorHAnsi"/>
          <w:sz w:val="22"/>
          <w:szCs w:val="22"/>
          <w:lang w:val="en-US"/>
        </w:rPr>
        <w:t>(34)</w:t>
      </w:r>
      <w:r w:rsidRPr="00C36714">
        <w:rPr>
          <w:rFonts w:cstheme="minorHAnsi"/>
          <w:sz w:val="22"/>
          <w:szCs w:val="22"/>
        </w:rPr>
        <w:fldChar w:fldCharType="end"/>
      </w:r>
      <w:r w:rsidRPr="00C36714">
        <w:rPr>
          <w:rFonts w:cstheme="minorHAnsi"/>
          <w:sz w:val="22"/>
          <w:szCs w:val="22"/>
          <w:lang w:val="en-US"/>
        </w:rPr>
        <w:t xml:space="preserve"> were also among the factors that could have a positive influence on physical activity.</w:t>
      </w:r>
    </w:p>
    <w:p w:rsidR="00B0262E" w:rsidRPr="00C36714" w:rsidRDefault="00B0262E" w:rsidP="00B0262E">
      <w:pPr>
        <w:jc w:val="both"/>
        <w:rPr>
          <w:rFonts w:cstheme="minorHAnsi"/>
          <w:sz w:val="22"/>
          <w:szCs w:val="22"/>
          <w:lang w:val="en-US"/>
        </w:rPr>
      </w:pPr>
    </w:p>
    <w:p w:rsidR="00C36714" w:rsidRPr="00C36714" w:rsidRDefault="007E2D11" w:rsidP="00B0262E">
      <w:pPr>
        <w:jc w:val="both"/>
        <w:rPr>
          <w:rFonts w:cstheme="minorHAnsi"/>
          <w:b/>
          <w:bCs/>
          <w:sz w:val="22"/>
          <w:szCs w:val="22"/>
          <w:lang w:val="en-US"/>
        </w:rPr>
      </w:pPr>
      <w:r w:rsidRPr="00C36714">
        <w:rPr>
          <w:rFonts w:cstheme="minorHAnsi"/>
          <w:b/>
          <w:bCs/>
          <w:sz w:val="22"/>
          <w:szCs w:val="22"/>
          <w:lang w:val="en-US"/>
        </w:rPr>
        <w:t xml:space="preserve">Conclusion: </w:t>
      </w:r>
    </w:p>
    <w:p w:rsidR="00B0262E" w:rsidRPr="00C36714" w:rsidRDefault="007E2D11" w:rsidP="00B0262E">
      <w:pPr>
        <w:jc w:val="both"/>
        <w:rPr>
          <w:rFonts w:cstheme="minorHAnsi"/>
          <w:b/>
          <w:bCs/>
          <w:sz w:val="22"/>
          <w:szCs w:val="22"/>
          <w:lang w:val="en-US"/>
        </w:rPr>
      </w:pPr>
      <w:r w:rsidRPr="00C36714">
        <w:rPr>
          <w:rFonts w:cstheme="minorHAnsi"/>
          <w:b/>
          <w:bCs/>
          <w:sz w:val="22"/>
          <w:szCs w:val="22"/>
          <w:lang w:val="en-US"/>
        </w:rPr>
        <w:t xml:space="preserve">TREVISE and </w:t>
      </w:r>
      <w:proofErr w:type="spellStart"/>
      <w:r w:rsidRPr="00C36714">
        <w:rPr>
          <w:rFonts w:cstheme="minorHAnsi"/>
          <w:b/>
          <w:bCs/>
          <w:sz w:val="22"/>
          <w:szCs w:val="22"/>
          <w:lang w:val="en-US"/>
        </w:rPr>
        <w:t>PACTIMe</w:t>
      </w:r>
      <w:proofErr w:type="spellEnd"/>
      <w:r w:rsidRPr="00C36714">
        <w:rPr>
          <w:rFonts w:cstheme="minorHAnsi"/>
          <w:b/>
          <w:bCs/>
          <w:sz w:val="22"/>
          <w:szCs w:val="22"/>
          <w:lang w:val="en-US"/>
        </w:rPr>
        <w:t xml:space="preserve">: promising programs in terms of </w:t>
      </w:r>
      <w:r w:rsidRPr="00C36714">
        <w:rPr>
          <w:rFonts w:cstheme="minorHAnsi"/>
          <w:b/>
          <w:bCs/>
          <w:sz w:val="22"/>
          <w:szCs w:val="22"/>
          <w:lang w:val="en-US"/>
        </w:rPr>
        <w:t>adherence</w:t>
      </w:r>
    </w:p>
    <w:p w:rsidR="007E2D11" w:rsidRPr="00C36714" w:rsidRDefault="007E2D11" w:rsidP="00B0262E">
      <w:pPr>
        <w:jc w:val="both"/>
        <w:rPr>
          <w:rFonts w:cstheme="minorHAnsi"/>
          <w:sz w:val="22"/>
          <w:szCs w:val="22"/>
          <w:lang w:val="en-US"/>
        </w:rPr>
      </w:pPr>
    </w:p>
    <w:p w:rsidR="007E2D11" w:rsidRPr="00C36714" w:rsidRDefault="007E2D11" w:rsidP="00B0262E">
      <w:pPr>
        <w:jc w:val="both"/>
        <w:rPr>
          <w:rFonts w:cstheme="minorHAnsi"/>
          <w:sz w:val="22"/>
          <w:szCs w:val="22"/>
          <w:lang w:val="en-US"/>
        </w:rPr>
      </w:pPr>
      <w:r w:rsidRPr="00C36714">
        <w:rPr>
          <w:rFonts w:cstheme="minorHAnsi"/>
          <w:sz w:val="22"/>
          <w:szCs w:val="22"/>
          <w:lang w:val="en-US"/>
        </w:rPr>
        <w:t xml:space="preserve">The literature review we conducted enabled us to identify nine program-related characteristics described as promoting cancer patients' adherence to connected adapted physical activity devices. Of these nine factors, eight are present in the TREVISE and </w:t>
      </w:r>
      <w:proofErr w:type="spellStart"/>
      <w:r w:rsidRPr="00C36714">
        <w:rPr>
          <w:rFonts w:cstheme="minorHAnsi"/>
          <w:sz w:val="22"/>
          <w:szCs w:val="22"/>
          <w:lang w:val="en-US"/>
        </w:rPr>
        <w:t>PACTIMe</w:t>
      </w:r>
      <w:proofErr w:type="spellEnd"/>
      <w:r w:rsidRPr="00C36714">
        <w:rPr>
          <w:rFonts w:cstheme="minorHAnsi"/>
          <w:sz w:val="22"/>
          <w:szCs w:val="22"/>
          <w:lang w:val="en-US"/>
        </w:rPr>
        <w:t xml:space="preserve"> programs. The following table presents the factors relating to interventions described in the literature as promoting patient adherence, and shows how these factors are present in the TREVISE and PACTIME programs.</w:t>
      </w:r>
    </w:p>
    <w:p w:rsidR="00B0262E" w:rsidRPr="00C36714" w:rsidRDefault="00B0262E" w:rsidP="00B0262E">
      <w:pPr>
        <w:jc w:val="both"/>
        <w:rPr>
          <w:rFonts w:cstheme="minorHAnsi"/>
          <w:sz w:val="22"/>
          <w:szCs w:val="22"/>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9"/>
        <w:gridCol w:w="6246"/>
      </w:tblGrid>
      <w:tr w:rsidR="007E2D11" w:rsidRPr="00C36714" w:rsidTr="00553319">
        <w:tc>
          <w:tcPr>
            <w:tcW w:w="2759" w:type="dxa"/>
            <w:shd w:val="clear" w:color="auto" w:fill="4F81BD"/>
          </w:tcPr>
          <w:p w:rsidR="007E2D11" w:rsidRPr="00C36714" w:rsidRDefault="007E2D11" w:rsidP="00553319">
            <w:pPr>
              <w:spacing w:line="276" w:lineRule="auto"/>
              <w:jc w:val="center"/>
              <w:rPr>
                <w:rFonts w:cstheme="minorHAnsi"/>
                <w:b/>
                <w:bCs/>
                <w:color w:val="FFFFFF"/>
                <w:sz w:val="22"/>
                <w:szCs w:val="22"/>
                <w:lang w:val="en-US"/>
              </w:rPr>
            </w:pPr>
            <w:r w:rsidRPr="00C36714">
              <w:rPr>
                <w:rFonts w:cstheme="minorHAnsi"/>
                <w:b/>
                <w:bCs/>
                <w:color w:val="FFFFFF"/>
                <w:sz w:val="22"/>
                <w:szCs w:val="22"/>
                <w:lang w:val="en-US"/>
              </w:rPr>
              <w:lastRenderedPageBreak/>
              <w:t>Intervention-related factors described in the literature as promoting adherence</w:t>
            </w:r>
          </w:p>
        </w:tc>
        <w:tc>
          <w:tcPr>
            <w:tcW w:w="6246" w:type="dxa"/>
            <w:shd w:val="clear" w:color="auto" w:fill="4F81BD"/>
          </w:tcPr>
          <w:p w:rsidR="007E2D11" w:rsidRPr="00C36714" w:rsidRDefault="007E2D11" w:rsidP="00553319">
            <w:pPr>
              <w:spacing w:line="276" w:lineRule="auto"/>
              <w:jc w:val="center"/>
              <w:rPr>
                <w:rFonts w:cstheme="minorHAnsi"/>
                <w:b/>
                <w:bCs/>
                <w:color w:val="FFFFFF"/>
                <w:sz w:val="22"/>
                <w:szCs w:val="22"/>
                <w:lang w:val="en-US"/>
              </w:rPr>
            </w:pPr>
            <w:r w:rsidRPr="00C36714">
              <w:rPr>
                <w:rFonts w:cstheme="minorHAnsi"/>
                <w:b/>
                <w:bCs/>
                <w:color w:val="FFFFFF"/>
                <w:sz w:val="22"/>
                <w:szCs w:val="22"/>
                <w:lang w:val="en-US"/>
              </w:rPr>
              <w:t>Presence of these factors in the TREVISE and PACTIME programs</w:t>
            </w:r>
          </w:p>
        </w:tc>
      </w:tr>
      <w:tr w:rsidR="007E2D11" w:rsidRPr="00C36714" w:rsidTr="00553319">
        <w:tc>
          <w:tcPr>
            <w:tcW w:w="2759" w:type="dxa"/>
            <w:shd w:val="clear" w:color="auto" w:fill="auto"/>
          </w:tcPr>
          <w:p w:rsidR="007E2D11" w:rsidRPr="00C36714" w:rsidRDefault="007E2D11" w:rsidP="00553319">
            <w:pPr>
              <w:pStyle w:val="Paragraphedeliste"/>
              <w:ind w:left="0"/>
              <w:jc w:val="center"/>
              <w:rPr>
                <w:rFonts w:cstheme="minorHAnsi"/>
                <w:b/>
                <w:bCs/>
                <w:sz w:val="22"/>
                <w:szCs w:val="22"/>
                <w:lang w:val="en-US"/>
              </w:rPr>
            </w:pPr>
            <w:r w:rsidRPr="00C36714">
              <w:rPr>
                <w:rFonts w:cstheme="minorHAnsi"/>
                <w:b/>
                <w:bCs/>
                <w:sz w:val="22"/>
                <w:szCs w:val="22"/>
                <w:lang w:val="en-US"/>
              </w:rPr>
              <w:t>The provision of content and information perceived as interesting</w:t>
            </w:r>
          </w:p>
          <w:p w:rsidR="007E2D11" w:rsidRPr="00C36714" w:rsidRDefault="007E2D11" w:rsidP="00553319">
            <w:pPr>
              <w:pStyle w:val="Paragraphedeliste"/>
              <w:ind w:left="0"/>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lang w:val="en-US"/>
              </w:rPr>
              <w:instrText xml:space="preserve"> ADDIN ZOTERO_ITEM CSL_CITATION {"citationID":"Dm55h3Ib","properties":{"formattedCitation":"(4,9\\uc0\\u8211{}17)","plainCitation":"(4,9–17)","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D0y2gtsV","uris":["http://zotero.org/users/local/80ifgs5F/items/BXHSJX4Q",["http://zotero.org/users/local/80ifgs5F/items/BXHSJX4Q"]],"itemData":{"id":11,"type":"article-journal","title":"Development and usability of a computer-tailored pedometer-based physical activity advice for breast cancer survivors","container-title":"European Journal of Cancer Care","page":"673-682","volume":"24","issue":"5","source":"PubMed","abstract":"This observational study aimed to adapt a computer-tailored step advice for the general population into a feasible advice for breast cancer survivors and to test its usability. First, several adaptations were made to the original design (adding cancer-related physical activity (PA) barriers and beliefs, and self-management strategies to improve survivors' personal control). Second, the adapted advice was evaluated in two phases: (1) a usability testing in healthy women (n = 3) and survivors (n = 6); and (2) a process evaluation during 3 weeks in breast cancer survivors (n = 8). Preliminary usability testing revealed no problems during logging-in; however, three survivors misinterpreted some questions. After refining the questionnaire and advice, survivors evaluated the advice as interesting, attractive to read, comprehensible and credible. Inactive survivors found the advice novel, but too long. The process evaluation indicated that the majority of the women (n = 5/8) reported increased steps. Monitoring step counts by using a pedometer was perceived as an important motivator to be more active. To conclude, this study provides initial support for the usability and acceptability of a computer-tailored pedometer-based PA advice for breast cancer survivors. After testing efficacy and effectiveness of this intervention, this tool can broaden the reach of PA promotion in breast cancer survivors.","DOI":"10.1111/ecc.12225","ISSN":"1365-2354","note":"PMID: 25132146","journalAbbreviation":"Eur J Cancer Care (Engl)","language":"eng","author":[{"family":"De Cocker","given":"K."},{"family":"Charlier","given":"C."},{"family":"Van Hoof","given":"E."},{"family":"Pauwels","given":"E."},{"family":"Lechner","given":"L."},{"family":"Bourgois","given":"J."},{"family":"Spittaels","given":"H."},{"family":"Vandelanotte","given":"C."},{"family":"De Bourdeaudhuij","given":"I."}],"issued":{"date-parts":[["2015",9]]}}},{"id":"9CgZaYyL/vByql2r9","uris":["http://zotero.org/users/local/80ifgs5F/items/E75ARIHC",["http://zotero.org/users/local/80ifgs5F/items/E75ARIHC"]],"itemData":{"id":54,"type":"article-journal","title":"Feasibility of a home-based exercise intervention with remote guidance for patients with stable grade II and III gliomas: a pilot randomized controlled trial","container-title":"Clinical Rehabilitation","page":"352-366","volume":"32","issue":"3","source":"PubMed","abstract":"OBJECTIVE: In this pilot study, we investigated the feasibility of a home-based, remotely guided exercise intervention for patients with gliomas.\nDESIGN: Pilot randomized controlled trial (RCT) with randomization (2:1) to exercise or control group.\nSUBJECTS: Patients with stable grade II and III gliomas.\nINTERVENTION: The six-month intervention included three home-based exercise sessions per week at 60%-85% of maximum heart rate. Participants wore heart rate monitors connected to an online platform to record activities that were monitored weekly by the physiotherapist.\nMAIN MEASURES: Accrual, attrition, adherence, safety, satisfaction, patient-reported physical activity, VO2 peak (by maximal cardiopulmonary exercise testing) and body mass index (BMI) at baseline and at six-month follow-up.\nRESULTS: In all, 34 of 136 eligible patients (25%) were randomized to exercise training ( N = 23) or the control group ( N = 11), of whom 19 and 9, respectively, underwent follow-up. Mean adherence to prescribed sessions was 79%. Patients' experiences were positive. There were no adverse events. Compared to the control group, the exercise group showed larger improvements in absolute VO2 peak (+158.9 mL/min; 95% CI: -44.8 to 362.5) and BMI (-0.3 kg/m²; 95% CI: -0.9 to 0.2). The median increase in physical activity was 1489 metabolic equivalent of task (MET) minutes higher in the exercise group. The most reported reasons for non-participation were lack of motivation or time.\nCONCLUSION: This innovative and intensive home-based exercise intervention was feasible in a small subset of patients with stable gliomas who were interested in exercising. The observed effects suggest that the programme may improve cardiorespiratory fitness. These results support the need for large-scale trials of exercise interventions in brain tumour patients.","DOI":"10.1177/0269215517728326","ISSN":"1477-0873","note":"PMID: 28882061","title-short":"Feasibility of a home-based exercise intervention with remote guidance for patients with stable grade II and III gliomas","journalAbbreviation":"Clin Rehabil","language":"eng","author":[{"family":"Gehring","given":"Karin"},{"family":"Kloek","given":"Corelien Jj"},{"family":"Aaronson","given":"Neil K."},{"family":"Janssen","given":"Kasper W."},{"family":"Jones","given":"Lee W."},{"family":"Sitskoorn","given":"Margriet M."},{"family":"Stuiver","given":"Martijn M."}],"issued":{"date-parts":[["2018",3]]}}},{"id":"9CgZaYyL/uVySo0ut","uris":["http://zotero.org/users/local/80ifgs5F/items/N7VKBD22",["http://zotero.org/users/local/80ifgs5F/items/N7VKBD22"]],"itemData":{"id":62,"type":"article-journal","title":"Randomized trial of exercise and an online recovery tool to improve rehabilitation outcomes of cancer survivors","container-title":"The Physician and Sportsmedicine","page":"143-149","volume":"43","issue":"2","source":"PubMed","abstract":"PURPOSE: The purpose of this study was to test the effects of a cancer survivor exercise program and an online recovery awareness program (Restwise) on physical outcomes of aerobic capacity and muscle strength.\nDESIGN: Randomized controlled trial design.\nSETTING: Treasure Valley Family YMCA, Boise, ID.\nSAMPLE: Fifty cancer survivors.\nMETHODS: Subjects were randomly assigned to the 12-week exercise program or the exercise program and Restwise. Restwise required users to complete daily objective and subjective ratings. Restwise compiles these data to provide individualized feedback recommending the exercise dose to maximize recovery and minimize fatigue.\nMAIN RESEARCH VARIABLE: Baseline and posttest measures of physical performance (6-minute walk, 1-repetition maximum of lower and upper body strength).\nFINDINGS: The exercise plus Restwise group demonstrated significant improvements (P &lt; 0.001) that were found on all 3 physical measurements of strength and endurance. The exercise-only group demonstrated significant within-group improvement only on the 6-minute walk. The exercise plus Restwise group demonstrated an 18.5% greater improvement in the 6-minute walk, and a 35.2% and 45%, respectively, greater improvement on the leg and chest press than the exercise-only group. However, the between-group differences were not significant.\nCONCLUSION: Cancer survivors who use the Restwise online recovery program in conjunction with an exercise program demonstrated minimal clinically important differences compared with other clinical populations on all 3 measures, whereas the exercise-only group had improvements only on the 6-minute walk. Patient adherence to the Restwise program was good, and patients provided positive feedback.","DOI":"10.1080/00913847.2015.1005547","ISSN":"2326-3660","note":"PMID: 25598168\nPMCID: PMC4678001","journalAbbreviation":"Phys Sportsmed","language":"eng","author":[{"family":"Schwartz","given":"Anna L."},{"family":"Biddle-Newberry","given":"Mary"},{"family":"Heer","given":"Hendrik Dirk","non-dropping-particle":"de"}],"issued":{"date-parts":[["2015",5]]}}},{"id":"9CgZaYyL/6yT3M5tW","uris":["http://zotero.org/users/local/80ifgs5F/items/BM5GVV6K",["http://zotero.org/users/local/80ifgs5F/items/BM5GVV6K"]],"itemData":{"id":65,"type":"article-journal","title":"Efficacy of a Mobile-Enabled Web App (iCanFit) in Promoting Physical Activity Among Older Cancer Survivors: A Pilot Study","container-title":"JMIR cancer","page":"e7","volume":"1","issue":"1","source":"PubMed","abstract":"BACKGROUND: The benefits of physical activity for cancer survivors are well documented. However, few older cancer survivors are engaged in regular physical activity. Mobile technologies may be an effective method to deliver physical activity promotion programs for older cancer survivors. iCanFit, a mobile-enabled Web-based app, was developed based on formative research and usability testing. This app includes interactive features of physical activity, goal setting and tracking, and receiving personalized visual feedback.\nOBJECTIVE: The aim of this study is to pilot test the initial efficacy of iCanFit.\nMETHODS: Older cancer survivors (N=30) were recruited online through our collaborative partnership with a cancer survivor's organization. After the participants completed an online baseline survey, they were asked to use the iCanFit website. Instructional videos on how to use the web app were available on the website. Participants were asked to complete a follow-up survey 2-3 months later. Participants' physical activity, quality of life, and their experience with iCanFit were measured.\nRESULTS: A total of 30 participants completed the baseline survey, and 26 of them (87%, 26/30) also completed a follow-up survey 2-3 months later. The median age of participants was 69 years (range 60-78). Participants' quality of life and engagement in regular physical activity improved significantly after the use of iCanFit. Participants indicated a general affinity towards the key function \"Goals\" in iCanFit, which motivated continued activity. They also provided suggestions to further improve the app (eg, adding a reminder functionality, easier or alternative ways of entering activities).\nCONCLUSION: The interactive Web-based app iCanFit has demonstrated initial efficacy. Even though our study was limited by a small sample size, convenience sampling, and a short follow-up period, results suggest that using mobile tools to promote physical activity and healthy living among older cancer survivors holds promise. Next steps include refining iCanFit based on users' feedback and developing versatile functionality to allow easier physical activity goal setting and tracking. We also call for more studies on developing and evaluating mobile and web apps for older cancer survivors.","DOI":"10.2196/cancer.4389","ISSN":"2369-1999","note":"PMID: 28410158\nPMCID: PMC5367673","title-short":"Efficacy of a Mobile-Enabled Web App (iCanFit) in Promoting Physical Activity Among Older Cancer Survivors","journalAbbreviation":"JMIR Cancer","language":"eng","author":[{"family":"Hong","given":"Yan Alicia"},{"family":"Goldberg","given":"Daniel"},{"family":"Ory","given":"Marcia G."},{"family":"Towne","given":"Samuel D."},{"family":"Forjuoh","given":"Samuel N."},{"family":"Kellstedt","given":"Debra"},{"family":"Wang","given":"Suojin"}],"issued":{"date-parts":[["2015",6,26]]}}},{"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iSBPmDyA","uris":["http://zotero.org/users/local/80ifgs5F/items/8VJLWTPI",["http://zotero.org/users/local/80ifgs5F/items/8VJLWTPI"]],"itemData":{"id":33,"type":"article-journal","title":"Development and Validation of a Multidisciplinary Mobile Care System for Patients With Advanced Gastrointestinal Cancer: Interventional Observation Study","container-title":"JMIR mHealth and uHealth","page":"e115","volume":"6","issue":"5","source":"PubMed","abstract":"BACKGROUND: Mobile health apps have emerged as supportive tools in the management of advanced cancers. However, only a few apps have self-monitoring features, and they are not standardized and validated.\nOBJECTIVE: This study aimed to develop and validate a multidisciplinary mobile care system with self-monitoring features that can be useful for patients with advanced gastrointestinal cancer.\nMETHODS: The development of the multidisciplinary mobile health management system was divided into 3 steps. First, the service scope was set up, and the measurement tools were standardized. Second, the service flow of the mobile care system was organized. Third, the mobile app (Life Manager) was developed. The app was developed to achieve 3 major clinical goals: support for quality of life, nutrition, and rehabilitation. Three main functional themes were developed to achieve clinical goals: a to-do list, health education, and in-app chat. Thirteen clinically oriented measures were included: the modified Patient-Reported Outcomes version of the Common Terminology Criteria for Adverse Events questionnaire, Scored Patient-Generated Subjective Global Assessment (PG-SGA), distress, European Organization for Research and Treatment of Cancer Quality of Life Questionnaire, International Physical Activity Questionnaire-Short Form, Low anterior resection syndrome score, satisfaction rate, etc. To validate the system, a prospective observational study was conducted. Patients with gastric cancer or colon cancer undergoing chemotherapy were recruited. We followed the subjects for 12 weeks, and selected clinical measures were taken online and offline.\nRESULTS: After the development process, a multidisciplinary app, the Life Manager, was launched. For evaluation, 203 patients were recruited for the study, of whom 101 (49.8%) had gastric cancer, and 102 (50.2%) were receiving palliative care. Most patients were in their fifties (35.5%), and 128 (63.1%) were male. Overall, 176 subjects (86.7%) completed the study. Among subjects who dropped out, the most common reason was the change of patient's clinical condition (51.9%). During the study period, subjects received multiple health education sessions. For the gastric cancer group, the \"general gastric cancer education\" was most frequently viewed (322 times), and for the colon cancer group, the \"warming-up exercise\" was most viewed (340 times). Of 13 measurements taken from subjects, 9 were taken offline (response rate: 52.0% to 90.1%), and 3 were taken online (response rate: 17.6% to 57.4%). The overall satisfaction rate among subjects was favorable and ranged from 3.93 (SD 0.88) to 4.01 (SD 0.87) on the 5-point Likert scale.\nCONCLUSIONS: A multidisciplinary mobile care system for patients with advanced gastrointestinal cancer was developed with clinically oriented measures. A prospective study was performed for its evaluation, which showed favorable satisfaction.","DOI":"10.2196/mhealth.9363","ISSN":"2291-5222","note":"PMID: 29735478\nPMCID: PMC6249030","title-short":"Development and Validation of a Multidisciplinary Mobile Care System for Patients With Advanced Gastrointestinal Cancer","journalAbbreviation":"JMIR Mhealth Uhealth","language":"eng","author":[{"family":"Soh","given":"Ji Yeong"},{"family":"Cha","given":"Won Chul"},{"family":"Chang","given":"Dong Kyung"},{"family":"Hwang","given":"Ji Hye"},{"family":"Kim","given":"Kihyung"},{"family":"Rha","given":"Miyong"},{"family":"Kwon","given":"Hee"}],"issued":{"date-parts":[["2018",5,7]]}}}],"schema":"https://github.com/citation-style-language/schema/raw/master/csl-citation.json"} </w:instrText>
            </w:r>
            <w:r w:rsidRPr="00C36714">
              <w:rPr>
                <w:rFonts w:cstheme="minorHAnsi"/>
                <w:b/>
                <w:bCs/>
                <w:sz w:val="22"/>
                <w:szCs w:val="22"/>
              </w:rPr>
              <w:fldChar w:fldCharType="separate"/>
            </w:r>
            <w:r w:rsidR="00144DBC" w:rsidRPr="00C36714">
              <w:rPr>
                <w:rFonts w:cstheme="minorHAnsi"/>
                <w:kern w:val="0"/>
                <w:sz w:val="22"/>
                <w:szCs w:val="22"/>
                <w:lang w:val="en-US"/>
              </w:rPr>
              <w:t>(4,9–17)</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 xml:space="preserve">The TREVISE and </w:t>
            </w:r>
            <w:proofErr w:type="spellStart"/>
            <w:r w:rsidRPr="00C36714">
              <w:rPr>
                <w:rFonts w:cstheme="minorHAnsi"/>
                <w:sz w:val="22"/>
                <w:szCs w:val="22"/>
                <w:lang w:val="en-US"/>
              </w:rPr>
              <w:t>PACTIMe</w:t>
            </w:r>
            <w:proofErr w:type="spellEnd"/>
            <w:r w:rsidRPr="00C36714">
              <w:rPr>
                <w:rFonts w:cstheme="minorHAnsi"/>
                <w:sz w:val="22"/>
                <w:szCs w:val="22"/>
                <w:lang w:val="en-US"/>
              </w:rPr>
              <w:t xml:space="preserve"> programs provide information to patients through motivational interviewing during the initial physical check-up, as well as through informative and practical workshops on physical activity, diet and fatigue in oncology. </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Feedback on physical activity and health results</w:t>
            </w:r>
          </w:p>
          <w:p w:rsidR="007E2D11" w:rsidRPr="00C36714" w:rsidRDefault="007E2D11" w:rsidP="00553319">
            <w:pPr>
              <w:spacing w:line="276" w:lineRule="auto"/>
              <w:jc w:val="center"/>
              <w:rPr>
                <w:rFonts w:cstheme="minorHAnsi"/>
                <w:b/>
                <w:bCs/>
                <w:sz w:val="22"/>
                <w:szCs w:val="22"/>
              </w:rPr>
            </w:pPr>
            <w:r w:rsidRPr="00C36714">
              <w:rPr>
                <w:rFonts w:cstheme="minorHAnsi"/>
                <w:b/>
                <w:bCs/>
                <w:sz w:val="22"/>
                <w:szCs w:val="22"/>
              </w:rPr>
              <w:fldChar w:fldCharType="begin"/>
            </w:r>
            <w:r w:rsidR="00144DBC" w:rsidRPr="00C36714">
              <w:rPr>
                <w:rFonts w:cstheme="minorHAnsi"/>
                <w:b/>
                <w:bCs/>
                <w:sz w:val="22"/>
                <w:szCs w:val="22"/>
              </w:rPr>
              <w:instrText xml:space="preserve"> ADDIN ZOTERO_ITEM CSL_CITATION {"citationID":"cfYNdQWb","properties":{"formattedCitation":"(4,8,11,13,14,18\\uc0\\u8211{}21)","plainCitation":"(4,8,11,13,14,18–21)","noteIndex":0},"citationItems":[{"id":"9CgZaYyL/VYaaGlwB","uris":["http://zotero.org/users/local/80ifgs5F/items/ZFZ2A3DI",["http://zotero.org/users/local/80ifgs5F/items/ZFZ2A3DI"]],"itemData":{"id":71,"type":"article-journal","title":"Use and Appreciation of a Tailored Self-Management eHealth Intervention for Early Cancer Survivors: Process Evaluation of a Randomized Controlled Trial","container-title":"Journal of Medical Internet Research","page":"e229","volume":"18","issue":"8","source":"PubMed","abstract":"BACKGROUND: A fully automated computer-tailored Web-based self-management intervention, Kanker Nazorg Wijzer (KNW [Cancer Aftercare Guide]), was developed to support early cancer survivors to adequately cope with psychosocial complaints and to promote a healthy lifestyle. The KNW self-management training modules target the following topics: return to work, fatigue, anxiety and depression, relationships, physical activity, diet, and smoking cessation. Participants were guided to relevant modules by personalized module referral advice that was based on participants’ current complaints and identified needs.\nOBJECTIVE: The aim of this study was to evaluate the adherence to the module referral advice, examine the KNW module use and its predictors, and describe the appreciation of the KNW and its predictors. Additionally, we explored predictors of personal relevance.\nMETHODS: This process evaluation was conducted as part of a randomized controlled trial. Early cancer survivors with various types of cancer were recruited from 21 Dutch hospitals. Data from online self-report questionnaires and logging data were analyzed from participants allocated to the intervention condition. Chi-square tests were applied to assess the adherence to the module referral advice, negative binominal regression analysis was used to identify predictors of module use, multiple linear regression analysis was applied to identify predictors of the appreciation, and ordered logistic regression analysis was conducted to explore possible predictors of perceived personal relevance.\nRESULTS: From the respondents (N=231; mean age 55.6, SD 11.5; 79.2% female [183/231]), 98.3% (227/231) were referred to one or more KNW modules (mean 2.9, SD 1.5), and 85.7% (198/231) of participants visited at least one module (mean 2.1, SD 1.6). Significant positive associations were found between the referral to specific modules (range 1-7) and the use of corresponding modules. The likelihoods of visiting modules were higher when respondents were referred to those modules by the module referral advice. Predictors of visiting a higher number of modules were a higher number of referrals by the module referral advice (β=.136, P=.009), and having a partner was significantly related with a lower number of modules used (β=-.256, P=.044). Overall appreciation was high (mean 7.5, SD 1.2; scale 1-10) and was significantly predicted by a higher perceived personal relevance (β=.623, P=.000). None of the demographic and cancer-related characteristics significantly predicted the perceived personal relevance.\nCONCLUSIONS: The KNW in general and more specifically the KNW modules were well used and highly appreciated by early cancer survivors. Indications were found that the module referral advice might be a meaningful intervention component to guide the users in following a preferred selection of modules. These results indicate that the fully automated Web-based KNW provides personal relevant and valuable information and support for early cancer survivors. Therefore, this intervention can complement usual cancer aftercare and may serve as a first step in a stepped-care approach.\nTRIAL REGISTRATION: Nederlands Trial Register: NTR3375; http://www.trialregister.nl/trialreg/admin/rctview.asp?TC=3375 (Archived by WebCite at http://www.webcitation.org/6jo4jO7kb).","DOI":"10.2196/jmir.5975","ISSN":"1438-8871","note":"PMID: 27554525\nPMCID: PMC5013245","title-short":"Use and Appreciation of a Tailored Self-Management eHealth Intervention for Early Cancer Survivors","journalAbbreviation":"J. Med. Internet Res.","language":"eng","author":[{"family":"Kanera","given":"Iris Maria"},{"family":"Willems","given":"Roy A."},{"family":"Bolman","given":"Catherine A. W."},{"family":"Mesters","given":"Ilse"},{"family":"Zambon","given":"Victor"},{"family":"Gijsen","given":"Brigitte Cm"},{"family":"Lechner","given":"Lilian"}],"issued":{"date-parts":[["2016"]],"season":"23"}}},{"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b59ttUGS","uris":["http://zotero.org/users/local/80ifgs5F/items/2K39XX6W",["http://zotero.org/users/local/80ifgs5F/items/2K39XX6W"]],"itemData":{"id":20,"type":"article-journal","title":"A Web-based self-management exercise and diet intervention for breast cancer survivors: pilot randomized controlled trial","container-title":"International Journal of Nursing Studies","page":"1557-1567","volume":"51","issue":"12","source":"PubMed","abstract":"BACKGROUND: Regular exercise and dietary practices have been shown to affect the health-related quality of life (HRQOL) and survival of breast cancer patients.\nOBJECTIVE: The current study aimed to investigate whether the WSEDI was a feasible and primarily effective method for promoting exercise and dietary behaviours for breast cancer patients.\nDESIGN: A 12-week randomized, controlled trial.\nSETTING: Oncology outpatient treatment clinics at 3 university hospitals and 1 National Cancer Center in South Korea.\nPARTICIPANTS: Fifty-nine breast cancer patients who had received curative surgery and completed primary cancer treatment within 12 months prior to the study and who had been diagnosed with stage 0-III cancers within 2 years prior to the study were recruited.\nMETHODS: Participants were randomly assigned to either the intervention group, which used a Web-based self-management exercise and diet intervention program incorporating transtheoretical model (TTM)-based strategies (n=29), or to the control group, which used a 50-page educational booklet on exercise and diet (n=28). The intervention efficacy was measured at the baseline and 12 weeks via a Web-based survey that addressed the promotion of exercise and consumption of 5 servings of fruits and vegetables (F&amp;V) per day, dietary quality, HRQOL, anxiety, depression, fatigue, motivational readiness, and self-efficacy.\nRESULTS: The proportion of subjects who performed at least moderate-intensity aerobic exercise for at least 150 min per week; ate 5 servings of F&amp;V per day; and had overall improvements in dietary quality, physical functioning and appetite loss (HRQOL), fatigue, and motivational readiness was greater in the intervention group than in the control group. The self-efficacy with respect to exercise and F&amp;V consumption was greater in the intervention group than in the control group. A Web-based program that targets changes in exercise and dietary behaviours might be effective for breast cancer survivors if the TTM theory has been used to inform the program strategy, although further research with a larger sample size is required to enable definitive conclusions.","DOI":"10.1016/j.ijnurstu.2014.04.012","ISSN":"1873-491X","note":"PMID: 24856854","title-short":"A Web-based self-management exercise and diet intervention for breast cancer survivors","journalAbbreviation":"Int J Nurs Stud","language":"eng","author":[{"family":"Lee","given":"Myung Kyung"},{"family":"Yun","given":"Young Ho"},{"family":"Park","given":"Hyeoun-Ae"},{"family":"Lee","given":"Eun Sook"},{"family":"Jung","given":"Kyung Hae"},{"family":"Noh","given":"Dong-Young"}],"issued":{"date-parts":[["2014",12]]}}},{"id":"9CgZaYyL/O3fm57XN","uris":["http://zotero.org/users/local/80ifgs5F/items/Q2MLRKSL",["http://zotero.org/users/local/80ifgs5F/items/Q2MLRKSL"]],"itemData":{"id":74,"type":"article-journal","title":"Breast cancer survivors' beliefs and preferences regarding technology-supported sedentary behavior reduction interventions","container-title":"AIMS public health","page":"592-614","volume":"3","issue":"3","source":"PubMed","abstract":"PURPOSE: Less time spent in sedentary behaviors is associated with improved health and disease outcomes in breast cancer survivors. However, little is known about survivors' interest in sedentary behavior reduction interventions and how to effectively reduce this risk behavior. The purpose of this study was to explore breast cancer survivors' interest in and preferences for technology-supported sedentary behavior reduction interventions.\nMETHODS: Breast cancer survivors [n=279; Mage =60.7 (SD=9.7)] completed a battery of online questionnaires. Descriptive statistics were calculated for all data. To examine potential relationships between demographic, disease and behavioral factors, and survivors' interest in a technology-supported sedentary behavior reduction intervention, we conducted logistic regression analyses. These same factors were examined in relation to the perceptions of the effectiveness of such intervention using multiple regression analyses.\nRESULTS: On average, survivors spent 10.1 (SD=4.3) hours/day in sedentary activity. They believed prolonged periods of sedentary behavior were harmful to their health (87.0%) and that reducing sedentary behavior could improve their health (88.4%). Survivors believed they should move around after 30-60 (56.7%) or ≥60 (29.9%) minutes of sedentary behavior and indicated they were most likely to replace sedentary behaviors with walking around (97.1%) or walking in place (73.4%). The majority of survivors (79.9%) was interested in participating in a technology-supported sedentary behavior reduction intervention and indicated they would use a smartphone application (61.3%) 2-3 times/day (48.0%), 6 to 7 days/week (52.0%). Most survivors (73.5%) believed reminders would help them decrease sedentary behavior and preferred they be delivered after sitting for 60 minutes (60.5%) via vibrations on a wrist worn activity tracker (77.3%) or text messages (54.4%).\nCONCLUSIONS: Technology-supported sedentary behavior reduction interventions may be feasible and acceptable to breast cancer survivors. Data regarding user preferences for content, features, delivery mode and design will aid researchers in developing sedentary interventions that are potentially more relevant and effective from the outset.","DOI":"10.3934/publichealth.2016.3.592","ISSN":"2327-8994","note":"PMID: 29057279\nPMCID: PMC5647888","journalAbbreviation":"AIMS Public Health","language":"eng","author":[{"family":"Lloyd","given":"Gillian R."},{"family":"Oza","given":"Sonal"},{"family":"Kozey-Keadle","given":"Sarah"},{"family":"Pellegrini","given":"Christine A."},{"family":"Conroy","given":"David E."},{"family":"Penedo","given":"Frank J."},{"family":"Spring","given":"Bonnie J."},{"family":"Phillips","given":"Siobhan M."}],"issued":{"date-parts":[["2016"]]}}},{"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uVySo0ut","uris":["http://zotero.org/users/local/80ifgs5F/items/N7VKBD22",["http://zotero.org/users/local/80ifgs5F/items/N7VKBD22"]],"itemData":{"id":62,"type":"article-journal","title":"Randomized trial of exercise and an online recovery tool to improve rehabilitation outcomes of cancer survivors","container-title":"The Physician and Sportsmedicine","page":"143-149","volume":"43","issue":"2","source":"PubMed","abstract":"PURPOSE: The purpose of this study was to test the effects of a cancer survivor exercise program and an online recovery awareness program (Restwise) on physical outcomes of aerobic capacity and muscle strength.\nDESIGN: Randomized controlled trial design.\nSETTING: Treasure Valley Family YMCA, Boise, ID.\nSAMPLE: Fifty cancer survivors.\nMETHODS: Subjects were randomly assigned to the 12-week exercise program or the exercise program and Restwise. Restwise required users to complete daily objective and subjective ratings. Restwise compiles these data to provide individualized feedback recommending the exercise dose to maximize recovery and minimize fatigue.\nMAIN RESEARCH VARIABLE: Baseline and posttest measures of physical performance (6-minute walk, 1-repetition maximum of lower and upper body strength).\nFINDINGS: The exercise plus Restwise group demonstrated significant improvements (P &lt; 0.001) that were found on all 3 physical measurements of strength and endurance. The exercise-only group demonstrated significant within-group improvement only on the 6-minute walk. The exercise plus Restwise group demonstrated an 18.5% greater improvement in the 6-minute walk, and a 35.2% and 45%, respectively, greater improvement on the leg and chest press than the exercise-only group. However, the between-group differences were not significant.\nCONCLUSION: Cancer survivors who use the Restwise online recovery program in conjunction with an exercise program demonstrated minimal clinically important differences compared with other clinical populations on all 3 measures, whereas the exercise-only group had improvements only on the 6-minute walk. Patient adherence to the Restwise program was good, and patients provided positive feedback.","DOI":"10.1080/00913847.2015.1005547","ISSN":"2326-3660","note":"PMID: 25598168\nPMCID: PMC4678001","journalAbbreviation":"Phys Sportsmed","language":"eng","author":[{"family":"Schwartz","given":"Anna L."},{"family":"Biddle-Newberry","given":"Mary"},{"family":"Heer","given":"Hendrik Dirk","non-dropping-particle":"de"}],"issued":{"date-parts":[["2015",5]]}}},{"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schema":"https://github.com/citation-style-language/schema/raw/master/csl-citation.json"} </w:instrText>
            </w:r>
            <w:r w:rsidRPr="00C36714">
              <w:rPr>
                <w:rFonts w:cstheme="minorHAnsi"/>
                <w:b/>
                <w:bCs/>
                <w:sz w:val="22"/>
                <w:szCs w:val="22"/>
              </w:rPr>
              <w:fldChar w:fldCharType="separate"/>
            </w:r>
            <w:r w:rsidR="00144DBC" w:rsidRPr="00C36714">
              <w:rPr>
                <w:rFonts w:cstheme="minorHAnsi"/>
                <w:kern w:val="0"/>
                <w:sz w:val="22"/>
                <w:szCs w:val="22"/>
              </w:rPr>
              <w:t>(4,8,11,13,14,18–21)</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PACTIME and TREVISE programs provide feedback to patients, since after each group session, a review of the session is made with the adapted physical activity teacher. In addition, telephone calls with the adapted physical activity teacher enable patients to provide feedback on their progress and motivation in the program, and help identify any difficulties.</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The "</w:t>
            </w:r>
            <w:r w:rsidRPr="00C36714">
              <w:rPr>
                <w:rFonts w:cstheme="minorHAnsi"/>
                <w:b/>
                <w:bCs/>
                <w:sz w:val="22"/>
                <w:szCs w:val="22"/>
                <w:lang w:val="en-US"/>
              </w:rPr>
              <w:t>tailored</w:t>
            </w:r>
            <w:r w:rsidRPr="00C36714">
              <w:rPr>
                <w:rFonts w:cstheme="minorHAnsi"/>
                <w:b/>
                <w:bCs/>
                <w:sz w:val="22"/>
                <w:szCs w:val="22"/>
                <w:lang w:val="en-US"/>
              </w:rPr>
              <w:t>" dimension of the program</w:t>
            </w:r>
          </w:p>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rPr>
              <w:instrText xml:space="preserve"> ADDIN ZOTERO_ITEM CSL_CITATION {"citationID":"fnoEo1di","properties":{"formattedCitation":"(8,12,13,15,16,19,22,23)","plainCitation":"(8,12,13,15,16,19,22,23)","noteIndex":0},"citationItems":[{"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id":"9CgZaYyL/6yT3M5tW","uris":["http://zotero.org/users/local/80ifgs5F/items/BM5GVV6K",["http://zotero.org/users/local/80ifgs5F/items/BM5GVV6K"]],"itemData":{"id":65,"type":"article-journal","title":"Efficacy of a Mobile-Enabled Web App (iCanFit) in Promoting Physical Activity Among Older Cancer Survivors: A Pilot Study","container-title":"JMIR cancer","page":"e7","volume":"1","issue":"1","source":"PubMed","abstract":"BACKGROUND: The benefits of physical activity for cancer survivors are well documented. However, few older cancer survivors are engaged in regular physical activity. Mobile technologies may be an effective method to deliver physical activity promotion programs for older cancer survivors. iCanFit, a mobile-enabled Web-based app, was developed based on formative research and usability testing. This app includes interactive features of physical activity, goal setting and tracking, and receiving personalized visual feedback.\nOBJECTIVE: The aim of this study is to pilot test the initial efficacy of iCanFit.\nMETHODS: Older cancer survivors (N=30) were recruited online through our collaborative partnership with a cancer survivor's organization. After the participants completed an online baseline survey, they were asked to use the iCanFit website. Instructional videos on how to use the web app were available on the website. Participants were asked to complete a follow-up survey 2-3 months later. Participants' physical activity, quality of life, and their experience with iCanFit were measured.\nRESULTS: A total of 30 participants completed the baseline survey, and 26 of them (87%, 26/30) also completed a follow-up survey 2-3 months later. The median age of participants was 69 years (range 60-78). Participants' quality of life and engagement in regular physical activity improved significantly after the use of iCanFit. Participants indicated a general affinity towards the key function \"Goals\" in iCanFit, which motivated continued activity. They also provided suggestions to further improve the app (eg, adding a reminder functionality, easier or alternative ways of entering activities).\nCONCLUSION: The interactive Web-based app iCanFit has demonstrated initial efficacy. Even though our study was limited by a small sample size, convenience sampling, and a short follow-up period, results suggest that using mobile tools to promote physical activity and healthy living among older cancer survivors holds promise. Next steps include refining iCanFit based on users' feedback and developing versatile functionality to allow easier physical activity goal setting and tracking. We also call for more studies on developing and evaluating mobile and web apps for older cancer survivors.","DOI":"10.2196/cancer.4389","ISSN":"2369-1999","note":"PMID: 28410158\nPMCID: PMC5367673","title-short":"Efficacy of a Mobile-Enabled Web App (iCanFit) in Promoting Physical Activity Among Older Cancer Survivors","journalAbbreviation":"JMIR Cancer","language":"eng","author":[{"family":"Hong","given":"Yan Alicia"},{"family":"Goldberg","given":"Daniel"},{"family":"Ory","given":"Marcia G."},{"family":"Towne","given":"Samuel D."},{"family":"Forjuoh","given":"Samuel N."},{"family":"Kellstedt","given":"Debra"},{"family":"Wang","given":"Suojin"}],"issued":{"date-parts":[["2015",6,26]]}}},{"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pDiRwcpo","uris":["http://zotero.org/users/local/80ifgs5F/items/ZLNUPJK6",["http://zotero.org/users/local/80ifgs5F/items/ZLNUPJK6"]],"itemData":{"id":77,"type":"article-journal","title":"A Lifestyle Intervention via Email in Minority Breast Cancer Survivors: Randomized Parallel-Group Feasibility Study","container-title":"JMIR cancer","page":"e13","volume":"3","issue":"2","source":"PubMed","abstract":"BACKGROUND: Our data have indicated that minority breast cancer survivors are receptive to participating in lifestyle interventions delivered via email or the Web, yet few Web-based studies exist in this population.\nOBJECTIVE: The aim of this study was to examine the feasibility and preliminary results of an email-delivered diet and activity intervention program, \"A Lifestyle Intervention Via Email (ALIVE),\" delivered to a sample of racial and ethnic minority breast cancer survivors.\nMETHODS: Survivors (mean age: 52 years, 83% [59/71] African American) were recruited and randomized to receive either the ALIVE program's 3-month physical activity track or its 3-month dietary track. The fully automated system provided tools for self-monitoring and goal setting, tailored content, and automated phone calls. Descriptive statistics and mixed-effects models were computed to examine the outcomes of the study.\nRESULTS: Upon completion, 44 of 71 survivors completed the study. Our \"intention-to-treat\" analysis revealed that participants in the physical activity track made greater improvements in moderate to vigorous activity than those in the dietary track (+97 vs. +49 min/week, P&lt;.001). Similarly, reductions in total sedentary time among those in the physical activity track (-304 vs. -59 min/week, P&lt;.001) was nearly 5 times greater than that for participants in the dietary track. Our completers case analysis indicated that participants in the dietary track made improvements in the intake of fiber (+4.4 g/day), fruits and vegetables (+1.0 cup equivalents/day), and reductions in saturated fat (-2.3 g/day) and trans fat (-0.3 g/day) (all P&lt;.05). However, these improvements in dietary intake were not significantly different from the changes observed by participants in the physical activity track (all P&gt;.05). Process evaluation data indicated that most survivors would recommend ALIVE to other cancer survivors (97%), were satisfied with ALIVE (82%), and felt that ALIVE was effective (73%). However, survivors expressed concerns about the functionality of the interactive emails.\nCONCLUSIONS: ALIVE appears to be feasible for racial and ethnic minority cancer survivors and showed promising results for larger implementation. Although survivors favored the educational content, a mobile phone app and interactive emails that work on multiple email domains may help to boost adherence rates and to improve satisfaction with the Web-based platform.\nTRIAL REGISTRATION: ClinicalTrials.gov NCT02722850; https://clinicaltrials.gov/ct2/show/NCT02722850 (Archived by WebCite at http://www.webcitation.org/6tHN9VsPh).","DOI":"10.2196/cancer.7495","ISSN":"2369-1999","note":"PMID: 28935620\nPMCID: PMC5629346","title-short":"A Lifestyle Intervention via Email in Minority Breast Cancer Survivors","journalAbbreviation":"JMIR Cancer","language":"eng","author":[{"family":"Paxton","given":"Raheem J."},{"family":"Hajek","given":"Richard"},{"family":"Newcomb","given":"Patricia"},{"family":"Dobhal","given":"Megha"},{"family":"Borra","given":"Sujana"},{"family":"Taylor","given":"Wendell C."},{"family":"Parra-Medina","given":"Deborah"},{"family":"Chang","given":"Shine"},{"family":"Courneya","given":"Kerry S."},{"family":"Block","given":"Gladys"},{"family":"Block","given":"Torin"},{"family":"Jones","given":"Lovell A."}],"issued":{"date-parts":[["2017",9,21]]}},"locator":"-"},{"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id":"9CgZaYyL/b59ttUGS","uris":["http://zotero.org/users/local/80ifgs5F/items/2K39XX6W",["http://zotero.org/users/local/80ifgs5F/items/2K39XX6W"]],"itemData":{"id":20,"type":"article-journal","title":"A Web-based self-management exercise and diet intervention for breast cancer survivors: pilot randomized controlled trial","container-title":"International Journal of Nursing Studies","page":"1557-1567","volume":"51","issue":"12","source":"PubMed","abstract":"BACKGROUND: Regular exercise and dietary practices have been shown to affect the health-related quality of life (HRQOL) and survival of breast cancer patients.\nOBJECTIVE: The current study aimed to investigate whether the WSEDI was a feasible and primarily effective method for promoting exercise and dietary behaviours for breast cancer patients.\nDESIGN: A 12-week randomized, controlled trial.\nSETTING: Oncology outpatient treatment clinics at 3 university hospitals and 1 National Cancer Center in South Korea.\nPARTICIPANTS: Fifty-nine breast cancer patients who had received curative surgery and completed primary cancer treatment within 12 months prior to the study and who had been diagnosed with stage 0-III cancers within 2 years prior to the study were recruited.\nMETHODS: Participants were randomly assigned to either the intervention group, which used a Web-based self-management exercise and diet intervention program incorporating transtheoretical model (TTM)-based strategies (n=29), or to the control group, which used a 50-page educational booklet on exercise and diet (n=28). The intervention efficacy was measured at the baseline and 12 weeks via a Web-based survey that addressed the promotion of exercise and consumption of 5 servings of fruits and vegetables (F&amp;V) per day, dietary quality, HRQOL, anxiety, depression, fatigue, motivational readiness, and self-efficacy.\nRESULTS: The proportion of subjects who performed at least moderate-intensity aerobic exercise for at least 150 min per week; ate 5 servings of F&amp;V per day; and had overall improvements in dietary quality, physical functioning and appetite loss (HRQOL), fatigue, and motivational readiness was greater in the intervention group than in the control group. The self-efficacy with respect to exercise and F&amp;V consumption was greater in the intervention group than in the control group. A Web-based program that targets changes in exercise and dietary behaviours might be effective for breast cancer survivors if the TTM theory has been used to inform the program strategy, although further research with a larger sample size is required to enable definitive conclusions.","DOI":"10.1016/j.ijnurstu.2014.04.012","ISSN":"1873-491X","note":"PMID: 24856854","title-short":"A Web-based self-management exercise and diet intervention for breast cancer survivors","journalAbbreviation":"Int J Nurs Stud","language":"eng","author":[{"family":"Lee","given":"Myung Kyung"},{"family":"Yun","given":"Young Ho"},{"family":"Park","given":"Hyeoun-Ae"},{"family":"Lee","given":"Eun Sook"},{"family":"Jung","given":"Kyung Hae"},{"family":"Noh","given":"Dong-Young"}],"issued":{"date-parts":[["2014",12]]}}},{"id":"9CgZaYyL/j7fIPab1","uris":["http://zotero.org/users/local/80ifgs5F/items/IJCXEQAY",["http://zotero.org/users/local/80ifgs5F/items/IJCXEQAY"]],"itemData":{"id":60,"type":"article-journal","title":"Telehealth system: A randomized controlled trial evaluating the impact of an internet-based exercise intervention on quality of life, pain, muscle strength, and fatigue in breast cancer survivors","container-title":"Cancer","page":"3166-3174","volume":"122","issue":"20","source":"PubMed","abstract":"BACKGROUND: The chronicity status of breast cancer survivors suggests a growing need for cancer rehabilitation. Currently, the use of technology is a promising strategy for providing support, as reflected in the emergence of research interest in Web-based interventions in cancer survivorship.\nMETHODS: A randomized controlled trial was conducted that included a total of 81 participants who had completed adjuvant therapy (except hormone treatment) for stage I to IIIA breast cancer. Participants were randomly assigned to an 8-week Internet-based, tailored exercise program (n = 40) or to a control group (n = 41).The instruments used at baseline, 8 weeks, and 6-month follow-up were the European Organization for Research and Treatment of Cancer Quality-of-Life Questionnaire Core 30 and its breast cancer module, the Brief Pain Inventory, the handgrip dynamometer, the isometric abdominal test, the back dynamometer, the multiple sit-to-stand test, and the Piper Fatigue Scale.\nRESULTS: After the intervention, the telerehabilitation group had significantly improved scores for global health status, physical, role, cognitive functioning, and arm symptoms (all P &lt; .01) as well as pain severity (P = .001) and pain interference (P = .045) compared with the control group. Significant improvements also were observed favoring the telerehabilitation group for affected and nonaffected side handgrip (both P = .006), abdominal, back and lower body strength (all P &lt; .01), and total fatigue (P &lt; .001). These findings were maintained after 6 months of follow-up, except for role functioning, pain severity, and nonaffected side handgrip. Analysis was based on an intention-to-treat principle.\nCONCLUSIONS: This program may improve adverse effects and maintain benefits in breast cancer survivors. The results of this study have encouraging implications for cancer care. Cancer 2016;122:3166-74. © 2016 American Cancer Society.","DOI":"10.1002/cncr.30172","ISSN":"1097-0142","note":"PMID: 27332968","title-short":"Telehealth system","journalAbbreviation":"Cancer","language":"eng","author":[{"family":"Galiano-Castillo","given":"Noelia"},{"family":"Cantarero-Villanueva","given":"Irene"},{"family":"Fernández-Lao","given":"Carolina"},{"family":"Ariza-García","given":"Angélica"},{"family":"Díaz-Rodríguez","given":"Lourdes"},{"family":"Del-Moral-Ávila","given":"Rosario"},{"family":"Arroyo-Morales","given":"Manuel"}],"issued":{"date-parts":[["2016",10,15]]}}},{"id":"9CgZaYyL/LZa2F1ag","uris":["http://zotero.org/users/local/80ifgs5F/items/GMTQSZDX",["http://zotero.org/users/local/80ifgs5F/items/GMTQSZDX"]],"itemData":{"id":130,"type":"article-journal","title":"Lifestyle-related effects of the web-based Kanker Nazorg Wijzer (Cancer Aftercare Guide) intervention for cancer survivors: a randomized controlled trial","container-title":"Journal of Cancer Survivorship: Research and Practice","page":"883-897","volume":"10","issue":"5","source":"PubMed","abstract":"PURPOSE: The web-based Kanker Nazorg Wijzer (Cancer Aftercare Guide) responds to the needs of cancer survivors and oncology care providers to improve the counseling related to self-management of lifestyle and psychosocial challenges. In present study, overall intervention effects and the effects of using specific components were evaluated on vegetable, fruit, whole grain bread, and fish consumption, physical activity (PA), and smoking behavior.\nMETHODS: Cancer survivors from 21 Dutch hospitals were recruited for a randomized controlled trial (N = 432). Intervention effects after 6 months were evaluated using multilevel linear regression analysis (complete cases and intention-to-treat). By conducting moderation analyses, additional effects of following the behavior-related modules were explored. The false discovery rate correction was applied to account for multiple testing.\nRESULTS: After 6 months, 409 participants completed follow-up (dropout = 11.5 %). Indicatio</w:instrText>
            </w:r>
            <w:r w:rsidR="00144DBC" w:rsidRPr="00C36714">
              <w:rPr>
                <w:rFonts w:cstheme="minorHAnsi"/>
                <w:b/>
                <w:bCs/>
                <w:sz w:val="22"/>
                <w:szCs w:val="22"/>
                <w:lang w:val="en-US"/>
              </w:rPr>
              <w:instrText xml:space="preserve">ns were found that access to the intervention may result in increases of moderate PA and vegetable intake. The moderate PA increase was meaningful: 74.74 min p/w higher increase in the intervention condition. Effect sizes of moderate PA (d = .25) and vegetable (d = .37) consumption were comparable to prior effective interventions. Visiting behavior-related modules affected moderate PA, fruit, and fish consumption. However, after correction for multiple testing, significances expired. No significant intervention effect was found on smoking behavior due to low numbers of smokers.\nIMPLICATIONS FOR CANCER SURVIVORS: Although the effectiveness was only shown only to a limited extend, this study provided several indications that this theory-based, comprehensive, and personalized eHealth intervention provides valuable content to complement usual cancer aftercare.","DOI":"10.1007/s11764-016-0535-6","ISSN":"1932-2267","note":"PMID: 26984534\nPMCID: PMC5018034","title-short":"Lifestyle-related effects of the web-based Kanker Nazorg Wijzer (Cancer Aftercare Guide) intervention for cancer survivors","journalAbbreviation":"J Cancer Surviv","language":"eng","author":[{"family":"Kanera","given":"Iris M."},{"family":"Bolman","given":"Catherine A. W."},{"family":"Willems","given":"Roy A."},{"family":"Mesters","given":"Ilse"},{"family":"Lechner","given":"Lilian"}],"issued":{"date-parts":[["2016"]]}}}],"schema":"https://github.com/citation-style-language/schema/raw/master/csl-citation.json"} </w:instrText>
            </w:r>
            <w:r w:rsidRPr="00C36714">
              <w:rPr>
                <w:rFonts w:cstheme="minorHAnsi"/>
                <w:b/>
                <w:bCs/>
                <w:sz w:val="22"/>
                <w:szCs w:val="22"/>
              </w:rPr>
              <w:fldChar w:fldCharType="separate"/>
            </w:r>
            <w:r w:rsidR="00144DBC" w:rsidRPr="00C36714">
              <w:rPr>
                <w:rFonts w:cstheme="minorHAnsi"/>
                <w:sz w:val="22"/>
                <w:szCs w:val="22"/>
                <w:lang w:val="en-US"/>
              </w:rPr>
              <w:t>(8,12,13,15,16,19,22,23)</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 xml:space="preserve">The TREVISE and </w:t>
            </w:r>
            <w:proofErr w:type="spellStart"/>
            <w:r w:rsidRPr="00C36714">
              <w:rPr>
                <w:rFonts w:cstheme="minorHAnsi"/>
                <w:sz w:val="22"/>
                <w:szCs w:val="22"/>
                <w:lang w:val="en-US"/>
              </w:rPr>
              <w:t>PACTIMe</w:t>
            </w:r>
            <w:proofErr w:type="spellEnd"/>
            <w:r w:rsidRPr="00C36714">
              <w:rPr>
                <w:rFonts w:cstheme="minorHAnsi"/>
                <w:sz w:val="22"/>
                <w:szCs w:val="22"/>
                <w:lang w:val="en-US"/>
              </w:rPr>
              <w:t xml:space="preserve"> programs include a " tailored " and personalized dimension. </w:t>
            </w:r>
            <w:r w:rsidRPr="00C36714">
              <w:rPr>
                <w:rFonts w:cstheme="minorHAnsi"/>
                <w:sz w:val="22"/>
                <w:szCs w:val="22"/>
                <w:lang w:val="en-US"/>
              </w:rPr>
              <w:t>P</w:t>
            </w:r>
            <w:r w:rsidRPr="00C36714">
              <w:rPr>
                <w:rFonts w:cstheme="minorHAnsi"/>
                <w:sz w:val="22"/>
                <w:szCs w:val="22"/>
                <w:lang w:val="en-US"/>
              </w:rPr>
              <w:t>hysical assessment at the start of the program enables us to discuss with each patient his or her physical activity habits, motivational factors and any obstacles to regular exercise. This personalized assessment enables us to adapt individual sessions to the specific characteristics of each patient. For example, if a patient has mobility problems with certain limbs, the physical activities set up will propose gentle use of these limbs.</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Ease of use of the digital device</w:t>
            </w:r>
          </w:p>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lang w:val="en-US"/>
              </w:rPr>
              <w:instrText xml:space="preserve"> ADDIN ZOTERO_ITEM CSL_CITATION {"citationID":"uS9vTZe3","properties":{"formattedCitation":"(7,24)","plainCitation":"(7,24)","noteIndex":0},"citationItems":[{"id":"9CgZaYyL/yeJMpHTB","uris":["http://zotero.org/users/local/80ifgs5F/items/KJG4XN49",["http://zotero.org/users/local/80ifgs5F/items/KJG4XN49"]],"itemData":{"id":16,"type":"article-journal","title":"Feasibility and Preliminary Efficacy of an Online Intervention to Increase Physical Activity in Nova Scotian Cancer Survivors: A Randomized Controlled Trial","container-title":"JMIR cancer","page":"e12","volume":"1","issue":"2","source":"PubMed","abstract":"BACKGROUND: Physical activity (PA) behavior change interventions among cancer survivors have used face-to-face, telephone, email, and print-based methods. However, computer-tailored, Internet-delivered programs may be a more viable option to achieve PA behavior change.\nOBJECTIVE: The objectiv</w:instrText>
            </w:r>
            <w:r w:rsidR="00144DBC" w:rsidRPr="00C36714">
              <w:rPr>
                <w:rFonts w:cstheme="minorHAnsi"/>
                <w:b/>
                <w:bCs/>
                <w:sz w:val="22"/>
                <w:szCs w:val="22"/>
              </w:rPr>
              <w:instrText>e of this study is to test the feasibility and preliminary efficacy of a Web-based PA behavior change program among cancer survivors.\nMETHODS: Nova Scotian cancer survivors (N=415) who previously expressed interest in a research study were approached. Interested participants were asked to complete an online assessment of PA and quality of life (QOL) before being randomized to either a theory-based PA behavior change program using the PA tracking website UWALK (UCAN; n=48) or usual care (UC; n=47). After the intervention (9 weeks), participants completed another online assessment of PA and QOL as well as measures to evaluate the program and website. Descriptive analyses from surveys and Web analytic software were used to assess feasibility and mean change scores were used to test efficacy.\nRESULTS: Of all contacted survivors, 95 (22.3%, 95/415) completed baseline measures and were randomized with 84 (88%, 84/95) completing the 9-week assessment. The behavior change program and website were rated highly on the satisfaction items. Average logins were 10.3 (1.1 per week) and 26.0% (111/432) of the weekly modules were completed. Most participants (71%, 29/41) indicated they were more aware of their daily PA levels and 68% (28/41) found the site easily navigable. Adjusted group differences in total exercise minutes favored the UCAN group by an increase of 42 minutes (95% CI -65 to 150; P=.44, d=0.17). Results were more pronounced, though still nonsignificant, among those not meeting guidelines at baseline where UCAN increased PA by 52 minutes compared to a decrease of 15 minutes in UC (adjusted between group difference=75, 95% CI -95 to 244; P=.38, d=0.27).\nCONCLUSIONS: We found that Internet-delivery may be a feasible alternative to more costly methods to promote PA among Nova Scotian cancer survivors. Moreover, there was a trend toward increased PA among those in the UCAN group, especially among those who were not meeting PA guidelines at baseline. Future research should focus on recruiting inactive cancer survivors and engaging them in the website to determine the optimal potential of Web-based interventions for promoting PA in cancer survivors.","DOI":"10.2196/cancer.4586","ISSN":"2369-1999","note":"PMID: 28410166\nPMCID: PMC5367676","title-short":"Feasibility and Preliminary Efficacy of an Online Intervention to Increase Physical Activity in Nova Scotian Cancer Survivors","journalAbbreviation":"JMIR Cancer","language":"eng","author":[{"family":"Forbes","given":"Cynthia C."},{"family":"Blanchard","given":"Chris M."},{"family":"Mummery","given":"W. Kerry"},{"family":"Courneya","given":"Kerry S."}],"issued":{"date-parts":[["2015",11,23]]}}},{"id":"9CgZaYyL/jRrwcbyM","uris":["http://zotero.org/users/local/80ifgs5F/items/SYLN2DA4",["http://zotero.org/users/local/80ifgs5F/items/SYLN2DA4"]],"itemData":{"id":4,"type":"article-journal","title":"Development and pilot evaluation of a clinic-based mHealth app referral service to support adult cancer survivors increase their participation in physical activity using publicly available mobile apps","container-title":"BMC health services research","page":"27","volume":"18","issue":"1","source":"PubMed","abstract":"BACKGROUND: Participation in regular physical activity holds key benefits for cancer survivors, yet few cancer survivors meet physical activity recommendations. This study aimed to develop and pilot test a mHealth app referral service aimed at assisting cancer survivors to increase their physical activity. In particular, the study sought to examine feasibility and acceptability of the service and determine preliminary efficacy for physical activity behaviour change.\nMETHODS: A systematic search identified potentially appropriate Apple (iOS) and Android mHealth apps. The apps were audited regarding the type of physical activity encouraged, evidence-based behavioural strategies and other characteristics, to help match apps to users' preferences and characteristics. A structured service was devised to deliver the apps and counselling, comprising two face-to-face appointments with a mid-week phone or email check-up. The mHealth app referral service was piloted using a pre-post design among 12 cancer survivors. Participants' feedback regarding the service's feasibility and acceptability was sought via purpose-designed questionnaire, and analysed using inductive thematic analysis and descriptive statistics. Change in physical activity was assessed using a valid and reliable self-report tool and analysed using paired t-tests. In line with recommendations for pilot studies, confidence intervals and effect sizes were reported to aid interpretation of clinical significance, with an alpha of 0.2 used to denote s</w:instrText>
            </w:r>
            <w:r w:rsidR="00144DBC" w:rsidRPr="00C36714">
              <w:rPr>
                <w:rFonts w:cstheme="minorHAnsi"/>
                <w:b/>
                <w:bCs/>
                <w:sz w:val="22"/>
                <w:szCs w:val="22"/>
                <w:lang w:val="en-US"/>
              </w:rPr>
              <w:instrText xml:space="preserve">tatistical significance.\nRESULTS: Of 374 mHealth apps identified during the systematic search, 54 progressed to the audit (iOS = 27, Android = 27). The apps consistently scored well for aesthetics, engagement and functionality, and inconsistently for gamification, social and behaviour change features. Ten participants completed the pilot evaluation and provided positive feedback regarding the service's acceptability and feasibility. On average, participants increased their moderate-vigorous physical activity by 236 min per week (d = 0.73; 95% CI = -49 to 522; p = 0.09).\nCONCLUSION: This study offered initial evidence that a mHealth app referral service for cancer survivors is feasible and acceptable and may increase physical activity levels. The large increase in physical activity is promising, but should be interpreted with caution given the small sample size and lack of control group. Further research is warranted on a larger scale to investigate generalisability, long-term compliance and application in clinical settings.","DOI":"10.1186/s12913-017-2818-7","ISSN":"1472-6963","note":"PMID: 29338722\nPMCID: PMC5771037","journalAbbreviation":"BMC Health Serv Res","language":"eng","author":[{"family":"Short","given":"Camille E."},{"family":"Finlay","given":"Amy"},{"family":"Sanders","given":"Ilea"},{"family":"Maher","given":"Carol"}],"issued":{"date-parts":[["2018"]],"season":"16"}}}],"schema":"https://github.com/citation-style-language/schema/raw/master/csl-citation.json"} </w:instrText>
            </w:r>
            <w:r w:rsidRPr="00C36714">
              <w:rPr>
                <w:rFonts w:cstheme="minorHAnsi"/>
                <w:b/>
                <w:bCs/>
                <w:sz w:val="22"/>
                <w:szCs w:val="22"/>
              </w:rPr>
              <w:fldChar w:fldCharType="separate"/>
            </w:r>
            <w:r w:rsidR="00144DBC" w:rsidRPr="00C36714">
              <w:rPr>
                <w:rFonts w:cstheme="minorHAnsi"/>
                <w:sz w:val="22"/>
                <w:szCs w:val="22"/>
                <w:lang w:val="en-US"/>
              </w:rPr>
              <w:t>(7,24)</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 xml:space="preserve">TREVISE and PACTIME programs are based on the </w:t>
            </w:r>
            <w:proofErr w:type="spellStart"/>
            <w:r w:rsidRPr="00C36714">
              <w:rPr>
                <w:rFonts w:cstheme="minorHAnsi"/>
                <w:sz w:val="22"/>
                <w:szCs w:val="22"/>
                <w:lang w:val="en-US"/>
              </w:rPr>
              <w:t>V@Si</w:t>
            </w:r>
            <w:proofErr w:type="spellEnd"/>
            <w:r w:rsidRPr="00C36714">
              <w:rPr>
                <w:rFonts w:cstheme="minorHAnsi"/>
                <w:sz w:val="22"/>
                <w:szCs w:val="22"/>
                <w:lang w:val="en-US"/>
              </w:rPr>
              <w:t xml:space="preserve"> platform that has already been used, although the programs, platform functionalities and populations are different.</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Setting up learning tools for the use of digital media</w:t>
            </w:r>
          </w:p>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lang w:val="en-US"/>
              </w:rPr>
              <w:instrText xml:space="preserve"> ADDIN ZOTERO_ITEM CSL_CITATION {"citationID":"Nn7W2MMR","properties":{"formattedCitation":"(8,19)","plainCitation":"(8,19)","noteIndex":0},"citationItems":[{"id":"9CgZaYyL/csHAs5RZ","uris":["http://zotero.org/users/local/80ifgs5F/items/Q7K5P8HL",["http://zotero.org/users/local/80ifgs5F/items/Q7K5P8HL"]],"itemData":{"id":8,"type":"article-journal","title":"Ambulant monitoring and web-accessible home-based exercise program during outpatient follow-up for resected lung cancer survivors: actual use and feasibility in clinical practice","container-title":"Journal of Cancer Survivorship: Research and Practice","page":"720-731","volume":"11","issue":"6","source":"PubMed","abstract":"PURPOSE: The aim of this study is to evaluate the feasibility of a telehealthcare application for operable lung cancer (OLC) patients, consisting of ambulant symptom and physical activity monitoring (S&amp;PAM) and a web-accessible home-based exercise program (WEP), and identify possible barriers for successful adoption and implementation.\nMETHODS: A two-stage mixed methods design was used, in which 22 OLC patients and their treating healthcare professionals (HCPs) participated from pre-surgery to three (stage 1; n = 10) or six (stage 2; n = 12) months post-surgery. Actual use a</w:instrText>
            </w:r>
            <w:r w:rsidR="00144DBC" w:rsidRPr="00C36714">
              <w:rPr>
                <w:rFonts w:cstheme="minorHAnsi"/>
                <w:b/>
                <w:bCs/>
                <w:sz w:val="22"/>
                <w:szCs w:val="22"/>
              </w:rPr>
              <w:instrText>nd acceptability (usability, usefulness, and satisfaction) were evaluated.\nRESULTS: Seventeen OLC patients (age (SD): 59 (8) years; 8 female) actively used the modules. S&amp;PAM use varied from 1 to 11 monitoring days prior to outpatient consultations. Patients used WEP most frequently during the first 5 weeks, with an average of four logins a week. Fifty-eight percent used WEP beyond 7 weeks. No adverse situations occurred, and patients felt confident using the applications. Perceived added value included active lifestyle promotion, decreased anxiety, and accessibility to specialized HCPs. Physiotherapists used WEP as intended. Contrarily, physicians scarcely used information from S&amp;PAM. To promote future adoption, strategies should focus on high-level patient tailoring of the technology, and formalization of including the applications in the clinical workflow.\nCONCLUSIONS: Ambulant monitoring and web-accessible home exercise is clinically feasible for OLC patients. However, low level of adoption by referring physicians may hamper successful implementation.\nIMPLICATIONS FOR CANCER SURVIVORS: Patients perceived both ambulant monitoring and web-accessible exercise as an added value to regular care and feasible to use in the period before and after lung resection.","DOI":"10.1007/s11764-017-0611-6","ISSN":"1932-2267","note":"PMID: 28396993\nPMCID: PMC5671546","title-short":"Ambulant monitoring and web-accessible home-based exercise program during outpatient follow-up for resected lung cancer survivors","journalAbbreviation":"J Cancer Surviv","language":"eng","author":[{"family":"Timmerman","given":"J. G."},{"family":"Dekker-van Weering","given":"M. G. H."},{"family":"Stuiver","given":"M. M."},{"family":"Groen","given":"W. G."},{"family":"Wouters","given":"M. W. J. M."},{"family":"Tönis","given":"T. M."},{"family":"Hermens","given":"H. J."},{"family":"Vollenbroek-Hutten","given":"M. M. R."}],"issued":{"date-parts":[["2017",12]]}}},{"id":"9CgZaYyL/b59ttUGS","uris":["http://zotero.org/users/local/80ifgs5F/items/2K39XX6W",["http://zotero.org/users/local/80ifgs5F/items/2K39XX6W"]],"itemData":{"id":20,"type":"article-journal","title":"A Web-based self-management exercise and diet intervention for breast cancer survivors: pilot randomized controlled trial","container-title":"International Journal of Nursing Studies","page":"1557-1567","volume":"51","issue":"12","source":"PubMed","abstract":"BACKGROUND: Regular exercise and dietary practices have been shown to affect the health-related quality of life (HRQOL) and survival of breast cancer patients.\nOBJECTIVE: The current study aimed to investigate whether the WSEDI was a feasible and primarily effective method for promoting exercise and dietary behaviours for breast cancer patients.\nDESIGN: A 12-week randomized, controlled trial.\nSETTING: Oncology outpatient treatment clinics at 3 university hospitals and 1 National Cancer Center in South Korea.\nPARTICIPANTS: Fifty-nine breast cancer patients who had received curative surgery and completed primary cancer treatment within 12 months prior to the study and who had been diagnosed with stage 0-III cancers within 2 years prior to the study were recruited.\nMETHODS: Participants were randomly assigned to either the intervention group, which used a Web-based self-management exercise and diet intervention program incorporating transtheoretical model (TTM)-based strategies (n=29), or to the control group, which used a 50-page educational booklet on exercise and diet (n=28). The intervention efficacy was measured at the baseline and 12 weeks via a Web-based survey that addressed the promotion of exercise and consumption of 5 servings of fruits and vege</w:instrText>
            </w:r>
            <w:r w:rsidR="00144DBC" w:rsidRPr="00C36714">
              <w:rPr>
                <w:rFonts w:cstheme="minorHAnsi"/>
                <w:b/>
                <w:bCs/>
                <w:sz w:val="22"/>
                <w:szCs w:val="22"/>
                <w:lang w:val="en-US"/>
              </w:rPr>
              <w:instrText xml:space="preserve">tables (F&amp;V) per day, dietary quality, HRQOL, anxiety, depression, fatigue, motivational readiness, and self-efficacy.\nRESULTS: The proportion of subjects who performed at least moderate-intensity aerobic exercise for at least 150 min per week; ate 5 servings of F&amp;V per day; and had overall improvements in dietary quality, physical functioning and appetite loss (HRQOL), fatigue, and motivational readiness was greater in the intervention group than in the control group. The self-efficacy with respect to exercise and F&amp;V consumption was greater in the intervention group than in the control group. A Web-based program that targets changes in exercise and dietary behaviours might be effective for breast cancer survivors if the TTM theory has been used to inform the program strategy, although further research with a larger sample size is required to enable definitive conclusions.","DOI":"10.1016/j.ijnurstu.2014.04.012","ISSN":"1873-491X","note":"PMID: 24856854","title-short":"A Web-based self-management exercise and diet intervention for breast cancer survivors","journalAbbreviation":"Int J Nurs Stud","language":"eng","author":[{"family":"Lee","given":"Myung Kyung"},{"family":"Yun","given":"Young Ho"},{"family":"Park","given":"Hyeoun-Ae"},{"family":"Lee","given":"Eun Sook"},{"family":"Jung","given":"Kyung Hae"},{"family":"Noh","given":"Dong-Young"}],"issued":{"date-parts":[["2014",12]]}}}],"schema":"https://github.com/citation-style-language/schema/raw/master/csl-citation.json"} </w:instrText>
            </w:r>
            <w:r w:rsidRPr="00C36714">
              <w:rPr>
                <w:rFonts w:cstheme="minorHAnsi"/>
                <w:b/>
                <w:bCs/>
                <w:sz w:val="22"/>
                <w:szCs w:val="22"/>
              </w:rPr>
              <w:fldChar w:fldCharType="separate"/>
            </w:r>
            <w:r w:rsidR="00144DBC" w:rsidRPr="00C36714">
              <w:rPr>
                <w:rFonts w:cstheme="minorHAnsi"/>
                <w:sz w:val="22"/>
                <w:szCs w:val="22"/>
                <w:lang w:val="en-US"/>
              </w:rPr>
              <w:t>(8,19)</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TREVISE and PACTIME programs offer training in the use of the platform. During the initial physical check-up, participants will be shown how to use the digital platform, which will be used to supervise physical activity sessions and facilitate exchanges between adapted physical activity teachers and participants.</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A link with healthcare professionals</w:t>
            </w:r>
          </w:p>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lang w:val="en-US"/>
              </w:rPr>
              <w:instrText xml:space="preserve"> ADDIN ZOTERO_ITEM CSL_CITATION {"citationID":"YLqJwLxz","properties":{"formattedCitation":"(4,9,14,16)","plainCitation":"(4,9,14,16)","noteIndex":0},"citationItems":[{"id":"9CgZaYyL/D0y2gtsV","uris":["http://zotero.org/users/local/80ifgs5F/items/BXHSJX4Q",["http://zotero.org/users/local/80ifgs5F/items/BXHSJX4Q"]],"itemData":{"id":11,"type":"article-journal","title":"Development and usability of a computer-tailored pedometer-based physical activity advice for breast cancer survivors","container-title":"European Journal of Cancer Care","page":"673-682","volume":"24","issue":"5","source":"PubMed","abstract":"This observational study aimed to adapt a computer-tailored step advice for the general population into a feasible advice for breast cancer survivors and to test its usability. First, several adaptations were made to the original design (adding cancer-related physical activity (PA) barriers and beliefs, and self-management strategies to improve survivors' personal control). Second, the adapted advice was evaluated in two phases: (1) a usability testing in healthy women (n = 3) and survivors (n = 6); and (2) a process e</w:instrText>
            </w:r>
            <w:r w:rsidR="00144DBC" w:rsidRPr="00C36714">
              <w:rPr>
                <w:rFonts w:cstheme="minorHAnsi"/>
                <w:b/>
                <w:bCs/>
                <w:sz w:val="22"/>
                <w:szCs w:val="22"/>
              </w:rPr>
              <w:instrText>valuation during 3 weeks in breast cancer survivors (n = 8). Preliminary usability testing revealed no problems during logging-in; however, three survivors misinterpreted some questions. After refining the questionnaire and advice, survivors evaluated the advice as interesting, attractive to read, comprehensible and credible. Inactive survivors found the advice novel, but too long. The process evaluation indicated that the majority of the women (n = 5/8) reported increased steps. Monitoring step counts by using a pedometer was perceived as an important motivator to be more active. To conclude, this study provides initial support for the usability and acceptability of a computer-tailored pedometer-based PA advice for breast cancer survivors. After testing efficacy and effectiveness of this intervention, this tool can broaden the reach of PA promotion in breast cancer survivors.","DOI":"10.1111/ecc.12225","ISSN":"1365-2354","note":"PMID: 25132146","journalAbbreviation":"Eur J Cancer Care (Engl)","language":"eng","author":[{"family":"De Cocker","given":"K."},{"family":"Charlier","given":"C."},{"family":"Van Hoof","given":"E."},{"family":"Pauwels","given":"E."},{"family":"Lechner","given":"L."},{"family":"Bourgois","given":"J."},{"family":"Spittaels","given":"H."},{"family":"Vandelanotte","given":"C."},{"family":"De Bourdeaudhuij","given":"I."}],"issued":{"date-parts":[["2015",9]]}}},{"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w:instrText>
            </w:r>
            <w:r w:rsidR="00144DBC" w:rsidRPr="00C36714">
              <w:rPr>
                <w:rFonts w:cstheme="minorHAnsi"/>
                <w:b/>
                <w:bCs/>
                <w:sz w:val="22"/>
                <w:szCs w:val="22"/>
                <w:lang w:val="en-US"/>
              </w:rPr>
              <w:instrText xml:space="preserve">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schema":"https://github.com/citation-style-language/schema/raw/master/csl-citation.json"} </w:instrText>
            </w:r>
            <w:r w:rsidRPr="00C36714">
              <w:rPr>
                <w:rFonts w:cstheme="minorHAnsi"/>
                <w:b/>
                <w:bCs/>
                <w:sz w:val="22"/>
                <w:szCs w:val="22"/>
              </w:rPr>
              <w:fldChar w:fldCharType="separate"/>
            </w:r>
            <w:r w:rsidR="00144DBC" w:rsidRPr="00C36714">
              <w:rPr>
                <w:rFonts w:cstheme="minorHAnsi"/>
                <w:sz w:val="22"/>
                <w:szCs w:val="22"/>
                <w:lang w:val="en-US"/>
              </w:rPr>
              <w:t>(4,9,14,16)</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TREVISE and PACTIME programs ensure this link between professional and patient by offering regular support from different healthcare professionals throughout the program. This support is illustrated by the physical activity sessions supervised by an adapted physical activity teacher, the cycle of workshops on physical activity, fatigue and nutrition led by professionals qualified in these fields, and the telephone calls in the middle and/or at the end of each quarter.</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Automatic reminders or notifications via the digital platform</w:t>
            </w:r>
          </w:p>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lang w:val="en-US"/>
              </w:rPr>
              <w:instrText xml:space="preserve"> ADDIN ZOTERO_ITEM CSL_CITATION {"citationID":"1C6QUYFG","properties":{"formattedCitation":"(11,13,20,25)","plainCitation":"(11,13,20,25)","noteIndex":0},"citationItems":[{"id":"9CgZaYyL/uVySo0ut","uris":["http://zotero.org/users/local/80ifgs5F/items/N7VKBD22",["http://zotero.org/users/local/80ifgs5F/items/N7VKBD22"]],"itemData":{"id":62,"type":"article-journal","title":"Randomized trial of exercise and an online recovery tool to improve rehabilitation outcomes of cancer survivors","container-title":"The Physician and Sportsmedicine","page":"143-149","volume":"43","issue":"2","source":"PubMed","abstract":"PURPOSE: The purpose of this study was to test the effects of a cancer survivor exercise program and an online recovery awareness program (Restwise) on physical outcomes of aerobic capacity and muscle strength.\nDESIGN: Randomized controlled trial design.\nSETTING: Treasure Valley Family YMCA, Boise, ID.\nSAMPLE: Fifty cancer survivors</w:instrText>
            </w:r>
            <w:r w:rsidR="00144DBC" w:rsidRPr="00C36714">
              <w:rPr>
                <w:rFonts w:cstheme="minorHAnsi"/>
                <w:b/>
                <w:bCs/>
                <w:sz w:val="22"/>
                <w:szCs w:val="22"/>
              </w:rPr>
              <w:instrText>.\nMETHODS: Subjects were randomly assigned to the 12-week exercise program or the exercise program and Restwise. Restwise required users to complete daily objective and subjective ratings. Restwise compiles these data to provide individualized feedback recommending the exercise dose to maximize recovery and minimize fatigue.\nMAIN RESEARCH VARIABLE: Baseline and posttest measures of physical performance (6-minute walk, 1-repetition maximum of lower and upper body strength).\nFINDINGS: The exercise plus Restwise group demonstrated significant improvements (P &lt; 0.001) that were found on all 3 physical measurements of strength and endurance. The exercise-only group demonstrated significant within-group improvement only on the 6-minute walk. The exercise plus Restwise group demonstrated an 18.5% greater improvement in the 6-minute walk, and a 35.2% and 45%, respectively, greater improvement on the leg and chest press than the exercise-only group. However, the between-group differences were not significant.\nCONCLUSION: Cancer survivors who use the Restwise online recovery program in conjunction with an exercise program demonstrated minimal clinically important differences compared with other clinical populations on all 3 measures, whereas the exercise-only group had improvements only on the 6-minute walk. Patient adherence to the Restwise program was good, and patients provided positive feedback.","DOI":"10.1080/00913847.2015.1005547","ISSN":"2326-3660","note":"PMID: 25598168\nPMCID: PMC4678001","journalAbbreviation":"Phys Sportsmed","language":"eng","author":[{"family":"Schwartz","given":"Anna L."},{"family":"Biddle-Newberry","given":"Mary"},{"family":"Heer","given":"Hendrik Dirk","non-dropping-particle":"de"}],"issued":{"date-parts":[["2015",5]]}}},{"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O3fm57XN","uris":["http://zotero.org/users/local/80ifgs5F/items/Q2MLRKSL",["http://zotero.org/users/local/80ifgs5F/items/Q2MLRKSL"]],"itemData":{"id":74,"type":"article-journal","title":"Breast cancer survivors' beliefs and preferences regarding technology-supported sedentary behavior reduction interventions","container-title":"AIMS public health","page":"592-614","volume":"3","issue":"3","source":"PubMed","abstract":"PURPOSE: Less time spent in sedentary behaviors is associated with improved health and disease outcomes in breast cancer survivors. However, little is known about survivors' interest in sedentary behavior reduction interventions and how to effectively reduce this risk behavior. The purpose of this study was to explore breast cancer survivors' interest in and preferences for technology-supported sedentary behavior reduction interventions.\nMETHODS: Breast cancer survivors [n=279; Mage =60.7 (SD=9.7)] completed a battery of online questionnaires. Descriptive statistics were calculated for all data. To examine potential relationships between demographic, disease and behavioral factors, and survivors' interest in a technology-supported sedentary behavior reduction intervention, we conducted logistic regression analyses. These same factors were examined in relation to the perceptions of the effectiveness of such intervention using multiple regression analyses.\nRESULTS: On average, survivors spent 10.1 (SD=4.3) hours/day in sedentary activity. They believed prolonged periods of sedentary behavior were harmful to their health (87.0%) and that reducing sedentary behavior could improve their health (88.4%). Survivors believed they should move around after 30-60 (56.7%) or ≥60 (29.9%) minutes of sedentary behavior and indicated they were most likely to replace sedentary behaviors with walking around (97.1%) or walking in place (73.4%). The majority of survivors (79.9%) was interested in participating in a technology-supported sedentary behavior reduction intervention and indicated they would use a smartphone application (61.3%) 2-3 times/day (48.0%), 6 to 7 days/week (52.0%). Most survivors (73.5%) believed reminders would help them decrease sedentary behavior and preferred they be delivered after sitting for 60 minutes (60.5%) via vibrations on a wrist worn activity tracker (77.3%) or text messages (54.4%).\nCONCLUSIONS: Technology-supported sedentary behavior reduction interventions may be feasible and acceptable to breast cancer survivors. Data regarding user preferences for content, features, delivery mode and design will aid researchers in developing sedentary interventions that are potentially more relevant and effective from the outset.","DOI":"10.3934/publichealth.2016.3.592","ISSN":"2327-8994","note":"PMID: 29057279\nPMCID: PMC5647888","journalAbbreviation":"AIMS Public Health","language":"eng","author":[{"family":"Lloyd","given":"Gillian R."},{"family":"Oza","given":"Sonal"},{"family":"Kozey-Keadle","given":"Sarah"},{"family":"Pellegrini","given":"Christine A."},{"family":"Conroy","given":"David E."},{"family":"Penedo","given":"Frank J."},{"family":"Spring","given":"Bonnie J."},{"family":"Phillips","given":"Siobhan M."}],"issued":{"date-parts":[["2016"]]}}},{"id":"9CgZaYyL/TarsCNFH","uris":["http://zotero.org/users/local/80ifgs5F/items/JVUZVQWG",["http://zotero.org/users/local/80ifgs5F/items/JVUZVQWG"]],"itemData":{"id":135,"type":"article-journal","title":"Self-monitoring and reminder text messages to increase physical activity in colorectal cancer survivors (Smart Pace): a pilot randomized controlled trial","container-title":"BMC cancer","page":"218","volume":"19","issue":"1","source":"PubMed","abstract":"BACKGROUND: Over 1.3 million people live with colorectal cancer in the United States. Physical activity is associated with lower risk of colorectal cancer recurrence and mortality. Interventions are needed to increase physical activity in colorectal cancer survivors.\nMETHODS: We conducted a 2-arm non-blinded pilot randomized controlled trial at the University of California, San Francisco among 42 individuals who had completed curative-intent treatment for colorectal cancer to determine the feasibility and acceptability of a 12-week (84 days) physical activity intervention using a Fitbit Flex™ and daily text messages. Participants were randomized 1:1 to receive the intervention with print educational materials or print educational materials alone. We explored the impact of the intervention versus usual care on physical activity using ActiGraph GT3X+ accelerometers pre-/post-intervention.\nRESULTS: We screened 406 individuals and randomized 42 to intervention (n = 21) or control (n = 21) groups. During the 12-week study, the intervention arm wore their Fitbits a median of 74 days [88% of days in study period, interquartile range: 23-83 days] and responded to a median of 34 (out of 46) text messages that asked for a reply (interquartile range: 13-38 text messages). Among the 16 intervention participants who completed the feedback survey, the majority (88%) reported that the intervention motivated them to exercise and that they were satisfied with their experience. No statistically significant difference in</w:instrText>
            </w:r>
            <w:r w:rsidR="00144DBC" w:rsidRPr="00C36714">
              <w:rPr>
                <w:rFonts w:cstheme="minorHAnsi"/>
                <w:b/>
                <w:bCs/>
                <w:sz w:val="22"/>
                <w:szCs w:val="22"/>
                <w:lang w:val="en-US"/>
              </w:rPr>
              <w:instrText xml:space="preserve"> change in moderate-to-vigorous physical activity was found from baseline to 12 weeks between arms.\nCONCLUSION: A 12-week physical activity intervention with a Fitbit and text messages was feasible and acceptable among colorectal cancer patients after curative treatment. Larger studies are needed to determine whether the intervention increases physical activity.\nTRIAL REGISTRATION: Clinicaltrials.gov Identifier NCT02966054 . Registered 17 November 2016, retrospectively registered.","DOI":"10.1186/s12885-019-5427-5","ISSN":"1471-2407","note":"PMID: 30866859\nPMCID: PMC6417122","title-short":"Self-monitoring and reminder text messages to increase physical activity in colorectal cancer survivors (Smart Pace)","journalAbbreviation":"BMC Cancer","language":"eng","author":[{"family":"Van Blarigan","given":"Erin L."},{"family":"Chan","given":"Hilary"},{"family":"Van Loon","given":"Katherine"},{"family":"Kenfield","given":"Stacey A."},{"family":"Chan","given":"June M."},{"family":"Mitchell","given":"Emily"},{"family":"Zhang","given":"Li"},{"family":"Paciorek","given":"Alan"},{"family":"Joseph","given":"Galen"},{"family":"Laffan","given":"Angela"},{"family":"Atreya","given":"Chloe E."},{"family":"Fukuoka","given":"Yoshimi"},{"family":"Miaskowski","given":"Christine"},{"family":"Meyerhardt","given":"Jeffrey A."},{"family":"Venook","given":"Alan P."}],"issued":{"date-parts":[["2019",3,11]]}}}],"schema":"https://github.com/citation-style-language/schema/raw/master/csl-citation.json"} </w:instrText>
            </w:r>
            <w:r w:rsidRPr="00C36714">
              <w:rPr>
                <w:rFonts w:cstheme="minorHAnsi"/>
                <w:b/>
                <w:bCs/>
                <w:sz w:val="22"/>
                <w:szCs w:val="22"/>
              </w:rPr>
              <w:fldChar w:fldCharType="separate"/>
            </w:r>
            <w:r w:rsidR="00144DBC" w:rsidRPr="00C36714">
              <w:rPr>
                <w:rFonts w:cstheme="minorHAnsi"/>
                <w:sz w:val="22"/>
                <w:szCs w:val="22"/>
                <w:lang w:val="en-US"/>
              </w:rPr>
              <w:t>(11,13,20,25)</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proofErr w:type="spellStart"/>
            <w:r w:rsidRPr="00C36714">
              <w:rPr>
                <w:rFonts w:cstheme="minorHAnsi"/>
                <w:sz w:val="22"/>
                <w:szCs w:val="22"/>
                <w:lang w:val="en-US"/>
              </w:rPr>
              <w:t>V@Si</w:t>
            </w:r>
            <w:proofErr w:type="spellEnd"/>
            <w:r w:rsidRPr="00C36714">
              <w:rPr>
                <w:rFonts w:cstheme="minorHAnsi"/>
                <w:sz w:val="22"/>
                <w:szCs w:val="22"/>
                <w:lang w:val="en-US"/>
              </w:rPr>
              <w:t xml:space="preserve"> platform offers a notification and reminder system by e-mail or via the platform when there are questionnaires to fill in, as well as scheduled physical activity sessions, workshops or telephone calls.</w:t>
            </w:r>
          </w:p>
        </w:tc>
      </w:tr>
      <w:tr w:rsidR="007E2D11" w:rsidRPr="00C36714" w:rsidTr="00553319">
        <w:tc>
          <w:tcPr>
            <w:tcW w:w="2759" w:type="dxa"/>
            <w:shd w:val="clear" w:color="auto" w:fill="auto"/>
          </w:tcPr>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lang w:val="en-US"/>
              </w:rPr>
              <w:t>Social support or experience sharing via the connected platform</w:t>
            </w:r>
          </w:p>
          <w:p w:rsidR="007E2D11" w:rsidRPr="00C36714" w:rsidRDefault="007E2D11" w:rsidP="00553319">
            <w:pPr>
              <w:spacing w:line="276" w:lineRule="auto"/>
              <w:jc w:val="center"/>
              <w:rPr>
                <w:rFonts w:cstheme="minorHAnsi"/>
                <w:b/>
                <w:bCs/>
                <w:sz w:val="22"/>
                <w:szCs w:val="22"/>
                <w:lang w:val="en-US"/>
              </w:rPr>
            </w:pPr>
            <w:r w:rsidRPr="00C36714">
              <w:rPr>
                <w:rFonts w:cstheme="minorHAnsi"/>
                <w:b/>
                <w:bCs/>
                <w:sz w:val="22"/>
                <w:szCs w:val="22"/>
              </w:rPr>
              <w:fldChar w:fldCharType="begin"/>
            </w:r>
            <w:r w:rsidR="00144DBC" w:rsidRPr="00C36714">
              <w:rPr>
                <w:rFonts w:cstheme="minorHAnsi"/>
                <w:b/>
                <w:bCs/>
                <w:sz w:val="22"/>
                <w:szCs w:val="22"/>
                <w:lang w:val="en-US"/>
              </w:rPr>
              <w:instrText xml:space="preserve"> ADDIN ZOTERO_ITEM CSL_CITATION {"citationID":"1lpUyzNw","properties":{"formattedCitation":"(13,21,26)","plainCitation":"(13,21,26)","noteIndex":0},"citationItems":[{"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w:instrText>
            </w:r>
            <w:r w:rsidR="00144DBC" w:rsidRPr="00C36714">
              <w:rPr>
                <w:rFonts w:cstheme="minorHAnsi"/>
                <w:b/>
                <w:bCs/>
                <w:sz w:val="22"/>
                <w:szCs w:val="22"/>
              </w:rPr>
              <w:instrText>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0ZdCZr0t","uris":["http://zotero.org/users/local/80ifgs5F/items/7UKTHZMA",["http://zotero.org/users/local/80ifgs5F/items/7UKTHZMA"]],"itemData":{"id":133,"type":"article-journal","title":"Breast cancer survivors' preferences for social support features in technology-supported physical activity interventions: findings from a mixed methods evaluation","container-title":"Translational Behavioral Medicine","source":"PubMed","abstract":"Incorporating peer and professional social support features into remotely delivered, technology-supported physical activity interventions may increase their effectiveness. However, very little is known about survivors' preferences for potential social features. This study explored breast cancer survivors' preferences for both traditional (e.g., coaching calls and peer support) and innovative (i.e., message boards and competitions) social support features within remotely delivered, technology-supported physical activity interventions. Survivors [N = 96; Mage = 55.8 (SD = 10.2)] self-reported demographic and disease characteristics and physical activity. A subset (n = 28) completed semistructured phone interviews. Transcribed interviews were evaluated using a thematic content analysis approach and consensus review. Following interviews, the full sample self-reported preferences for social features for remotely delivered physical activity interventions via online questionnaires. Questionnaire data were analyzed using descriptive statistics. Four themes emerged from interview data: (a) technology increases social connectedness; (b) interest in professional involvement/support; (c) connecting with similar survivors; and (d) apprehension regarding competitive social features. Quantitative data indicated that most survivors were interested in social features including a coach (77.1 per cent), team (66.7 per cent), and exercise buddy (57.3 per cent). S</w:instrText>
            </w:r>
            <w:r w:rsidR="00144DBC" w:rsidRPr="00C36714">
              <w:rPr>
                <w:rFonts w:cstheme="minorHAnsi"/>
                <w:b/>
                <w:bCs/>
                <w:sz w:val="22"/>
                <w:szCs w:val="22"/>
                <w:lang w:val="en-US"/>
              </w:rPr>
              <w:instrText xml:space="preserve">urvivors endorsed sharing their activity data with their team (80.0 per cent) and buddy (76.6 per cent), but opinions were mixed regarding a progress board ranking their activity in relation to other participants' progress. Survivors were interested in using a message board to share strategies to increase activity (74.5 per cent) and motivational comments (73.4 per cent). Social features are of overall interest to breast cancer survivors, yet preferences for specific social support features varied. Engaging survivors in developing and implementing remotely delivered, technology-supported social features may enhance their effectiveness.","DOI":"10.1093/tbm/iby112","ISSN":"1613-9860","note":"PMID: 30445595","title-short":"Breast cancer survivors' preferences for social support features in technology-supported physical activity interventions","journalAbbreviation":"Transl Behav Med","language":"eng","author":[{"family":"Lloyd","given":"Gillian R."},{"family":"Hoffman","given":"Sara A."},{"family":"Welch","given":"Whitney A."},{"family":"Blanch-Hartigan","given":"Danielle"},{"family":"Gavin","given":"Kara L."},{"family":"Cottrell","given":"Alison"},{"family":"Cadmus-Bertram","given":"Lisa"},{"family":"Spring","given":"Bonnie"},{"family":"Penedo","given":"Frank"},{"family":"Courneya","given":"Kerry S."},{"family":"Phillips","given":"Siobhan M."}],"issued":{"date-parts":[["2018",11,16]]}}}],"schema":"https://github.com/citation-style-language/schema/raw/master/csl-citation.json"} </w:instrText>
            </w:r>
            <w:r w:rsidRPr="00C36714">
              <w:rPr>
                <w:rFonts w:cstheme="minorHAnsi"/>
                <w:b/>
                <w:bCs/>
                <w:sz w:val="22"/>
                <w:szCs w:val="22"/>
              </w:rPr>
              <w:fldChar w:fldCharType="separate"/>
            </w:r>
            <w:r w:rsidR="00144DBC" w:rsidRPr="00C36714">
              <w:rPr>
                <w:rFonts w:cstheme="minorHAnsi"/>
                <w:sz w:val="22"/>
                <w:szCs w:val="22"/>
                <w:lang w:val="en-US"/>
              </w:rPr>
              <w:t>(13,21,26)</w:t>
            </w:r>
            <w:r w:rsidRPr="00C36714">
              <w:rPr>
                <w:rFonts w:cstheme="minorHAnsi"/>
                <w:b/>
                <w:bCs/>
                <w:sz w:val="22"/>
                <w:szCs w:val="22"/>
              </w:rPr>
              <w:fldChar w:fldCharType="end"/>
            </w:r>
          </w:p>
        </w:tc>
        <w:tc>
          <w:tcPr>
            <w:tcW w:w="6246" w:type="dxa"/>
            <w:shd w:val="clear" w:color="auto" w:fill="auto"/>
          </w:tcPr>
          <w:p w:rsidR="007E2D11" w:rsidRPr="00C36714" w:rsidRDefault="007E2D11" w:rsidP="00553319">
            <w:pPr>
              <w:spacing w:line="276" w:lineRule="auto"/>
              <w:rPr>
                <w:rFonts w:cstheme="minorHAnsi"/>
                <w:sz w:val="22"/>
                <w:szCs w:val="22"/>
                <w:lang w:val="en-US"/>
              </w:rPr>
            </w:pPr>
            <w:r w:rsidRPr="00C36714">
              <w:rPr>
                <w:rFonts w:cstheme="minorHAnsi"/>
                <w:sz w:val="22"/>
                <w:szCs w:val="22"/>
                <w:lang w:val="en-US"/>
              </w:rPr>
              <w:t>P</w:t>
            </w:r>
            <w:r w:rsidRPr="00C36714">
              <w:rPr>
                <w:rFonts w:cstheme="minorHAnsi"/>
                <w:sz w:val="22"/>
                <w:szCs w:val="22"/>
                <w:lang w:val="en-US"/>
              </w:rPr>
              <w:t xml:space="preserve">ractice of physical activity in a group, together with the possibility of contacting other program participants via the platform chat open during sessions, gives patients the opportunity to share their </w:t>
            </w:r>
            <w:r w:rsidRPr="00C36714">
              <w:rPr>
                <w:rFonts w:cstheme="minorHAnsi"/>
                <w:sz w:val="22"/>
                <w:szCs w:val="22"/>
                <w:lang w:val="en-US"/>
              </w:rPr>
              <w:lastRenderedPageBreak/>
              <w:t>experience and provides a degree of social support from other patients.</w:t>
            </w:r>
          </w:p>
        </w:tc>
      </w:tr>
    </w:tbl>
    <w:p w:rsidR="00B0262E" w:rsidRPr="00C36714" w:rsidRDefault="00B0262E" w:rsidP="007E2D11">
      <w:pPr>
        <w:jc w:val="both"/>
        <w:rPr>
          <w:rFonts w:cstheme="minorHAnsi"/>
          <w:sz w:val="22"/>
          <w:szCs w:val="22"/>
          <w:lang w:val="en-US"/>
        </w:rPr>
      </w:pPr>
    </w:p>
    <w:p w:rsidR="00B0262E" w:rsidRPr="00C36714" w:rsidRDefault="00144DBC" w:rsidP="00B0262E">
      <w:pPr>
        <w:jc w:val="both"/>
        <w:rPr>
          <w:rFonts w:cstheme="minorHAnsi"/>
          <w:sz w:val="22"/>
          <w:szCs w:val="22"/>
          <w:lang w:val="en-US"/>
        </w:rPr>
      </w:pPr>
      <w:r w:rsidRPr="00C36714">
        <w:rPr>
          <w:rFonts w:cstheme="minorHAnsi"/>
          <w:sz w:val="22"/>
          <w:szCs w:val="22"/>
          <w:lang w:val="en-US"/>
        </w:rPr>
        <w:t xml:space="preserve">In addition, our literature review identified five characteristics of interventions described as effective in terms of increasing physical activity levels. These are: ease of use of the digital platform </w:t>
      </w:r>
      <w:r w:rsidRPr="00C36714">
        <w:rPr>
          <w:rFonts w:cstheme="minorHAnsi"/>
          <w:sz w:val="22"/>
          <w:szCs w:val="22"/>
        </w:rPr>
        <w:fldChar w:fldCharType="begin"/>
      </w:r>
      <w:r w:rsidR="00682451" w:rsidRPr="00C36714">
        <w:rPr>
          <w:rFonts w:cstheme="minorHAnsi"/>
          <w:sz w:val="22"/>
          <w:szCs w:val="22"/>
        </w:rPr>
        <w:instrText xml:space="preserve"> ADDIN ZOTERO_ITEM CSL_CITATION {"citationID":"peanHQNK","properties":{"formattedCitation":"(24,33)","plainCitation":"(24,33)","noteIndex":0},"citationItems":[{"id":"9CgZaYyL/jRrwcbyM","uris":["http://zotero.org/users/local/80ifgs5F/items/SYLN2DA4",["http://zotero.org/users/local/80ifgs5F/items/SYLN2DA4"]],"itemData":{"id":4,"type":"article-journal","title":"Development and pilot evaluation of a clinic-based mHealth app referral service to support adult cancer survivors increase their participation in physical activity using publicly available mobile apps","container-title":"BMC health services research","page":"27","volume":"18","issue":"1","source":"PubMed","abstract":"BACKGROUND: Participation in regular physical activity holds key benefits for cancer survivors, yet few cancer survivors meet physical activity recommendations. This study aimed to develop and pilot test a mHealth app referral service aimed at assisting cancer survivors to increase their physical activity. In particular, the study sought to examine feasibility and acceptability of the service and determine preliminary efficacy for physical activity behaviour change.\nMETHODS: A systematic search identified potentially appropriate Apple (iOS) and Android mHealth apps. The apps were audited regarding the type of physical activity encouraged, evidence-based behavioural strategies and other characteristics, to help match apps to users' preferences and characteristics. A structured service was devised to deliver the apps and counselling, comprising two face-to-face appointments with a mid-week phone or email check-up. The mHealth app referral service was piloted using a pre-post design among 12 cancer survivors. Participants' feedback regarding the service's feasibility and acceptability was sought via purpose-designed questionnaire, and analysed using inductive thematic analysis and descriptive statistics. Change in physical activity was assessed using a valid and reliable self-report tool and analysed using paired t-tests. In line with recommendations for pilot studies, confidence intervals and effect sizes were reported to aid interpretation of clinical significance, with an alpha of 0.2 used to denote statistical significance.\nRESULTS: Of 374 mHealth apps identified during the systematic search, 54 progressed to the audit (iOS = 27, Android = 27). The apps consistently scored well for aesthetics, engagement and functionality, and inconsistently for gamification, social and behaviour change features. Ten participants completed the pilot evaluation and provided positive feedback regarding the service's acceptability and feasibility. On average, participants increased their moderate-vigorous physical activity by 236 min per week (d = 0.73; 95% CI = -49 to 522; p = 0.09).\nCONCLUSION: This study offered initial evidence that a mHealth app referral service for cancer survivors is feasible and acceptable and may increase physical activity levels. The large increase in physical activity is promising, but should be interpreted with caution given the small sample size and lack of control group. Further research is warranted on a larger scale to investigate generalisability, long-term compliance and application in clinical settings.","DOI":"10.1186/s12913-017-2818-7","ISSN":"1472-6963","note":"PMID: 29338722\nPMCID: PMC5771037","journalAbbreviation":"BMC Health Serv Res","language":"eng","author":[{"family":"Short","given":"Camille E."},{"family":"Finlay","given":"Amy"},{"family":"Sanders","given":"Ilea"},{"family":"Maher","given":"Carol"}],"issued":{"date-parts":[["2018"]],"season":"16"}}},{"id":"9CgZaYyL/bvKt9Rhd","uris":["http://zotero.org/users/local/80ifgs5F/items/RNFZYE49",["http://zotero.org/users/local/80ifgs5F/items/RNFZYE49"]],"itemData":{"id":96,"type":"article-journal","title":"The experiences of participants in an innovative online resource designed to increase regular walking among rural cancer survivors: a qualitative pilot feasibility study","container-title":"Supportive Care in Cancer: Official Journal of the Multinational Association of Supportive Care in Cancer","page":"1923-1929","volume":"22","issue":"7","source":"PubMed","abstract":"PURPOSE: Physical activity has been associated with improved outcomes for cancer survivors. Compared to their urban counterparts, rural Australians experience a health disadvantage, including poorer survival rates after diagnosis of cancer. The aim of this pilot feasibility study was to gain insight into the experiences of rural cancer survivors engaging in an online resource designed to increase regular walking.\nMETHODS: A 6-week online lifestyle intervention was implemented among eight cancer survivors living in three rural regions of South Australia. Participants used a pedometer to monitor daily steps taken, reported daily steps using a specially designed website and were provided with daily step goals based on their affective state. Participants took part in semi-structured face-to-face interviews to gauge their impressions of the program. Data were analysed using qualitative description and content analysis to derive major themes from the interviews.\nRESULTS: The program motivated participants to increase their walking and resulted in improvements in several self-reported physical and quality of life outcomes. The resource was clear and easy to navigate. The three-tiered step goal system reduced feelings of guilt if participants were unable to reach a goal. The step log and graph allowed participants to self-monitor their progress. The forum fostered social support; however, more interaction with intervention personnel was suggested.\nCONCLUSIONS: This online pedometer-based walking intervention is feasible and effectively increases motivation for walking and enhances health-related quality of life in South Australian rural cancer survivors. A randomized controlled trial of this intervention is warranted.","DOI":"10.1007/s00520-014-2177-4","ISSN":"1433-7339","note":"PMID: 24573604","title-short":"The experiences of participants in an innovative online resource designed to increase regular walking among rural cancer survivors","journalAbbreviation":"Support Care Cancer","language":"eng","author":[{"family":"Frensham","given":"Lauren J."},{"family":"Zarnowiecki","given":"Dorota M."},{"family":"Parfitt","given":"Gaynor"},{"family":"King","given":"Sharron"},{"family":"Dollman","given":"James"}],"issued":{"date-parts":[["2014",7]]}}}],"schema":"https://github.com/citation-style-language/schema/raw/master/csl-citation.json"} </w:instrText>
      </w:r>
      <w:r w:rsidRPr="00C36714">
        <w:rPr>
          <w:rFonts w:cstheme="minorHAnsi"/>
          <w:sz w:val="22"/>
          <w:szCs w:val="22"/>
        </w:rPr>
        <w:fldChar w:fldCharType="separate"/>
      </w:r>
      <w:r w:rsidR="00682451" w:rsidRPr="00C36714">
        <w:rPr>
          <w:rFonts w:cstheme="minorHAnsi"/>
          <w:sz w:val="22"/>
          <w:szCs w:val="22"/>
          <w:lang w:val="en-US"/>
        </w:rPr>
        <w:t>(24,33)</w:t>
      </w:r>
      <w:r w:rsidRPr="00C36714">
        <w:rPr>
          <w:rFonts w:cstheme="minorHAnsi"/>
          <w:sz w:val="22"/>
          <w:szCs w:val="22"/>
        </w:rPr>
        <w:fldChar w:fldCharType="end"/>
      </w:r>
      <w:r w:rsidRPr="00C36714">
        <w:rPr>
          <w:rFonts w:cstheme="minorHAnsi"/>
          <w:sz w:val="22"/>
          <w:szCs w:val="22"/>
          <w:lang w:val="en-US"/>
        </w:rPr>
        <w:t xml:space="preserve">, feedback </w:t>
      </w:r>
      <w:r w:rsidRPr="00C36714">
        <w:rPr>
          <w:rFonts w:cstheme="minorHAnsi"/>
          <w:sz w:val="22"/>
          <w:szCs w:val="22"/>
        </w:rPr>
        <w:fldChar w:fldCharType="begin"/>
      </w:r>
      <w:r w:rsidR="00682451" w:rsidRPr="00C36714">
        <w:rPr>
          <w:rFonts w:cstheme="minorHAnsi"/>
          <w:sz w:val="22"/>
          <w:szCs w:val="22"/>
          <w:lang w:val="en-US"/>
        </w:rPr>
        <w:instrText xml:space="preserve"> ADDIN ZOTERO_ITEM CSL_CITATION {"citationID":"afvoSmpa","properties":{"formattedCitation":"(4,21)","plainCitation":"(4,21)","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schema":"https://github.com/citation-style-language/schema/raw/master/csl-citation.json"} </w:instrText>
      </w:r>
      <w:r w:rsidRPr="00C36714">
        <w:rPr>
          <w:rFonts w:cstheme="minorHAnsi"/>
          <w:sz w:val="22"/>
          <w:szCs w:val="22"/>
        </w:rPr>
        <w:fldChar w:fldCharType="separate"/>
      </w:r>
      <w:r w:rsidR="00682451" w:rsidRPr="00C36714">
        <w:rPr>
          <w:rFonts w:cstheme="minorHAnsi"/>
          <w:sz w:val="22"/>
          <w:szCs w:val="22"/>
          <w:lang w:val="en-US"/>
        </w:rPr>
        <w:t>(4,21)</w:t>
      </w:r>
      <w:r w:rsidRPr="00C36714">
        <w:rPr>
          <w:rFonts w:cstheme="minorHAnsi"/>
          <w:sz w:val="22"/>
          <w:szCs w:val="22"/>
        </w:rPr>
        <w:fldChar w:fldCharType="end"/>
      </w:r>
      <w:r w:rsidRPr="00C36714">
        <w:rPr>
          <w:rFonts w:cstheme="minorHAnsi"/>
          <w:sz w:val="22"/>
          <w:szCs w:val="22"/>
          <w:lang w:val="en-US"/>
        </w:rPr>
        <w:t xml:space="preserve">, the possibility of exchanges between participants from the connected platform </w:t>
      </w:r>
      <w:r w:rsidRPr="00C36714">
        <w:rPr>
          <w:rFonts w:cstheme="minorHAnsi"/>
          <w:sz w:val="22"/>
          <w:szCs w:val="22"/>
        </w:rPr>
        <w:fldChar w:fldCharType="begin"/>
      </w:r>
      <w:r w:rsidR="00682451" w:rsidRPr="00C36714">
        <w:rPr>
          <w:rFonts w:cstheme="minorHAnsi"/>
          <w:sz w:val="22"/>
          <w:szCs w:val="22"/>
          <w:lang w:val="en-US"/>
        </w:rPr>
        <w:instrText xml:space="preserve"> ADDIN ZOTERO_ITEM CSL_CITATION {"citationID":"A2ucPgwA","properties":{"formattedCitation":"(21,33)","plainCitation":"(21,33)","noteIndex":0},"citationItems":[{"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bvKt9Rhd","uris":["http://zotero.org/users/local/80ifgs5F/items/RNFZYE49",["http://zotero.org/users/local/80ifgs5F/items/RNFZYE49"]],"itemData":{"id":96,"type":"article-journal","title":"The experiences of participants in an innovative online resource designed to increase regular walking among rural cancer survivors: a qualitative pilot feasibility study","container-title":"Supportive Care in Cancer: Official Journal of the Multinational Association of Supportive Care in Cancer","page":"1923-1929","volume":"22","issue":"7","source":"PubMed","abstract":"PURPOSE: Physical activity has been associated with improved outcomes for cancer survivors. Compared to their urban counterparts, rural Australians experience a health disadvantage, including poorer survival rates after diagnosis of cancer. The aim of this pilot feasibility study was to gain insight into the experiences of rural cancer survivors engaging in an online resource designed to increase regular walking.\nMETHODS: A 6-week online lifestyle intervention was implemented among eight cancer survivors living in three rural regions of South Australia. Participants used a pedometer to monitor daily steps taken, reported daily steps using a specially designed website and were provided with daily step goals based on their affective state. Participants took part in semi-structured face-to-face interviews to gauge their impressions of the program. Data were analysed using qualitative description and content analysis to derive major themes from the interviews.\nRESULTS: The program motivated participants to increase their walking and resulted in improvements in several self-reported physical and quality of life outcomes. The resource was clear and easy to navigate. The three-tiered step goal system reduced feelings of guilt if participants were unable to reach a goal. The step log and graph allowed participants to self-monitor their progress. The forum fostered social support; however, more interaction with intervention personnel was suggested.\nCONCLUSIONS: This online pedometer-based walking intervention is feasible and effectively increases motivation for walking and enhances health-related quality of life in South Australian rural cancer survivors. A randomized controlled trial of this intervention is warranted.","DOI":"10.1007/s00520-014-2177-4","ISSN":"1433-7339","note":"PMID: 24573604","title-short":"The experiences of participants in an innovative online resource designed to increase regular walking among rural cancer survivors","journalAbbreviation":"Support Care Cancer","language":"eng","author":[{"family":"Frensham","given":"Lauren J."},{"family":"Zarnowiecki","given":"Dorota M."},{"family":"Parfitt","given":"Gaynor"},{"family":"King","given":"Sharron"},{"family":"Dollman","given":"James"}],"issued":{"date-parts":[["2014",7]]}}}],"schema":"https://github.com/citation-style-language/schema/raw/master/csl-citation.json"} </w:instrText>
      </w:r>
      <w:r w:rsidRPr="00C36714">
        <w:rPr>
          <w:rFonts w:cstheme="minorHAnsi"/>
          <w:sz w:val="22"/>
          <w:szCs w:val="22"/>
        </w:rPr>
        <w:fldChar w:fldCharType="separate"/>
      </w:r>
      <w:r w:rsidR="00682451" w:rsidRPr="00C36714">
        <w:rPr>
          <w:rFonts w:cstheme="minorHAnsi"/>
          <w:sz w:val="22"/>
          <w:szCs w:val="22"/>
          <w:lang w:val="en-US"/>
        </w:rPr>
        <w:t>(21,33)</w:t>
      </w:r>
      <w:r w:rsidRPr="00C36714">
        <w:rPr>
          <w:rFonts w:cstheme="minorHAnsi"/>
          <w:sz w:val="22"/>
          <w:szCs w:val="22"/>
        </w:rPr>
        <w:fldChar w:fldCharType="end"/>
      </w:r>
      <w:r w:rsidRPr="00C36714">
        <w:rPr>
          <w:rFonts w:cstheme="minorHAnsi"/>
          <w:sz w:val="22"/>
          <w:szCs w:val="22"/>
          <w:lang w:val="en-US"/>
        </w:rPr>
        <w:t xml:space="preserve">, telephone counselling sessions to complement the digital platform </w:t>
      </w:r>
      <w:r w:rsidRPr="00C36714">
        <w:rPr>
          <w:rFonts w:cstheme="minorHAnsi"/>
          <w:sz w:val="22"/>
          <w:szCs w:val="22"/>
        </w:rPr>
        <w:fldChar w:fldCharType="begin"/>
      </w:r>
      <w:r w:rsidR="00682451" w:rsidRPr="00C36714">
        <w:rPr>
          <w:rFonts w:cstheme="minorHAnsi"/>
          <w:sz w:val="22"/>
          <w:szCs w:val="22"/>
          <w:lang w:val="en-US"/>
        </w:rPr>
        <w:instrText xml:space="preserve"> ADDIN ZOTERO_ITEM CSL_CITATION {"citationID":"orVrJTtw","properties":{"formattedCitation":"(4)","plainCitation":"(4)","noteIndex":0},"citationItems":[{"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schema":"https://github.com/citation-style-language/schema/raw/master/csl-citation.json"} </w:instrText>
      </w:r>
      <w:r w:rsidRPr="00C36714">
        <w:rPr>
          <w:rFonts w:cstheme="minorHAnsi"/>
          <w:sz w:val="22"/>
          <w:szCs w:val="22"/>
        </w:rPr>
        <w:fldChar w:fldCharType="separate"/>
      </w:r>
      <w:r w:rsidR="00682451" w:rsidRPr="00C36714">
        <w:rPr>
          <w:rFonts w:cstheme="minorHAnsi"/>
          <w:sz w:val="22"/>
          <w:szCs w:val="22"/>
          <w:lang w:val="en-US"/>
        </w:rPr>
        <w:t>(4)</w:t>
      </w:r>
      <w:r w:rsidRPr="00C36714">
        <w:rPr>
          <w:rFonts w:cstheme="minorHAnsi"/>
          <w:sz w:val="22"/>
          <w:szCs w:val="22"/>
        </w:rPr>
        <w:fldChar w:fldCharType="end"/>
      </w:r>
      <w:r w:rsidRPr="00C36714">
        <w:rPr>
          <w:rFonts w:cstheme="minorHAnsi"/>
          <w:sz w:val="22"/>
          <w:szCs w:val="22"/>
          <w:lang w:val="en-US"/>
        </w:rPr>
        <w:t xml:space="preserve"> and "tailored" interventions </w:t>
      </w:r>
      <w:r w:rsidRPr="00C36714">
        <w:rPr>
          <w:rFonts w:cstheme="minorHAnsi"/>
          <w:sz w:val="22"/>
          <w:szCs w:val="22"/>
        </w:rPr>
        <w:fldChar w:fldCharType="begin"/>
      </w:r>
      <w:r w:rsidR="00682451" w:rsidRPr="00C36714">
        <w:rPr>
          <w:rFonts w:cstheme="minorHAnsi"/>
          <w:sz w:val="22"/>
          <w:szCs w:val="22"/>
          <w:lang w:val="en-US"/>
        </w:rPr>
        <w:instrText xml:space="preserve"> ADDIN ZOTERO_ITEM CSL_CITATION {"citationID":"OV0UV1Ut","properties":{"formattedCitation":"(34)","plainCitation":"(34)","noteIndex":0},"citationItems":[{"id":"9CgZaYyL/XOrkXzPe","uris":["http://zotero.org/users/local/80ifgs5F/items/IDAQJXG8",["http://zotero.org/users/local/80ifgs5F/items/IDAQJXG8"]],"itemData":{"id":325,"type":"article-journal","title":"Predicting Engagement With Online Walking Promotion Among Metropolitan and Rural Cancer Survivors","container-title":"Cancer Nursing","source":"PubMed","abstract":"BACKGROUND: Physical activity has numerous associated benefits for cancer survivors. Compared with their urban counterparts, rural Australians experience a health disadvantage, including poorer survival rate after diagnosis of cancer.\nOBJECTIVE: The aims of this study were to test the effectiveness of an online 12-week walking intervention designed for cancer survivors and explore region-specific psychological predictors of behavior change.\nMETHODS: This was a quasi-randomized controlled trial of an online resource designed according to Social Cognitive Theory and Self-determination Theory, based on individualized goal setting. Measures of habitual walking, motivation, and self-efficacy were taken at baseline, postintervention, and 3-month follow-up in an intervention group (n = 46) and active control group (n = 45). The control group was provided a pedometer but did not have access to the online program.\nRESULTS: An increase in steps/day at 12 weeks was observed in both groups, with a larger increase in the intervention group; these increases were not sustained at the 3-month follow-up. Psychological predictors of maintained change in steps per day (motivation, barrier self-efficacy, and relapse self-efficacy) did not differ between metropolitan and rural participants. Changes in steps per day among intervention participants were predicted by changes in relapse self-efficacy and barrier self-efficacy.\nCONCLUSIONS: The intervention was successful in increasing physical activity postintervention; however, changes were not maintained at follow-up. There were no region-specific predictors of engagement in the intervention.\nIMPLICATIONS FOR PRACTICE: Nurses are seamlessly positioned to promote health interventions like walking. Nurses should reframe physical activity with patients so that relapse is seen as common and possibly inevitable when adopting a regular physical activity habit.","DOI":"10.1097/NCC.0000000000000649","ISSN":"1538-9804","note":"PMID: 30312190","journalAbbreviation":"Cancer Nurs","language":"eng","author":[{"family":"Frensham","given":"Lauren J."},{"family":"Parfitt","given":"Gaynor"},{"family":"Dollman","given":"James"}],"issued":{"date-parts":[["2018",10,12]]}}}],"schema":"https://github.com/citation-style-language/schema/raw/master/csl-citation.json"} </w:instrText>
      </w:r>
      <w:r w:rsidRPr="00C36714">
        <w:rPr>
          <w:rFonts w:cstheme="minorHAnsi"/>
          <w:sz w:val="22"/>
          <w:szCs w:val="22"/>
        </w:rPr>
        <w:fldChar w:fldCharType="separate"/>
      </w:r>
      <w:r w:rsidR="00682451" w:rsidRPr="00C36714">
        <w:rPr>
          <w:rFonts w:cstheme="minorHAnsi"/>
          <w:sz w:val="22"/>
          <w:szCs w:val="22"/>
        </w:rPr>
        <w:t>(34)</w:t>
      </w:r>
      <w:r w:rsidRPr="00C36714">
        <w:rPr>
          <w:rFonts w:cstheme="minorHAnsi"/>
          <w:sz w:val="22"/>
          <w:szCs w:val="22"/>
        </w:rPr>
        <w:fldChar w:fldCharType="end"/>
      </w:r>
      <w:r w:rsidRPr="00C36714">
        <w:rPr>
          <w:rFonts w:cstheme="minorHAnsi"/>
          <w:sz w:val="22"/>
          <w:szCs w:val="22"/>
          <w:lang w:val="en-US"/>
        </w:rPr>
        <w:t>. The TREVISE program combines all five of these features.</w:t>
      </w:r>
    </w:p>
    <w:p w:rsidR="00682451" w:rsidRPr="00C36714" w:rsidRDefault="00682451" w:rsidP="00B0262E">
      <w:pPr>
        <w:jc w:val="both"/>
        <w:rPr>
          <w:rFonts w:cstheme="minorHAnsi"/>
          <w:sz w:val="22"/>
          <w:szCs w:val="22"/>
          <w:lang w:val="en-US"/>
        </w:rPr>
      </w:pPr>
      <w:r w:rsidRPr="00C36714">
        <w:rPr>
          <w:rFonts w:cstheme="minorHAnsi"/>
          <w:sz w:val="22"/>
          <w:szCs w:val="22"/>
          <w:lang w:val="en-US"/>
        </w:rPr>
        <w:t xml:space="preserve">Finally, during our literature review, we found no programs based on videoconferencing that offered professional and collective support during physical activity sessions. In the programs found in the literature, physical activity sessions are often carried out autonomously and described either via written descriptions (texts and images) or via videos filmed beforehand: no interaction is possible during the sessions. In these programs, the use of videoconferencing enables patients to interact not only with the adapted physical activity teacher, but also with other patients, making the program more interactive and reinforcing certain conditions of adherence described in the results of the literature review, such as the link with healthcare professionals </w:t>
      </w:r>
      <w:r w:rsidRPr="00C36714">
        <w:rPr>
          <w:rFonts w:cstheme="minorHAnsi"/>
          <w:sz w:val="22"/>
          <w:szCs w:val="22"/>
        </w:rPr>
        <w:fldChar w:fldCharType="begin"/>
      </w:r>
      <w:r w:rsidR="00F90222" w:rsidRPr="00C36714">
        <w:rPr>
          <w:rFonts w:cstheme="minorHAnsi"/>
          <w:sz w:val="22"/>
          <w:szCs w:val="22"/>
          <w:lang w:val="en-US"/>
        </w:rPr>
        <w:instrText xml:space="preserve"> ADDIN ZOTERO_ITEM CSL_CITATION {"citationID":"nwbW2FoJ","properties":{"formattedCitation":"(4,9,14,16)","plainCitation":"(4,9,14,16)","noteIndex":0},"citationItems":[{"id":"9CgZaYyL/D0y2gtsV","uris":["http://zotero.org/users/local/80ifgs5F/items/BXHSJX4Q",["http://zotero.org/users/local/80ifgs5F/items/BXHSJX4Q"]],"itemData":{"id":11,"type":"article-journal","title":"Development and usability of a computer-tailored pedometer-based physical activity advice for breast cancer survivors","container-title":"European Journal of Cancer Care","page":"673-682","volume":"24","issue":"5","source":"PubMed","abstract":"This observational study aimed to adapt a computer-tailored step advice for the general population into a feasible advice for breast cancer survivors and to test its usability. First, several adaptations were made to the original design (adding cancer-related physical activity (PA) barriers and beliefs, and self-management strategies to improve survivors' personal control). Second, the adapted advice was evaluated in two phases: (1) a usability testing in healthy women (n = 3) and survivors (n = 6); and (2) a process evaluation during 3 weeks in breast cancer survivors (n = 8). Preliminary usability testing revealed no problems during logging-in; however, three survivors misinterpreted some questions. After refining the questionnaire and advice, survivors evaluated the advice as interesting, attractive to read, comprehensible and credible. Inactive survivors found the advice novel, but too long. The process evaluation indicated that the majority of the women (n = 5/8) reported increased steps. Monitoring step counts by using a pedometer was perceived as an important motivator to be more active. To conclude, this study provides initial support for the usability and acceptability of a computer-tailored pedometer-based PA advice for breast cancer survivors. After testing efficacy and effectiveness of this intervention, this tool can broaden the reach of PA promotion in breast cancer survivors.","DOI":"10.1111/ecc.12225","ISSN":"1365-2354","note":"PMID: 25132146","journalAbbreviation":"Eur J Cancer Care (Engl)","language":"eng","author":[{"family":"De Cocker","given":"K."},{"family":"Charlier","given":"C."},{"family":"Van Hoof","given":"E."},{"family":"Pauwels","given":"E."},{"family":"Lechner","given":"L."},{"family":"Bourgois","given":"J."},{"family":"Spittaels","given":"H."},{"family":"Vandelanotte","given":"C."},{"family":"De Bourdeaudhuij","given":"I."}],"issued":{"date-parts":[["2015",9]]}}},{"id":"9CgZaYyL/vbSTPb9R","uris":["http://zotero.org/users/local/80ifgs5F/items/FKLVGYV9",["http://zotero.org/users/local/80ifgs5F/items/FKLVGYV9"]],"itemData":{"id":18,"type":"article-journal","title":"Patient Satisfaction with Mobile Health (mHealth) Application for Exercise Intervention in Breast Cancer Survivors","container-title":"Journal of Medical Systems","page":"254","volume":"42","issue":"12","source":"PubMed","abstract":"This study aimed to assess user satisfaction with mobile health (mHealth) application in breast cancer survivors after a 12-week exercise program and provide developers with reference points for mHealth applications from the perspective of patients and physicians. This is a retrospective review of prospectively collected multicenter data of 88 breast cancer survivors who carried out a 12-week exercise program via smartphone application with pedometer. Personalized programs including aerobic and resistance exercise were prescribed by physiatrists. Also, telephone counseling was performed at the 3rd and 9th week. All patients completed the user satisfaction questionnaire at the end of the intervention. The mean achievement rates of aerobic and resistance exercise for 12 weeks were 78.8 and 71.3%, respectively. The mean score of overall satisfaction rated on the 5-point Likert scale was 4.22 ± 0.73. When the patients were grouped according to age, the overall satisfaction score increased significantly with age (P = 0.040). Also, the satisfaction scores of patients with radiotherapy were significantly higher than patients without radiotherapy (P = 0.001). In terms of system characteristics, the most satisfying was data transmission accuracy (4.32 ± 0.74). In addition, patients were very satisfied with telephone counseling (4.55 ± 0.62). The results suggest the direction of mHealth should go to meet the detailed requirements of the specific user group as a more targeted approach. In addition, if a mutual feedback platform can be implanted in mHealth applications, it will increase user loyalty and make mHealth a more available motivational technology in our lives.","DOI":"10.1007/s10916-018-1096-1","ISSN":"1573-689X","note":"PMID: 30402781","journalAbbreviation":"J Med Syst","language":"eng","author":[{"family":"Lee","given":"Hannah"},{"family":"Uhm","given":"Kyeong Eun"},{"family":"Cheong","given":"In Yae"},{"family":"Yoo","given":"Ji Sung"},{"family":"Chung","given":"Seung Hyun"},{"family":"Park","given":"Yong Hyun"},{"family":"Lee","given":"Ji Youl"},{"family":"Hwang","given":"Ji Hye"}],"issued":{"date-parts":[["2018",11,6]]}}},{"id":"9CgZaYyL/vXcXfd8L","uris":["http://zotero.org/users/local/80ifgs5F/items/56QCPICB",["http://zotero.org/users/local/80ifgs5F/items/56QCPICB"]],"itemData":{"id":22,"type":"article-journal","title":"An Interactive Web Portal for Tracking Oncology Patient Physical Activity and Symptoms: Prospective Cohort Study","container-title":"JMIR cancer","page":"e11978","volume":"4","issue":"2","source":"PubMed","abstract":"BACKGROUND: Physical activity levels typically decline during cancer treatment and often do not return to prediagnosis or minimum recommended levels. Interventions to promote physical activity are needed. Support through the use of digital health tools may be helpful in this situation.\nOBJECTIVE: The goal of the research was to evaluate the feasibility, usability, and acceptability of an interactive Web portal developed to support patients with cancer to increase daily physical activity levels.\nMETHODS: A Web portal for supportive cancer care which was developed to act as a patient-clinician information and coaching tool focused on integrating wearable device data and remote symptom reporting. Patients currently receiving or who had completed intensive anticancer therapy were recruited to 3 cohorts. All cohorts were given access to the Web portal and an activity monitor over a 10-week period. Cohort 2 received additional summative messaging, and cohort 3 received personalized coaching messaging. Qualitative semistructured interviews were completed following the intervention. The primary outcome was feasibility of the use of the portal assessed as both the number of log-ins to the portal to record symptoms and the completion of post-program questionnaires.\nRESULTS: Of the 49 people were recruited, 40 completed the intervention. Engagement increased with more health professional contact and was highest in cohort 3. The intervention was found to be acceptable by participants.\nCONCLUSIONS: The portal was feasible for use by people with a history of cancer. Further research is needed to determine optimal coaching methods.","DOI":"10.2196/11978","ISSN":"2369-1999","note":"PMID: 30578217\nPMCID: PMC6320671","title-short":"An Interactive Web Portal for Tracking Oncology Patient Physical Activity and Symptoms","journalAbbreviation":"JMIR Cancer","language":"eng","author":[{"family":"Marthick","given":"Michael"},{"family":"Dhillon","given":"Haryana M."},{"family":"Alison","given":"Jennifer A."},{"family":"Cheema","given":"Bobby S."},{"family":"Shaw","given":"Tim"}],"issued":{"date-parts":[["2018",12,21]]}}},{"id":"9CgZaYyL/28oz8Cm1","uris":["http://zotero.org/users/local/80ifgs5F/items/ABZJJBRG",["http://zotero.org/users/local/80ifgs5F/items/ABZJJBRG"]],"itemData":{"id":43,"type":"article-journal","title":"Pilot and Feasibility Test of a Mobile Health-Supported Behavioral Counseling Intervention for Weight Management Among Breast Cancer Survivors","container-title":"JMIR cancer","page":"e4","volume":"2","issue":"1","source":"PubMed","abstract":"BACKGROUND: Health behavior and weight management interventions for cancer survivors have the potential to prevent future cancer recurrence and improve long-term health; however, their translation can be limited if the intervention is complex and involves high participant burden. Mobile health (mHealth) offers a delivery modality to integrate interventions into daily life routines.\nOBJECTIVE: The objective of this study was to evaluate the effects of a one-group trial with a pre-post evaluation design on engagement (use and acceptability), physiological (weight), behavioral (diet and physical activity), and other secondary outcomes.\nMETHODS: The 10-week intervention consisted of mHealth components (self-monitoring of selected diet behaviors via daily text messages, wireless devices to automatically track weight and steps) and 4 motivational interviewing-based technology-assisted phone sessions with a nonprofessionally trained counselor. Participants were overweight breast cancer survivors who had completed treatment and owned a smartphone. Weight was measured objectively; diet and physical activity were measured with brief self-reported questionnaires.\nRESULTS: Ten women participated; they had a mean age of 59 years (SD 6), 50% belonged to a racial or ethnic minority group, 50% had some college or less, and 40% reported using Medicaid health insurance. Engagement was high: out of 70 days in total, the mean number of days recording steps via the wristband pedometer was 64 (SD 7), recording a weight via the scale was 45 (SD 24), and responding to text messages was 60 (SD 13); 100% of participants completed all 4 calls with the counselor. Most (90%) were very likely to participate again and recommend the program to others. Mean weight in pounds decreased (182.5 to 179.1, mean change -3.38 [SD 7.67]), fruit and vegetable daily servings increased (2.89 to 4.42, mean change 1.53 [SD 2.82]), and self-reported moderate physical activity increased in metabolic equivalent of task (MET) minutes per week (2791 to 3336, mean change 545 [SD 1694]).\nCONCLUSIONS: Findings support the conduct of a fully powered trial to evaluate the efficacy of mHealth as a feasible intervention modality for breast cancer survivors. Future research should employ accelerometer-based physical activity assessment and consider development of an all-in-one app to integrate devices, messaging, and educational content and other mHealth approaches to support behavioral counselors conducting weight management interventions.\nTRIAL REGISTRATION: ClinicalTrials.gov NCT02387671; https://clinicaltrials.gov/ct2/show/NCT02387671 (Archived by WebCite at http://www.webcitation.org/6hGEuttbZ).","DOI":"10.2196/cancer.5305","ISSN":"2369-1999","note":"PMID: 28410174\nPMCID: PMC5066594","journalAbbreviation":"JMIR Cancer","language":"eng","author":[{"family":"M Quintiliani","given":"Lisa"},{"family":"Mann","given":"Devin M."},{"family":"Puputti","given":"Marissa"},{"family":"Quinn","given":"Emily"},{"family":"Bowen","given":"Deborah J."}],"issued":{"date-parts":[["2016",5,9]]}}}],"schema":"https://github.com/citation-style-language/schema/raw/master/csl-citation.json"} </w:instrText>
      </w:r>
      <w:r w:rsidRPr="00C36714">
        <w:rPr>
          <w:rFonts w:cstheme="minorHAnsi"/>
          <w:sz w:val="22"/>
          <w:szCs w:val="22"/>
        </w:rPr>
        <w:fldChar w:fldCharType="separate"/>
      </w:r>
      <w:r w:rsidR="00F90222" w:rsidRPr="00C36714">
        <w:rPr>
          <w:rFonts w:cstheme="minorHAnsi"/>
          <w:sz w:val="22"/>
          <w:szCs w:val="22"/>
        </w:rPr>
        <w:t>(4,9,14,16)</w:t>
      </w:r>
      <w:r w:rsidRPr="00C36714">
        <w:rPr>
          <w:rFonts w:cstheme="minorHAnsi"/>
          <w:sz w:val="22"/>
          <w:szCs w:val="22"/>
        </w:rPr>
        <w:fldChar w:fldCharType="end"/>
      </w:r>
      <w:r w:rsidRPr="00C36714">
        <w:rPr>
          <w:rFonts w:cstheme="minorHAnsi"/>
          <w:sz w:val="22"/>
          <w:szCs w:val="22"/>
          <w:lang w:val="en-US"/>
        </w:rPr>
        <w:t xml:space="preserve"> or the sharing of experience </w:t>
      </w:r>
      <w:r w:rsidRPr="00C36714">
        <w:rPr>
          <w:rFonts w:cstheme="minorHAnsi"/>
          <w:sz w:val="22"/>
          <w:szCs w:val="22"/>
        </w:rPr>
        <w:fldChar w:fldCharType="begin"/>
      </w:r>
      <w:r w:rsidR="00F90222" w:rsidRPr="00C36714">
        <w:rPr>
          <w:rFonts w:cstheme="minorHAnsi"/>
          <w:sz w:val="22"/>
          <w:szCs w:val="22"/>
        </w:rPr>
        <w:instrText xml:space="preserve"> ADDIN ZOTERO_ITEM CSL_CITATION {"citationID":"L7w2WvKD","properties":{"formattedCitation":"(13,21,26)","plainCitation":"(13,21,26)","noteIndex":0},"citationItems":[{"id":"9CgZaYyL/lP2Gp5ej","uris":["http://zotero.org/users/local/80ifgs5F/items/5QQDN8B2",["http://zotero.org/users/local/80ifgs5F/items/5QQDN8B2"]],"itemData":{"id":40,"type":"article-journal","title":"Mobile Health Physical Activity Intervention Preferences in Cancer Survivors: A Qualitative Study","container-title":"JMIR mHealth and uHealth","page":"e3","volume":"5","issue":"1","source":"PubMed","abstract":"BACKGROUND: Cancer survivors are at an elevated risk for several negative health outcomes, but physical activity (PA) can decrease those risks. Unfortunately, adherence to PA recommendations among survivors is low. Fitness mobile apps have been shown to facilitate the adoption of PA in the general population, but there are limited apps specifically designed for cancer survivors. This population has unique needs and barriers to PA, and most existing PA apps do not address these issues. Moreover, incorporating user preferences has been identified as an important priority for technology-based PA interventions, but at present there is limited literature that serves to establish these preferences in cancer survivors. This is especially problematic given the high cost of app development and because the majority of downloaded apps fail to engage users over the long term.\nOBJECTIVE: The aim of this study was to take a qualitative approach to provide practical insight regarding this population's preferences for the features and messages of an app to increase PA.\nMETHODS: A total of 35 cancer survivors each attended 2 focus groups; a moderator presented slide shows on potential app features and messages and asked open-ended questions to elicit participant preferences. All sessions were audio recorded and transcribed verbatim. Three reviewers independently conducted thematic content analysis on all transcripts, then organized and consolidated findings to identify salient themes.\nRESULTS: Participants (mean age 63.7, SD 10.8, years) were mostly female (24/35, 69%) and mostly white (25/35, 71%). Participants generally had access to technology and were receptive to engaging with an app to increase PA. Themes identified included preferences for (1) a casual, concise, and positive tone, (2) tools for personal goal attainment, (3) a prescription for PA, and (4) an experience that is tailored to the user. Participants reported wanting extensive background data collection with low data entry burden and to have a trustworthy source translate their personal data into individualized PA recommendations. They expressed a desire for app functions that could facilitate goal achievement and articulated a preference for a more private social experience. Finally, results indicated that PA goals might be best established in the context of personally held priorities and values.\nCONCLUSIONS: Many of the desired features identified are compatible with both empirically supported methods of behavior change and the relative strengths of an app as a delivery vehicle for behavioral intervention. Participating cancer survivors' preferences contrasted with many current standard practices for mobile app development, including value-based rather than numeric goals, private socialization in small groups rather than sharing with broader social networks, and interpretation of PA data rather than merely providing numerical data. Taken together, these insights may help increase the acceptability of theory-based mHealth PA interventions in cancer survivors.","DOI":"10.2196/mhealth.6970","ISSN":"2291-5222","note":"PMID: 28119278\nPMCID: PMC5296620","title-short":"Mobile Health Physical Activity Intervention Preferences in Cancer Survivors","journalAbbreviation":"JMIR Mhealth Uhealth","language":"eng","author":[{"family":"Robertson","given":"Michael C."},{"family":"Tsai","given":"Edward"},{"family":"Lyons","given":"Elizabeth J."},{"family":"Srinivasan","given":"Sanjana"},{"family":"Swartz","given":"Maria C."},{"family":"Baum","given":"Miranda L."},{"family":"Basen-Engquist","given":"Karen M."}],"issued":{"date-parts":[["2017",1,24]]}}},{"id":"9CgZaYyL/uq3gAMu6","uris":["http://zotero.org/users/local/80ifgs5F/items/KJ4WBXQ3",["http://zotero.org/users/local/80ifgs5F/items/KJ4WBXQ3"]],"itemData":{"id":69,"type":"article-journal","title":"Feasibility of smartphone application and social media intervention on breast cancer survivors' health outcomes","container-title":"Translational Behavioral Medicine","page":"11-22","volume":"9","issue":"1","source":"PubMed","abstract":"Breast cancer survivors are at risk for poor health, with physical activity a possible treatment. Little research has examined how technology might promote breast cancer survivor physical activity or health. The aim of this study is to investigate the feasibility of employing a commercially available mobile health application- and social media-based health education intervention to improve breast cancer survivor physical activity or health.Ten breast cancer survivors (X̅ age = 45.80 ± 10.23 years; X̅ weight = 79.51 ± 20.85 kg) participated in this 10-week single-group pilot study from 2015 to 2016. Participants downloaded the MapMyFitness application, documented all physical activity with MapMyFitness, and were enrolled in a Social Cognitive Theory-based, Facebook-delivered health education intervention. Objectively measured physical activity, weight or body composition, cardiovascular fitness, psychosocial constructs, and quality of life indices were measured at baseline and 10 weeks. Intervention use and acceptability was evaluated during and following the intervention. Descriptive statistics were calculated for all study outcomes, with qualitative analyses performed regarding use and acceptability.At postintervention, average daily moderate-to-vigorous physical activity and steps increased by 2.6 min and 1,657, respectively, with notable decreases in weight (2.4 kg) and body fat percentage (2.3%). Physical activity-related social support and ability to engage in social roles or activity demonstrated the greatest improvements among all psychosocial and quality of life indices, respectively. Participants enjoyed the feedback and tracking features of MapMyFitness, with most finding the Facebook component helpful. All participants recommended the intervention for future use.Physical activity interventions combining commercially available mobile health applications and theoretically based social media-delivered health interventions may promote certain physiological, psychosocial, and quality of life outcomes among breast cancer survivors. Larger samples and randomized studies are warranted.","DOI":"10.1093/tbm/iby002","ISSN":"1613-9860","note":"PMID: 29471477","journalAbbreviation":"Transl Behav Med","language":"eng","author":[{"family":"Pope","given":"Zachary"},{"family":"Lee","given":"Jung Eun"},{"family":"Zeng","given":"Nan"},{"family":"Lee","given":"Hee Yun"},{"family":"Gao","given":"Zan"}],"issued":{"date-parts":[["2019"]],"season":"01"}}},{"id":"9CgZaYyL/0ZdCZr0t","uris":["http://zotero.org/users/local/80ifgs5F/items/7UKTHZMA",["http://zotero.org/users/local/80ifgs5F/items/7UKTHZMA"]],"itemData":{"id":133,"type":"article-journal","title":"Breast cancer survivors' preferences for social support features in technology-supported physical activity interventions: findings from a mixed methods evaluation","container-title":"Translational Behavioral Medicine","source":"PubMed","abstract":"Incorporating peer and professional social support features into remotely delivered, technology-supported physical activity interventions may increase their effectiveness. However, very little is known about survivors' preferences for potential social features. This study explored breast cancer survivors' preferences for both traditional (e.g., coaching calls and peer support) and innovative (i.e., message boards and competitions) social support features within remotely delivered, technology-supported physical activity interventions. Survivors [N = 96; Mage = 55.8 (SD = 10.2)] self-reported demographic and disease characteristics and physical activity. A subset (n = 28) completed semistructured phone interviews. Transcribed interviews were evaluated using a thematic content analysis approach and consensus review. Following interviews, the full sample self-reported preferences for social features for remotely delivered physical activity interventions via online questionnaires. Questionnaire data were analyzed using descriptive statistics. Four themes emerged from interview data: (a) technology increases social connectedness; (b) interest in professional involvement/support; (c) connecting with similar survivors; and (d) apprehension regarding competitive social features. Quantitative data indicated that most survivors were interested in social features including a coach (77.1 per cent), team (66.7 per cent), and exercise buddy (57.3 per cent). Survivors endorsed sharing their activity data with their team (80.0 per cent) and buddy (76.6 per cent), but opinions were mixed regarding a progress board ranking their activity in relation to other participants' progress. Survivors were interested in using a message board to share strategies to increase activity (74.5 per cent) and motivational comments (73.4 per cent). Social features are of overall interest to breast cancer survivors, yet preferences for specific social support features varied. Engaging survivors in developing and implementing remotely delivered, technology-supported social features may enhance their effectiveness.","DOI":"10.1093/tbm/iby112","ISSN":"1613-9860","note":"PMID: 30445595","title-short":"Breast cancer survivors' preferences for social support features in technology-supported physical activity interventions","journalAbbreviation":"Transl Behav Med","language":"eng","author":[{"family":"Lloyd","given":"Gillian R."},{"family":"Hoffman","given":"Sara A."},{"family":"Welch","given":"Whitney A."},{"family":"Blanch-Hartigan","given":"Danielle"},{"family":"Gavin","given":"Kara L."},{"family":"Cottrell","given":"Alison"},{"family":"Cadmus-Bertram","given":"Lisa"},{"family":"Spring","given":"Bonnie"},{"family":"Penedo","given":"Frank"},{"family":"Courneya","given":"Kerry S."},{"family":"Phillips","given":"Siobhan M."}],"issued":{"date-parts":[["2018",11,16]]}}}],"schema":"https://github.com/citation-style-language/schema/raw/master/csl-citation.json"} </w:instrText>
      </w:r>
      <w:r w:rsidRPr="00C36714">
        <w:rPr>
          <w:rFonts w:cstheme="minorHAnsi"/>
          <w:sz w:val="22"/>
          <w:szCs w:val="22"/>
        </w:rPr>
        <w:fldChar w:fldCharType="separate"/>
      </w:r>
      <w:r w:rsidR="00F90222" w:rsidRPr="00C36714">
        <w:rPr>
          <w:rFonts w:cstheme="minorHAnsi"/>
          <w:sz w:val="22"/>
          <w:szCs w:val="22"/>
        </w:rPr>
        <w:t>(13,21,26)</w:t>
      </w:r>
      <w:r w:rsidRPr="00C36714">
        <w:rPr>
          <w:rFonts w:cstheme="minorHAnsi"/>
          <w:sz w:val="22"/>
          <w:szCs w:val="22"/>
        </w:rPr>
        <w:fldChar w:fldCharType="end"/>
      </w:r>
      <w:r w:rsidRPr="00C36714">
        <w:rPr>
          <w:rFonts w:cstheme="minorHAnsi"/>
          <w:sz w:val="22"/>
          <w:szCs w:val="22"/>
          <w:lang w:val="en-US"/>
        </w:rPr>
        <w:t xml:space="preserve">. TREVISE and </w:t>
      </w:r>
      <w:proofErr w:type="spellStart"/>
      <w:r w:rsidRPr="00C36714">
        <w:rPr>
          <w:rFonts w:cstheme="minorHAnsi"/>
          <w:sz w:val="22"/>
          <w:szCs w:val="22"/>
          <w:lang w:val="en-US"/>
        </w:rPr>
        <w:t>PACTIMe</w:t>
      </w:r>
      <w:proofErr w:type="spellEnd"/>
      <w:r w:rsidRPr="00C36714">
        <w:rPr>
          <w:rFonts w:cstheme="minorHAnsi"/>
          <w:sz w:val="22"/>
          <w:szCs w:val="22"/>
          <w:lang w:val="en-US"/>
        </w:rPr>
        <w:t xml:space="preserve"> are therefore original and innovative programs that offer real added value in terms of interactivity and communication compared with existing programs.</w:t>
      </w:r>
    </w:p>
    <w:p w:rsidR="008E5779" w:rsidRPr="00C36714" w:rsidRDefault="008E5779" w:rsidP="008E5779">
      <w:pPr>
        <w:jc w:val="both"/>
        <w:rPr>
          <w:rFonts w:cstheme="minorHAnsi"/>
          <w:sz w:val="22"/>
          <w:szCs w:val="22"/>
          <w:lang w:val="en-US"/>
        </w:rPr>
      </w:pPr>
      <w:r w:rsidRPr="00C36714">
        <w:rPr>
          <w:rFonts w:cstheme="minorHAnsi"/>
          <w:sz w:val="22"/>
          <w:szCs w:val="22"/>
          <w:lang w:val="en-US"/>
        </w:rPr>
        <w:t xml:space="preserve">So, based on this analysis, we can assume that the TREVISE and </w:t>
      </w:r>
      <w:proofErr w:type="spellStart"/>
      <w:r w:rsidRPr="00C36714">
        <w:rPr>
          <w:rFonts w:cstheme="minorHAnsi"/>
          <w:sz w:val="22"/>
          <w:szCs w:val="22"/>
          <w:lang w:val="en-US"/>
        </w:rPr>
        <w:t>PACTIMe</w:t>
      </w:r>
      <w:proofErr w:type="spellEnd"/>
      <w:r w:rsidRPr="00C36714">
        <w:rPr>
          <w:rFonts w:cstheme="minorHAnsi"/>
          <w:sz w:val="22"/>
          <w:szCs w:val="22"/>
          <w:lang w:val="en-US"/>
        </w:rPr>
        <w:t xml:space="preserve"> programs may be able to generate strong patient adherence and acceptability, as well as significant results in terms of increased levels of physical activity. </w:t>
      </w:r>
    </w:p>
    <w:p w:rsidR="00144DBC" w:rsidRPr="00C36714" w:rsidRDefault="00144DBC" w:rsidP="00B0262E">
      <w:pPr>
        <w:jc w:val="both"/>
        <w:rPr>
          <w:rFonts w:cstheme="minorHAnsi"/>
          <w:sz w:val="22"/>
          <w:szCs w:val="22"/>
          <w:lang w:val="en-US"/>
        </w:rPr>
      </w:pPr>
    </w:p>
    <w:p w:rsidR="00B0262E" w:rsidRPr="00C36714" w:rsidRDefault="00B0262E" w:rsidP="00B0262E">
      <w:pPr>
        <w:jc w:val="both"/>
        <w:rPr>
          <w:rFonts w:cstheme="minorHAnsi"/>
          <w:sz w:val="22"/>
          <w:szCs w:val="22"/>
          <w:lang w:val="en-US"/>
        </w:rPr>
      </w:pPr>
      <w:r w:rsidRPr="00C36714">
        <w:rPr>
          <w:rFonts w:cstheme="minorHAnsi"/>
          <w:sz w:val="22"/>
          <w:szCs w:val="22"/>
          <w:lang w:val="en-US"/>
        </w:rPr>
        <w:br w:type="page"/>
      </w:r>
    </w:p>
    <w:p w:rsidR="00B0262E" w:rsidRPr="00C36714" w:rsidRDefault="00B0262E" w:rsidP="00B0262E">
      <w:pPr>
        <w:jc w:val="both"/>
        <w:rPr>
          <w:rFonts w:cstheme="minorHAnsi"/>
          <w:sz w:val="22"/>
          <w:szCs w:val="22"/>
          <w:lang w:val="en-US"/>
        </w:rPr>
      </w:pPr>
      <w:r w:rsidRPr="00C36714">
        <w:rPr>
          <w:rFonts w:cstheme="minorHAnsi"/>
          <w:sz w:val="22"/>
          <w:szCs w:val="22"/>
          <w:lang w:val="en-US"/>
        </w:rPr>
        <w:lastRenderedPageBreak/>
        <w:t>References</w:t>
      </w:r>
    </w:p>
    <w:p w:rsidR="00B0262E" w:rsidRPr="00C36714" w:rsidRDefault="00B0262E" w:rsidP="00B0262E">
      <w:pPr>
        <w:jc w:val="both"/>
        <w:rPr>
          <w:rFonts w:cstheme="minorHAnsi"/>
          <w:sz w:val="22"/>
          <w:szCs w:val="22"/>
          <w:lang w:val="en-US"/>
        </w:rPr>
      </w:pPr>
    </w:p>
    <w:p w:rsidR="00F90222" w:rsidRPr="00C36714" w:rsidRDefault="00B0262E" w:rsidP="00F90222">
      <w:pPr>
        <w:pStyle w:val="Bibliography"/>
        <w:rPr>
          <w:rFonts w:asciiTheme="minorHAnsi" w:hAnsiTheme="minorHAnsi" w:cstheme="minorHAnsi"/>
          <w:szCs w:val="22"/>
        </w:rPr>
      </w:pPr>
      <w:r w:rsidRPr="00C36714">
        <w:rPr>
          <w:rFonts w:asciiTheme="minorHAnsi" w:hAnsiTheme="minorHAnsi" w:cstheme="minorHAnsi"/>
          <w:szCs w:val="22"/>
        </w:rPr>
        <w:fldChar w:fldCharType="begin"/>
      </w:r>
      <w:r w:rsidR="00F90222" w:rsidRPr="00C36714">
        <w:rPr>
          <w:rFonts w:asciiTheme="minorHAnsi" w:hAnsiTheme="minorHAnsi" w:cstheme="minorHAnsi"/>
          <w:szCs w:val="22"/>
        </w:rPr>
        <w:instrText xml:space="preserve"> ADDIN ZOTERO_BIBL {"uncited":[],"omitted":[],"custom":[]} CSL_BIBLIOGRAPHY </w:instrText>
      </w:r>
      <w:r w:rsidRPr="00C36714">
        <w:rPr>
          <w:rFonts w:asciiTheme="minorHAnsi" w:hAnsiTheme="minorHAnsi" w:cstheme="minorHAnsi"/>
          <w:szCs w:val="22"/>
        </w:rPr>
        <w:fldChar w:fldCharType="separate"/>
      </w:r>
      <w:r w:rsidR="00F90222" w:rsidRPr="00C36714">
        <w:rPr>
          <w:rFonts w:asciiTheme="minorHAnsi" w:hAnsiTheme="minorHAnsi" w:cstheme="minorHAnsi"/>
          <w:szCs w:val="22"/>
        </w:rPr>
        <w:t>1.</w:t>
      </w:r>
      <w:r w:rsidR="00F90222" w:rsidRPr="00C36714">
        <w:rPr>
          <w:rFonts w:asciiTheme="minorHAnsi" w:hAnsiTheme="minorHAnsi" w:cstheme="minorHAnsi"/>
          <w:szCs w:val="22"/>
        </w:rPr>
        <w:tab/>
      </w:r>
      <w:proofErr w:type="spellStart"/>
      <w:r w:rsidR="00F90222" w:rsidRPr="00C36714">
        <w:rPr>
          <w:rFonts w:asciiTheme="minorHAnsi" w:hAnsiTheme="minorHAnsi" w:cstheme="minorHAnsi"/>
          <w:szCs w:val="22"/>
        </w:rPr>
        <w:t>Tricco</w:t>
      </w:r>
      <w:proofErr w:type="spellEnd"/>
      <w:r w:rsidR="00F90222" w:rsidRPr="00C36714">
        <w:rPr>
          <w:rFonts w:asciiTheme="minorHAnsi" w:hAnsiTheme="minorHAnsi" w:cstheme="minorHAnsi"/>
          <w:szCs w:val="22"/>
        </w:rPr>
        <w:t xml:space="preserve"> AC, Lillie E, </w:t>
      </w:r>
      <w:proofErr w:type="spellStart"/>
      <w:r w:rsidR="00F90222" w:rsidRPr="00C36714">
        <w:rPr>
          <w:rFonts w:asciiTheme="minorHAnsi" w:hAnsiTheme="minorHAnsi" w:cstheme="minorHAnsi"/>
          <w:szCs w:val="22"/>
        </w:rPr>
        <w:t>Zarin</w:t>
      </w:r>
      <w:proofErr w:type="spellEnd"/>
      <w:r w:rsidR="00F90222" w:rsidRPr="00C36714">
        <w:rPr>
          <w:rFonts w:asciiTheme="minorHAnsi" w:hAnsiTheme="minorHAnsi" w:cstheme="minorHAnsi"/>
          <w:szCs w:val="22"/>
        </w:rPr>
        <w:t xml:space="preserve"> W, O’Brien KK, Colquhoun H, </w:t>
      </w:r>
      <w:proofErr w:type="spellStart"/>
      <w:r w:rsidR="00F90222" w:rsidRPr="00C36714">
        <w:rPr>
          <w:rFonts w:asciiTheme="minorHAnsi" w:hAnsiTheme="minorHAnsi" w:cstheme="minorHAnsi"/>
          <w:szCs w:val="22"/>
        </w:rPr>
        <w:t>Levac</w:t>
      </w:r>
      <w:proofErr w:type="spellEnd"/>
      <w:r w:rsidR="00F90222" w:rsidRPr="00C36714">
        <w:rPr>
          <w:rFonts w:asciiTheme="minorHAnsi" w:hAnsiTheme="minorHAnsi" w:cstheme="minorHAnsi"/>
          <w:szCs w:val="22"/>
        </w:rPr>
        <w:t xml:space="preserve"> D, et al. PRISMA Extension for Scoping Reviews (PRISMA-</w:t>
      </w:r>
      <w:proofErr w:type="spellStart"/>
      <w:r w:rsidR="00F90222" w:rsidRPr="00C36714">
        <w:rPr>
          <w:rFonts w:asciiTheme="minorHAnsi" w:hAnsiTheme="minorHAnsi" w:cstheme="minorHAnsi"/>
          <w:szCs w:val="22"/>
        </w:rPr>
        <w:t>ScR</w:t>
      </w:r>
      <w:proofErr w:type="spellEnd"/>
      <w:r w:rsidR="00F90222" w:rsidRPr="00C36714">
        <w:rPr>
          <w:rFonts w:asciiTheme="minorHAnsi" w:hAnsiTheme="minorHAnsi" w:cstheme="minorHAnsi"/>
          <w:szCs w:val="22"/>
        </w:rPr>
        <w:t>): Checklist and Explanation. Ann Intern Med. 2 oct 2018;169(7):467</w:t>
      </w:r>
      <w:r w:rsidR="00F90222" w:rsidRPr="00C36714">
        <w:rPr>
          <w:rFonts w:ascii="Cambria Math" w:hAnsi="Cambria Math" w:cs="Cambria Math"/>
          <w:szCs w:val="22"/>
        </w:rPr>
        <w:t>‑</w:t>
      </w:r>
      <w:r w:rsidR="00F90222" w:rsidRPr="00C36714">
        <w:rPr>
          <w:rFonts w:asciiTheme="minorHAnsi" w:hAnsiTheme="minorHAnsi" w:cstheme="minorHAnsi"/>
          <w:szCs w:val="22"/>
        </w:rPr>
        <w:t xml:space="preserve">73.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w:t>
      </w:r>
      <w:r w:rsidRPr="00C36714">
        <w:rPr>
          <w:rFonts w:asciiTheme="minorHAnsi" w:hAnsiTheme="minorHAnsi" w:cstheme="minorHAnsi"/>
          <w:szCs w:val="22"/>
        </w:rPr>
        <w:tab/>
      </w:r>
      <w:proofErr w:type="spellStart"/>
      <w:r w:rsidRPr="00C36714">
        <w:rPr>
          <w:rFonts w:asciiTheme="minorHAnsi" w:hAnsiTheme="minorHAnsi" w:cstheme="minorHAnsi"/>
          <w:szCs w:val="22"/>
        </w:rPr>
        <w:t>Golsteijn</w:t>
      </w:r>
      <w:proofErr w:type="spellEnd"/>
      <w:r w:rsidRPr="00C36714">
        <w:rPr>
          <w:rFonts w:asciiTheme="minorHAnsi" w:hAnsiTheme="minorHAnsi" w:cstheme="minorHAnsi"/>
          <w:szCs w:val="22"/>
        </w:rPr>
        <w:t xml:space="preserve"> RHJ, Bolman C, Peels DA, </w:t>
      </w:r>
      <w:proofErr w:type="spellStart"/>
      <w:r w:rsidRPr="00C36714">
        <w:rPr>
          <w:rFonts w:asciiTheme="minorHAnsi" w:hAnsiTheme="minorHAnsi" w:cstheme="minorHAnsi"/>
          <w:szCs w:val="22"/>
        </w:rPr>
        <w:t>Volders</w:t>
      </w:r>
      <w:proofErr w:type="spellEnd"/>
      <w:r w:rsidRPr="00C36714">
        <w:rPr>
          <w:rFonts w:asciiTheme="minorHAnsi" w:hAnsiTheme="minorHAnsi" w:cstheme="minorHAnsi"/>
          <w:szCs w:val="22"/>
        </w:rPr>
        <w:t xml:space="preserve"> E, de Vries H, Lechner L. A Web-Based and Print-Based Computer-Tailored Physical Activity Intervention for Prostate and Colorectal Cancer Survivors: A Comparison of User Characteristics and Intervention Use. J Med Internet Res. 23 2017;19(8</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298.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3.</w:t>
      </w:r>
      <w:r w:rsidRPr="00C36714">
        <w:rPr>
          <w:rFonts w:asciiTheme="minorHAnsi" w:hAnsiTheme="minorHAnsi" w:cstheme="minorHAnsi"/>
          <w:szCs w:val="22"/>
        </w:rPr>
        <w:tab/>
      </w:r>
      <w:proofErr w:type="spellStart"/>
      <w:r w:rsidRPr="00C36714">
        <w:rPr>
          <w:rFonts w:asciiTheme="minorHAnsi" w:hAnsiTheme="minorHAnsi" w:cstheme="minorHAnsi"/>
          <w:szCs w:val="22"/>
        </w:rPr>
        <w:t>Kanera</w:t>
      </w:r>
      <w:proofErr w:type="spellEnd"/>
      <w:r w:rsidRPr="00C36714">
        <w:rPr>
          <w:rFonts w:asciiTheme="minorHAnsi" w:hAnsiTheme="minorHAnsi" w:cstheme="minorHAnsi"/>
          <w:szCs w:val="22"/>
        </w:rPr>
        <w:t xml:space="preserve"> IM, Willems RA, Bolman CAW, </w:t>
      </w:r>
      <w:proofErr w:type="spellStart"/>
      <w:r w:rsidRPr="00C36714">
        <w:rPr>
          <w:rFonts w:asciiTheme="minorHAnsi" w:hAnsiTheme="minorHAnsi" w:cstheme="minorHAnsi"/>
          <w:szCs w:val="22"/>
        </w:rPr>
        <w:t>Mesters</w:t>
      </w:r>
      <w:proofErr w:type="spellEnd"/>
      <w:r w:rsidRPr="00C36714">
        <w:rPr>
          <w:rFonts w:asciiTheme="minorHAnsi" w:hAnsiTheme="minorHAnsi" w:cstheme="minorHAnsi"/>
          <w:szCs w:val="22"/>
        </w:rPr>
        <w:t xml:space="preserve"> I, </w:t>
      </w:r>
      <w:proofErr w:type="spellStart"/>
      <w:r w:rsidRPr="00C36714">
        <w:rPr>
          <w:rFonts w:asciiTheme="minorHAnsi" w:hAnsiTheme="minorHAnsi" w:cstheme="minorHAnsi"/>
          <w:szCs w:val="22"/>
        </w:rPr>
        <w:t>Verboon</w:t>
      </w:r>
      <w:proofErr w:type="spellEnd"/>
      <w:r w:rsidRPr="00C36714">
        <w:rPr>
          <w:rFonts w:asciiTheme="minorHAnsi" w:hAnsiTheme="minorHAnsi" w:cstheme="minorHAnsi"/>
          <w:szCs w:val="22"/>
        </w:rPr>
        <w:t xml:space="preserve"> P, Lechner L. Long-term effects of a web-based cancer aftercare intervention on moderate physical activity and vegetable consumption among early cancer survivors: a randomized controlled trial. Int J </w:t>
      </w:r>
      <w:proofErr w:type="spellStart"/>
      <w:r w:rsidRPr="00C36714">
        <w:rPr>
          <w:rFonts w:asciiTheme="minorHAnsi" w:hAnsiTheme="minorHAnsi" w:cstheme="minorHAnsi"/>
          <w:szCs w:val="22"/>
        </w:rPr>
        <w:t>Behav</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Nutr</w:t>
      </w:r>
      <w:proofErr w:type="spellEnd"/>
      <w:r w:rsidRPr="00C36714">
        <w:rPr>
          <w:rFonts w:asciiTheme="minorHAnsi" w:hAnsiTheme="minorHAnsi" w:cstheme="minorHAnsi"/>
          <w:szCs w:val="22"/>
        </w:rPr>
        <w:t xml:space="preserve"> Phys Act. 10 2017;14(1):19.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4.</w:t>
      </w:r>
      <w:r w:rsidRPr="00C36714">
        <w:rPr>
          <w:rFonts w:asciiTheme="minorHAnsi" w:hAnsiTheme="minorHAnsi" w:cstheme="minorHAnsi"/>
          <w:szCs w:val="22"/>
        </w:rPr>
        <w:tab/>
        <w:t xml:space="preserve">Lee H, Uhm KE, Cheong IY, </w:t>
      </w:r>
      <w:proofErr w:type="spellStart"/>
      <w:r w:rsidRPr="00C36714">
        <w:rPr>
          <w:rFonts w:asciiTheme="minorHAnsi" w:hAnsiTheme="minorHAnsi" w:cstheme="minorHAnsi"/>
          <w:szCs w:val="22"/>
        </w:rPr>
        <w:t>Yoo</w:t>
      </w:r>
      <w:proofErr w:type="spellEnd"/>
      <w:r w:rsidRPr="00C36714">
        <w:rPr>
          <w:rFonts w:asciiTheme="minorHAnsi" w:hAnsiTheme="minorHAnsi" w:cstheme="minorHAnsi"/>
          <w:szCs w:val="22"/>
        </w:rPr>
        <w:t xml:space="preserve"> JS, Chung SH, Park YH, et al. Patient Satisfaction with Mobile Health (mHealth) Application for Exercise Intervention in Breast Cancer Survivors. J Med Syst. 6 </w:t>
      </w:r>
      <w:proofErr w:type="spellStart"/>
      <w:r w:rsidRPr="00C36714">
        <w:rPr>
          <w:rFonts w:asciiTheme="minorHAnsi" w:hAnsiTheme="minorHAnsi" w:cstheme="minorHAnsi"/>
          <w:szCs w:val="22"/>
        </w:rPr>
        <w:t>nov</w:t>
      </w:r>
      <w:proofErr w:type="spellEnd"/>
      <w:r w:rsidRPr="00C36714">
        <w:rPr>
          <w:rFonts w:asciiTheme="minorHAnsi" w:hAnsiTheme="minorHAnsi" w:cstheme="minorHAnsi"/>
          <w:szCs w:val="22"/>
        </w:rPr>
        <w:t xml:space="preserve"> 2018;42(12):254.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5.</w:t>
      </w:r>
      <w:r w:rsidRPr="00C36714">
        <w:rPr>
          <w:rFonts w:asciiTheme="minorHAnsi" w:hAnsiTheme="minorHAnsi" w:cstheme="minorHAnsi"/>
          <w:szCs w:val="22"/>
        </w:rPr>
        <w:tab/>
        <w:t xml:space="preserve">Ainsworth MC, </w:t>
      </w:r>
      <w:proofErr w:type="spellStart"/>
      <w:r w:rsidRPr="00C36714">
        <w:rPr>
          <w:rFonts w:asciiTheme="minorHAnsi" w:hAnsiTheme="minorHAnsi" w:cstheme="minorHAnsi"/>
          <w:szCs w:val="22"/>
        </w:rPr>
        <w:t>Pekmezi</w:t>
      </w:r>
      <w:proofErr w:type="spellEnd"/>
      <w:r w:rsidRPr="00C36714">
        <w:rPr>
          <w:rFonts w:asciiTheme="minorHAnsi" w:hAnsiTheme="minorHAnsi" w:cstheme="minorHAnsi"/>
          <w:szCs w:val="22"/>
        </w:rPr>
        <w:t xml:space="preserve"> D, Bowles H, Ehlers D, McAuley E, </w:t>
      </w:r>
      <w:proofErr w:type="spellStart"/>
      <w:r w:rsidRPr="00C36714">
        <w:rPr>
          <w:rFonts w:asciiTheme="minorHAnsi" w:hAnsiTheme="minorHAnsi" w:cstheme="minorHAnsi"/>
          <w:szCs w:val="22"/>
        </w:rPr>
        <w:t>Courneya</w:t>
      </w:r>
      <w:proofErr w:type="spellEnd"/>
      <w:r w:rsidRPr="00C36714">
        <w:rPr>
          <w:rFonts w:asciiTheme="minorHAnsi" w:hAnsiTheme="minorHAnsi" w:cstheme="minorHAnsi"/>
          <w:szCs w:val="22"/>
        </w:rPr>
        <w:t xml:space="preserve"> KS, et al. Acceptability of a Mobile Phone App for Measuring Time Use in Breast Cancer Survivors (Life in a Day): Mixed-Methods Study. JMIR Cancer. 14 </w:t>
      </w:r>
      <w:proofErr w:type="spellStart"/>
      <w:r w:rsidRPr="00C36714">
        <w:rPr>
          <w:rFonts w:asciiTheme="minorHAnsi" w:hAnsiTheme="minorHAnsi" w:cstheme="minorHAnsi"/>
          <w:szCs w:val="22"/>
        </w:rPr>
        <w:t>mai</w:t>
      </w:r>
      <w:proofErr w:type="spellEnd"/>
      <w:r w:rsidRPr="00C36714">
        <w:rPr>
          <w:rFonts w:asciiTheme="minorHAnsi" w:hAnsiTheme="minorHAnsi" w:cstheme="minorHAnsi"/>
          <w:szCs w:val="22"/>
        </w:rPr>
        <w:t xml:space="preserve"> 2018;4(1</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9.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6.</w:t>
      </w:r>
      <w:r w:rsidRPr="00C36714">
        <w:rPr>
          <w:rFonts w:asciiTheme="minorHAnsi" w:hAnsiTheme="minorHAnsi" w:cstheme="minorHAnsi"/>
          <w:szCs w:val="22"/>
        </w:rPr>
        <w:tab/>
        <w:t xml:space="preserve">Martin EC, </w:t>
      </w:r>
      <w:proofErr w:type="spellStart"/>
      <w:r w:rsidRPr="00C36714">
        <w:rPr>
          <w:rFonts w:asciiTheme="minorHAnsi" w:hAnsiTheme="minorHAnsi" w:cstheme="minorHAnsi"/>
          <w:szCs w:val="22"/>
        </w:rPr>
        <w:t>Basen-Engquist</w:t>
      </w:r>
      <w:proofErr w:type="spellEnd"/>
      <w:r w:rsidRPr="00C36714">
        <w:rPr>
          <w:rFonts w:asciiTheme="minorHAnsi" w:hAnsiTheme="minorHAnsi" w:cstheme="minorHAnsi"/>
          <w:szCs w:val="22"/>
        </w:rPr>
        <w:t xml:space="preserve"> K, Cox MG, Lyons EJ, Carmack CL, Blalock JA, et al. Interest in Health Behavior Intervention Delivery Modalities Among Cancer Survivors: A Cross-Sectional Study. JMIR Cancer. 11 </w:t>
      </w:r>
      <w:proofErr w:type="spellStart"/>
      <w:r w:rsidRPr="00C36714">
        <w:rPr>
          <w:rFonts w:asciiTheme="minorHAnsi" w:hAnsiTheme="minorHAnsi" w:cstheme="minorHAnsi"/>
          <w:szCs w:val="22"/>
        </w:rPr>
        <w:t>févr</w:t>
      </w:r>
      <w:proofErr w:type="spellEnd"/>
      <w:r w:rsidRPr="00C36714">
        <w:rPr>
          <w:rFonts w:asciiTheme="minorHAnsi" w:hAnsiTheme="minorHAnsi" w:cstheme="minorHAnsi"/>
          <w:szCs w:val="22"/>
        </w:rPr>
        <w:t xml:space="preserve"> 2016;2(1</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1.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7.</w:t>
      </w:r>
      <w:r w:rsidRPr="00C36714">
        <w:rPr>
          <w:rFonts w:asciiTheme="minorHAnsi" w:hAnsiTheme="minorHAnsi" w:cstheme="minorHAnsi"/>
          <w:szCs w:val="22"/>
        </w:rPr>
        <w:tab/>
        <w:t xml:space="preserve">Forbes CC, Blanchard CM, Mummery WK, </w:t>
      </w:r>
      <w:proofErr w:type="spellStart"/>
      <w:r w:rsidRPr="00C36714">
        <w:rPr>
          <w:rFonts w:asciiTheme="minorHAnsi" w:hAnsiTheme="minorHAnsi" w:cstheme="minorHAnsi"/>
          <w:szCs w:val="22"/>
        </w:rPr>
        <w:t>Courneya</w:t>
      </w:r>
      <w:proofErr w:type="spellEnd"/>
      <w:r w:rsidRPr="00C36714">
        <w:rPr>
          <w:rFonts w:asciiTheme="minorHAnsi" w:hAnsiTheme="minorHAnsi" w:cstheme="minorHAnsi"/>
          <w:szCs w:val="22"/>
        </w:rPr>
        <w:t xml:space="preserve"> KS. Feasibility and Preliminary Efficacy of an Online Intervention to Increase Physical Activity in Nova Scotian Cancer Survivors: A Randomized Controlled Trial. JMIR Cancer. 23 </w:t>
      </w:r>
      <w:proofErr w:type="spellStart"/>
      <w:r w:rsidRPr="00C36714">
        <w:rPr>
          <w:rFonts w:asciiTheme="minorHAnsi" w:hAnsiTheme="minorHAnsi" w:cstheme="minorHAnsi"/>
          <w:szCs w:val="22"/>
        </w:rPr>
        <w:t>nov</w:t>
      </w:r>
      <w:proofErr w:type="spellEnd"/>
      <w:r w:rsidRPr="00C36714">
        <w:rPr>
          <w:rFonts w:asciiTheme="minorHAnsi" w:hAnsiTheme="minorHAnsi" w:cstheme="minorHAnsi"/>
          <w:szCs w:val="22"/>
        </w:rPr>
        <w:t xml:space="preserve"> 2015;1(2</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12.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8.</w:t>
      </w:r>
      <w:r w:rsidRPr="00C36714">
        <w:rPr>
          <w:rFonts w:asciiTheme="minorHAnsi" w:hAnsiTheme="minorHAnsi" w:cstheme="minorHAnsi"/>
          <w:szCs w:val="22"/>
        </w:rPr>
        <w:tab/>
        <w:t xml:space="preserve">Timmerman JG, Dekker-van </w:t>
      </w:r>
      <w:proofErr w:type="spellStart"/>
      <w:r w:rsidRPr="00C36714">
        <w:rPr>
          <w:rFonts w:asciiTheme="minorHAnsi" w:hAnsiTheme="minorHAnsi" w:cstheme="minorHAnsi"/>
          <w:szCs w:val="22"/>
        </w:rPr>
        <w:t>Weering</w:t>
      </w:r>
      <w:proofErr w:type="spellEnd"/>
      <w:r w:rsidRPr="00C36714">
        <w:rPr>
          <w:rFonts w:asciiTheme="minorHAnsi" w:hAnsiTheme="minorHAnsi" w:cstheme="minorHAnsi"/>
          <w:szCs w:val="22"/>
        </w:rPr>
        <w:t xml:space="preserve"> MGH, </w:t>
      </w:r>
      <w:proofErr w:type="spellStart"/>
      <w:r w:rsidRPr="00C36714">
        <w:rPr>
          <w:rFonts w:asciiTheme="minorHAnsi" w:hAnsiTheme="minorHAnsi" w:cstheme="minorHAnsi"/>
          <w:szCs w:val="22"/>
        </w:rPr>
        <w:t>Stuiver</w:t>
      </w:r>
      <w:proofErr w:type="spellEnd"/>
      <w:r w:rsidRPr="00C36714">
        <w:rPr>
          <w:rFonts w:asciiTheme="minorHAnsi" w:hAnsiTheme="minorHAnsi" w:cstheme="minorHAnsi"/>
          <w:szCs w:val="22"/>
        </w:rPr>
        <w:t xml:space="preserve"> MM, Groen WG, </w:t>
      </w:r>
      <w:proofErr w:type="spellStart"/>
      <w:r w:rsidRPr="00C36714">
        <w:rPr>
          <w:rFonts w:asciiTheme="minorHAnsi" w:hAnsiTheme="minorHAnsi" w:cstheme="minorHAnsi"/>
          <w:szCs w:val="22"/>
        </w:rPr>
        <w:t>Wouters</w:t>
      </w:r>
      <w:proofErr w:type="spellEnd"/>
      <w:r w:rsidRPr="00C36714">
        <w:rPr>
          <w:rFonts w:asciiTheme="minorHAnsi" w:hAnsiTheme="minorHAnsi" w:cstheme="minorHAnsi"/>
          <w:szCs w:val="22"/>
        </w:rPr>
        <w:t xml:space="preserve"> MWJM, </w:t>
      </w:r>
      <w:proofErr w:type="spellStart"/>
      <w:r w:rsidRPr="00C36714">
        <w:rPr>
          <w:rFonts w:asciiTheme="minorHAnsi" w:hAnsiTheme="minorHAnsi" w:cstheme="minorHAnsi"/>
          <w:szCs w:val="22"/>
        </w:rPr>
        <w:t>Tönis</w:t>
      </w:r>
      <w:proofErr w:type="spellEnd"/>
      <w:r w:rsidRPr="00C36714">
        <w:rPr>
          <w:rFonts w:asciiTheme="minorHAnsi" w:hAnsiTheme="minorHAnsi" w:cstheme="minorHAnsi"/>
          <w:szCs w:val="22"/>
        </w:rPr>
        <w:t xml:space="preserve"> TM, et al. Ambulant monitoring and web-accessible home-based exercise program during outpatient follow-up for resected lung cancer survivors: actual use and feasibility in clinical practice. J Cancer </w:t>
      </w:r>
      <w:proofErr w:type="spellStart"/>
      <w:r w:rsidRPr="00C36714">
        <w:rPr>
          <w:rFonts w:asciiTheme="minorHAnsi" w:hAnsiTheme="minorHAnsi" w:cstheme="minorHAnsi"/>
          <w:szCs w:val="22"/>
        </w:rPr>
        <w:t>Surviv</w:t>
      </w:r>
      <w:proofErr w:type="spellEnd"/>
      <w:r w:rsidRPr="00C36714">
        <w:rPr>
          <w:rFonts w:asciiTheme="minorHAnsi" w:hAnsiTheme="minorHAnsi" w:cstheme="minorHAnsi"/>
          <w:szCs w:val="22"/>
        </w:rPr>
        <w:t xml:space="preserve"> Res </w:t>
      </w:r>
      <w:proofErr w:type="spellStart"/>
      <w:r w:rsidRPr="00C36714">
        <w:rPr>
          <w:rFonts w:asciiTheme="minorHAnsi" w:hAnsiTheme="minorHAnsi" w:cstheme="minorHAnsi"/>
          <w:szCs w:val="22"/>
        </w:rPr>
        <w:t>Pract</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déc</w:t>
      </w:r>
      <w:proofErr w:type="spellEnd"/>
      <w:r w:rsidRPr="00C36714">
        <w:rPr>
          <w:rFonts w:asciiTheme="minorHAnsi" w:hAnsiTheme="minorHAnsi" w:cstheme="minorHAnsi"/>
          <w:szCs w:val="22"/>
        </w:rPr>
        <w:t xml:space="preserve"> 2017;11(6):720</w:t>
      </w:r>
      <w:r w:rsidRPr="00C36714">
        <w:rPr>
          <w:rFonts w:ascii="Cambria Math" w:hAnsi="Cambria Math" w:cs="Cambria Math"/>
          <w:szCs w:val="22"/>
        </w:rPr>
        <w:t>‑</w:t>
      </w:r>
      <w:r w:rsidRPr="00C36714">
        <w:rPr>
          <w:rFonts w:asciiTheme="minorHAnsi" w:hAnsiTheme="minorHAnsi" w:cstheme="minorHAnsi"/>
          <w:szCs w:val="22"/>
        </w:rPr>
        <w:t xml:space="preserve">31.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9.</w:t>
      </w:r>
      <w:r w:rsidRPr="00C36714">
        <w:rPr>
          <w:rFonts w:asciiTheme="minorHAnsi" w:hAnsiTheme="minorHAnsi" w:cstheme="minorHAnsi"/>
          <w:szCs w:val="22"/>
        </w:rPr>
        <w:tab/>
        <w:t xml:space="preserve">De Cocker K, </w:t>
      </w:r>
      <w:proofErr w:type="spellStart"/>
      <w:r w:rsidRPr="00C36714">
        <w:rPr>
          <w:rFonts w:asciiTheme="minorHAnsi" w:hAnsiTheme="minorHAnsi" w:cstheme="minorHAnsi"/>
          <w:szCs w:val="22"/>
        </w:rPr>
        <w:t>Charlier</w:t>
      </w:r>
      <w:proofErr w:type="spellEnd"/>
      <w:r w:rsidRPr="00C36714">
        <w:rPr>
          <w:rFonts w:asciiTheme="minorHAnsi" w:hAnsiTheme="minorHAnsi" w:cstheme="minorHAnsi"/>
          <w:szCs w:val="22"/>
        </w:rPr>
        <w:t xml:space="preserve"> C, Van Hoof E, Pauwels E, Lechner L, </w:t>
      </w:r>
      <w:proofErr w:type="spellStart"/>
      <w:r w:rsidRPr="00C36714">
        <w:rPr>
          <w:rFonts w:asciiTheme="minorHAnsi" w:hAnsiTheme="minorHAnsi" w:cstheme="minorHAnsi"/>
          <w:szCs w:val="22"/>
        </w:rPr>
        <w:t>Bourgois</w:t>
      </w:r>
      <w:proofErr w:type="spellEnd"/>
      <w:r w:rsidRPr="00C36714">
        <w:rPr>
          <w:rFonts w:asciiTheme="minorHAnsi" w:hAnsiTheme="minorHAnsi" w:cstheme="minorHAnsi"/>
          <w:szCs w:val="22"/>
        </w:rPr>
        <w:t xml:space="preserve"> J, et al. Development and usability of a computer-tailored pedometer-based physical activity advice for breast cancer survivors. </w:t>
      </w:r>
      <w:proofErr w:type="spellStart"/>
      <w:r w:rsidRPr="00C36714">
        <w:rPr>
          <w:rFonts w:asciiTheme="minorHAnsi" w:hAnsiTheme="minorHAnsi" w:cstheme="minorHAnsi"/>
          <w:szCs w:val="22"/>
        </w:rPr>
        <w:t>Eur</w:t>
      </w:r>
      <w:proofErr w:type="spellEnd"/>
      <w:r w:rsidRPr="00C36714">
        <w:rPr>
          <w:rFonts w:asciiTheme="minorHAnsi" w:hAnsiTheme="minorHAnsi" w:cstheme="minorHAnsi"/>
          <w:szCs w:val="22"/>
        </w:rPr>
        <w:t xml:space="preserve"> J Cancer Care (</w:t>
      </w:r>
      <w:proofErr w:type="spellStart"/>
      <w:r w:rsidRPr="00C36714">
        <w:rPr>
          <w:rFonts w:asciiTheme="minorHAnsi" w:hAnsiTheme="minorHAnsi" w:cstheme="minorHAnsi"/>
          <w:szCs w:val="22"/>
        </w:rPr>
        <w:t>Engl</w:t>
      </w:r>
      <w:proofErr w:type="spellEnd"/>
      <w:r w:rsidRPr="00C36714">
        <w:rPr>
          <w:rFonts w:asciiTheme="minorHAnsi" w:hAnsiTheme="minorHAnsi" w:cstheme="minorHAnsi"/>
          <w:szCs w:val="22"/>
        </w:rPr>
        <w:t>). sept 2015;24(5):673</w:t>
      </w:r>
      <w:r w:rsidRPr="00C36714">
        <w:rPr>
          <w:rFonts w:ascii="Cambria Math" w:hAnsi="Cambria Math" w:cs="Cambria Math"/>
          <w:szCs w:val="22"/>
        </w:rPr>
        <w:t>‑</w:t>
      </w:r>
      <w:r w:rsidRPr="00C36714">
        <w:rPr>
          <w:rFonts w:asciiTheme="minorHAnsi" w:hAnsiTheme="minorHAnsi" w:cstheme="minorHAnsi"/>
          <w:szCs w:val="22"/>
        </w:rPr>
        <w:t xml:space="preserve">82.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10.</w:t>
      </w:r>
      <w:r w:rsidRPr="00C36714">
        <w:rPr>
          <w:rFonts w:asciiTheme="minorHAnsi" w:hAnsiTheme="minorHAnsi" w:cstheme="minorHAnsi"/>
          <w:szCs w:val="22"/>
        </w:rPr>
        <w:tab/>
        <w:t xml:space="preserve">Gehring K, </w:t>
      </w:r>
      <w:proofErr w:type="spellStart"/>
      <w:r w:rsidRPr="00C36714">
        <w:rPr>
          <w:rFonts w:asciiTheme="minorHAnsi" w:hAnsiTheme="minorHAnsi" w:cstheme="minorHAnsi"/>
          <w:szCs w:val="22"/>
        </w:rPr>
        <w:t>Kloek</w:t>
      </w:r>
      <w:proofErr w:type="spellEnd"/>
      <w:r w:rsidRPr="00C36714">
        <w:rPr>
          <w:rFonts w:asciiTheme="minorHAnsi" w:hAnsiTheme="minorHAnsi" w:cstheme="minorHAnsi"/>
          <w:szCs w:val="22"/>
        </w:rPr>
        <w:t xml:space="preserve"> CJ, Aaronson NK, Janssen KW, Jones LW, </w:t>
      </w:r>
      <w:proofErr w:type="spellStart"/>
      <w:r w:rsidRPr="00C36714">
        <w:rPr>
          <w:rFonts w:asciiTheme="minorHAnsi" w:hAnsiTheme="minorHAnsi" w:cstheme="minorHAnsi"/>
          <w:szCs w:val="22"/>
        </w:rPr>
        <w:t>Sitskoorn</w:t>
      </w:r>
      <w:proofErr w:type="spellEnd"/>
      <w:r w:rsidRPr="00C36714">
        <w:rPr>
          <w:rFonts w:asciiTheme="minorHAnsi" w:hAnsiTheme="minorHAnsi" w:cstheme="minorHAnsi"/>
          <w:szCs w:val="22"/>
        </w:rPr>
        <w:t xml:space="preserve"> MM, et al. Feasibility of a home-based exercise intervention with remote guidance for patients with stable grade II and III gliomas: a pilot randomized controlled trial. Clin </w:t>
      </w:r>
      <w:proofErr w:type="spellStart"/>
      <w:r w:rsidRPr="00C36714">
        <w:rPr>
          <w:rFonts w:asciiTheme="minorHAnsi" w:hAnsiTheme="minorHAnsi" w:cstheme="minorHAnsi"/>
          <w:szCs w:val="22"/>
        </w:rPr>
        <w:t>Rehabil</w:t>
      </w:r>
      <w:proofErr w:type="spellEnd"/>
      <w:r w:rsidRPr="00C36714">
        <w:rPr>
          <w:rFonts w:asciiTheme="minorHAnsi" w:hAnsiTheme="minorHAnsi" w:cstheme="minorHAnsi"/>
          <w:szCs w:val="22"/>
        </w:rPr>
        <w:t>. mars 2018;32(3):352</w:t>
      </w:r>
      <w:r w:rsidRPr="00C36714">
        <w:rPr>
          <w:rFonts w:ascii="Cambria Math" w:hAnsi="Cambria Math" w:cs="Cambria Math"/>
          <w:szCs w:val="22"/>
        </w:rPr>
        <w:t>‑</w:t>
      </w:r>
      <w:r w:rsidRPr="00C36714">
        <w:rPr>
          <w:rFonts w:asciiTheme="minorHAnsi" w:hAnsiTheme="minorHAnsi" w:cstheme="minorHAnsi"/>
          <w:szCs w:val="22"/>
        </w:rPr>
        <w:t xml:space="preserve">66.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11.</w:t>
      </w:r>
      <w:r w:rsidRPr="00C36714">
        <w:rPr>
          <w:rFonts w:asciiTheme="minorHAnsi" w:hAnsiTheme="minorHAnsi" w:cstheme="minorHAnsi"/>
          <w:szCs w:val="22"/>
        </w:rPr>
        <w:tab/>
        <w:t>Schwartz AL, Biddle-Newberry M, de </w:t>
      </w:r>
      <w:proofErr w:type="spellStart"/>
      <w:r w:rsidRPr="00C36714">
        <w:rPr>
          <w:rFonts w:asciiTheme="minorHAnsi" w:hAnsiTheme="minorHAnsi" w:cstheme="minorHAnsi"/>
          <w:szCs w:val="22"/>
        </w:rPr>
        <w:t>Heer</w:t>
      </w:r>
      <w:proofErr w:type="spellEnd"/>
      <w:r w:rsidRPr="00C36714">
        <w:rPr>
          <w:rFonts w:asciiTheme="minorHAnsi" w:hAnsiTheme="minorHAnsi" w:cstheme="minorHAnsi"/>
          <w:szCs w:val="22"/>
        </w:rPr>
        <w:t xml:space="preserve"> HD. Randomized trial of exercise and an online recovery tool to improve rehabilitation outcomes of cancer survivors. Phys </w:t>
      </w:r>
      <w:proofErr w:type="spellStart"/>
      <w:r w:rsidRPr="00C36714">
        <w:rPr>
          <w:rFonts w:asciiTheme="minorHAnsi" w:hAnsiTheme="minorHAnsi" w:cstheme="minorHAnsi"/>
          <w:szCs w:val="22"/>
        </w:rPr>
        <w:t>Sportsmed</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mai</w:t>
      </w:r>
      <w:proofErr w:type="spellEnd"/>
      <w:r w:rsidRPr="00C36714">
        <w:rPr>
          <w:rFonts w:asciiTheme="minorHAnsi" w:hAnsiTheme="minorHAnsi" w:cstheme="minorHAnsi"/>
          <w:szCs w:val="22"/>
        </w:rPr>
        <w:t xml:space="preserve"> 2015;43(2):143</w:t>
      </w:r>
      <w:r w:rsidRPr="00C36714">
        <w:rPr>
          <w:rFonts w:ascii="Cambria Math" w:hAnsi="Cambria Math" w:cs="Cambria Math"/>
          <w:szCs w:val="22"/>
        </w:rPr>
        <w:t>‑</w:t>
      </w:r>
      <w:r w:rsidRPr="00C36714">
        <w:rPr>
          <w:rFonts w:asciiTheme="minorHAnsi" w:hAnsiTheme="minorHAnsi" w:cstheme="minorHAnsi"/>
          <w:szCs w:val="22"/>
        </w:rPr>
        <w:t xml:space="preserve">9.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12.</w:t>
      </w:r>
      <w:r w:rsidRPr="00C36714">
        <w:rPr>
          <w:rFonts w:asciiTheme="minorHAnsi" w:hAnsiTheme="minorHAnsi" w:cstheme="minorHAnsi"/>
          <w:szCs w:val="22"/>
        </w:rPr>
        <w:tab/>
        <w:t xml:space="preserve">Hong YA, Goldberg D, </w:t>
      </w:r>
      <w:proofErr w:type="spellStart"/>
      <w:r w:rsidRPr="00C36714">
        <w:rPr>
          <w:rFonts w:asciiTheme="minorHAnsi" w:hAnsiTheme="minorHAnsi" w:cstheme="minorHAnsi"/>
          <w:szCs w:val="22"/>
        </w:rPr>
        <w:t>Ory</w:t>
      </w:r>
      <w:proofErr w:type="spellEnd"/>
      <w:r w:rsidRPr="00C36714">
        <w:rPr>
          <w:rFonts w:asciiTheme="minorHAnsi" w:hAnsiTheme="minorHAnsi" w:cstheme="minorHAnsi"/>
          <w:szCs w:val="22"/>
        </w:rPr>
        <w:t xml:space="preserve"> MG, Towne SD, </w:t>
      </w:r>
      <w:proofErr w:type="spellStart"/>
      <w:r w:rsidRPr="00C36714">
        <w:rPr>
          <w:rFonts w:asciiTheme="minorHAnsi" w:hAnsiTheme="minorHAnsi" w:cstheme="minorHAnsi"/>
          <w:szCs w:val="22"/>
        </w:rPr>
        <w:t>Forjuoh</w:t>
      </w:r>
      <w:proofErr w:type="spellEnd"/>
      <w:r w:rsidRPr="00C36714">
        <w:rPr>
          <w:rFonts w:asciiTheme="minorHAnsi" w:hAnsiTheme="minorHAnsi" w:cstheme="minorHAnsi"/>
          <w:szCs w:val="22"/>
        </w:rPr>
        <w:t xml:space="preserve"> SN, </w:t>
      </w:r>
      <w:proofErr w:type="spellStart"/>
      <w:r w:rsidRPr="00C36714">
        <w:rPr>
          <w:rFonts w:asciiTheme="minorHAnsi" w:hAnsiTheme="minorHAnsi" w:cstheme="minorHAnsi"/>
          <w:szCs w:val="22"/>
        </w:rPr>
        <w:t>Kellstedt</w:t>
      </w:r>
      <w:proofErr w:type="spellEnd"/>
      <w:r w:rsidRPr="00C36714">
        <w:rPr>
          <w:rFonts w:asciiTheme="minorHAnsi" w:hAnsiTheme="minorHAnsi" w:cstheme="minorHAnsi"/>
          <w:szCs w:val="22"/>
        </w:rPr>
        <w:t xml:space="preserve"> D, et al. Efficacy of a Mobile-Enabled Web App (</w:t>
      </w:r>
      <w:proofErr w:type="spellStart"/>
      <w:r w:rsidRPr="00C36714">
        <w:rPr>
          <w:rFonts w:asciiTheme="minorHAnsi" w:hAnsiTheme="minorHAnsi" w:cstheme="minorHAnsi"/>
          <w:szCs w:val="22"/>
        </w:rPr>
        <w:t>iCanFit</w:t>
      </w:r>
      <w:proofErr w:type="spellEnd"/>
      <w:r w:rsidRPr="00C36714">
        <w:rPr>
          <w:rFonts w:asciiTheme="minorHAnsi" w:hAnsiTheme="minorHAnsi" w:cstheme="minorHAnsi"/>
          <w:szCs w:val="22"/>
        </w:rPr>
        <w:t xml:space="preserve">) in Promoting Physical Activity Among Older Cancer Survivors: A Pilot Study. JMIR Cancer. 26 </w:t>
      </w:r>
      <w:proofErr w:type="spellStart"/>
      <w:r w:rsidRPr="00C36714">
        <w:rPr>
          <w:rFonts w:asciiTheme="minorHAnsi" w:hAnsiTheme="minorHAnsi" w:cstheme="minorHAnsi"/>
          <w:szCs w:val="22"/>
        </w:rPr>
        <w:t>juin</w:t>
      </w:r>
      <w:proofErr w:type="spellEnd"/>
      <w:r w:rsidRPr="00C36714">
        <w:rPr>
          <w:rFonts w:asciiTheme="minorHAnsi" w:hAnsiTheme="minorHAnsi" w:cstheme="minorHAnsi"/>
          <w:szCs w:val="22"/>
        </w:rPr>
        <w:t xml:space="preserve"> 2015;1(1</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7.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lastRenderedPageBreak/>
        <w:t>13.</w:t>
      </w:r>
      <w:r w:rsidRPr="00C36714">
        <w:rPr>
          <w:rFonts w:asciiTheme="minorHAnsi" w:hAnsiTheme="minorHAnsi" w:cstheme="minorHAnsi"/>
          <w:szCs w:val="22"/>
        </w:rPr>
        <w:tab/>
        <w:t xml:space="preserve">Robertson MC, Tsai E, Lyons EJ, Srinivasan S, Swartz MC, Baum ML, et al. Mobile Health Physical Activity Intervention Preferences in Cancer Survivors: A Qualitative Study. JMIR MHealth </w:t>
      </w:r>
      <w:proofErr w:type="spellStart"/>
      <w:r w:rsidRPr="00C36714">
        <w:rPr>
          <w:rFonts w:asciiTheme="minorHAnsi" w:hAnsiTheme="minorHAnsi" w:cstheme="minorHAnsi"/>
          <w:szCs w:val="22"/>
        </w:rPr>
        <w:t>UHealth</w:t>
      </w:r>
      <w:proofErr w:type="spellEnd"/>
      <w:r w:rsidRPr="00C36714">
        <w:rPr>
          <w:rFonts w:asciiTheme="minorHAnsi" w:hAnsiTheme="minorHAnsi" w:cstheme="minorHAnsi"/>
          <w:szCs w:val="22"/>
        </w:rPr>
        <w:t xml:space="preserve">. 24 </w:t>
      </w:r>
      <w:proofErr w:type="spellStart"/>
      <w:r w:rsidRPr="00C36714">
        <w:rPr>
          <w:rFonts w:asciiTheme="minorHAnsi" w:hAnsiTheme="minorHAnsi" w:cstheme="minorHAnsi"/>
          <w:szCs w:val="22"/>
        </w:rPr>
        <w:t>janv</w:t>
      </w:r>
      <w:proofErr w:type="spellEnd"/>
      <w:r w:rsidRPr="00C36714">
        <w:rPr>
          <w:rFonts w:asciiTheme="minorHAnsi" w:hAnsiTheme="minorHAnsi" w:cstheme="minorHAnsi"/>
          <w:szCs w:val="22"/>
        </w:rPr>
        <w:t xml:space="preserve"> 2017;5(1</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3.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14.</w:t>
      </w:r>
      <w:r w:rsidRPr="00C36714">
        <w:rPr>
          <w:rFonts w:asciiTheme="minorHAnsi" w:hAnsiTheme="minorHAnsi" w:cstheme="minorHAnsi"/>
          <w:szCs w:val="22"/>
        </w:rPr>
        <w:tab/>
      </w:r>
      <w:proofErr w:type="spellStart"/>
      <w:r w:rsidRPr="00C36714">
        <w:rPr>
          <w:rFonts w:asciiTheme="minorHAnsi" w:hAnsiTheme="minorHAnsi" w:cstheme="minorHAnsi"/>
          <w:szCs w:val="22"/>
        </w:rPr>
        <w:t>Marthick</w:t>
      </w:r>
      <w:proofErr w:type="spellEnd"/>
      <w:r w:rsidRPr="00C36714">
        <w:rPr>
          <w:rFonts w:asciiTheme="minorHAnsi" w:hAnsiTheme="minorHAnsi" w:cstheme="minorHAnsi"/>
          <w:szCs w:val="22"/>
        </w:rPr>
        <w:t xml:space="preserve"> M, Dhillon HM, Alison JA, Cheema BS, Shaw T. An Interactive Web Portal for Tracking Oncology Patient Physical Activity and Symptoms: Prospective Cohort Study. JMIR Cancer. 21 </w:t>
      </w:r>
      <w:proofErr w:type="spellStart"/>
      <w:r w:rsidRPr="00C36714">
        <w:rPr>
          <w:rFonts w:asciiTheme="minorHAnsi" w:hAnsiTheme="minorHAnsi" w:cstheme="minorHAnsi"/>
          <w:szCs w:val="22"/>
        </w:rPr>
        <w:t>déc</w:t>
      </w:r>
      <w:proofErr w:type="spellEnd"/>
      <w:r w:rsidRPr="00C36714">
        <w:rPr>
          <w:rFonts w:asciiTheme="minorHAnsi" w:hAnsiTheme="minorHAnsi" w:cstheme="minorHAnsi"/>
          <w:szCs w:val="22"/>
        </w:rPr>
        <w:t xml:space="preserve"> 2018;4(2</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11978. </w:t>
      </w:r>
    </w:p>
    <w:p w:rsidR="00F90222" w:rsidRPr="00C36714" w:rsidRDefault="00F90222" w:rsidP="00F90222">
      <w:pPr>
        <w:pStyle w:val="Bibliography"/>
        <w:rPr>
          <w:rFonts w:asciiTheme="minorHAnsi" w:hAnsiTheme="minorHAnsi" w:cstheme="minorHAnsi"/>
          <w:szCs w:val="22"/>
          <w:lang w:val="fr-FR"/>
        </w:rPr>
      </w:pPr>
      <w:r w:rsidRPr="00C36714">
        <w:rPr>
          <w:rFonts w:asciiTheme="minorHAnsi" w:hAnsiTheme="minorHAnsi" w:cstheme="minorHAnsi"/>
          <w:szCs w:val="22"/>
        </w:rPr>
        <w:t>15.</w:t>
      </w:r>
      <w:r w:rsidRPr="00C36714">
        <w:rPr>
          <w:rFonts w:asciiTheme="minorHAnsi" w:hAnsiTheme="minorHAnsi" w:cstheme="minorHAnsi"/>
          <w:szCs w:val="22"/>
        </w:rPr>
        <w:tab/>
        <w:t xml:space="preserve">Paxton RJ, Hajek R, Newcomb P, </w:t>
      </w:r>
      <w:proofErr w:type="spellStart"/>
      <w:r w:rsidRPr="00C36714">
        <w:rPr>
          <w:rFonts w:asciiTheme="minorHAnsi" w:hAnsiTheme="minorHAnsi" w:cstheme="minorHAnsi"/>
          <w:szCs w:val="22"/>
        </w:rPr>
        <w:t>Dobhal</w:t>
      </w:r>
      <w:proofErr w:type="spellEnd"/>
      <w:r w:rsidRPr="00C36714">
        <w:rPr>
          <w:rFonts w:asciiTheme="minorHAnsi" w:hAnsiTheme="minorHAnsi" w:cstheme="minorHAnsi"/>
          <w:szCs w:val="22"/>
        </w:rPr>
        <w:t xml:space="preserve"> M, Borra S, Taylor WC, et al. A Lifestyle Intervention via Email in Minority Breast Cancer Survivors: Randomized Parallel-Group Feasibility Study. </w:t>
      </w:r>
      <w:r w:rsidRPr="00C36714">
        <w:rPr>
          <w:rFonts w:asciiTheme="minorHAnsi" w:hAnsiTheme="minorHAnsi" w:cstheme="minorHAnsi"/>
          <w:szCs w:val="22"/>
          <w:lang w:val="fr-FR"/>
        </w:rPr>
        <w:t xml:space="preserve">JMIR Cancer. 21 sept </w:t>
      </w:r>
      <w:proofErr w:type="gramStart"/>
      <w:r w:rsidRPr="00C36714">
        <w:rPr>
          <w:rFonts w:asciiTheme="minorHAnsi" w:hAnsiTheme="minorHAnsi" w:cstheme="minorHAnsi"/>
          <w:szCs w:val="22"/>
          <w:lang w:val="fr-FR"/>
        </w:rPr>
        <w:t>2017;</w:t>
      </w:r>
      <w:proofErr w:type="gramEnd"/>
      <w:r w:rsidRPr="00C36714">
        <w:rPr>
          <w:rFonts w:asciiTheme="minorHAnsi" w:hAnsiTheme="minorHAnsi" w:cstheme="minorHAnsi"/>
          <w:szCs w:val="22"/>
          <w:lang w:val="fr-FR"/>
        </w:rPr>
        <w:t xml:space="preserve">3(2):e13. </w:t>
      </w:r>
    </w:p>
    <w:p w:rsidR="00F90222" w:rsidRPr="00C36714" w:rsidRDefault="00F90222" w:rsidP="00F90222">
      <w:pPr>
        <w:pStyle w:val="Bibliography"/>
        <w:rPr>
          <w:rFonts w:asciiTheme="minorHAnsi" w:hAnsiTheme="minorHAnsi" w:cstheme="minorHAnsi"/>
          <w:szCs w:val="22"/>
          <w:lang w:val="fr-FR"/>
        </w:rPr>
      </w:pPr>
      <w:r w:rsidRPr="00C36714">
        <w:rPr>
          <w:rFonts w:asciiTheme="minorHAnsi" w:hAnsiTheme="minorHAnsi" w:cstheme="minorHAnsi"/>
          <w:szCs w:val="22"/>
          <w:lang w:val="fr-FR"/>
        </w:rPr>
        <w:t>16.</w:t>
      </w:r>
      <w:r w:rsidRPr="00C36714">
        <w:rPr>
          <w:rFonts w:asciiTheme="minorHAnsi" w:hAnsiTheme="minorHAnsi" w:cstheme="minorHAnsi"/>
          <w:szCs w:val="22"/>
          <w:lang w:val="fr-FR"/>
        </w:rPr>
        <w:tab/>
        <w:t xml:space="preserve">M </w:t>
      </w:r>
      <w:proofErr w:type="spellStart"/>
      <w:r w:rsidRPr="00C36714">
        <w:rPr>
          <w:rFonts w:asciiTheme="minorHAnsi" w:hAnsiTheme="minorHAnsi" w:cstheme="minorHAnsi"/>
          <w:szCs w:val="22"/>
          <w:lang w:val="fr-FR"/>
        </w:rPr>
        <w:t>Quintiliani</w:t>
      </w:r>
      <w:proofErr w:type="spellEnd"/>
      <w:r w:rsidRPr="00C36714">
        <w:rPr>
          <w:rFonts w:asciiTheme="minorHAnsi" w:hAnsiTheme="minorHAnsi" w:cstheme="minorHAnsi"/>
          <w:szCs w:val="22"/>
          <w:lang w:val="fr-FR"/>
        </w:rPr>
        <w:t xml:space="preserve"> L, Mann DM, </w:t>
      </w:r>
      <w:proofErr w:type="spellStart"/>
      <w:r w:rsidRPr="00C36714">
        <w:rPr>
          <w:rFonts w:asciiTheme="minorHAnsi" w:hAnsiTheme="minorHAnsi" w:cstheme="minorHAnsi"/>
          <w:szCs w:val="22"/>
          <w:lang w:val="fr-FR"/>
        </w:rPr>
        <w:t>Puputti</w:t>
      </w:r>
      <w:proofErr w:type="spellEnd"/>
      <w:r w:rsidRPr="00C36714">
        <w:rPr>
          <w:rFonts w:asciiTheme="minorHAnsi" w:hAnsiTheme="minorHAnsi" w:cstheme="minorHAnsi"/>
          <w:szCs w:val="22"/>
          <w:lang w:val="fr-FR"/>
        </w:rPr>
        <w:t xml:space="preserve"> M, Quinn E, Bowen DJ. </w:t>
      </w:r>
      <w:r w:rsidRPr="00C36714">
        <w:rPr>
          <w:rFonts w:asciiTheme="minorHAnsi" w:hAnsiTheme="minorHAnsi" w:cstheme="minorHAnsi"/>
          <w:szCs w:val="22"/>
        </w:rPr>
        <w:t xml:space="preserve">Pilot and Feasibility Test of a Mobile Health-Supported Behavioral Counseling Intervention for Weight Management Among Breast Cancer Survivors. </w:t>
      </w:r>
      <w:r w:rsidRPr="00C36714">
        <w:rPr>
          <w:rFonts w:asciiTheme="minorHAnsi" w:hAnsiTheme="minorHAnsi" w:cstheme="minorHAnsi"/>
          <w:szCs w:val="22"/>
          <w:lang w:val="fr-FR"/>
        </w:rPr>
        <w:t xml:space="preserve">JMIR Cancer. 9 mai </w:t>
      </w:r>
      <w:proofErr w:type="gramStart"/>
      <w:r w:rsidRPr="00C36714">
        <w:rPr>
          <w:rFonts w:asciiTheme="minorHAnsi" w:hAnsiTheme="minorHAnsi" w:cstheme="minorHAnsi"/>
          <w:szCs w:val="22"/>
          <w:lang w:val="fr-FR"/>
        </w:rPr>
        <w:t>2016;</w:t>
      </w:r>
      <w:proofErr w:type="gramEnd"/>
      <w:r w:rsidRPr="00C36714">
        <w:rPr>
          <w:rFonts w:asciiTheme="minorHAnsi" w:hAnsiTheme="minorHAnsi" w:cstheme="minorHAnsi"/>
          <w:szCs w:val="22"/>
          <w:lang w:val="fr-FR"/>
        </w:rPr>
        <w:t xml:space="preserve">2(1):e4.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lang w:val="fr-FR"/>
        </w:rPr>
        <w:t>17.</w:t>
      </w:r>
      <w:r w:rsidRPr="00C36714">
        <w:rPr>
          <w:rFonts w:asciiTheme="minorHAnsi" w:hAnsiTheme="minorHAnsi" w:cstheme="minorHAnsi"/>
          <w:szCs w:val="22"/>
          <w:lang w:val="fr-FR"/>
        </w:rPr>
        <w:tab/>
      </w:r>
      <w:proofErr w:type="spellStart"/>
      <w:r w:rsidRPr="00C36714">
        <w:rPr>
          <w:rFonts w:asciiTheme="minorHAnsi" w:hAnsiTheme="minorHAnsi" w:cstheme="minorHAnsi"/>
          <w:szCs w:val="22"/>
          <w:lang w:val="fr-FR"/>
        </w:rPr>
        <w:t>Soh</w:t>
      </w:r>
      <w:proofErr w:type="spellEnd"/>
      <w:r w:rsidRPr="00C36714">
        <w:rPr>
          <w:rFonts w:asciiTheme="minorHAnsi" w:hAnsiTheme="minorHAnsi" w:cstheme="minorHAnsi"/>
          <w:szCs w:val="22"/>
          <w:lang w:val="fr-FR"/>
        </w:rPr>
        <w:t xml:space="preserve"> JY, </w:t>
      </w:r>
      <w:proofErr w:type="spellStart"/>
      <w:r w:rsidRPr="00C36714">
        <w:rPr>
          <w:rFonts w:asciiTheme="minorHAnsi" w:hAnsiTheme="minorHAnsi" w:cstheme="minorHAnsi"/>
          <w:szCs w:val="22"/>
          <w:lang w:val="fr-FR"/>
        </w:rPr>
        <w:t>Cha</w:t>
      </w:r>
      <w:proofErr w:type="spellEnd"/>
      <w:r w:rsidRPr="00C36714">
        <w:rPr>
          <w:rFonts w:asciiTheme="minorHAnsi" w:hAnsiTheme="minorHAnsi" w:cstheme="minorHAnsi"/>
          <w:szCs w:val="22"/>
          <w:lang w:val="fr-FR"/>
        </w:rPr>
        <w:t xml:space="preserve"> WC, Chang DK, Hwang JH, Kim K, </w:t>
      </w:r>
      <w:proofErr w:type="spellStart"/>
      <w:r w:rsidRPr="00C36714">
        <w:rPr>
          <w:rFonts w:asciiTheme="minorHAnsi" w:hAnsiTheme="minorHAnsi" w:cstheme="minorHAnsi"/>
          <w:szCs w:val="22"/>
          <w:lang w:val="fr-FR"/>
        </w:rPr>
        <w:t>Rha</w:t>
      </w:r>
      <w:proofErr w:type="spellEnd"/>
      <w:r w:rsidRPr="00C36714">
        <w:rPr>
          <w:rFonts w:asciiTheme="minorHAnsi" w:hAnsiTheme="minorHAnsi" w:cstheme="minorHAnsi"/>
          <w:szCs w:val="22"/>
          <w:lang w:val="fr-FR"/>
        </w:rPr>
        <w:t xml:space="preserve"> M, et al. </w:t>
      </w:r>
      <w:r w:rsidRPr="00C36714">
        <w:rPr>
          <w:rFonts w:asciiTheme="minorHAnsi" w:hAnsiTheme="minorHAnsi" w:cstheme="minorHAnsi"/>
          <w:szCs w:val="22"/>
        </w:rPr>
        <w:t xml:space="preserve">Development and Validation of a Multidisciplinary Mobile Care System for Patients </w:t>
      </w:r>
      <w:proofErr w:type="gramStart"/>
      <w:r w:rsidRPr="00C36714">
        <w:rPr>
          <w:rFonts w:asciiTheme="minorHAnsi" w:hAnsiTheme="minorHAnsi" w:cstheme="minorHAnsi"/>
          <w:szCs w:val="22"/>
        </w:rPr>
        <w:t>With</w:t>
      </w:r>
      <w:proofErr w:type="gramEnd"/>
      <w:r w:rsidRPr="00C36714">
        <w:rPr>
          <w:rFonts w:asciiTheme="minorHAnsi" w:hAnsiTheme="minorHAnsi" w:cstheme="minorHAnsi"/>
          <w:szCs w:val="22"/>
        </w:rPr>
        <w:t xml:space="preserve"> Advanced Gastrointestinal Cancer: Interventional Observation Study. JMIR MHealth </w:t>
      </w:r>
      <w:proofErr w:type="spellStart"/>
      <w:r w:rsidRPr="00C36714">
        <w:rPr>
          <w:rFonts w:asciiTheme="minorHAnsi" w:hAnsiTheme="minorHAnsi" w:cstheme="minorHAnsi"/>
          <w:szCs w:val="22"/>
        </w:rPr>
        <w:t>UHealth</w:t>
      </w:r>
      <w:proofErr w:type="spellEnd"/>
      <w:r w:rsidRPr="00C36714">
        <w:rPr>
          <w:rFonts w:asciiTheme="minorHAnsi" w:hAnsiTheme="minorHAnsi" w:cstheme="minorHAnsi"/>
          <w:szCs w:val="22"/>
        </w:rPr>
        <w:t xml:space="preserve">. 7 </w:t>
      </w:r>
      <w:proofErr w:type="spellStart"/>
      <w:r w:rsidRPr="00C36714">
        <w:rPr>
          <w:rFonts w:asciiTheme="minorHAnsi" w:hAnsiTheme="minorHAnsi" w:cstheme="minorHAnsi"/>
          <w:szCs w:val="22"/>
        </w:rPr>
        <w:t>mai</w:t>
      </w:r>
      <w:proofErr w:type="spellEnd"/>
      <w:r w:rsidRPr="00C36714">
        <w:rPr>
          <w:rFonts w:asciiTheme="minorHAnsi" w:hAnsiTheme="minorHAnsi" w:cstheme="minorHAnsi"/>
          <w:szCs w:val="22"/>
        </w:rPr>
        <w:t xml:space="preserve"> 2018;6(5</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115.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18.</w:t>
      </w:r>
      <w:r w:rsidRPr="00C36714">
        <w:rPr>
          <w:rFonts w:asciiTheme="minorHAnsi" w:hAnsiTheme="minorHAnsi" w:cstheme="minorHAnsi"/>
          <w:szCs w:val="22"/>
        </w:rPr>
        <w:tab/>
      </w:r>
      <w:proofErr w:type="spellStart"/>
      <w:r w:rsidRPr="00C36714">
        <w:rPr>
          <w:rFonts w:asciiTheme="minorHAnsi" w:hAnsiTheme="minorHAnsi" w:cstheme="minorHAnsi"/>
          <w:szCs w:val="22"/>
        </w:rPr>
        <w:t>Kanera</w:t>
      </w:r>
      <w:proofErr w:type="spellEnd"/>
      <w:r w:rsidRPr="00C36714">
        <w:rPr>
          <w:rFonts w:asciiTheme="minorHAnsi" w:hAnsiTheme="minorHAnsi" w:cstheme="minorHAnsi"/>
          <w:szCs w:val="22"/>
        </w:rPr>
        <w:t xml:space="preserve"> IM, Willems RA, Bolman CAW, </w:t>
      </w:r>
      <w:proofErr w:type="spellStart"/>
      <w:r w:rsidRPr="00C36714">
        <w:rPr>
          <w:rFonts w:asciiTheme="minorHAnsi" w:hAnsiTheme="minorHAnsi" w:cstheme="minorHAnsi"/>
          <w:szCs w:val="22"/>
        </w:rPr>
        <w:t>Mesters</w:t>
      </w:r>
      <w:proofErr w:type="spellEnd"/>
      <w:r w:rsidRPr="00C36714">
        <w:rPr>
          <w:rFonts w:asciiTheme="minorHAnsi" w:hAnsiTheme="minorHAnsi" w:cstheme="minorHAnsi"/>
          <w:szCs w:val="22"/>
        </w:rPr>
        <w:t xml:space="preserve"> I, </w:t>
      </w:r>
      <w:proofErr w:type="spellStart"/>
      <w:r w:rsidRPr="00C36714">
        <w:rPr>
          <w:rFonts w:asciiTheme="minorHAnsi" w:hAnsiTheme="minorHAnsi" w:cstheme="minorHAnsi"/>
          <w:szCs w:val="22"/>
        </w:rPr>
        <w:t>Zambon</w:t>
      </w:r>
      <w:proofErr w:type="spellEnd"/>
      <w:r w:rsidRPr="00C36714">
        <w:rPr>
          <w:rFonts w:asciiTheme="minorHAnsi" w:hAnsiTheme="minorHAnsi" w:cstheme="minorHAnsi"/>
          <w:szCs w:val="22"/>
        </w:rPr>
        <w:t xml:space="preserve"> V, </w:t>
      </w:r>
      <w:proofErr w:type="spellStart"/>
      <w:r w:rsidRPr="00C36714">
        <w:rPr>
          <w:rFonts w:asciiTheme="minorHAnsi" w:hAnsiTheme="minorHAnsi" w:cstheme="minorHAnsi"/>
          <w:szCs w:val="22"/>
        </w:rPr>
        <w:t>Gijsen</w:t>
      </w:r>
      <w:proofErr w:type="spellEnd"/>
      <w:r w:rsidRPr="00C36714">
        <w:rPr>
          <w:rFonts w:asciiTheme="minorHAnsi" w:hAnsiTheme="minorHAnsi" w:cstheme="minorHAnsi"/>
          <w:szCs w:val="22"/>
        </w:rPr>
        <w:t xml:space="preserve"> BC, et al. Use and Appreciation of a Tailored Self-Management eHealth Intervention for Early Cancer Survivors: Process Evaluation of a Randomized Controlled Trial. J Med Internet Res. 23 2016;18(8</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229.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19.</w:t>
      </w:r>
      <w:r w:rsidRPr="00C36714">
        <w:rPr>
          <w:rFonts w:asciiTheme="minorHAnsi" w:hAnsiTheme="minorHAnsi" w:cstheme="minorHAnsi"/>
          <w:szCs w:val="22"/>
        </w:rPr>
        <w:tab/>
        <w:t xml:space="preserve">Lee MK, Yun YH, Park HA, Lee ES, Jung KH, Noh DY. A Web-based self-management exercise and diet intervention for breast cancer survivors: pilot randomized controlled trial. Int J </w:t>
      </w:r>
      <w:proofErr w:type="spellStart"/>
      <w:r w:rsidRPr="00C36714">
        <w:rPr>
          <w:rFonts w:asciiTheme="minorHAnsi" w:hAnsiTheme="minorHAnsi" w:cstheme="minorHAnsi"/>
          <w:szCs w:val="22"/>
        </w:rPr>
        <w:t>Nurs</w:t>
      </w:r>
      <w:proofErr w:type="spellEnd"/>
      <w:r w:rsidRPr="00C36714">
        <w:rPr>
          <w:rFonts w:asciiTheme="minorHAnsi" w:hAnsiTheme="minorHAnsi" w:cstheme="minorHAnsi"/>
          <w:szCs w:val="22"/>
        </w:rPr>
        <w:t xml:space="preserve"> Stud. </w:t>
      </w:r>
      <w:proofErr w:type="spellStart"/>
      <w:r w:rsidRPr="00C36714">
        <w:rPr>
          <w:rFonts w:asciiTheme="minorHAnsi" w:hAnsiTheme="minorHAnsi" w:cstheme="minorHAnsi"/>
          <w:szCs w:val="22"/>
        </w:rPr>
        <w:t>déc</w:t>
      </w:r>
      <w:proofErr w:type="spellEnd"/>
      <w:r w:rsidRPr="00C36714">
        <w:rPr>
          <w:rFonts w:asciiTheme="minorHAnsi" w:hAnsiTheme="minorHAnsi" w:cstheme="minorHAnsi"/>
          <w:szCs w:val="22"/>
        </w:rPr>
        <w:t xml:space="preserve"> 2014;51(12):1557</w:t>
      </w:r>
      <w:r w:rsidRPr="00C36714">
        <w:rPr>
          <w:rFonts w:ascii="Cambria Math" w:hAnsi="Cambria Math" w:cs="Cambria Math"/>
          <w:szCs w:val="22"/>
        </w:rPr>
        <w:t>‑</w:t>
      </w:r>
      <w:r w:rsidRPr="00C36714">
        <w:rPr>
          <w:rFonts w:asciiTheme="minorHAnsi" w:hAnsiTheme="minorHAnsi" w:cstheme="minorHAnsi"/>
          <w:szCs w:val="22"/>
        </w:rPr>
        <w:t xml:space="preserve">67.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0.</w:t>
      </w:r>
      <w:r w:rsidRPr="00C36714">
        <w:rPr>
          <w:rFonts w:asciiTheme="minorHAnsi" w:hAnsiTheme="minorHAnsi" w:cstheme="minorHAnsi"/>
          <w:szCs w:val="22"/>
        </w:rPr>
        <w:tab/>
        <w:t xml:space="preserve">Lloyd GR, </w:t>
      </w:r>
      <w:proofErr w:type="spellStart"/>
      <w:r w:rsidRPr="00C36714">
        <w:rPr>
          <w:rFonts w:asciiTheme="minorHAnsi" w:hAnsiTheme="minorHAnsi" w:cstheme="minorHAnsi"/>
          <w:szCs w:val="22"/>
        </w:rPr>
        <w:t>Oza</w:t>
      </w:r>
      <w:proofErr w:type="spellEnd"/>
      <w:r w:rsidRPr="00C36714">
        <w:rPr>
          <w:rFonts w:asciiTheme="minorHAnsi" w:hAnsiTheme="minorHAnsi" w:cstheme="minorHAnsi"/>
          <w:szCs w:val="22"/>
        </w:rPr>
        <w:t xml:space="preserve"> S, </w:t>
      </w:r>
      <w:proofErr w:type="spellStart"/>
      <w:r w:rsidRPr="00C36714">
        <w:rPr>
          <w:rFonts w:asciiTheme="minorHAnsi" w:hAnsiTheme="minorHAnsi" w:cstheme="minorHAnsi"/>
          <w:szCs w:val="22"/>
        </w:rPr>
        <w:t>Kozey-Keadle</w:t>
      </w:r>
      <w:proofErr w:type="spellEnd"/>
      <w:r w:rsidRPr="00C36714">
        <w:rPr>
          <w:rFonts w:asciiTheme="minorHAnsi" w:hAnsiTheme="minorHAnsi" w:cstheme="minorHAnsi"/>
          <w:szCs w:val="22"/>
        </w:rPr>
        <w:t xml:space="preserve"> S, Pellegrini CA, Conroy DE, </w:t>
      </w:r>
      <w:proofErr w:type="spellStart"/>
      <w:r w:rsidRPr="00C36714">
        <w:rPr>
          <w:rFonts w:asciiTheme="minorHAnsi" w:hAnsiTheme="minorHAnsi" w:cstheme="minorHAnsi"/>
          <w:szCs w:val="22"/>
        </w:rPr>
        <w:t>Penedo</w:t>
      </w:r>
      <w:proofErr w:type="spellEnd"/>
      <w:r w:rsidRPr="00C36714">
        <w:rPr>
          <w:rFonts w:asciiTheme="minorHAnsi" w:hAnsiTheme="minorHAnsi" w:cstheme="minorHAnsi"/>
          <w:szCs w:val="22"/>
        </w:rPr>
        <w:t xml:space="preserve"> FJ, et al. Breast cancer survivors’ beliefs and preferences regarding technology-supported sedentary behavior reduction interventions. AIMS Public Health. 2016;3(3):592</w:t>
      </w:r>
      <w:r w:rsidRPr="00C36714">
        <w:rPr>
          <w:rFonts w:ascii="Cambria Math" w:hAnsi="Cambria Math" w:cs="Cambria Math"/>
          <w:szCs w:val="22"/>
        </w:rPr>
        <w:t>‑</w:t>
      </w:r>
      <w:r w:rsidRPr="00C36714">
        <w:rPr>
          <w:rFonts w:asciiTheme="minorHAnsi" w:hAnsiTheme="minorHAnsi" w:cstheme="minorHAnsi"/>
          <w:szCs w:val="22"/>
        </w:rPr>
        <w:t xml:space="preserve">614.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1.</w:t>
      </w:r>
      <w:r w:rsidRPr="00C36714">
        <w:rPr>
          <w:rFonts w:asciiTheme="minorHAnsi" w:hAnsiTheme="minorHAnsi" w:cstheme="minorHAnsi"/>
          <w:szCs w:val="22"/>
        </w:rPr>
        <w:tab/>
        <w:t xml:space="preserve">Pope Z, Lee JE, Zeng N, Lee HY, Gao Z. Feasibility of smartphone application and social media intervention on breast cancer survivors’ health outcomes. </w:t>
      </w:r>
      <w:proofErr w:type="spellStart"/>
      <w:r w:rsidRPr="00C36714">
        <w:rPr>
          <w:rFonts w:asciiTheme="minorHAnsi" w:hAnsiTheme="minorHAnsi" w:cstheme="minorHAnsi"/>
          <w:szCs w:val="22"/>
        </w:rPr>
        <w:t>Transl</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Behav</w:t>
      </w:r>
      <w:proofErr w:type="spellEnd"/>
      <w:r w:rsidRPr="00C36714">
        <w:rPr>
          <w:rFonts w:asciiTheme="minorHAnsi" w:hAnsiTheme="minorHAnsi" w:cstheme="minorHAnsi"/>
          <w:szCs w:val="22"/>
        </w:rPr>
        <w:t xml:space="preserve"> Med. 01 2019;9(1):11</w:t>
      </w:r>
      <w:r w:rsidRPr="00C36714">
        <w:rPr>
          <w:rFonts w:ascii="Cambria Math" w:hAnsi="Cambria Math" w:cs="Cambria Math"/>
          <w:szCs w:val="22"/>
        </w:rPr>
        <w:t>‑</w:t>
      </w:r>
      <w:r w:rsidRPr="00C36714">
        <w:rPr>
          <w:rFonts w:asciiTheme="minorHAnsi" w:hAnsiTheme="minorHAnsi" w:cstheme="minorHAnsi"/>
          <w:szCs w:val="22"/>
        </w:rPr>
        <w:t xml:space="preserve">22.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2.</w:t>
      </w:r>
      <w:r w:rsidRPr="00C36714">
        <w:rPr>
          <w:rFonts w:asciiTheme="minorHAnsi" w:hAnsiTheme="minorHAnsi" w:cstheme="minorHAnsi"/>
          <w:szCs w:val="22"/>
        </w:rPr>
        <w:tab/>
        <w:t xml:space="preserve">Galiano-Castillo N, </w:t>
      </w:r>
      <w:proofErr w:type="spellStart"/>
      <w:r w:rsidRPr="00C36714">
        <w:rPr>
          <w:rFonts w:asciiTheme="minorHAnsi" w:hAnsiTheme="minorHAnsi" w:cstheme="minorHAnsi"/>
          <w:szCs w:val="22"/>
        </w:rPr>
        <w:t>Cantarero</w:t>
      </w:r>
      <w:proofErr w:type="spellEnd"/>
      <w:r w:rsidRPr="00C36714">
        <w:rPr>
          <w:rFonts w:asciiTheme="minorHAnsi" w:hAnsiTheme="minorHAnsi" w:cstheme="minorHAnsi"/>
          <w:szCs w:val="22"/>
        </w:rPr>
        <w:t>-Villanueva I, Fernández-Lao C, Ariza-García A, Díaz-Rodríguez L, Del-Moral-Ávila R, et al. Telehealth system: A randomized controlled trial evaluating the impact of an internet-based exercise intervention on quality of life, pain, muscle strength, and fatigue in breast cancer survivors. Cancer. 15 oct 2016;122(20):3166</w:t>
      </w:r>
      <w:r w:rsidRPr="00C36714">
        <w:rPr>
          <w:rFonts w:ascii="Cambria Math" w:hAnsi="Cambria Math" w:cs="Cambria Math"/>
          <w:szCs w:val="22"/>
        </w:rPr>
        <w:t>‑</w:t>
      </w:r>
      <w:r w:rsidRPr="00C36714">
        <w:rPr>
          <w:rFonts w:asciiTheme="minorHAnsi" w:hAnsiTheme="minorHAnsi" w:cstheme="minorHAnsi"/>
          <w:szCs w:val="22"/>
        </w:rPr>
        <w:t xml:space="preserve">74.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3.</w:t>
      </w:r>
      <w:r w:rsidRPr="00C36714">
        <w:rPr>
          <w:rFonts w:asciiTheme="minorHAnsi" w:hAnsiTheme="minorHAnsi" w:cstheme="minorHAnsi"/>
          <w:szCs w:val="22"/>
        </w:rPr>
        <w:tab/>
      </w:r>
      <w:proofErr w:type="spellStart"/>
      <w:r w:rsidRPr="00C36714">
        <w:rPr>
          <w:rFonts w:asciiTheme="minorHAnsi" w:hAnsiTheme="minorHAnsi" w:cstheme="minorHAnsi"/>
          <w:szCs w:val="22"/>
        </w:rPr>
        <w:t>Kanera</w:t>
      </w:r>
      <w:proofErr w:type="spellEnd"/>
      <w:r w:rsidRPr="00C36714">
        <w:rPr>
          <w:rFonts w:asciiTheme="minorHAnsi" w:hAnsiTheme="minorHAnsi" w:cstheme="minorHAnsi"/>
          <w:szCs w:val="22"/>
        </w:rPr>
        <w:t xml:space="preserve"> IM, Bolman CAW, Willems RA, </w:t>
      </w:r>
      <w:proofErr w:type="spellStart"/>
      <w:r w:rsidRPr="00C36714">
        <w:rPr>
          <w:rFonts w:asciiTheme="minorHAnsi" w:hAnsiTheme="minorHAnsi" w:cstheme="minorHAnsi"/>
          <w:szCs w:val="22"/>
        </w:rPr>
        <w:t>Mesters</w:t>
      </w:r>
      <w:proofErr w:type="spellEnd"/>
      <w:r w:rsidRPr="00C36714">
        <w:rPr>
          <w:rFonts w:asciiTheme="minorHAnsi" w:hAnsiTheme="minorHAnsi" w:cstheme="minorHAnsi"/>
          <w:szCs w:val="22"/>
        </w:rPr>
        <w:t xml:space="preserve"> I, Lechner L. Lifestyle-related effects of the web-based </w:t>
      </w:r>
      <w:proofErr w:type="spellStart"/>
      <w:r w:rsidRPr="00C36714">
        <w:rPr>
          <w:rFonts w:asciiTheme="minorHAnsi" w:hAnsiTheme="minorHAnsi" w:cstheme="minorHAnsi"/>
          <w:szCs w:val="22"/>
        </w:rPr>
        <w:t>Kanker</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Nazorg</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Wijzer</w:t>
      </w:r>
      <w:proofErr w:type="spellEnd"/>
      <w:r w:rsidRPr="00C36714">
        <w:rPr>
          <w:rFonts w:asciiTheme="minorHAnsi" w:hAnsiTheme="minorHAnsi" w:cstheme="minorHAnsi"/>
          <w:szCs w:val="22"/>
        </w:rPr>
        <w:t xml:space="preserve"> (Cancer Aftercare Guide) intervention for cancer survivors: a randomized controlled trial. J Cancer </w:t>
      </w:r>
      <w:proofErr w:type="spellStart"/>
      <w:r w:rsidRPr="00C36714">
        <w:rPr>
          <w:rFonts w:asciiTheme="minorHAnsi" w:hAnsiTheme="minorHAnsi" w:cstheme="minorHAnsi"/>
          <w:szCs w:val="22"/>
        </w:rPr>
        <w:t>Surviv</w:t>
      </w:r>
      <w:proofErr w:type="spellEnd"/>
      <w:r w:rsidRPr="00C36714">
        <w:rPr>
          <w:rFonts w:asciiTheme="minorHAnsi" w:hAnsiTheme="minorHAnsi" w:cstheme="minorHAnsi"/>
          <w:szCs w:val="22"/>
        </w:rPr>
        <w:t xml:space="preserve"> Res </w:t>
      </w:r>
      <w:proofErr w:type="spellStart"/>
      <w:r w:rsidRPr="00C36714">
        <w:rPr>
          <w:rFonts w:asciiTheme="minorHAnsi" w:hAnsiTheme="minorHAnsi" w:cstheme="minorHAnsi"/>
          <w:szCs w:val="22"/>
        </w:rPr>
        <w:t>Pract</w:t>
      </w:r>
      <w:proofErr w:type="spellEnd"/>
      <w:r w:rsidRPr="00C36714">
        <w:rPr>
          <w:rFonts w:asciiTheme="minorHAnsi" w:hAnsiTheme="minorHAnsi" w:cstheme="minorHAnsi"/>
          <w:szCs w:val="22"/>
        </w:rPr>
        <w:t>. 2016;10(5):883</w:t>
      </w:r>
      <w:r w:rsidRPr="00C36714">
        <w:rPr>
          <w:rFonts w:ascii="Cambria Math" w:hAnsi="Cambria Math" w:cs="Cambria Math"/>
          <w:szCs w:val="22"/>
        </w:rPr>
        <w:t>‑</w:t>
      </w:r>
      <w:r w:rsidRPr="00C36714">
        <w:rPr>
          <w:rFonts w:asciiTheme="minorHAnsi" w:hAnsiTheme="minorHAnsi" w:cstheme="minorHAnsi"/>
          <w:szCs w:val="22"/>
        </w:rPr>
        <w:t xml:space="preserve">97.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4.</w:t>
      </w:r>
      <w:r w:rsidRPr="00C36714">
        <w:rPr>
          <w:rFonts w:asciiTheme="minorHAnsi" w:hAnsiTheme="minorHAnsi" w:cstheme="minorHAnsi"/>
          <w:szCs w:val="22"/>
        </w:rPr>
        <w:tab/>
        <w:t xml:space="preserve">Short CE, Finlay A, Sanders I, Maher C. Development and pilot evaluation of a clinic-based mHealth app referral service to support adult cancer survivors increase their participation in physical activity using publicly available mobile apps. BMC Health Serv Res. 16 2018;18(1):27.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5.</w:t>
      </w:r>
      <w:r w:rsidRPr="00C36714">
        <w:rPr>
          <w:rFonts w:asciiTheme="minorHAnsi" w:hAnsiTheme="minorHAnsi" w:cstheme="minorHAnsi"/>
          <w:szCs w:val="22"/>
        </w:rPr>
        <w:tab/>
        <w:t xml:space="preserve">Van </w:t>
      </w:r>
      <w:proofErr w:type="spellStart"/>
      <w:r w:rsidRPr="00C36714">
        <w:rPr>
          <w:rFonts w:asciiTheme="minorHAnsi" w:hAnsiTheme="minorHAnsi" w:cstheme="minorHAnsi"/>
          <w:szCs w:val="22"/>
        </w:rPr>
        <w:t>Blarigan</w:t>
      </w:r>
      <w:proofErr w:type="spellEnd"/>
      <w:r w:rsidRPr="00C36714">
        <w:rPr>
          <w:rFonts w:asciiTheme="minorHAnsi" w:hAnsiTheme="minorHAnsi" w:cstheme="minorHAnsi"/>
          <w:szCs w:val="22"/>
        </w:rPr>
        <w:t xml:space="preserve"> EL, Chan H, Van Loon K, </w:t>
      </w:r>
      <w:proofErr w:type="spellStart"/>
      <w:r w:rsidRPr="00C36714">
        <w:rPr>
          <w:rFonts w:asciiTheme="minorHAnsi" w:hAnsiTheme="minorHAnsi" w:cstheme="minorHAnsi"/>
          <w:szCs w:val="22"/>
        </w:rPr>
        <w:t>Kenfield</w:t>
      </w:r>
      <w:proofErr w:type="spellEnd"/>
      <w:r w:rsidRPr="00C36714">
        <w:rPr>
          <w:rFonts w:asciiTheme="minorHAnsi" w:hAnsiTheme="minorHAnsi" w:cstheme="minorHAnsi"/>
          <w:szCs w:val="22"/>
        </w:rPr>
        <w:t xml:space="preserve"> SA, Chan JM, Mitchell E, et al. Self-monitoring and reminder text messages to increase physical activity in colorectal cancer survivors (Smart Pace): a pilot randomized controlled trial. BMC Cancer. 11 mars 2019;19(1):218.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lastRenderedPageBreak/>
        <w:t>26.</w:t>
      </w:r>
      <w:r w:rsidRPr="00C36714">
        <w:rPr>
          <w:rFonts w:asciiTheme="minorHAnsi" w:hAnsiTheme="minorHAnsi" w:cstheme="minorHAnsi"/>
          <w:szCs w:val="22"/>
        </w:rPr>
        <w:tab/>
        <w:t xml:space="preserve">Lloyd GR, Hoffman SA, Welch WA, Blanch-Hartigan D, Gavin KL, Cottrell A, et al. Breast cancer survivors’ preferences for social support features in technology-supported physical activity interventions: findings from a mixed methods evaluation. </w:t>
      </w:r>
      <w:proofErr w:type="spellStart"/>
      <w:r w:rsidRPr="00C36714">
        <w:rPr>
          <w:rFonts w:asciiTheme="minorHAnsi" w:hAnsiTheme="minorHAnsi" w:cstheme="minorHAnsi"/>
          <w:szCs w:val="22"/>
        </w:rPr>
        <w:t>Transl</w:t>
      </w:r>
      <w:proofErr w:type="spellEnd"/>
      <w:r w:rsidRPr="00C36714">
        <w:rPr>
          <w:rFonts w:asciiTheme="minorHAnsi" w:hAnsiTheme="minorHAnsi" w:cstheme="minorHAnsi"/>
          <w:szCs w:val="22"/>
        </w:rPr>
        <w:t xml:space="preserve"> </w:t>
      </w:r>
      <w:proofErr w:type="spellStart"/>
      <w:r w:rsidRPr="00C36714">
        <w:rPr>
          <w:rFonts w:asciiTheme="minorHAnsi" w:hAnsiTheme="minorHAnsi" w:cstheme="minorHAnsi"/>
          <w:szCs w:val="22"/>
        </w:rPr>
        <w:t>Behav</w:t>
      </w:r>
      <w:proofErr w:type="spellEnd"/>
      <w:r w:rsidRPr="00C36714">
        <w:rPr>
          <w:rFonts w:asciiTheme="minorHAnsi" w:hAnsiTheme="minorHAnsi" w:cstheme="minorHAnsi"/>
          <w:szCs w:val="22"/>
        </w:rPr>
        <w:t xml:space="preserve"> Med. 16 </w:t>
      </w:r>
      <w:proofErr w:type="spellStart"/>
      <w:r w:rsidRPr="00C36714">
        <w:rPr>
          <w:rFonts w:asciiTheme="minorHAnsi" w:hAnsiTheme="minorHAnsi" w:cstheme="minorHAnsi"/>
          <w:szCs w:val="22"/>
        </w:rPr>
        <w:t>nov</w:t>
      </w:r>
      <w:proofErr w:type="spellEnd"/>
      <w:r w:rsidRPr="00C36714">
        <w:rPr>
          <w:rFonts w:asciiTheme="minorHAnsi" w:hAnsiTheme="minorHAnsi" w:cstheme="minorHAnsi"/>
          <w:szCs w:val="22"/>
        </w:rPr>
        <w:t xml:space="preserve"> 2018;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7.</w:t>
      </w:r>
      <w:r w:rsidRPr="00C36714">
        <w:rPr>
          <w:rFonts w:asciiTheme="minorHAnsi" w:hAnsiTheme="minorHAnsi" w:cstheme="minorHAnsi"/>
          <w:szCs w:val="22"/>
        </w:rPr>
        <w:tab/>
        <w:t xml:space="preserve">Lynch SM, Stricker CT, Brown JC, Berardi JM, Vaughn D, </w:t>
      </w:r>
      <w:proofErr w:type="spellStart"/>
      <w:r w:rsidRPr="00C36714">
        <w:rPr>
          <w:rFonts w:asciiTheme="minorHAnsi" w:hAnsiTheme="minorHAnsi" w:cstheme="minorHAnsi"/>
          <w:szCs w:val="22"/>
        </w:rPr>
        <w:t>Domchek</w:t>
      </w:r>
      <w:proofErr w:type="spellEnd"/>
      <w:r w:rsidRPr="00C36714">
        <w:rPr>
          <w:rFonts w:asciiTheme="minorHAnsi" w:hAnsiTheme="minorHAnsi" w:cstheme="minorHAnsi"/>
          <w:szCs w:val="22"/>
        </w:rPr>
        <w:t xml:space="preserve"> S, et al. Evaluation of a web-based weight loss intervention in overweight cancer survivors aged 50 years and younger. </w:t>
      </w:r>
      <w:proofErr w:type="spellStart"/>
      <w:r w:rsidRPr="00C36714">
        <w:rPr>
          <w:rFonts w:asciiTheme="minorHAnsi" w:hAnsiTheme="minorHAnsi" w:cstheme="minorHAnsi"/>
          <w:szCs w:val="22"/>
        </w:rPr>
        <w:t>Obes</w:t>
      </w:r>
      <w:proofErr w:type="spellEnd"/>
      <w:r w:rsidRPr="00C36714">
        <w:rPr>
          <w:rFonts w:asciiTheme="minorHAnsi" w:hAnsiTheme="minorHAnsi" w:cstheme="minorHAnsi"/>
          <w:szCs w:val="22"/>
        </w:rPr>
        <w:t xml:space="preserve"> Sci </w:t>
      </w:r>
      <w:proofErr w:type="spellStart"/>
      <w:r w:rsidRPr="00C36714">
        <w:rPr>
          <w:rFonts w:asciiTheme="minorHAnsi" w:hAnsiTheme="minorHAnsi" w:cstheme="minorHAnsi"/>
          <w:szCs w:val="22"/>
        </w:rPr>
        <w:t>Pract</w:t>
      </w:r>
      <w:proofErr w:type="spellEnd"/>
      <w:r w:rsidRPr="00C36714">
        <w:rPr>
          <w:rFonts w:asciiTheme="minorHAnsi" w:hAnsiTheme="minorHAnsi" w:cstheme="minorHAnsi"/>
          <w:szCs w:val="22"/>
        </w:rPr>
        <w:t>. 2017;3(1):83</w:t>
      </w:r>
      <w:r w:rsidRPr="00C36714">
        <w:rPr>
          <w:rFonts w:ascii="Cambria Math" w:hAnsi="Cambria Math" w:cs="Cambria Math"/>
          <w:szCs w:val="22"/>
        </w:rPr>
        <w:t>‑</w:t>
      </w:r>
      <w:r w:rsidRPr="00C36714">
        <w:rPr>
          <w:rFonts w:asciiTheme="minorHAnsi" w:hAnsiTheme="minorHAnsi" w:cstheme="minorHAnsi"/>
          <w:szCs w:val="22"/>
        </w:rPr>
        <w:t xml:space="preserve">94.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8.</w:t>
      </w:r>
      <w:r w:rsidRPr="00C36714">
        <w:rPr>
          <w:rFonts w:asciiTheme="minorHAnsi" w:hAnsiTheme="minorHAnsi" w:cstheme="minorHAnsi"/>
          <w:szCs w:val="22"/>
        </w:rPr>
        <w:tab/>
        <w:t xml:space="preserve">Baima J, Reynolds SG, Edmiston K, Larkin A, Ward BM, O’Connor A. Teaching of Independent Exercises for </w:t>
      </w:r>
      <w:proofErr w:type="spellStart"/>
      <w:r w:rsidRPr="00C36714">
        <w:rPr>
          <w:rFonts w:asciiTheme="minorHAnsi" w:hAnsiTheme="minorHAnsi" w:cstheme="minorHAnsi"/>
          <w:szCs w:val="22"/>
        </w:rPr>
        <w:t>Prehabilitation</w:t>
      </w:r>
      <w:proofErr w:type="spellEnd"/>
      <w:r w:rsidRPr="00C36714">
        <w:rPr>
          <w:rFonts w:asciiTheme="minorHAnsi" w:hAnsiTheme="minorHAnsi" w:cstheme="minorHAnsi"/>
          <w:szCs w:val="22"/>
        </w:rPr>
        <w:t xml:space="preserve"> in Breast Cancer. J Cancer Educ Off J Am Assoc Cancer Educ. </w:t>
      </w:r>
      <w:proofErr w:type="spellStart"/>
      <w:r w:rsidRPr="00C36714">
        <w:rPr>
          <w:rFonts w:asciiTheme="minorHAnsi" w:hAnsiTheme="minorHAnsi" w:cstheme="minorHAnsi"/>
          <w:szCs w:val="22"/>
        </w:rPr>
        <w:t>juin</w:t>
      </w:r>
      <w:proofErr w:type="spellEnd"/>
      <w:r w:rsidRPr="00C36714">
        <w:rPr>
          <w:rFonts w:asciiTheme="minorHAnsi" w:hAnsiTheme="minorHAnsi" w:cstheme="minorHAnsi"/>
          <w:szCs w:val="22"/>
        </w:rPr>
        <w:t xml:space="preserve"> 2017;32(2):252</w:t>
      </w:r>
      <w:r w:rsidRPr="00C36714">
        <w:rPr>
          <w:rFonts w:ascii="Cambria Math" w:hAnsi="Cambria Math" w:cs="Cambria Math"/>
          <w:szCs w:val="22"/>
        </w:rPr>
        <w:t>‑</w:t>
      </w:r>
      <w:r w:rsidRPr="00C36714">
        <w:rPr>
          <w:rFonts w:asciiTheme="minorHAnsi" w:hAnsiTheme="minorHAnsi" w:cstheme="minorHAnsi"/>
          <w:szCs w:val="22"/>
        </w:rPr>
        <w:t xml:space="preserve">6.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29.</w:t>
      </w:r>
      <w:r w:rsidRPr="00C36714">
        <w:rPr>
          <w:rFonts w:asciiTheme="minorHAnsi" w:hAnsiTheme="minorHAnsi" w:cstheme="minorHAnsi"/>
          <w:szCs w:val="22"/>
        </w:rPr>
        <w:tab/>
        <w:t xml:space="preserve">Park S, Kim JY, Lee JC, Kim HR, Song S, Kwon H, et al. Mobile Phone App-Based Pulmonary Rehabilitation for Chemotherapy-Treated Patients </w:t>
      </w:r>
      <w:proofErr w:type="gramStart"/>
      <w:r w:rsidRPr="00C36714">
        <w:rPr>
          <w:rFonts w:asciiTheme="minorHAnsi" w:hAnsiTheme="minorHAnsi" w:cstheme="minorHAnsi"/>
          <w:szCs w:val="22"/>
        </w:rPr>
        <w:t>With</w:t>
      </w:r>
      <w:proofErr w:type="gramEnd"/>
      <w:r w:rsidRPr="00C36714">
        <w:rPr>
          <w:rFonts w:asciiTheme="minorHAnsi" w:hAnsiTheme="minorHAnsi" w:cstheme="minorHAnsi"/>
          <w:szCs w:val="22"/>
        </w:rPr>
        <w:t xml:space="preserve"> Advanced Lung Cancer: Pilot Study. JMIR MHealth </w:t>
      </w:r>
      <w:proofErr w:type="spellStart"/>
      <w:r w:rsidRPr="00C36714">
        <w:rPr>
          <w:rFonts w:asciiTheme="minorHAnsi" w:hAnsiTheme="minorHAnsi" w:cstheme="minorHAnsi"/>
          <w:szCs w:val="22"/>
        </w:rPr>
        <w:t>UHealth</w:t>
      </w:r>
      <w:proofErr w:type="spellEnd"/>
      <w:r w:rsidRPr="00C36714">
        <w:rPr>
          <w:rFonts w:asciiTheme="minorHAnsi" w:hAnsiTheme="minorHAnsi" w:cstheme="minorHAnsi"/>
          <w:szCs w:val="22"/>
        </w:rPr>
        <w:t xml:space="preserve">. 4 </w:t>
      </w:r>
      <w:proofErr w:type="spellStart"/>
      <w:r w:rsidRPr="00C36714">
        <w:rPr>
          <w:rFonts w:asciiTheme="minorHAnsi" w:hAnsiTheme="minorHAnsi" w:cstheme="minorHAnsi"/>
          <w:szCs w:val="22"/>
        </w:rPr>
        <w:t>févr</w:t>
      </w:r>
      <w:proofErr w:type="spellEnd"/>
      <w:r w:rsidRPr="00C36714">
        <w:rPr>
          <w:rFonts w:asciiTheme="minorHAnsi" w:hAnsiTheme="minorHAnsi" w:cstheme="minorHAnsi"/>
          <w:szCs w:val="22"/>
        </w:rPr>
        <w:t xml:space="preserve"> 2019;7(2</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11094.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30.</w:t>
      </w:r>
      <w:r w:rsidRPr="00C36714">
        <w:rPr>
          <w:rFonts w:asciiTheme="minorHAnsi" w:hAnsiTheme="minorHAnsi" w:cstheme="minorHAnsi"/>
          <w:szCs w:val="22"/>
        </w:rPr>
        <w:tab/>
      </w:r>
      <w:proofErr w:type="spellStart"/>
      <w:r w:rsidRPr="00C36714">
        <w:rPr>
          <w:rFonts w:asciiTheme="minorHAnsi" w:hAnsiTheme="minorHAnsi" w:cstheme="minorHAnsi"/>
          <w:szCs w:val="22"/>
        </w:rPr>
        <w:t>Kenfield</w:t>
      </w:r>
      <w:proofErr w:type="spellEnd"/>
      <w:r w:rsidRPr="00C36714">
        <w:rPr>
          <w:rFonts w:asciiTheme="minorHAnsi" w:hAnsiTheme="minorHAnsi" w:cstheme="minorHAnsi"/>
          <w:szCs w:val="22"/>
        </w:rPr>
        <w:t xml:space="preserve"> SA, Van </w:t>
      </w:r>
      <w:proofErr w:type="spellStart"/>
      <w:r w:rsidRPr="00C36714">
        <w:rPr>
          <w:rFonts w:asciiTheme="minorHAnsi" w:hAnsiTheme="minorHAnsi" w:cstheme="minorHAnsi"/>
          <w:szCs w:val="22"/>
        </w:rPr>
        <w:t>Blarigan</w:t>
      </w:r>
      <w:proofErr w:type="spellEnd"/>
      <w:r w:rsidRPr="00C36714">
        <w:rPr>
          <w:rFonts w:asciiTheme="minorHAnsi" w:hAnsiTheme="minorHAnsi" w:cstheme="minorHAnsi"/>
          <w:szCs w:val="22"/>
        </w:rPr>
        <w:t xml:space="preserve"> EL, </w:t>
      </w:r>
      <w:proofErr w:type="spellStart"/>
      <w:r w:rsidRPr="00C36714">
        <w:rPr>
          <w:rFonts w:asciiTheme="minorHAnsi" w:hAnsiTheme="minorHAnsi" w:cstheme="minorHAnsi"/>
          <w:szCs w:val="22"/>
        </w:rPr>
        <w:t>Ameli</w:t>
      </w:r>
      <w:proofErr w:type="spellEnd"/>
      <w:r w:rsidRPr="00C36714">
        <w:rPr>
          <w:rFonts w:asciiTheme="minorHAnsi" w:hAnsiTheme="minorHAnsi" w:cstheme="minorHAnsi"/>
          <w:szCs w:val="22"/>
        </w:rPr>
        <w:t xml:space="preserve"> N, </w:t>
      </w:r>
      <w:proofErr w:type="spellStart"/>
      <w:r w:rsidRPr="00C36714">
        <w:rPr>
          <w:rFonts w:asciiTheme="minorHAnsi" w:hAnsiTheme="minorHAnsi" w:cstheme="minorHAnsi"/>
          <w:szCs w:val="22"/>
        </w:rPr>
        <w:t>Lavaki</w:t>
      </w:r>
      <w:proofErr w:type="spellEnd"/>
      <w:r w:rsidRPr="00C36714">
        <w:rPr>
          <w:rFonts w:asciiTheme="minorHAnsi" w:hAnsiTheme="minorHAnsi" w:cstheme="minorHAnsi"/>
          <w:szCs w:val="22"/>
        </w:rPr>
        <w:t xml:space="preserve"> E, Cedars B, </w:t>
      </w:r>
      <w:proofErr w:type="spellStart"/>
      <w:r w:rsidRPr="00C36714">
        <w:rPr>
          <w:rFonts w:asciiTheme="minorHAnsi" w:hAnsiTheme="minorHAnsi" w:cstheme="minorHAnsi"/>
          <w:szCs w:val="22"/>
        </w:rPr>
        <w:t>Paciorek</w:t>
      </w:r>
      <w:proofErr w:type="spellEnd"/>
      <w:r w:rsidRPr="00C36714">
        <w:rPr>
          <w:rFonts w:asciiTheme="minorHAnsi" w:hAnsiTheme="minorHAnsi" w:cstheme="minorHAnsi"/>
          <w:szCs w:val="22"/>
        </w:rPr>
        <w:t xml:space="preserve"> AT, et al. Feasibility, Acceptability, and Behavioral Outcomes from a Technology-enhanced Behavioral Change Intervention (Prostate 8): A Pilot Randomized Controlled Trial in Men with Prostate Cancer. </w:t>
      </w:r>
      <w:proofErr w:type="spellStart"/>
      <w:r w:rsidRPr="00C36714">
        <w:rPr>
          <w:rFonts w:asciiTheme="minorHAnsi" w:hAnsiTheme="minorHAnsi" w:cstheme="minorHAnsi"/>
          <w:szCs w:val="22"/>
        </w:rPr>
        <w:t>Eur</w:t>
      </w:r>
      <w:proofErr w:type="spellEnd"/>
      <w:r w:rsidRPr="00C36714">
        <w:rPr>
          <w:rFonts w:asciiTheme="minorHAnsi" w:hAnsiTheme="minorHAnsi" w:cstheme="minorHAnsi"/>
          <w:szCs w:val="22"/>
        </w:rPr>
        <w:t xml:space="preserve"> Urol. </w:t>
      </w:r>
      <w:proofErr w:type="spellStart"/>
      <w:r w:rsidRPr="00C36714">
        <w:rPr>
          <w:rFonts w:asciiTheme="minorHAnsi" w:hAnsiTheme="minorHAnsi" w:cstheme="minorHAnsi"/>
          <w:szCs w:val="22"/>
        </w:rPr>
        <w:t>juin</w:t>
      </w:r>
      <w:proofErr w:type="spellEnd"/>
      <w:r w:rsidRPr="00C36714">
        <w:rPr>
          <w:rFonts w:asciiTheme="minorHAnsi" w:hAnsiTheme="minorHAnsi" w:cstheme="minorHAnsi"/>
          <w:szCs w:val="22"/>
        </w:rPr>
        <w:t xml:space="preserve"> 2019;75(6):950</w:t>
      </w:r>
      <w:r w:rsidRPr="00C36714">
        <w:rPr>
          <w:rFonts w:ascii="Cambria Math" w:hAnsi="Cambria Math" w:cs="Cambria Math"/>
          <w:szCs w:val="22"/>
        </w:rPr>
        <w:t>‑</w:t>
      </w:r>
      <w:r w:rsidRPr="00C36714">
        <w:rPr>
          <w:rFonts w:asciiTheme="minorHAnsi" w:hAnsiTheme="minorHAnsi" w:cstheme="minorHAnsi"/>
          <w:szCs w:val="22"/>
        </w:rPr>
        <w:t xml:space="preserve">8.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31.</w:t>
      </w:r>
      <w:r w:rsidRPr="00C36714">
        <w:rPr>
          <w:rFonts w:asciiTheme="minorHAnsi" w:hAnsiTheme="minorHAnsi" w:cstheme="minorHAnsi"/>
          <w:szCs w:val="22"/>
        </w:rPr>
        <w:tab/>
      </w:r>
      <w:proofErr w:type="spellStart"/>
      <w:r w:rsidRPr="00C36714">
        <w:rPr>
          <w:rFonts w:asciiTheme="minorHAnsi" w:hAnsiTheme="minorHAnsi" w:cstheme="minorHAnsi"/>
          <w:szCs w:val="22"/>
        </w:rPr>
        <w:t>Pfirrmann</w:t>
      </w:r>
      <w:proofErr w:type="spellEnd"/>
      <w:r w:rsidRPr="00C36714">
        <w:rPr>
          <w:rFonts w:asciiTheme="minorHAnsi" w:hAnsiTheme="minorHAnsi" w:cstheme="minorHAnsi"/>
          <w:szCs w:val="22"/>
        </w:rPr>
        <w:t xml:space="preserve"> D, Haller N, Huber Y, Jung P, </w:t>
      </w:r>
      <w:proofErr w:type="spellStart"/>
      <w:r w:rsidRPr="00C36714">
        <w:rPr>
          <w:rFonts w:asciiTheme="minorHAnsi" w:hAnsiTheme="minorHAnsi" w:cstheme="minorHAnsi"/>
          <w:szCs w:val="22"/>
        </w:rPr>
        <w:t>Lieb</w:t>
      </w:r>
      <w:proofErr w:type="spellEnd"/>
      <w:r w:rsidRPr="00C36714">
        <w:rPr>
          <w:rFonts w:asciiTheme="minorHAnsi" w:hAnsiTheme="minorHAnsi" w:cstheme="minorHAnsi"/>
          <w:szCs w:val="22"/>
        </w:rPr>
        <w:t xml:space="preserve"> K, </w:t>
      </w:r>
      <w:proofErr w:type="spellStart"/>
      <w:r w:rsidRPr="00C36714">
        <w:rPr>
          <w:rFonts w:asciiTheme="minorHAnsi" w:hAnsiTheme="minorHAnsi" w:cstheme="minorHAnsi"/>
          <w:szCs w:val="22"/>
        </w:rPr>
        <w:t>Gockel</w:t>
      </w:r>
      <w:proofErr w:type="spellEnd"/>
      <w:r w:rsidRPr="00C36714">
        <w:rPr>
          <w:rFonts w:asciiTheme="minorHAnsi" w:hAnsiTheme="minorHAnsi" w:cstheme="minorHAnsi"/>
          <w:szCs w:val="22"/>
        </w:rPr>
        <w:t xml:space="preserve"> I, et al. Applicability of a Web-Based, Individualized Exercise Intervention in Patients </w:t>
      </w:r>
      <w:proofErr w:type="gramStart"/>
      <w:r w:rsidRPr="00C36714">
        <w:rPr>
          <w:rFonts w:asciiTheme="minorHAnsi" w:hAnsiTheme="minorHAnsi" w:cstheme="minorHAnsi"/>
          <w:szCs w:val="22"/>
        </w:rPr>
        <w:t>With</w:t>
      </w:r>
      <w:proofErr w:type="gramEnd"/>
      <w:r w:rsidRPr="00C36714">
        <w:rPr>
          <w:rFonts w:asciiTheme="minorHAnsi" w:hAnsiTheme="minorHAnsi" w:cstheme="minorHAnsi"/>
          <w:szCs w:val="22"/>
        </w:rPr>
        <w:t xml:space="preserve"> Liver Disease, Cystic Fibrosis, Esophageal Cancer, and Psychiatric Disorders: Process Evaluation of 4 Ongoing Clinical Trials. JMIR Res </w:t>
      </w:r>
      <w:proofErr w:type="spellStart"/>
      <w:r w:rsidRPr="00C36714">
        <w:rPr>
          <w:rFonts w:asciiTheme="minorHAnsi" w:hAnsiTheme="minorHAnsi" w:cstheme="minorHAnsi"/>
          <w:szCs w:val="22"/>
        </w:rPr>
        <w:t>Protoc</w:t>
      </w:r>
      <w:proofErr w:type="spellEnd"/>
      <w:r w:rsidRPr="00C36714">
        <w:rPr>
          <w:rFonts w:asciiTheme="minorHAnsi" w:hAnsiTheme="minorHAnsi" w:cstheme="minorHAnsi"/>
          <w:szCs w:val="22"/>
        </w:rPr>
        <w:t xml:space="preserve">. 22 </w:t>
      </w:r>
      <w:proofErr w:type="spellStart"/>
      <w:r w:rsidRPr="00C36714">
        <w:rPr>
          <w:rFonts w:asciiTheme="minorHAnsi" w:hAnsiTheme="minorHAnsi" w:cstheme="minorHAnsi"/>
          <w:szCs w:val="22"/>
        </w:rPr>
        <w:t>mai</w:t>
      </w:r>
      <w:proofErr w:type="spellEnd"/>
      <w:r w:rsidRPr="00C36714">
        <w:rPr>
          <w:rFonts w:asciiTheme="minorHAnsi" w:hAnsiTheme="minorHAnsi" w:cstheme="minorHAnsi"/>
          <w:szCs w:val="22"/>
        </w:rPr>
        <w:t xml:space="preserve"> 2018;7(5</w:t>
      </w:r>
      <w:proofErr w:type="gramStart"/>
      <w:r w:rsidRPr="00C36714">
        <w:rPr>
          <w:rFonts w:asciiTheme="minorHAnsi" w:hAnsiTheme="minorHAnsi" w:cstheme="minorHAnsi"/>
          <w:szCs w:val="22"/>
        </w:rPr>
        <w:t>):e</w:t>
      </w:r>
      <w:proofErr w:type="gramEnd"/>
      <w:r w:rsidRPr="00C36714">
        <w:rPr>
          <w:rFonts w:asciiTheme="minorHAnsi" w:hAnsiTheme="minorHAnsi" w:cstheme="minorHAnsi"/>
          <w:szCs w:val="22"/>
        </w:rPr>
        <w:t xml:space="preserve">106.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32.</w:t>
      </w:r>
      <w:r w:rsidRPr="00C36714">
        <w:rPr>
          <w:rFonts w:asciiTheme="minorHAnsi" w:hAnsiTheme="minorHAnsi" w:cstheme="minorHAnsi"/>
          <w:szCs w:val="22"/>
        </w:rPr>
        <w:tab/>
        <w:t xml:space="preserve">Forbes CC, Blanchard CM, Mummery WK, </w:t>
      </w:r>
      <w:proofErr w:type="spellStart"/>
      <w:r w:rsidRPr="00C36714">
        <w:rPr>
          <w:rFonts w:asciiTheme="minorHAnsi" w:hAnsiTheme="minorHAnsi" w:cstheme="minorHAnsi"/>
          <w:szCs w:val="22"/>
        </w:rPr>
        <w:t>Courneya</w:t>
      </w:r>
      <w:proofErr w:type="spellEnd"/>
      <w:r w:rsidRPr="00C36714">
        <w:rPr>
          <w:rFonts w:asciiTheme="minorHAnsi" w:hAnsiTheme="minorHAnsi" w:cstheme="minorHAnsi"/>
          <w:szCs w:val="22"/>
        </w:rPr>
        <w:t xml:space="preserve"> KS. A pilot study on the motivational effects of an internet-delivered physical activity </w:t>
      </w:r>
      <w:proofErr w:type="spellStart"/>
      <w:r w:rsidRPr="00C36714">
        <w:rPr>
          <w:rFonts w:asciiTheme="minorHAnsi" w:hAnsiTheme="minorHAnsi" w:cstheme="minorHAnsi"/>
          <w:szCs w:val="22"/>
        </w:rPr>
        <w:t>behaviour</w:t>
      </w:r>
      <w:proofErr w:type="spellEnd"/>
      <w:r w:rsidRPr="00C36714">
        <w:rPr>
          <w:rFonts w:asciiTheme="minorHAnsi" w:hAnsiTheme="minorHAnsi" w:cstheme="minorHAnsi"/>
          <w:szCs w:val="22"/>
        </w:rPr>
        <w:t xml:space="preserve"> change </w:t>
      </w:r>
      <w:proofErr w:type="spellStart"/>
      <w:r w:rsidRPr="00C36714">
        <w:rPr>
          <w:rFonts w:asciiTheme="minorHAnsi" w:hAnsiTheme="minorHAnsi" w:cstheme="minorHAnsi"/>
          <w:szCs w:val="22"/>
        </w:rPr>
        <w:t>programme</w:t>
      </w:r>
      <w:proofErr w:type="spellEnd"/>
      <w:r w:rsidRPr="00C36714">
        <w:rPr>
          <w:rFonts w:asciiTheme="minorHAnsi" w:hAnsiTheme="minorHAnsi" w:cstheme="minorHAnsi"/>
          <w:szCs w:val="22"/>
        </w:rPr>
        <w:t xml:space="preserve"> in Nova Scotian cancer survivors. Psychol Health. 2017;32(2):234</w:t>
      </w:r>
      <w:r w:rsidRPr="00C36714">
        <w:rPr>
          <w:rFonts w:ascii="Cambria Math" w:hAnsi="Cambria Math" w:cs="Cambria Math"/>
          <w:szCs w:val="22"/>
        </w:rPr>
        <w:t>‑</w:t>
      </w:r>
      <w:r w:rsidRPr="00C36714">
        <w:rPr>
          <w:rFonts w:asciiTheme="minorHAnsi" w:hAnsiTheme="minorHAnsi" w:cstheme="minorHAnsi"/>
          <w:szCs w:val="22"/>
        </w:rPr>
        <w:t xml:space="preserve">52.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33.</w:t>
      </w:r>
      <w:r w:rsidRPr="00C36714">
        <w:rPr>
          <w:rFonts w:asciiTheme="minorHAnsi" w:hAnsiTheme="minorHAnsi" w:cstheme="minorHAnsi"/>
          <w:szCs w:val="22"/>
        </w:rPr>
        <w:tab/>
      </w:r>
      <w:proofErr w:type="spellStart"/>
      <w:r w:rsidRPr="00C36714">
        <w:rPr>
          <w:rFonts w:asciiTheme="minorHAnsi" w:hAnsiTheme="minorHAnsi" w:cstheme="minorHAnsi"/>
          <w:szCs w:val="22"/>
        </w:rPr>
        <w:t>Frensham</w:t>
      </w:r>
      <w:proofErr w:type="spellEnd"/>
      <w:r w:rsidRPr="00C36714">
        <w:rPr>
          <w:rFonts w:asciiTheme="minorHAnsi" w:hAnsiTheme="minorHAnsi" w:cstheme="minorHAnsi"/>
          <w:szCs w:val="22"/>
        </w:rPr>
        <w:t xml:space="preserve"> LJ, </w:t>
      </w:r>
      <w:proofErr w:type="spellStart"/>
      <w:r w:rsidRPr="00C36714">
        <w:rPr>
          <w:rFonts w:asciiTheme="minorHAnsi" w:hAnsiTheme="minorHAnsi" w:cstheme="minorHAnsi"/>
          <w:szCs w:val="22"/>
        </w:rPr>
        <w:t>Zarnowiecki</w:t>
      </w:r>
      <w:proofErr w:type="spellEnd"/>
      <w:r w:rsidRPr="00C36714">
        <w:rPr>
          <w:rFonts w:asciiTheme="minorHAnsi" w:hAnsiTheme="minorHAnsi" w:cstheme="minorHAnsi"/>
          <w:szCs w:val="22"/>
        </w:rPr>
        <w:t xml:space="preserve"> DM, Parfitt G, King S, </w:t>
      </w:r>
      <w:proofErr w:type="spellStart"/>
      <w:r w:rsidRPr="00C36714">
        <w:rPr>
          <w:rFonts w:asciiTheme="minorHAnsi" w:hAnsiTheme="minorHAnsi" w:cstheme="minorHAnsi"/>
          <w:szCs w:val="22"/>
        </w:rPr>
        <w:t>Dollman</w:t>
      </w:r>
      <w:proofErr w:type="spellEnd"/>
      <w:r w:rsidRPr="00C36714">
        <w:rPr>
          <w:rFonts w:asciiTheme="minorHAnsi" w:hAnsiTheme="minorHAnsi" w:cstheme="minorHAnsi"/>
          <w:szCs w:val="22"/>
        </w:rPr>
        <w:t xml:space="preserve"> J. The experiences of participants in an innovative online resource designed to increase regular walking among rural cancer survivors: a qualitative pilot feasibility study. Support Care Cancer Off J </w:t>
      </w:r>
      <w:proofErr w:type="spellStart"/>
      <w:r w:rsidRPr="00C36714">
        <w:rPr>
          <w:rFonts w:asciiTheme="minorHAnsi" w:hAnsiTheme="minorHAnsi" w:cstheme="minorHAnsi"/>
          <w:szCs w:val="22"/>
        </w:rPr>
        <w:t>Multinatl</w:t>
      </w:r>
      <w:proofErr w:type="spellEnd"/>
      <w:r w:rsidRPr="00C36714">
        <w:rPr>
          <w:rFonts w:asciiTheme="minorHAnsi" w:hAnsiTheme="minorHAnsi" w:cstheme="minorHAnsi"/>
          <w:szCs w:val="22"/>
        </w:rPr>
        <w:t xml:space="preserve"> Assoc Support Care Cancer. </w:t>
      </w:r>
      <w:proofErr w:type="spellStart"/>
      <w:r w:rsidRPr="00C36714">
        <w:rPr>
          <w:rFonts w:asciiTheme="minorHAnsi" w:hAnsiTheme="minorHAnsi" w:cstheme="minorHAnsi"/>
          <w:szCs w:val="22"/>
        </w:rPr>
        <w:t>juill</w:t>
      </w:r>
      <w:proofErr w:type="spellEnd"/>
      <w:r w:rsidRPr="00C36714">
        <w:rPr>
          <w:rFonts w:asciiTheme="minorHAnsi" w:hAnsiTheme="minorHAnsi" w:cstheme="minorHAnsi"/>
          <w:szCs w:val="22"/>
        </w:rPr>
        <w:t xml:space="preserve"> 2014;22(7):1923</w:t>
      </w:r>
      <w:r w:rsidRPr="00C36714">
        <w:rPr>
          <w:rFonts w:ascii="Cambria Math" w:hAnsi="Cambria Math" w:cs="Cambria Math"/>
          <w:szCs w:val="22"/>
        </w:rPr>
        <w:t>‑</w:t>
      </w:r>
      <w:r w:rsidRPr="00C36714">
        <w:rPr>
          <w:rFonts w:asciiTheme="minorHAnsi" w:hAnsiTheme="minorHAnsi" w:cstheme="minorHAnsi"/>
          <w:szCs w:val="22"/>
        </w:rPr>
        <w:t xml:space="preserve">9. </w:t>
      </w:r>
    </w:p>
    <w:p w:rsidR="00F90222" w:rsidRPr="00C36714" w:rsidRDefault="00F90222" w:rsidP="00F90222">
      <w:pPr>
        <w:pStyle w:val="Bibliography"/>
        <w:rPr>
          <w:rFonts w:asciiTheme="minorHAnsi" w:hAnsiTheme="minorHAnsi" w:cstheme="minorHAnsi"/>
          <w:szCs w:val="22"/>
        </w:rPr>
      </w:pPr>
      <w:r w:rsidRPr="00C36714">
        <w:rPr>
          <w:rFonts w:asciiTheme="minorHAnsi" w:hAnsiTheme="minorHAnsi" w:cstheme="minorHAnsi"/>
          <w:szCs w:val="22"/>
        </w:rPr>
        <w:t>34.</w:t>
      </w:r>
      <w:r w:rsidRPr="00C36714">
        <w:rPr>
          <w:rFonts w:asciiTheme="minorHAnsi" w:hAnsiTheme="minorHAnsi" w:cstheme="minorHAnsi"/>
          <w:szCs w:val="22"/>
        </w:rPr>
        <w:tab/>
      </w:r>
      <w:proofErr w:type="spellStart"/>
      <w:r w:rsidRPr="00C36714">
        <w:rPr>
          <w:rFonts w:asciiTheme="minorHAnsi" w:hAnsiTheme="minorHAnsi" w:cstheme="minorHAnsi"/>
          <w:szCs w:val="22"/>
        </w:rPr>
        <w:t>Frensham</w:t>
      </w:r>
      <w:proofErr w:type="spellEnd"/>
      <w:r w:rsidRPr="00C36714">
        <w:rPr>
          <w:rFonts w:asciiTheme="minorHAnsi" w:hAnsiTheme="minorHAnsi" w:cstheme="minorHAnsi"/>
          <w:szCs w:val="22"/>
        </w:rPr>
        <w:t xml:space="preserve"> LJ, Parfitt G, </w:t>
      </w:r>
      <w:proofErr w:type="spellStart"/>
      <w:r w:rsidRPr="00C36714">
        <w:rPr>
          <w:rFonts w:asciiTheme="minorHAnsi" w:hAnsiTheme="minorHAnsi" w:cstheme="minorHAnsi"/>
          <w:szCs w:val="22"/>
        </w:rPr>
        <w:t>Dollman</w:t>
      </w:r>
      <w:proofErr w:type="spellEnd"/>
      <w:r w:rsidRPr="00C36714">
        <w:rPr>
          <w:rFonts w:asciiTheme="minorHAnsi" w:hAnsiTheme="minorHAnsi" w:cstheme="minorHAnsi"/>
          <w:szCs w:val="22"/>
        </w:rPr>
        <w:t xml:space="preserve"> J. Predicting Engagement </w:t>
      </w:r>
      <w:proofErr w:type="gramStart"/>
      <w:r w:rsidRPr="00C36714">
        <w:rPr>
          <w:rFonts w:asciiTheme="minorHAnsi" w:hAnsiTheme="minorHAnsi" w:cstheme="minorHAnsi"/>
          <w:szCs w:val="22"/>
        </w:rPr>
        <w:t>With</w:t>
      </w:r>
      <w:proofErr w:type="gramEnd"/>
      <w:r w:rsidRPr="00C36714">
        <w:rPr>
          <w:rFonts w:asciiTheme="minorHAnsi" w:hAnsiTheme="minorHAnsi" w:cstheme="minorHAnsi"/>
          <w:szCs w:val="22"/>
        </w:rPr>
        <w:t xml:space="preserve"> Online Walking Promotion Among Metropolitan and Rural Cancer Survivors. Cancer </w:t>
      </w:r>
      <w:proofErr w:type="spellStart"/>
      <w:r w:rsidRPr="00C36714">
        <w:rPr>
          <w:rFonts w:asciiTheme="minorHAnsi" w:hAnsiTheme="minorHAnsi" w:cstheme="minorHAnsi"/>
          <w:szCs w:val="22"/>
        </w:rPr>
        <w:t>Nurs</w:t>
      </w:r>
      <w:proofErr w:type="spellEnd"/>
      <w:r w:rsidRPr="00C36714">
        <w:rPr>
          <w:rFonts w:asciiTheme="minorHAnsi" w:hAnsiTheme="minorHAnsi" w:cstheme="minorHAnsi"/>
          <w:szCs w:val="22"/>
        </w:rPr>
        <w:t xml:space="preserve">. 12 oct 2018; </w:t>
      </w:r>
    </w:p>
    <w:p w:rsidR="00B0262E" w:rsidRPr="00C36714" w:rsidRDefault="00B0262E" w:rsidP="00B0262E">
      <w:pPr>
        <w:jc w:val="both"/>
        <w:rPr>
          <w:rFonts w:cstheme="minorHAnsi"/>
          <w:sz w:val="22"/>
          <w:szCs w:val="22"/>
          <w:lang w:val="en-US"/>
        </w:rPr>
      </w:pPr>
      <w:r w:rsidRPr="00C36714">
        <w:rPr>
          <w:rFonts w:cstheme="minorHAnsi"/>
          <w:sz w:val="22"/>
          <w:szCs w:val="22"/>
          <w:lang w:val="en-US"/>
        </w:rPr>
        <w:fldChar w:fldCharType="end"/>
      </w:r>
    </w:p>
    <w:sectPr w:rsidR="00B0262E" w:rsidRPr="00C36714">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3323B" w:rsidRDefault="0023323B" w:rsidP="009D5D98">
      <w:r>
        <w:separator/>
      </w:r>
    </w:p>
  </w:endnote>
  <w:endnote w:type="continuationSeparator" w:id="0">
    <w:p w:rsidR="0023323B" w:rsidRDefault="0023323B" w:rsidP="009D5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39358486"/>
      <w:docPartObj>
        <w:docPartGallery w:val="Page Numbers (Bottom of Page)"/>
        <w:docPartUnique/>
      </w:docPartObj>
    </w:sdtPr>
    <w:sdtContent>
      <w:p w:rsidR="009D5D98" w:rsidRDefault="009D5D98" w:rsidP="000361E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9D5D98" w:rsidRDefault="009D5D98" w:rsidP="009D5D9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65583134"/>
      <w:docPartObj>
        <w:docPartGallery w:val="Page Numbers (Bottom of Page)"/>
        <w:docPartUnique/>
      </w:docPartObj>
    </w:sdtPr>
    <w:sdtContent>
      <w:p w:rsidR="009D5D98" w:rsidRDefault="009D5D98" w:rsidP="000361E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9D5D98" w:rsidRDefault="009D5D98" w:rsidP="009D5D9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3323B" w:rsidRDefault="0023323B" w:rsidP="009D5D98">
      <w:r>
        <w:separator/>
      </w:r>
    </w:p>
  </w:footnote>
  <w:footnote w:type="continuationSeparator" w:id="0">
    <w:p w:rsidR="0023323B" w:rsidRDefault="0023323B" w:rsidP="009D5D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A56D33"/>
    <w:multiLevelType w:val="multilevel"/>
    <w:tmpl w:val="1B4EF3EC"/>
    <w:lvl w:ilvl="0">
      <w:start w:val="1"/>
      <w:numFmt w:val="decimal"/>
      <w:pStyle w:val="Stylemmoire1"/>
      <w:lvlText w:val="%1."/>
      <w:lvlJc w:val="left"/>
      <w:pPr>
        <w:ind w:left="720" w:hanging="360"/>
      </w:pPr>
      <w:rPr>
        <w:rFonts w:hint="default"/>
      </w:rPr>
    </w:lvl>
    <w:lvl w:ilvl="1">
      <w:start w:val="1"/>
      <w:numFmt w:val="lowerLetter"/>
      <w:pStyle w:val="StyleMmoireA"/>
      <w:lvlText w:val="%2."/>
      <w:lvlJc w:val="left"/>
      <w:pPr>
        <w:ind w:left="1440" w:hanging="36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pStyle w:val="Stylemmoireii"/>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42667EB4"/>
    <w:multiLevelType w:val="hybridMultilevel"/>
    <w:tmpl w:val="99DE651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725E4A3D"/>
    <w:multiLevelType w:val="hybridMultilevel"/>
    <w:tmpl w:val="975074A2"/>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71064985">
    <w:abstractNumId w:val="1"/>
  </w:num>
  <w:num w:numId="2" w16cid:durableId="936717977">
    <w:abstractNumId w:val="2"/>
  </w:num>
  <w:num w:numId="3" w16cid:durableId="1844322533">
    <w:abstractNumId w:val="0"/>
  </w:num>
  <w:num w:numId="4" w16cid:durableId="15791743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88007528">
    <w:abstractNumId w:val="0"/>
  </w:num>
  <w:num w:numId="6" w16cid:durableId="938173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BD7"/>
    <w:rsid w:val="00144DBC"/>
    <w:rsid w:val="00174BD7"/>
    <w:rsid w:val="0023323B"/>
    <w:rsid w:val="00682451"/>
    <w:rsid w:val="007E2D11"/>
    <w:rsid w:val="008E5779"/>
    <w:rsid w:val="008F4CFB"/>
    <w:rsid w:val="009979A4"/>
    <w:rsid w:val="009D5D98"/>
    <w:rsid w:val="009F1DAD"/>
    <w:rsid w:val="00B0262E"/>
    <w:rsid w:val="00C36714"/>
    <w:rsid w:val="00D405B4"/>
    <w:rsid w:val="00F902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15203C2"/>
  <w15:chartTrackingRefBased/>
  <w15:docId w15:val="{9B78A9A8-2B91-4C4F-B52A-1FAF89536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next w:val="Normal"/>
    <w:link w:val="Titre2Car"/>
    <w:uiPriority w:val="9"/>
    <w:semiHidden/>
    <w:unhideWhenUsed/>
    <w:qFormat/>
    <w:rsid w:val="00174BD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8">
    <w:name w:val="heading 8"/>
    <w:basedOn w:val="Normal"/>
    <w:next w:val="Normal"/>
    <w:link w:val="Titre8Car"/>
    <w:uiPriority w:val="9"/>
    <w:semiHidden/>
    <w:unhideWhenUsed/>
    <w:qFormat/>
    <w:rsid w:val="00174BD7"/>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174BD7"/>
    <w:pPr>
      <w:ind w:left="720"/>
      <w:contextualSpacing/>
    </w:pPr>
  </w:style>
  <w:style w:type="paragraph" w:customStyle="1" w:styleId="Stylemmoire1">
    <w:name w:val="Stylemémoire1."/>
    <w:basedOn w:val="Titre2"/>
    <w:next w:val="StyleMmoireA"/>
    <w:qFormat/>
    <w:rsid w:val="00174BD7"/>
    <w:pPr>
      <w:keepLines w:val="0"/>
      <w:numPr>
        <w:numId w:val="3"/>
      </w:numPr>
      <w:tabs>
        <w:tab w:val="num" w:pos="360"/>
      </w:tabs>
      <w:spacing w:before="360" w:after="240"/>
      <w:ind w:left="0" w:firstLine="0"/>
      <w:jc w:val="both"/>
    </w:pPr>
    <w:rPr>
      <w:rFonts w:ascii="Cambria" w:eastAsia="Times New Roman" w:hAnsi="Cambria" w:cs="Arial"/>
      <w:b/>
      <w:bCs/>
      <w:iCs/>
      <w:color w:val="auto"/>
      <w:kern w:val="0"/>
      <w:sz w:val="28"/>
      <w:lang w:eastAsia="fr-FR"/>
      <w14:ligatures w14:val="none"/>
    </w:rPr>
  </w:style>
  <w:style w:type="paragraph" w:customStyle="1" w:styleId="StyleMmoireA">
    <w:name w:val="StyleMémoire A"/>
    <w:basedOn w:val="Titre8"/>
    <w:next w:val="Stylemmoireii"/>
    <w:link w:val="StyleMmoireACar"/>
    <w:qFormat/>
    <w:rsid w:val="00174BD7"/>
    <w:pPr>
      <w:keepNext w:val="0"/>
      <w:keepLines w:val="0"/>
      <w:numPr>
        <w:ilvl w:val="1"/>
        <w:numId w:val="3"/>
      </w:numPr>
      <w:tabs>
        <w:tab w:val="num" w:pos="360"/>
      </w:tabs>
      <w:spacing w:before="240" w:after="60" w:line="360" w:lineRule="auto"/>
      <w:ind w:left="0" w:firstLine="0"/>
      <w:jc w:val="both"/>
    </w:pPr>
    <w:rPr>
      <w:rFonts w:ascii="Calibri" w:eastAsia="Times New Roman" w:hAnsi="Calibri" w:cs="Arial"/>
      <w:i/>
      <w:iCs/>
      <w:color w:val="auto"/>
      <w:kern w:val="0"/>
      <w:sz w:val="24"/>
      <w:szCs w:val="24"/>
      <w:u w:val="single"/>
      <w:lang w:eastAsia="fr-FR"/>
      <w14:ligatures w14:val="none"/>
    </w:rPr>
  </w:style>
  <w:style w:type="paragraph" w:customStyle="1" w:styleId="Stylemmoireii">
    <w:name w:val="Stylemémoire ii."/>
    <w:basedOn w:val="Normal"/>
    <w:link w:val="StylemmoireiiCar"/>
    <w:qFormat/>
    <w:rsid w:val="00174BD7"/>
    <w:pPr>
      <w:numPr>
        <w:ilvl w:val="2"/>
        <w:numId w:val="3"/>
      </w:numPr>
      <w:spacing w:after="200" w:line="360" w:lineRule="auto"/>
      <w:contextualSpacing/>
      <w:jc w:val="both"/>
    </w:pPr>
    <w:rPr>
      <w:rFonts w:ascii="Calibri" w:eastAsia="Calibri" w:hAnsi="Calibri" w:cs="Times New Roman"/>
      <w:i/>
      <w:noProof/>
      <w:kern w:val="0"/>
      <w:sz w:val="22"/>
      <w:szCs w:val="22"/>
      <w14:ligatures w14:val="none"/>
    </w:rPr>
  </w:style>
  <w:style w:type="character" w:customStyle="1" w:styleId="StylemmoireiiCar">
    <w:name w:val="Stylemémoire ii. Car"/>
    <w:basedOn w:val="Policepardfaut"/>
    <w:link w:val="Stylemmoireii"/>
    <w:rsid w:val="00174BD7"/>
    <w:rPr>
      <w:rFonts w:ascii="Calibri" w:eastAsia="Calibri" w:hAnsi="Calibri" w:cs="Times New Roman"/>
      <w:i/>
      <w:noProof/>
      <w:kern w:val="0"/>
      <w:sz w:val="22"/>
      <w:szCs w:val="22"/>
      <w14:ligatures w14:val="none"/>
    </w:rPr>
  </w:style>
  <w:style w:type="character" w:customStyle="1" w:styleId="Titre2Car">
    <w:name w:val="Titre 2 Car"/>
    <w:basedOn w:val="Policepardfaut"/>
    <w:link w:val="Titre2"/>
    <w:uiPriority w:val="9"/>
    <w:semiHidden/>
    <w:rsid w:val="00174BD7"/>
    <w:rPr>
      <w:rFonts w:asciiTheme="majorHAnsi" w:eastAsiaTheme="majorEastAsia" w:hAnsiTheme="majorHAnsi" w:cstheme="majorBidi"/>
      <w:color w:val="2F5496" w:themeColor="accent1" w:themeShade="BF"/>
      <w:sz w:val="26"/>
      <w:szCs w:val="26"/>
    </w:rPr>
  </w:style>
  <w:style w:type="character" w:customStyle="1" w:styleId="Titre8Car">
    <w:name w:val="Titre 8 Car"/>
    <w:basedOn w:val="Policepardfaut"/>
    <w:link w:val="Titre8"/>
    <w:uiPriority w:val="9"/>
    <w:semiHidden/>
    <w:rsid w:val="00174BD7"/>
    <w:rPr>
      <w:rFonts w:asciiTheme="majorHAnsi" w:eastAsiaTheme="majorEastAsia" w:hAnsiTheme="majorHAnsi" w:cstheme="majorBidi"/>
      <w:color w:val="272727" w:themeColor="text1" w:themeTint="D8"/>
      <w:sz w:val="21"/>
      <w:szCs w:val="21"/>
    </w:rPr>
  </w:style>
  <w:style w:type="character" w:customStyle="1" w:styleId="StyleMmoireACar">
    <w:name w:val="StyleMémoire A Car"/>
    <w:link w:val="StyleMmoireA"/>
    <w:rsid w:val="00B0262E"/>
    <w:rPr>
      <w:rFonts w:ascii="Calibri" w:eastAsia="Times New Roman" w:hAnsi="Calibri" w:cs="Arial"/>
      <w:i/>
      <w:iCs/>
      <w:kern w:val="0"/>
      <w:u w:val="single"/>
      <w:lang w:eastAsia="fr-FR"/>
      <w14:ligatures w14:val="none"/>
    </w:rPr>
  </w:style>
  <w:style w:type="paragraph" w:customStyle="1" w:styleId="Bibliography">
    <w:name w:val="Bibliography"/>
    <w:basedOn w:val="Normal"/>
    <w:link w:val="BibliographyCar"/>
    <w:rsid w:val="00B0262E"/>
    <w:pPr>
      <w:tabs>
        <w:tab w:val="left" w:pos="380"/>
      </w:tabs>
      <w:spacing w:after="240"/>
      <w:ind w:left="384" w:hanging="384"/>
      <w:jc w:val="both"/>
    </w:pPr>
    <w:rPr>
      <w:rFonts w:ascii="Calibri" w:hAnsi="Calibri" w:cs="Times New Roman"/>
      <w:sz w:val="22"/>
      <w:lang w:val="en-US"/>
    </w:rPr>
  </w:style>
  <w:style w:type="character" w:customStyle="1" w:styleId="BibliographyCar">
    <w:name w:val="Bibliography Car"/>
    <w:basedOn w:val="Policepardfaut"/>
    <w:link w:val="Bibliography"/>
    <w:rsid w:val="00B0262E"/>
    <w:rPr>
      <w:rFonts w:ascii="Calibri" w:hAnsi="Calibri" w:cs="Times New Roman"/>
      <w:sz w:val="22"/>
      <w:lang w:val="en-US"/>
    </w:rPr>
  </w:style>
  <w:style w:type="character" w:customStyle="1" w:styleId="ParagraphedelisteCar">
    <w:name w:val="Paragraphe de liste Car"/>
    <w:link w:val="Paragraphedeliste"/>
    <w:uiPriority w:val="34"/>
    <w:locked/>
    <w:rsid w:val="007E2D11"/>
  </w:style>
  <w:style w:type="paragraph" w:styleId="Pieddepage">
    <w:name w:val="footer"/>
    <w:basedOn w:val="Normal"/>
    <w:link w:val="PieddepageCar"/>
    <w:uiPriority w:val="99"/>
    <w:unhideWhenUsed/>
    <w:rsid w:val="009D5D98"/>
    <w:pPr>
      <w:tabs>
        <w:tab w:val="center" w:pos="4536"/>
        <w:tab w:val="right" w:pos="9072"/>
      </w:tabs>
    </w:pPr>
  </w:style>
  <w:style w:type="character" w:customStyle="1" w:styleId="PieddepageCar">
    <w:name w:val="Pied de page Car"/>
    <w:basedOn w:val="Policepardfaut"/>
    <w:link w:val="Pieddepage"/>
    <w:uiPriority w:val="99"/>
    <w:rsid w:val="009D5D98"/>
  </w:style>
  <w:style w:type="character" w:styleId="Numrodepage">
    <w:name w:val="page number"/>
    <w:basedOn w:val="Policepardfaut"/>
    <w:uiPriority w:val="99"/>
    <w:semiHidden/>
    <w:unhideWhenUsed/>
    <w:rsid w:val="009D5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3472</Words>
  <Characters>459102</Characters>
  <Application>Microsoft Office Word</Application>
  <DocSecurity>0</DocSecurity>
  <Lines>3825</Lines>
  <Paragraphs>1082</Paragraphs>
  <ScaleCrop>false</ScaleCrop>
  <Company/>
  <LinksUpToDate>false</LinksUpToDate>
  <CharactersWithSpaces>54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AROMATARIO</dc:creator>
  <cp:keywords/>
  <dc:description/>
  <cp:lastModifiedBy>Olivier AROMATARIO</cp:lastModifiedBy>
  <cp:revision>2</cp:revision>
  <dcterms:created xsi:type="dcterms:W3CDTF">2024-01-03T14:56:00Z</dcterms:created>
  <dcterms:modified xsi:type="dcterms:W3CDTF">2024-01-03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9CgZaYyL"/&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